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D2AB4" w14:textId="7374A5F7" w:rsidR="00C33195" w:rsidRPr="00071858" w:rsidRDefault="00C33195" w:rsidP="00C269BB">
      <w:bookmarkStart w:id="0" w:name="_Hlk480274751"/>
      <w:bookmarkEnd w:id="0"/>
    </w:p>
    <w:p w14:paraId="13BC2E1C" w14:textId="77777777" w:rsidR="00C33195" w:rsidRPr="00B51B10" w:rsidRDefault="00C33195" w:rsidP="00C269BB">
      <w:pPr>
        <w:jc w:val="center"/>
        <w:rPr>
          <w:b/>
          <w:sz w:val="28"/>
          <w:szCs w:val="28"/>
        </w:rPr>
      </w:pPr>
      <w:r w:rsidRPr="00B51B10">
        <w:rPr>
          <w:b/>
          <w:sz w:val="28"/>
          <w:szCs w:val="28"/>
        </w:rPr>
        <w:t>Supplemental Appendix</w:t>
      </w:r>
    </w:p>
    <w:p w14:paraId="35419F2C" w14:textId="77777777" w:rsidR="00C33195" w:rsidRPr="00B51B10" w:rsidRDefault="00C33195" w:rsidP="0005644B">
      <w:pPr>
        <w:jc w:val="center"/>
        <w:rPr>
          <w:b/>
          <w:sz w:val="28"/>
          <w:szCs w:val="28"/>
        </w:rPr>
      </w:pPr>
    </w:p>
    <w:p w14:paraId="07669EFE" w14:textId="6C7DA36B" w:rsidR="0005644B" w:rsidRPr="005A680F" w:rsidRDefault="0005644B" w:rsidP="0005644B">
      <w:pPr>
        <w:pStyle w:val="Header"/>
        <w:tabs>
          <w:tab w:val="left" w:pos="360"/>
        </w:tabs>
        <w:jc w:val="center"/>
        <w:rPr>
          <w:b/>
          <w:sz w:val="28"/>
          <w:szCs w:val="22"/>
        </w:rPr>
      </w:pPr>
      <w:r w:rsidRPr="005A680F">
        <w:rPr>
          <w:b/>
          <w:sz w:val="28"/>
          <w:szCs w:val="22"/>
        </w:rPr>
        <w:t>Panspecies Molecular Assays Detect Viral Pathogens Missed by Real-Time PCR/Reverse-Transcriptase PCR Among Pneumonia Patients, Sarawak, Malaysia</w:t>
      </w:r>
    </w:p>
    <w:p w14:paraId="2AF34312" w14:textId="77777777" w:rsidR="0005644B" w:rsidRPr="005A680F" w:rsidRDefault="0005644B" w:rsidP="0005644B">
      <w:pPr>
        <w:pStyle w:val="Header"/>
        <w:tabs>
          <w:tab w:val="left" w:pos="360"/>
        </w:tabs>
        <w:jc w:val="center"/>
        <w:rPr>
          <w:b/>
          <w:sz w:val="28"/>
          <w:szCs w:val="22"/>
        </w:rPr>
      </w:pPr>
    </w:p>
    <w:p w14:paraId="06EE30B9" w14:textId="77777777" w:rsidR="0005644B" w:rsidRDefault="0005644B" w:rsidP="0005644B">
      <w:pPr>
        <w:tabs>
          <w:tab w:val="left" w:pos="360"/>
        </w:tabs>
        <w:jc w:val="center"/>
      </w:pPr>
      <w:r w:rsidRPr="005A680F">
        <w:t>Jane K. Fieldhouse</w:t>
      </w:r>
      <w:r w:rsidRPr="005A680F">
        <w:rPr>
          <w:vertAlign w:val="superscript"/>
        </w:rPr>
        <w:t>1,2,3</w:t>
      </w:r>
      <w:r w:rsidRPr="005A680F">
        <w:t>, Emily S. Bailey</w:t>
      </w:r>
      <w:r w:rsidRPr="005A680F">
        <w:rPr>
          <w:vertAlign w:val="superscript"/>
        </w:rPr>
        <w:t>1,2,4</w:t>
      </w:r>
      <w:r w:rsidRPr="005A680F">
        <w:t>, Teck-Hock Toh</w:t>
      </w:r>
      <w:r w:rsidRPr="005A680F">
        <w:rPr>
          <w:vertAlign w:val="superscript"/>
        </w:rPr>
        <w:t>5,6,7</w:t>
      </w:r>
      <w:r w:rsidRPr="005A680F">
        <w:t>, King-Ching Hii</w:t>
      </w:r>
      <w:r w:rsidRPr="005A680F">
        <w:rPr>
          <w:vertAlign w:val="superscript"/>
        </w:rPr>
        <w:t>8</w:t>
      </w:r>
      <w:r w:rsidRPr="005A680F">
        <w:t>, Kerry A. Mallinson</w:t>
      </w:r>
      <w:r w:rsidRPr="005A680F">
        <w:rPr>
          <w:vertAlign w:val="superscript"/>
        </w:rPr>
        <w:t>2</w:t>
      </w:r>
      <w:r w:rsidRPr="005A680F">
        <w:t>, Jakie Ting</w:t>
      </w:r>
      <w:r w:rsidRPr="005A680F">
        <w:rPr>
          <w:vertAlign w:val="superscript"/>
        </w:rPr>
        <w:t>5,6</w:t>
      </w:r>
      <w:r w:rsidRPr="005A680F">
        <w:t>, John A.</w:t>
      </w:r>
      <w:r>
        <w:t xml:space="preserve"> Lednicky</w:t>
      </w:r>
      <w:r>
        <w:rPr>
          <w:vertAlign w:val="superscript"/>
        </w:rPr>
        <w:t>9,10</w:t>
      </w:r>
      <w:r>
        <w:t xml:space="preserve">, </w:t>
      </w:r>
      <w:r w:rsidRPr="00214640">
        <w:t>Antoinette Berita</w:t>
      </w:r>
      <w:r>
        <w:rPr>
          <w:vertAlign w:val="superscript"/>
        </w:rPr>
        <w:t>8</w:t>
      </w:r>
      <w:r w:rsidRPr="00214640">
        <w:t>, Tham Thi Nguyen</w:t>
      </w:r>
      <w:r>
        <w:rPr>
          <w:vertAlign w:val="superscript"/>
        </w:rPr>
        <w:t>11</w:t>
      </w:r>
      <w:r w:rsidRPr="00214640">
        <w:t>, Diego Galan Donlo</w:t>
      </w:r>
      <w:r>
        <w:rPr>
          <w:vertAlign w:val="superscript"/>
        </w:rPr>
        <w:t>1</w:t>
      </w:r>
      <w:r w:rsidRPr="00214640">
        <w:rPr>
          <w:vertAlign w:val="superscript"/>
        </w:rPr>
        <w:t>,</w:t>
      </w:r>
      <w:r>
        <w:rPr>
          <w:vertAlign w:val="superscript"/>
        </w:rPr>
        <w:t>11</w:t>
      </w:r>
      <w:r w:rsidRPr="00214640">
        <w:t xml:space="preserve">, </w:t>
      </w:r>
      <w:r>
        <w:t>Son T. Than</w:t>
      </w:r>
      <w:r>
        <w:rPr>
          <w:vertAlign w:val="superscript"/>
        </w:rPr>
        <w:t>11</w:t>
      </w:r>
      <w:r>
        <w:t xml:space="preserve">, </w:t>
      </w:r>
      <w:r w:rsidRPr="00214640">
        <w:t>See-Chang Wong</w:t>
      </w:r>
      <w:r>
        <w:rPr>
          <w:vertAlign w:val="superscript"/>
        </w:rPr>
        <w:t>6,7</w:t>
      </w:r>
      <w:r w:rsidRPr="00214640">
        <w:t>, Toh-Mee Wong</w:t>
      </w:r>
      <w:r>
        <w:rPr>
          <w:vertAlign w:val="superscript"/>
        </w:rPr>
        <w:t>5,6</w:t>
      </w:r>
      <w:r w:rsidRPr="00214640">
        <w:rPr>
          <w:vertAlign w:val="superscript"/>
        </w:rPr>
        <w:t>,</w:t>
      </w:r>
      <w:r>
        <w:rPr>
          <w:vertAlign w:val="superscript"/>
        </w:rPr>
        <w:t>12</w:t>
      </w:r>
      <w:r w:rsidRPr="00214640">
        <w:t>,</w:t>
      </w:r>
      <w:r>
        <w:t xml:space="preserve"> Patrick J. Blair</w:t>
      </w:r>
      <w:r>
        <w:rPr>
          <w:vertAlign w:val="superscript"/>
        </w:rPr>
        <w:t>13</w:t>
      </w:r>
      <w:r w:rsidRPr="00214640">
        <w:t xml:space="preserve">, </w:t>
      </w:r>
    </w:p>
    <w:p w14:paraId="7ACFD064" w14:textId="5160E57A" w:rsidR="0005644B" w:rsidRDefault="0005644B" w:rsidP="0005644B">
      <w:pPr>
        <w:tabs>
          <w:tab w:val="left" w:pos="360"/>
        </w:tabs>
        <w:jc w:val="center"/>
        <w:rPr>
          <w:vertAlign w:val="superscript"/>
        </w:rPr>
      </w:pPr>
      <w:r w:rsidRPr="00214640">
        <w:t>and Gregory C. Gray</w:t>
      </w:r>
      <w:r w:rsidRPr="00214640">
        <w:rPr>
          <w:vertAlign w:val="superscript"/>
        </w:rPr>
        <w:t>1,2,</w:t>
      </w:r>
      <w:r>
        <w:rPr>
          <w:vertAlign w:val="superscript"/>
        </w:rPr>
        <w:t>11,14</w:t>
      </w:r>
    </w:p>
    <w:p w14:paraId="0D504E4B" w14:textId="77777777" w:rsidR="0005644B" w:rsidRPr="00356BD7" w:rsidRDefault="0005644B" w:rsidP="0005644B">
      <w:pPr>
        <w:tabs>
          <w:tab w:val="left" w:pos="360"/>
        </w:tabs>
        <w:jc w:val="center"/>
        <w:rPr>
          <w:vertAlign w:val="superscript"/>
        </w:rPr>
      </w:pPr>
    </w:p>
    <w:p w14:paraId="117A8C75" w14:textId="77777777" w:rsidR="0005644B" w:rsidRPr="00214640" w:rsidRDefault="0005644B" w:rsidP="0005644B">
      <w:pPr>
        <w:tabs>
          <w:tab w:val="left" w:pos="360"/>
        </w:tabs>
      </w:pPr>
      <w:r w:rsidRPr="00214640">
        <w:rPr>
          <w:vertAlign w:val="superscript"/>
        </w:rPr>
        <w:t>1</w:t>
      </w:r>
      <w:r w:rsidRPr="00214640">
        <w:t xml:space="preserve">Division of Infectious Diseases, Duke University School of Medicine, Durham, North Carolina, USA </w:t>
      </w:r>
    </w:p>
    <w:p w14:paraId="256B2F5C" w14:textId="77777777" w:rsidR="0005644B" w:rsidRDefault="0005644B" w:rsidP="0005644B">
      <w:pPr>
        <w:tabs>
          <w:tab w:val="left" w:pos="360"/>
        </w:tabs>
      </w:pPr>
      <w:r w:rsidRPr="00214640">
        <w:rPr>
          <w:vertAlign w:val="superscript"/>
        </w:rPr>
        <w:t>2</w:t>
      </w:r>
      <w:r w:rsidRPr="00214640">
        <w:t>Duke Global Health Institute, Duke University, Durham, North Carolina, USA</w:t>
      </w:r>
    </w:p>
    <w:p w14:paraId="1C04A182" w14:textId="64110A92" w:rsidR="0005644B" w:rsidRPr="00776452" w:rsidRDefault="0005644B" w:rsidP="0005644B">
      <w:r w:rsidRPr="00776452">
        <w:rPr>
          <w:vertAlign w:val="superscript"/>
        </w:rPr>
        <w:t>3</w:t>
      </w:r>
      <w:r w:rsidRPr="00776452">
        <w:t xml:space="preserve">Institute for Global Health Sciences, University of California, San Francisco, </w:t>
      </w:r>
      <w:r w:rsidR="00D94FF5">
        <w:t>California</w:t>
      </w:r>
      <w:r w:rsidRPr="00776452">
        <w:t xml:space="preserve">, USA </w:t>
      </w:r>
    </w:p>
    <w:p w14:paraId="78B4BDD5" w14:textId="3EA78487" w:rsidR="0005644B" w:rsidRPr="00776452" w:rsidRDefault="0005644B" w:rsidP="0005644B">
      <w:r>
        <w:rPr>
          <w:vertAlign w:val="superscript"/>
        </w:rPr>
        <w:t>4</w:t>
      </w:r>
      <w:r w:rsidRPr="00882FF3">
        <w:t>Department of Public Health, Texas Tech University Health Sciences Center, Abilene, Texas</w:t>
      </w:r>
      <w:r w:rsidR="00A37000">
        <w:t>, USA</w:t>
      </w:r>
    </w:p>
    <w:p w14:paraId="48E38AC4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5</w:t>
      </w:r>
      <w:r w:rsidRPr="00214640">
        <w:t xml:space="preserve">Clinical Research Center, Sibu Hospital, </w:t>
      </w:r>
      <w:r>
        <w:t xml:space="preserve">Ministry of Health Malaysia, </w:t>
      </w:r>
      <w:r w:rsidRPr="00214640">
        <w:t>Sibu, Sarawak, Malaysia</w:t>
      </w:r>
    </w:p>
    <w:p w14:paraId="5C4F5ABE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6</w:t>
      </w:r>
      <w:r w:rsidRPr="00214640">
        <w:t>Faculty of Medicine, SEGi University, Kota Damansara, Selangor, Malaysia</w:t>
      </w:r>
    </w:p>
    <w:p w14:paraId="6B59072F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7</w:t>
      </w:r>
      <w:r w:rsidRPr="00214640">
        <w:t xml:space="preserve">Department of Paediatrics, Sibu Hospital, </w:t>
      </w:r>
      <w:r>
        <w:t xml:space="preserve">Ministry of Health Malaysia, </w:t>
      </w:r>
      <w:r w:rsidRPr="00214640">
        <w:t>Sibu, Sarawak, Malaysia</w:t>
      </w:r>
    </w:p>
    <w:p w14:paraId="51757FF2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8</w:t>
      </w:r>
      <w:r w:rsidRPr="00214640">
        <w:t xml:space="preserve">Kapit Hospital, </w:t>
      </w:r>
      <w:r>
        <w:t xml:space="preserve">Ministry of Health Malaysia, </w:t>
      </w:r>
      <w:r w:rsidRPr="00214640">
        <w:t>Kapit, Sarawak, Malaysia</w:t>
      </w:r>
    </w:p>
    <w:p w14:paraId="23BA5A15" w14:textId="77777777" w:rsidR="0005644B" w:rsidRDefault="0005644B" w:rsidP="0005644B">
      <w:pPr>
        <w:tabs>
          <w:tab w:val="left" w:pos="360"/>
        </w:tabs>
      </w:pPr>
      <w:r>
        <w:rPr>
          <w:vertAlign w:val="superscript"/>
        </w:rPr>
        <w:t>9</w:t>
      </w:r>
      <w:r>
        <w:t>Department of Environmental and Global Health, University of Florida, Gainesville, Florida, USA</w:t>
      </w:r>
    </w:p>
    <w:p w14:paraId="3F1E9213" w14:textId="77777777" w:rsidR="0005644B" w:rsidRPr="00F42B9F" w:rsidRDefault="0005644B" w:rsidP="0005644B">
      <w:pPr>
        <w:tabs>
          <w:tab w:val="left" w:pos="360"/>
        </w:tabs>
      </w:pPr>
      <w:r>
        <w:rPr>
          <w:vertAlign w:val="superscript"/>
        </w:rPr>
        <w:t>10</w:t>
      </w:r>
      <w:r>
        <w:t>Emerging Pathogens Institute, University of Florida, Gainesville, Florida, USA</w:t>
      </w:r>
    </w:p>
    <w:p w14:paraId="12D6B075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11</w:t>
      </w:r>
      <w:r w:rsidRPr="00214640">
        <w:t xml:space="preserve">Emerging Infectious Disease Program, Duke-NUS Medical School, Singapore </w:t>
      </w:r>
    </w:p>
    <w:p w14:paraId="513C2BE7" w14:textId="77777777" w:rsidR="0005644B" w:rsidRPr="00214640" w:rsidRDefault="0005644B" w:rsidP="0005644B">
      <w:pPr>
        <w:tabs>
          <w:tab w:val="left" w:pos="360"/>
        </w:tabs>
      </w:pPr>
      <w:r>
        <w:rPr>
          <w:vertAlign w:val="superscript"/>
        </w:rPr>
        <w:t>12</w:t>
      </w:r>
      <w:r w:rsidRPr="00214640">
        <w:t>Department of Medicine, Sibu Hospital,</w:t>
      </w:r>
      <w:r w:rsidRPr="001923DE">
        <w:t xml:space="preserve"> </w:t>
      </w:r>
      <w:r>
        <w:t>Ministry of Health Malaysia,</w:t>
      </w:r>
      <w:r w:rsidRPr="00214640">
        <w:t xml:space="preserve"> Sibu, Sarawak, Malaysia</w:t>
      </w:r>
    </w:p>
    <w:p w14:paraId="0C6D2DFD" w14:textId="77777777" w:rsidR="0005644B" w:rsidRDefault="0005644B" w:rsidP="0005644B">
      <w:pPr>
        <w:tabs>
          <w:tab w:val="left" w:pos="360"/>
        </w:tabs>
      </w:pPr>
      <w:r>
        <w:rPr>
          <w:vertAlign w:val="superscript"/>
        </w:rPr>
        <w:t>13</w:t>
      </w:r>
      <w:r w:rsidRPr="00214640">
        <w:t>Naval Medical Research Center-Asia, Singapore</w:t>
      </w:r>
    </w:p>
    <w:p w14:paraId="5389FA0E" w14:textId="77777777" w:rsidR="0005644B" w:rsidRPr="00214640" w:rsidRDefault="0005644B" w:rsidP="0005644B">
      <w:pPr>
        <w:tabs>
          <w:tab w:val="left" w:pos="360"/>
        </w:tabs>
      </w:pPr>
      <w:r w:rsidRPr="00EF5265">
        <w:rPr>
          <w:vertAlign w:val="superscript"/>
        </w:rPr>
        <w:t>1</w:t>
      </w:r>
      <w:r>
        <w:rPr>
          <w:vertAlign w:val="superscript"/>
        </w:rPr>
        <w:t>4</w:t>
      </w:r>
      <w:r>
        <w:t>Global Health Center, Duke Kunshan University, Kunshan, China</w:t>
      </w:r>
    </w:p>
    <w:p w14:paraId="6DF38773" w14:textId="77777777" w:rsidR="00151C71" w:rsidRPr="001E4492" w:rsidRDefault="00151C71" w:rsidP="0005644B">
      <w:pPr>
        <w:rPr>
          <w:rFonts w:eastAsia="SimSun"/>
          <w:b/>
          <w:bCs/>
          <w:noProof/>
          <w:color w:val="000000" w:themeColor="text1"/>
          <w:lang w:eastAsia="zh-CN"/>
        </w:rPr>
      </w:pPr>
      <w:r>
        <w:rPr>
          <w:rFonts w:eastAsia="SimSun"/>
          <w:b/>
          <w:bCs/>
          <w:noProof/>
          <w:color w:val="000000" w:themeColor="text1"/>
          <w:lang w:eastAsia="zh-CN"/>
        </w:rPr>
        <w:br w:type="page"/>
      </w:r>
    </w:p>
    <w:p w14:paraId="4F1A37ED" w14:textId="77777777" w:rsidR="00ED01EB" w:rsidRDefault="00ED01EB" w:rsidP="00ED01EB">
      <w:pPr>
        <w:sectPr w:rsidR="00ED01EB" w:rsidSect="00ED01EB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31776D" w14:textId="22CD1949" w:rsidR="00633949" w:rsidRPr="00086014" w:rsidRDefault="00633949" w:rsidP="00633949">
      <w:pPr>
        <w:widowControl w:val="0"/>
        <w:autoSpaceDE w:val="0"/>
        <w:autoSpaceDN w:val="0"/>
        <w:adjustRightInd w:val="0"/>
        <w:spacing w:after="120"/>
        <w:rPr>
          <w:color w:val="2A2A2A"/>
        </w:rPr>
      </w:pPr>
      <w:r w:rsidRPr="00086014">
        <w:rPr>
          <w:color w:val="2A2A2A"/>
        </w:rPr>
        <w:lastRenderedPageBreak/>
        <w:t>Supplementary Table 1</w:t>
      </w:r>
      <w:r w:rsidR="00086014" w:rsidRPr="00086014">
        <w:rPr>
          <w:color w:val="2A2A2A"/>
        </w:rPr>
        <w:t>.</w:t>
      </w:r>
      <w:r w:rsidRPr="00086014">
        <w:rPr>
          <w:color w:val="2A2A2A"/>
        </w:rPr>
        <w:t xml:space="preserve"> Inclusion and exclusion criteria checklist used by medical officers while assessing patients for enrollment eligibility  </w:t>
      </w:r>
    </w:p>
    <w:tbl>
      <w:tblPr>
        <w:tblW w:w="9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6"/>
        <w:gridCol w:w="4846"/>
      </w:tblGrid>
      <w:tr w:rsidR="00633949" w:rsidRPr="00703FC5" w14:paraId="10880A46" w14:textId="77777777" w:rsidTr="008144A7">
        <w:trPr>
          <w:trHeight w:val="278"/>
        </w:trPr>
        <w:tc>
          <w:tcPr>
            <w:tcW w:w="4876" w:type="dxa"/>
            <w:shd w:val="clear" w:color="auto" w:fill="D9D9D9"/>
            <w:vAlign w:val="center"/>
          </w:tcPr>
          <w:p w14:paraId="7FBF5E85" w14:textId="77777777" w:rsidR="00633949" w:rsidRPr="00703FC5" w:rsidRDefault="00633949" w:rsidP="008144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nclusion Criteria Children (1 month to 18 years)</w:t>
            </w:r>
          </w:p>
        </w:tc>
        <w:tc>
          <w:tcPr>
            <w:tcW w:w="4846" w:type="dxa"/>
            <w:shd w:val="clear" w:color="auto" w:fill="D9D9D9"/>
            <w:vAlign w:val="center"/>
          </w:tcPr>
          <w:p w14:paraId="6B9A10EB" w14:textId="77777777" w:rsidR="00633949" w:rsidRPr="00703FC5" w:rsidRDefault="00633949" w:rsidP="008144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nclusion Criteria Adults (18 years or more)</w:t>
            </w:r>
          </w:p>
        </w:tc>
      </w:tr>
      <w:tr w:rsidR="00633949" w:rsidRPr="00703FC5" w14:paraId="6D41A9B7" w14:textId="77777777" w:rsidTr="008144A7">
        <w:trPr>
          <w:trHeight w:val="298"/>
        </w:trPr>
        <w:tc>
          <w:tcPr>
            <w:tcW w:w="4876" w:type="dxa"/>
            <w:shd w:val="clear" w:color="auto" w:fill="auto"/>
          </w:tcPr>
          <w:p w14:paraId="4DFEDF7E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They were admitted to Sibu or Kapit hospital; </w:t>
            </w:r>
          </w:p>
          <w:p w14:paraId="45D0CA3A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cute infection, defined as reported fever or chills, documented fever or hypothermia, or leukocytosis or leukopenia; </w:t>
            </w:r>
          </w:p>
          <w:p w14:paraId="75EAEAA9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n acute respiratory illness, defined as new cough or sputum production, chest pain, dyspnea, tachypnea, abnormal lung examination, or respiratory failure; </w:t>
            </w:r>
          </w:p>
          <w:p w14:paraId="50393C32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A parent or legal guardian provides written informed consent. In addition to parental consent, signed assent document will be sought from children 7 to 18 years of age.</w:t>
            </w:r>
          </w:p>
          <w:p w14:paraId="3EC72C19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The evidence of illness is consistent with pneumonia as assessed by means of chest radiography within 72 hours before or after admission.</w:t>
            </w:r>
          </w:p>
        </w:tc>
        <w:tc>
          <w:tcPr>
            <w:tcW w:w="4846" w:type="dxa"/>
            <w:shd w:val="clear" w:color="auto" w:fill="auto"/>
          </w:tcPr>
          <w:p w14:paraId="79F37E11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They were admitted to Sibu or Kapit hospital on the basis of a clinical assessment by the treating clinician; </w:t>
            </w:r>
          </w:p>
          <w:p w14:paraId="0D383ADB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cute infection, defined as reported fever or chills, documented fever or hypothermia, leukocytosis or leukopenia, or new altered mental status; </w:t>
            </w:r>
          </w:p>
          <w:p w14:paraId="41368D98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Have evidence of an acute respiratory illness, defined as new cough or sputum production, chest pain, dyspnea, tachypnea, abnormal lung examination, or respiratory failure;</w:t>
            </w:r>
          </w:p>
          <w:p w14:paraId="64E2D63C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Have evidence consistent with pneumonia as assessed by means of chest radiography by the clinical team within 48 hours before or after admission.</w:t>
            </w:r>
          </w:p>
        </w:tc>
      </w:tr>
      <w:tr w:rsidR="00633949" w:rsidRPr="00703FC5" w14:paraId="229F35DE" w14:textId="77777777" w:rsidTr="008144A7">
        <w:trPr>
          <w:trHeight w:val="278"/>
        </w:trPr>
        <w:tc>
          <w:tcPr>
            <w:tcW w:w="4876" w:type="dxa"/>
            <w:shd w:val="clear" w:color="auto" w:fill="D9D9D9"/>
            <w:vAlign w:val="center"/>
          </w:tcPr>
          <w:p w14:paraId="0B18BD3B" w14:textId="77777777" w:rsidR="00633949" w:rsidRPr="00703FC5" w:rsidRDefault="00633949" w:rsidP="008144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Exclusion Criteria Children (1 month to 18 years)</w:t>
            </w:r>
          </w:p>
        </w:tc>
        <w:tc>
          <w:tcPr>
            <w:tcW w:w="4846" w:type="dxa"/>
            <w:shd w:val="clear" w:color="auto" w:fill="D9D9D9"/>
            <w:vAlign w:val="center"/>
          </w:tcPr>
          <w:p w14:paraId="4F203BB4" w14:textId="77777777" w:rsidR="00633949" w:rsidRPr="00703FC5" w:rsidRDefault="00633949" w:rsidP="008144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Exclusion Criteria Adults (18 years or more)</w:t>
            </w:r>
          </w:p>
        </w:tc>
      </w:tr>
      <w:tr w:rsidR="00633949" w:rsidRPr="00703FC5" w14:paraId="7F40895F" w14:textId="77777777" w:rsidTr="008144A7">
        <w:trPr>
          <w:trHeight w:val="800"/>
        </w:trPr>
        <w:tc>
          <w:tcPr>
            <w:tcW w:w="4876" w:type="dxa"/>
            <w:shd w:val="clear" w:color="auto" w:fill="auto"/>
          </w:tcPr>
          <w:p w14:paraId="50E25872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been hospitalized recently (&lt;7 days for immunocompetent children and &lt;90 days for immunosuppressed children) </w:t>
            </w:r>
          </w:p>
          <w:p w14:paraId="1667DC3E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already been enrolled in this study within the previous 28 days </w:t>
            </w:r>
          </w:p>
          <w:p w14:paraId="2978ED4C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resided in an extended-care facility </w:t>
            </w:r>
          </w:p>
          <w:p w14:paraId="1F344DFC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an alternative diagnosis of a respiratory disorder </w:t>
            </w:r>
          </w:p>
          <w:p w14:paraId="34A07A10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are newborns who never left the hospital</w:t>
            </w:r>
          </w:p>
          <w:p w14:paraId="0B779687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tracheostomy tube</w:t>
            </w:r>
          </w:p>
          <w:p w14:paraId="05D65CF0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cystic fibrosis or </w:t>
            </w:r>
          </w:p>
          <w:p w14:paraId="0BB816E4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cancer with neutropenia</w:t>
            </w:r>
          </w:p>
          <w:p w14:paraId="3052E90B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received a solid-organ or hematopoietic stem-cell transplant within the previous 90 days</w:t>
            </w:r>
          </w:p>
          <w:p w14:paraId="77C31805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ctive graft-versus-host disease or bronchiolitis obliterans</w:t>
            </w:r>
          </w:p>
          <w:p w14:paraId="127D6D88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human immunodeficiency virus infection with a CD4 cell count of less than 200 per cubic millimeter (or a percentage of CD4 cells &lt;14%).</w:t>
            </w:r>
          </w:p>
        </w:tc>
        <w:tc>
          <w:tcPr>
            <w:tcW w:w="4846" w:type="dxa"/>
            <w:shd w:val="clear" w:color="auto" w:fill="auto"/>
          </w:tcPr>
          <w:p w14:paraId="70DFBBAB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been hospitalized recently (&lt;28 days for immunocompetent patients and &lt;90 days for immunosuppressed patients), </w:t>
            </w:r>
          </w:p>
          <w:p w14:paraId="522F70FA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lready been enrolled in this study within the previous 28 days</w:t>
            </w:r>
          </w:p>
          <w:p w14:paraId="010E095B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were functionally dependent nursing home residents,</w:t>
            </w:r>
          </w:p>
          <w:p w14:paraId="12899611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clear alternative diagnosis</w:t>
            </w:r>
          </w:p>
          <w:p w14:paraId="434ED1E2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undergone tracheotomy</w:t>
            </w:r>
          </w:p>
          <w:p w14:paraId="41D6A9EC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percutaneous endoscopic gastrostomy tube</w:t>
            </w:r>
          </w:p>
          <w:p w14:paraId="6341AA95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cystic fibrosis</w:t>
            </w:r>
          </w:p>
          <w:p w14:paraId="693A0CE3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cancer with neutropenia, </w:t>
            </w:r>
          </w:p>
          <w:p w14:paraId="730D5CD8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received a solid-organ or hematopoietic stem-cell transplant within the previous 90 days, </w:t>
            </w:r>
          </w:p>
          <w:p w14:paraId="62AFB863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active graft-versus-host disease </w:t>
            </w:r>
          </w:p>
          <w:p w14:paraId="0A4199CA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bronchiolitis obliterans</w:t>
            </w:r>
          </w:p>
          <w:p w14:paraId="11B59C79" w14:textId="77777777" w:rsidR="00633949" w:rsidRPr="00703FC5" w:rsidRDefault="00633949" w:rsidP="008144A7">
            <w:pPr>
              <w:pStyle w:val="NormalWeb"/>
              <w:numPr>
                <w:ilvl w:val="0"/>
                <w:numId w:val="2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human immunodeficiency virus infection with a CD4 cell count of less than 200 per cubic millimeter.</w:t>
            </w:r>
          </w:p>
        </w:tc>
      </w:tr>
    </w:tbl>
    <w:p w14:paraId="69E30349" w14:textId="5D41924D" w:rsidR="00633949" w:rsidRPr="009203A5" w:rsidRDefault="00633949" w:rsidP="00633949">
      <w:pPr>
        <w:pStyle w:val="EndNoteBibliography"/>
        <w:rPr>
          <w:sz w:val="20"/>
          <w:szCs w:val="20"/>
        </w:rPr>
      </w:pPr>
      <w:r w:rsidRPr="009203A5">
        <w:rPr>
          <w:color w:val="2A2A2A"/>
          <w:sz w:val="20"/>
          <w:szCs w:val="20"/>
        </w:rPr>
        <w:t>Adapted</w:t>
      </w:r>
      <w:r w:rsidRPr="009203A5">
        <w:rPr>
          <w:color w:val="2A2A2A"/>
          <w:sz w:val="21"/>
          <w:szCs w:val="22"/>
        </w:rPr>
        <w:t xml:space="preserve"> </w:t>
      </w:r>
      <w:r w:rsidRPr="009203A5">
        <w:rPr>
          <w:color w:val="2A2A2A"/>
          <w:sz w:val="20"/>
          <w:szCs w:val="20"/>
        </w:rPr>
        <w:t xml:space="preserve">from: </w:t>
      </w:r>
      <w:r w:rsidRPr="009203A5">
        <w:rPr>
          <w:sz w:val="20"/>
          <w:szCs w:val="20"/>
        </w:rPr>
        <w:t xml:space="preserve">Jain S et al. 2015;372(9) </w:t>
      </w:r>
      <w:r w:rsidRPr="009203A5">
        <w:rPr>
          <w:sz w:val="20"/>
          <w:szCs w:val="20"/>
        </w:rPr>
        <w:fldChar w:fldCharType="begin">
          <w:fldData xml:space="preserve">PEVuZE5vdGU+PENpdGU+PEF1dGhvcj5KYWluPC9BdXRob3I+PFllYXI+MjAxNTwvWWVhcj48UmVj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=
</w:fldData>
        </w:fldChar>
      </w:r>
      <w:r w:rsidR="00151C71">
        <w:rPr>
          <w:sz w:val="20"/>
          <w:szCs w:val="20"/>
        </w:rPr>
        <w:instrText xml:space="preserve"> ADDIN EN.CITE </w:instrText>
      </w:r>
      <w:r w:rsidR="00151C71">
        <w:rPr>
          <w:sz w:val="20"/>
          <w:szCs w:val="20"/>
        </w:rPr>
        <w:fldChar w:fldCharType="begin">
          <w:fldData xml:space="preserve">PEVuZE5vdGU+PENpdGU+PEF1dGhvcj5KYWluPC9BdXRob3I+PFllYXI+MjAxNTwvWWVhcj48UmVj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=
</w:fldData>
        </w:fldChar>
      </w:r>
      <w:r w:rsidR="00151C71">
        <w:rPr>
          <w:sz w:val="20"/>
          <w:szCs w:val="20"/>
        </w:rPr>
        <w:instrText xml:space="preserve"> ADDIN EN.CITE.DATA </w:instrText>
      </w:r>
      <w:r w:rsidR="00151C71">
        <w:rPr>
          <w:sz w:val="20"/>
          <w:szCs w:val="20"/>
        </w:rPr>
      </w:r>
      <w:r w:rsidR="00151C71"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</w:r>
      <w:r w:rsidRPr="009203A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]</w:t>
      </w:r>
      <w:r w:rsidRPr="009203A5"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  <w:t xml:space="preserve"> and Jain S et al. 2015;373(5) </w:t>
      </w:r>
      <w:r w:rsidRPr="009203A5">
        <w:rPr>
          <w:sz w:val="20"/>
          <w:szCs w:val="20"/>
        </w:rPr>
        <w:fldChar w:fldCharType="begin">
          <w:fldData xml:space="preserve">PEVuZE5vdGU+PENpdGU+PEF1dGhvcj5KYWluPC9BdXRob3I+PFllYXI+MjAxNTwvWWVhcj48UmVj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KYWluPC9BdXRob3I+PFllYXI+MjAxNTwvWWVhcj48UmVj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</w:r>
      <w:r w:rsidRPr="009203A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2]</w:t>
      </w:r>
      <w:r w:rsidRPr="009203A5"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  <w:t>.</w:t>
      </w:r>
    </w:p>
    <w:p w14:paraId="221E3153" w14:textId="7B56F220" w:rsidR="00633949" w:rsidRDefault="00633949">
      <w:pPr>
        <w:sectPr w:rsidR="00633949" w:rsidSect="00633949">
          <w:headerReference w:type="default" r:id="rId10"/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EB00ED" w14:textId="00918EA4" w:rsidR="00633949" w:rsidRPr="009826C6" w:rsidRDefault="009826C6">
      <w:r w:rsidRPr="009826C6">
        <w:lastRenderedPageBreak/>
        <w:t xml:space="preserve">Supplementary Table 2. </w:t>
      </w:r>
      <w:r w:rsidRPr="009826C6">
        <w:rPr>
          <w:color w:val="2A2A2A"/>
        </w:rPr>
        <w:t>Demographic characteristics and exposure variables reported upon enrollment among patients hospitalized with pneumonia at Sibu and Kapit hospitals, between June 2017 and May 2018</w:t>
      </w:r>
    </w:p>
    <w:tbl>
      <w:tblPr>
        <w:tblStyle w:val="PlainTable1"/>
        <w:tblpPr w:leftFromText="180" w:rightFromText="180" w:vertAnchor="text" w:tblpY="1"/>
        <w:tblW w:w="12690" w:type="dxa"/>
        <w:tblLayout w:type="fixed"/>
        <w:tblLook w:val="04A0" w:firstRow="1" w:lastRow="0" w:firstColumn="1" w:lastColumn="0" w:noHBand="0" w:noVBand="1"/>
      </w:tblPr>
      <w:tblGrid>
        <w:gridCol w:w="3273"/>
        <w:gridCol w:w="3124"/>
        <w:gridCol w:w="3124"/>
        <w:gridCol w:w="3128"/>
        <w:gridCol w:w="41"/>
      </w:tblGrid>
      <w:tr w:rsidR="009826C6" w:rsidRPr="00214640" w14:paraId="0F0AEE57" w14:textId="77777777" w:rsidTr="009826C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" w:type="dxa"/>
          <w:trHeight w:val="2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774CC" w14:textId="77777777" w:rsidR="009826C6" w:rsidRDefault="009826C6" w:rsidP="009826C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  <w:p w14:paraId="17288E61" w14:textId="77777777" w:rsidR="009826C6" w:rsidRPr="00214640" w:rsidRDefault="009826C6" w:rsidP="009826C6">
            <w:pPr>
              <w:spacing w:line="276" w:lineRule="auto"/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Exposure variables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AD1AB" w14:textId="77777777" w:rsidR="009826C6" w:rsidRPr="00214640" w:rsidRDefault="009826C6" w:rsidP="009826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All Total No. (%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A49F7" w14:textId="77777777" w:rsidR="009826C6" w:rsidRPr="00214640" w:rsidRDefault="009826C6" w:rsidP="009826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Sibu No. (%)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744F17" w14:textId="77777777" w:rsidR="009826C6" w:rsidRPr="00214640" w:rsidRDefault="009826C6" w:rsidP="009826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Kapit No. (%)</w:t>
            </w:r>
          </w:p>
        </w:tc>
      </w:tr>
      <w:tr w:rsidR="009826C6" w:rsidRPr="00214640" w14:paraId="620E2058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662FEF" w14:textId="77777777" w:rsidR="009826C6" w:rsidRPr="00214640" w:rsidRDefault="009826C6" w:rsidP="009826C6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49C3BC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00 (100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6C9F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89 (64.8)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E7A7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11 (35.2)</w:t>
            </w:r>
          </w:p>
        </w:tc>
      </w:tr>
      <w:tr w:rsidR="009826C6" w:rsidRPr="00214640" w14:paraId="7FBC2D00" w14:textId="77777777" w:rsidTr="009826C6">
        <w:trPr>
          <w:gridAfter w:val="1"/>
          <w:wAfter w:w="4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BCE0" w14:textId="77777777" w:rsidR="009826C6" w:rsidRPr="00214640" w:rsidRDefault="009826C6" w:rsidP="009826C6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9CAEC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73A88A4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B98CB4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2CAB8525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45A5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             Femal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7B378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74 (45.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20CC50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87 (48.1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EF08859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87 (41.2)</w:t>
            </w:r>
          </w:p>
        </w:tc>
      </w:tr>
      <w:tr w:rsidR="009826C6" w:rsidRPr="00214640" w14:paraId="734C09C8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9982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             Mal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0EB7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26 (54.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966FD64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02 (51.9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F13BD25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24 (58.8)</w:t>
            </w:r>
          </w:p>
        </w:tc>
      </w:tr>
      <w:tr w:rsidR="009826C6" w:rsidRPr="00214640" w14:paraId="00D2FFAF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03996" w14:textId="77777777" w:rsidR="009826C6" w:rsidRPr="00214640" w:rsidRDefault="009826C6" w:rsidP="009826C6">
            <w:pPr>
              <w:spacing w:line="276" w:lineRule="auto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Age group (Approx.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  <w:vertAlign w:val="superscript"/>
              </w:rPr>
              <w:t>*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 xml:space="preserve"> Quartiles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E1A1E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14CB694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705491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33EF769C" w14:textId="77777777" w:rsidTr="009826C6">
        <w:trPr>
          <w:gridAfter w:val="1"/>
          <w:wAfter w:w="41" w:type="dxa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792C0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 0-1 years (µ 0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58FBD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80 (30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582F9D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93 (23.9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E274785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87 (41.2)</w:t>
            </w:r>
          </w:p>
        </w:tc>
      </w:tr>
      <w:tr w:rsidR="009826C6" w:rsidRPr="00214640" w14:paraId="4F39DD8D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6087B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1-2 years (µ 1.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006E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05 (17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636FE21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0 (15.4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6C002D7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5 (21.3)</w:t>
            </w:r>
          </w:p>
        </w:tc>
      </w:tr>
      <w:tr w:rsidR="009826C6" w:rsidRPr="00214640" w14:paraId="2DFEE70F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55631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2-18 years (µ 6.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88C30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54 (25.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126E6F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94 (24.2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C77E0F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0 (28.4)</w:t>
            </w:r>
          </w:p>
        </w:tc>
      </w:tr>
      <w:tr w:rsidR="009826C6" w:rsidRPr="00214640" w14:paraId="3FE21325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302A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&gt;18 years (µ 63.9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91F66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61 (26.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FF67361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42 (36.5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CB53C96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9 (9.0)</w:t>
            </w:r>
          </w:p>
        </w:tc>
      </w:tr>
      <w:tr w:rsidR="009826C6" w:rsidRPr="00214640" w14:paraId="59EA5029" w14:textId="77777777" w:rsidTr="009826C6">
        <w:trPr>
          <w:gridAfter w:val="1"/>
          <w:wAfter w:w="41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454F" w14:textId="77777777" w:rsidR="009826C6" w:rsidRPr="00214640" w:rsidRDefault="009826C6" w:rsidP="009826C6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 xml:space="preserve">Household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i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ze (Quartiles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0E3DA" w14:textId="77777777" w:rsidR="009826C6" w:rsidRPr="00214640" w:rsidRDefault="009826C6" w:rsidP="009826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C722193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17ED626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373E0B9F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255E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0-3 (µ 2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02CEA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61 (26.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F37D577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3 (29.0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C050283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8 (22.8)</w:t>
            </w:r>
          </w:p>
        </w:tc>
      </w:tr>
      <w:tr w:rsidR="009826C6" w:rsidRPr="00214640" w14:paraId="210E5E0D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96CB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4-5 (µ 4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5E740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78 (29.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575659C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26 (32.4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3C7BF9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52 (24.6)</w:t>
            </w:r>
          </w:p>
        </w:tc>
      </w:tr>
      <w:tr w:rsidR="009826C6" w:rsidRPr="00214640" w14:paraId="7B429D86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C9CD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6-7 (µ 6.4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C9656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33 (22.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4004B6A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1 (18.3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A5A0A1B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2 (29.4)</w:t>
            </w:r>
          </w:p>
        </w:tc>
      </w:tr>
      <w:tr w:rsidR="009826C6" w:rsidRPr="00214640" w14:paraId="49A82283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21737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≥ 8 (µ 11.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1646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28 (21.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156CCC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9 (20.3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9FB52E6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9 (23.2)</w:t>
            </w:r>
          </w:p>
        </w:tc>
      </w:tr>
      <w:tr w:rsidR="009826C6" w:rsidRPr="00214640" w14:paraId="23B4519F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0D714" w14:textId="77777777" w:rsidR="009826C6" w:rsidRPr="00214640" w:rsidRDefault="009826C6" w:rsidP="009826C6">
            <w:pPr>
              <w:spacing w:line="276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7EBCA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56D6FD6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2683B3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2E412516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13DB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Iban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2A34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41 (73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1BDE7A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53 (65.0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D6BDE6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88 (89.1)</w:t>
            </w:r>
          </w:p>
        </w:tc>
      </w:tr>
      <w:tr w:rsidR="009826C6" w:rsidRPr="00214640" w14:paraId="7C214DF9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920A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Malay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74354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2 (7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DEEC21D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6 (9.3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B9988C8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 (2.8)</w:t>
            </w:r>
          </w:p>
        </w:tc>
      </w:tr>
      <w:tr w:rsidR="009826C6" w:rsidRPr="00214640" w14:paraId="42353B91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94A43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2A91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6 (7.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AFE5690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3 (11.1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A4B9F8F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 (1.4)</w:t>
            </w:r>
          </w:p>
        </w:tc>
      </w:tr>
      <w:tr w:rsidR="009826C6" w:rsidRPr="00214640" w14:paraId="64FD1CD7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B050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C2E09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1 (11.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DBF0954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57 (14.7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4D5B13D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4 (06.6)</w:t>
            </w:r>
          </w:p>
        </w:tc>
      </w:tr>
      <w:tr w:rsidR="009826C6" w:rsidRPr="00214640" w14:paraId="22DD65A4" w14:textId="77777777" w:rsidTr="009826C6">
        <w:trPr>
          <w:gridAfter w:val="1"/>
          <w:wAfter w:w="41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6056" w14:textId="77777777" w:rsidR="009826C6" w:rsidRPr="00214640" w:rsidRDefault="009826C6" w:rsidP="009826C6">
            <w:pPr>
              <w:spacing w:line="276" w:lineRule="auto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Pre-existing </w:t>
            </w:r>
            <w:r>
              <w:rPr>
                <w:b w:val="0"/>
                <w:color w:val="000000"/>
                <w:sz w:val="22"/>
                <w:szCs w:val="22"/>
              </w:rPr>
              <w:t>c</w:t>
            </w:r>
            <w:r w:rsidRPr="00214640">
              <w:rPr>
                <w:b w:val="0"/>
                <w:color w:val="000000"/>
                <w:sz w:val="22"/>
                <w:szCs w:val="22"/>
              </w:rPr>
              <w:t>ondition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4A33A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316B5B3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9454E65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6B29E20D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0FC1A" w14:textId="77777777" w:rsidR="009826C6" w:rsidRPr="00214640" w:rsidRDefault="009826C6" w:rsidP="009826C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               Hypertension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43BC7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89 (14.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C15FBF7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6 (19.5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26FEED3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3 (6.2)</w:t>
            </w:r>
          </w:p>
        </w:tc>
      </w:tr>
      <w:tr w:rsidR="009826C6" w:rsidRPr="00214640" w14:paraId="03A6E530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FEEA" w14:textId="77777777" w:rsidR="009826C6" w:rsidRPr="00214640" w:rsidRDefault="009826C6" w:rsidP="009826C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D29F4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7 (6.2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6AF5268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1 (8.0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EF90E5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 (2.8)</w:t>
            </w:r>
          </w:p>
        </w:tc>
      </w:tr>
      <w:tr w:rsidR="009826C6" w:rsidRPr="00214640" w14:paraId="5FBBFF7F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318E9" w14:textId="77777777" w:rsidR="009826C6" w:rsidRPr="00214640" w:rsidRDefault="009826C6" w:rsidP="009826C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F7E81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6 (19.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4350F3B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2 (28.8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2960148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 (1.9)</w:t>
            </w:r>
          </w:p>
        </w:tc>
      </w:tr>
      <w:tr w:rsidR="009826C6" w:rsidRPr="00214640" w14:paraId="5378EAF3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58AE5" w14:textId="77777777" w:rsidR="009826C6" w:rsidRPr="00214640" w:rsidRDefault="009826C6" w:rsidP="009826C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E5246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0 (10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9D73487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54 (13.9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006E480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 xml:space="preserve"> 6 (2.8)</w:t>
            </w:r>
          </w:p>
        </w:tc>
      </w:tr>
      <w:tr w:rsidR="009826C6" w:rsidRPr="00214640" w14:paraId="73587B0A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A4E35" w14:textId="77777777" w:rsidR="009826C6" w:rsidRPr="00214640" w:rsidRDefault="009826C6" w:rsidP="009826C6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7309B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89 (64.8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3106C9E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97 (50.6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823E01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92 (91.0)</w:t>
            </w:r>
          </w:p>
        </w:tc>
      </w:tr>
      <w:tr w:rsidR="009826C6" w:rsidRPr="00214640" w14:paraId="01714514" w14:textId="77777777" w:rsidTr="009826C6">
        <w:trPr>
          <w:gridAfter w:val="1"/>
          <w:wAfter w:w="41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20AD" w14:textId="77777777" w:rsidR="009826C6" w:rsidRPr="00214640" w:rsidRDefault="009826C6" w:rsidP="009826C6">
            <w:pPr>
              <w:spacing w:line="276" w:lineRule="auto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 xml:space="preserve">Medical </w:t>
            </w:r>
            <w:r>
              <w:rPr>
                <w:b w:val="0"/>
                <w:color w:val="000000"/>
                <w:sz w:val="22"/>
                <w:szCs w:val="22"/>
              </w:rPr>
              <w:t>t</w:t>
            </w:r>
            <w:r w:rsidRPr="00214640">
              <w:rPr>
                <w:b w:val="0"/>
                <w:color w:val="000000"/>
                <w:sz w:val="22"/>
                <w:szCs w:val="22"/>
              </w:rPr>
              <w:t>reatment in last 6 month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35202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F1DE34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8A5F33D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9826C6" w:rsidRPr="00214640" w14:paraId="66A6D789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C28A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Diabetes medicin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B23C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6 (6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D97F058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0 (6.5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8EC2728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 (3.4)</w:t>
            </w:r>
          </w:p>
        </w:tc>
      </w:tr>
      <w:tr w:rsidR="009826C6" w:rsidRPr="00214640" w14:paraId="0456F3B1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790D7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lastRenderedPageBreak/>
              <w:t xml:space="preserve">         Hypertension medicin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C5B6E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84 (14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FC3DD7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3 (14.3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EDD2164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 (12.5)</w:t>
            </w:r>
          </w:p>
        </w:tc>
      </w:tr>
      <w:tr w:rsidR="009826C6" w:rsidRPr="00214640" w14:paraId="5B094C94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723E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E7D0E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93 (15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6F0555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86 (22.1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D067026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7 (3.3)</w:t>
            </w:r>
          </w:p>
        </w:tc>
      </w:tr>
      <w:tr w:rsidR="009826C6" w:rsidRPr="00214640" w14:paraId="4622699D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B9D6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1ADB7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8 (8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2521BA6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7 (12.1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2FB84CC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 (0.5)</w:t>
            </w:r>
          </w:p>
        </w:tc>
      </w:tr>
      <w:tr w:rsidR="009826C6" w:rsidRPr="00214640" w14:paraId="6F56F3E6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A8E4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0A590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05 (67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28C5D81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11 (54.2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DEBEFA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94 (91.9)</w:t>
            </w:r>
          </w:p>
        </w:tc>
      </w:tr>
      <w:tr w:rsidR="009826C6" w:rsidRPr="00214640" w14:paraId="24DA1277" w14:textId="77777777" w:rsidTr="009826C6">
        <w:trPr>
          <w:gridAfter w:val="1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7AAE6" w14:textId="77777777" w:rsidR="009826C6" w:rsidRPr="00214640" w:rsidRDefault="009826C6" w:rsidP="009826C6">
            <w:pPr>
              <w:spacing w:line="276" w:lineRule="auto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 xml:space="preserve">Animal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>ontact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  <w:vertAlign w:val="superscript"/>
              </w:rPr>
              <w:t>†</w:t>
            </w:r>
            <w:r w:rsidRPr="00214640">
              <w:rPr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42C9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9EEAFFD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4E2336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9826C6" w:rsidRPr="00214640" w14:paraId="2D28E6D5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32D61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Pig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0CD62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8 (3.0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A041F0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5 (3.9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B288953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 (1.4)</w:t>
            </w:r>
          </w:p>
        </w:tc>
      </w:tr>
      <w:tr w:rsidR="009826C6" w:rsidRPr="00214640" w14:paraId="6BE9484C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C3D4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Chicken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722E8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68 (11.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74309E1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41 (10.5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1DED048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7 (12.8)</w:t>
            </w:r>
          </w:p>
        </w:tc>
      </w:tr>
      <w:tr w:rsidR="009826C6" w:rsidRPr="00214640" w14:paraId="3295E9D2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78C42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Ducks and other poultry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CBB89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3 (5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F533E79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 (2.8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790A1A3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 (1.0)</w:t>
            </w:r>
          </w:p>
        </w:tc>
      </w:tr>
      <w:tr w:rsidR="009826C6" w:rsidRPr="00214640" w14:paraId="06D476D1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7DD94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Cat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C4AC3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41 (23.7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20CE612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7 (30.0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3E3021B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24 (11.4)</w:t>
            </w:r>
          </w:p>
        </w:tc>
      </w:tr>
      <w:tr w:rsidR="009826C6" w:rsidRPr="00214640" w14:paraId="5C9139D3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EDB76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Dogs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605CC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 xml:space="preserve">73 (12.2) 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694B55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57 (14.7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B7BEF1E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6 (7.6)</w:t>
            </w:r>
          </w:p>
        </w:tc>
      </w:tr>
      <w:tr w:rsidR="009826C6" w:rsidRPr="00214640" w14:paraId="151318A1" w14:textId="77777777" w:rsidTr="009826C6">
        <w:trPr>
          <w:gridAfter w:val="1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42B18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Other</w:t>
            </w:r>
            <w:r w:rsidRPr="00214640">
              <w:rPr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61095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77 (29.5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2470E4D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44 (37.0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AFC88A7" w14:textId="77777777" w:rsidR="009826C6" w:rsidRPr="00214640" w:rsidRDefault="009826C6" w:rsidP="009826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3 (15.6)</w:t>
            </w:r>
          </w:p>
        </w:tc>
      </w:tr>
      <w:tr w:rsidR="009826C6" w:rsidRPr="00214640" w14:paraId="1C936C17" w14:textId="77777777" w:rsidTr="00982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4A78A" w14:textId="77777777" w:rsidR="009826C6" w:rsidRPr="00214640" w:rsidRDefault="009826C6" w:rsidP="009826C6">
            <w:pPr>
              <w:spacing w:line="276" w:lineRule="auto"/>
              <w:jc w:val="right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C24C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326 (54.3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FDD0492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17 (30.1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D053A1F" w14:textId="77777777" w:rsidR="009826C6" w:rsidRPr="00214640" w:rsidRDefault="009826C6" w:rsidP="00982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4640">
              <w:rPr>
                <w:color w:val="000000"/>
                <w:sz w:val="22"/>
                <w:szCs w:val="22"/>
              </w:rPr>
              <w:t>149 (70.6)</w:t>
            </w:r>
          </w:p>
        </w:tc>
      </w:tr>
      <w:tr w:rsidR="009826C6" w:rsidRPr="00214640" w14:paraId="48813F45" w14:textId="77777777" w:rsidTr="009826C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E9B4C5" w14:textId="77777777" w:rsidR="009826C6" w:rsidRPr="00214640" w:rsidRDefault="009826C6" w:rsidP="009826C6">
            <w:pPr>
              <w:shd w:val="clear" w:color="auto" w:fill="FFFFFF" w:themeFill="background1"/>
              <w:spacing w:line="276" w:lineRule="auto"/>
              <w:rPr>
                <w:b w:val="0"/>
                <w:color w:val="000000"/>
                <w:sz w:val="21"/>
                <w:szCs w:val="22"/>
              </w:rPr>
            </w:pPr>
            <w:r w:rsidRPr="00214640">
              <w:rPr>
                <w:b w:val="0"/>
                <w:color w:val="000000"/>
                <w:sz w:val="21"/>
                <w:szCs w:val="22"/>
              </w:rPr>
              <w:t xml:space="preserve">Abbreviations: COPD, Chronic Obstructive Pulmonary Disease; </w:t>
            </w:r>
            <w:r w:rsidRPr="00214640">
              <w:rPr>
                <w:b w:val="0"/>
                <w:color w:val="000000"/>
                <w:sz w:val="22"/>
                <w:szCs w:val="22"/>
              </w:rPr>
              <w:t>µ</w:t>
            </w:r>
            <w:r w:rsidRPr="00214640">
              <w:rPr>
                <w:b w:val="0"/>
                <w:color w:val="000000"/>
                <w:sz w:val="21"/>
                <w:szCs w:val="22"/>
              </w:rPr>
              <w:t xml:space="preserve">, mean age within category  </w:t>
            </w:r>
          </w:p>
          <w:p w14:paraId="4DC8AF06" w14:textId="77777777" w:rsidR="009826C6" w:rsidRPr="00214640" w:rsidRDefault="009826C6" w:rsidP="009826C6">
            <w:pPr>
              <w:shd w:val="clear" w:color="auto" w:fill="FFFFFF" w:themeFill="background1"/>
              <w:spacing w:line="276" w:lineRule="auto"/>
              <w:rPr>
                <w:b w:val="0"/>
                <w:bCs w:val="0"/>
                <w:color w:val="000000"/>
                <w:sz w:val="21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*</w:t>
            </w:r>
            <w:r w:rsidRPr="00214640">
              <w:rPr>
                <w:b w:val="0"/>
                <w:bCs w:val="0"/>
                <w:color w:val="000000"/>
                <w:sz w:val="21"/>
                <w:szCs w:val="22"/>
              </w:rPr>
              <w:t xml:space="preserve">Rounded to whole years based on age quartiles: </w:t>
            </w:r>
            <w:r w:rsidRPr="00214640">
              <w:rPr>
                <w:b w:val="0"/>
                <w:color w:val="000000"/>
                <w:sz w:val="21"/>
                <w:szCs w:val="22"/>
              </w:rPr>
              <w:t xml:space="preserve">0.06-0.85 (Q1); 0.86-2.16 (Q2); 2.17-25.2 (Q3); 25.3-92 (Q4) </w:t>
            </w:r>
          </w:p>
          <w:p w14:paraId="26EF61A2" w14:textId="77777777" w:rsidR="009826C6" w:rsidRPr="00214640" w:rsidRDefault="009826C6" w:rsidP="009826C6">
            <w:pPr>
              <w:shd w:val="clear" w:color="auto" w:fill="FFFFFF" w:themeFill="background1"/>
              <w:spacing w:line="276" w:lineRule="auto"/>
              <w:rPr>
                <w:b w:val="0"/>
                <w:color w:val="000000"/>
                <w:sz w:val="22"/>
                <w:szCs w:val="22"/>
              </w:rPr>
            </w:pPr>
            <w:r w:rsidRPr="00214640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214640">
              <w:rPr>
                <w:b w:val="0"/>
                <w:bCs w:val="0"/>
                <w:color w:val="000000"/>
                <w:sz w:val="21"/>
                <w:szCs w:val="22"/>
              </w:rPr>
              <w:t>Animal contact defined as touched or come within one meter in the last 30 days</w:t>
            </w:r>
          </w:p>
        </w:tc>
      </w:tr>
    </w:tbl>
    <w:p w14:paraId="2165157B" w14:textId="77777777" w:rsidR="009826C6" w:rsidRPr="00214640" w:rsidRDefault="009826C6" w:rsidP="009826C6">
      <w:pPr>
        <w:shd w:val="clear" w:color="auto" w:fill="FFFFFF" w:themeFill="background1"/>
        <w:spacing w:after="120"/>
        <w:ind w:firstLine="90"/>
        <w:textAlignment w:val="baseline"/>
        <w:rPr>
          <w:color w:val="2A2A2A"/>
          <w:sz w:val="22"/>
          <w:szCs w:val="22"/>
        </w:rPr>
      </w:pPr>
      <w:r w:rsidRPr="00214640">
        <w:rPr>
          <w:b/>
          <w:color w:val="000000"/>
          <w:sz w:val="22"/>
          <w:szCs w:val="22"/>
          <w:vertAlign w:val="superscript"/>
        </w:rPr>
        <w:t>‡</w:t>
      </w:r>
      <w:r w:rsidRPr="00214640">
        <w:rPr>
          <w:color w:val="000000"/>
          <w:sz w:val="21"/>
          <w:szCs w:val="22"/>
        </w:rPr>
        <w:t xml:space="preserve">Other animals include: Cow, rats, rabbits, </w:t>
      </w:r>
      <w:r>
        <w:rPr>
          <w:color w:val="000000"/>
          <w:sz w:val="21"/>
          <w:szCs w:val="22"/>
        </w:rPr>
        <w:t xml:space="preserve">a </w:t>
      </w:r>
      <w:r w:rsidRPr="00214640">
        <w:rPr>
          <w:color w:val="000000"/>
          <w:sz w:val="21"/>
          <w:szCs w:val="22"/>
        </w:rPr>
        <w:t xml:space="preserve">snake, </w:t>
      </w:r>
      <w:r>
        <w:rPr>
          <w:color w:val="000000"/>
          <w:sz w:val="21"/>
          <w:szCs w:val="22"/>
        </w:rPr>
        <w:t xml:space="preserve">and a </w:t>
      </w:r>
      <w:r w:rsidRPr="00214640">
        <w:rPr>
          <w:color w:val="000000"/>
          <w:sz w:val="21"/>
          <w:szCs w:val="22"/>
        </w:rPr>
        <w:t>monkey</w:t>
      </w:r>
    </w:p>
    <w:p w14:paraId="7DD084CE" w14:textId="21969CF2" w:rsidR="009826C6" w:rsidRDefault="009826C6"/>
    <w:p w14:paraId="2A0FA2A4" w14:textId="34DF464B" w:rsidR="009826C6" w:rsidRDefault="009826C6"/>
    <w:p w14:paraId="7498877B" w14:textId="77777777" w:rsidR="009826C6" w:rsidRDefault="009826C6"/>
    <w:tbl>
      <w:tblPr>
        <w:tblStyle w:val="TableGrid"/>
        <w:tblpPr w:leftFromText="180" w:rightFromText="180" w:vertAnchor="page" w:horzAnchor="margin" w:tblpXSpec="center" w:tblpY="1792"/>
        <w:tblW w:w="14395" w:type="dxa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800"/>
        <w:gridCol w:w="2340"/>
        <w:gridCol w:w="1800"/>
        <w:gridCol w:w="1890"/>
        <w:gridCol w:w="1800"/>
        <w:gridCol w:w="2250"/>
      </w:tblGrid>
      <w:tr w:rsidR="00DC5AA3" w:rsidRPr="00D8091C" w14:paraId="51510526" w14:textId="77777777" w:rsidTr="00DC5AA3">
        <w:trPr>
          <w:trHeight w:val="329"/>
        </w:trPr>
        <w:tc>
          <w:tcPr>
            <w:tcW w:w="14395" w:type="dxa"/>
            <w:gridSpan w:val="8"/>
            <w:tcBorders>
              <w:top w:val="nil"/>
              <w:left w:val="nil"/>
              <w:right w:val="nil"/>
            </w:tcBorders>
            <w:vAlign w:val="bottom"/>
          </w:tcPr>
          <w:p w14:paraId="352ABB87" w14:textId="12CC0C38" w:rsidR="00DC5AA3" w:rsidRDefault="00726EB6" w:rsidP="00DC5AA3">
            <w:r>
              <w:lastRenderedPageBreak/>
              <w:t>Supplementary</w:t>
            </w:r>
            <w:r w:rsidR="00DC5AA3">
              <w:t xml:space="preserve"> Table </w:t>
            </w:r>
            <w:r w:rsidR="00D46EEE">
              <w:t>3</w:t>
            </w:r>
            <w:r w:rsidR="00DC5AA3">
              <w:t>. All specimens positive by one or more molecular method demonstrating discrepancies across adenovirus assays</w:t>
            </w:r>
          </w:p>
          <w:p w14:paraId="097E6763" w14:textId="77777777" w:rsidR="00DC5AA3" w:rsidRPr="00D8091C" w:rsidRDefault="00DC5AA3" w:rsidP="00DC5AA3">
            <w:pPr>
              <w:rPr>
                <w:sz w:val="18"/>
                <w:szCs w:val="18"/>
              </w:rPr>
            </w:pPr>
          </w:p>
        </w:tc>
      </w:tr>
      <w:tr w:rsidR="00D8091C" w:rsidRPr="00D8091C" w14:paraId="17825731" w14:textId="77777777" w:rsidTr="00BB6FDD">
        <w:trPr>
          <w:trHeight w:val="329"/>
        </w:trPr>
        <w:tc>
          <w:tcPr>
            <w:tcW w:w="1075" w:type="dxa"/>
            <w:vAlign w:val="bottom"/>
          </w:tcPr>
          <w:p w14:paraId="01A2F782" w14:textId="3E556150" w:rsidR="00D8091C" w:rsidRPr="00D8091C" w:rsidRDefault="00651AD9" w:rsidP="00BB6FDD">
            <w:pPr>
              <w:ind w:right="39" w:hanging="2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1440" w:type="dxa"/>
            <w:vAlign w:val="bottom"/>
          </w:tcPr>
          <w:p w14:paraId="34F9E113" w14:textId="77777777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ospital</w:t>
            </w:r>
          </w:p>
        </w:tc>
        <w:tc>
          <w:tcPr>
            <w:tcW w:w="1800" w:type="dxa"/>
            <w:vAlign w:val="bottom"/>
          </w:tcPr>
          <w:p w14:paraId="1B96D2D4" w14:textId="4374875F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qPCR AdV Assay</w:t>
            </w:r>
          </w:p>
        </w:tc>
        <w:tc>
          <w:tcPr>
            <w:tcW w:w="2340" w:type="dxa"/>
            <w:vAlign w:val="bottom"/>
          </w:tcPr>
          <w:p w14:paraId="713C53DE" w14:textId="27A74C24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anspecies Conventional Adv Assay</w:t>
            </w:r>
          </w:p>
        </w:tc>
        <w:tc>
          <w:tcPr>
            <w:tcW w:w="1800" w:type="dxa"/>
            <w:vAlign w:val="bottom"/>
          </w:tcPr>
          <w:p w14:paraId="3337AFE1" w14:textId="77777777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Identity Score</w:t>
            </w:r>
          </w:p>
        </w:tc>
        <w:tc>
          <w:tcPr>
            <w:tcW w:w="1890" w:type="dxa"/>
            <w:vAlign w:val="bottom"/>
          </w:tcPr>
          <w:p w14:paraId="71F3288C" w14:textId="5069C955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vAlign w:val="bottom"/>
          </w:tcPr>
          <w:p w14:paraId="756B9EF1" w14:textId="47250ADB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AdV-Hexon Assay</w:t>
            </w:r>
          </w:p>
        </w:tc>
        <w:tc>
          <w:tcPr>
            <w:tcW w:w="2250" w:type="dxa"/>
            <w:vAlign w:val="bottom"/>
          </w:tcPr>
          <w:p w14:paraId="58630B34" w14:textId="2EBA871F" w:rsidR="00D8091C" w:rsidRPr="00D8091C" w:rsidRDefault="00D8091C" w:rsidP="00302BE1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Comment</w:t>
            </w:r>
          </w:p>
        </w:tc>
      </w:tr>
      <w:tr w:rsidR="00D8091C" w:rsidRPr="00D8091C" w14:paraId="5388896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C3EA44B" w14:textId="40441A64" w:rsidR="00D8091C" w:rsidRPr="00D8091C" w:rsidRDefault="00D8091C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440" w:type="dxa"/>
            <w:vAlign w:val="bottom"/>
          </w:tcPr>
          <w:p w14:paraId="1A31AC83" w14:textId="504FD4C5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EB3DA34" w14:textId="733B16FA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4C6FB12" w14:textId="06E63C7C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09AB6E1" w14:textId="46360836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A66D1AB" w14:textId="07B207C0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58677BE" w14:textId="3D39121C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2ACA026" w14:textId="77777777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D8091C" w:rsidRPr="00D8091C" w14:paraId="6474366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BCBEA88" w14:textId="44CC87D2" w:rsidR="00D8091C" w:rsidRDefault="00D8091C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bottom"/>
          </w:tcPr>
          <w:p w14:paraId="68F13C6B" w14:textId="65D5A27A" w:rsid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9A7CCFC" w14:textId="399FB088" w:rsid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56F998C" w14:textId="25BD47D0" w:rsid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562339A" w14:textId="57C394E9" w:rsid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3626713" w14:textId="43B2F328" w:rsid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1190C5C" w14:textId="560A05D4" w:rsidR="00D8091C" w:rsidRDefault="00D8091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8FBF1B3" w14:textId="77777777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737F31" w:rsidRPr="00D8091C" w14:paraId="4F37311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596CF35" w14:textId="6415A9F6" w:rsidR="00737F31" w:rsidRPr="00D8091C" w:rsidRDefault="00737F31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vAlign w:val="bottom"/>
          </w:tcPr>
          <w:p w14:paraId="7597FE3D" w14:textId="490689FE" w:rsidR="00737F31" w:rsidRPr="00D8091C" w:rsidRDefault="00737F31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3017021" w14:textId="681B3606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9379980" w14:textId="7FB8D14F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5089279" w14:textId="22E75C3B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4E81707" w14:textId="20CA060C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6C8571D" w14:textId="4B475F1C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EC2B8C5" w14:textId="77777777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5B5952" w:rsidRPr="00D8091C" w14:paraId="7EF3E1E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363ED52" w14:textId="27721DE6" w:rsidR="005B5952" w:rsidRPr="00D8091C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vAlign w:val="bottom"/>
          </w:tcPr>
          <w:p w14:paraId="7B9416B6" w14:textId="62CD697A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B383F99" w14:textId="3FCB81B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7ECB79C" w14:textId="23408F6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F4CAC39" w14:textId="1D1F6C81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24079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B77C44D" w14:textId="3904D2C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24079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CB27D4A" w14:textId="1FCEA6C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67D4604" w14:textId="74D4C00F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5B5952" w:rsidRPr="00D8091C" w14:paraId="02863BF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D2DCAE2" w14:textId="597A0736" w:rsidR="005B5952" w:rsidRPr="00D8091C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40" w:type="dxa"/>
            <w:vAlign w:val="bottom"/>
          </w:tcPr>
          <w:p w14:paraId="10CD1F0A" w14:textId="27F54224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2C7B81" w14:textId="4BDFC46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D8AD888" w14:textId="55E1C350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2A1BCFC" w14:textId="53ED9E5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24079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1DBF8BE" w14:textId="7562F9F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24079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EE29221" w14:textId="342D53D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50CAE43" w14:textId="2EB380D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5B5952" w:rsidRPr="00D8091C" w14:paraId="3B7B565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3296DB4" w14:textId="2CC037FA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40" w:type="dxa"/>
            <w:vAlign w:val="bottom"/>
          </w:tcPr>
          <w:p w14:paraId="2762645D" w14:textId="47E727A3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4B112B0" w14:textId="27004EDA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826A7AE" w14:textId="6D8DE65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DFB8B77" w14:textId="05D6DAC2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622121F" w14:textId="5F46A80C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41E0A72" w14:textId="335657D5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F83B9CA" w14:textId="3785C61A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milarity</w:t>
            </w:r>
          </w:p>
        </w:tc>
      </w:tr>
      <w:tr w:rsidR="005B5952" w:rsidRPr="00D8091C" w14:paraId="5995A9D1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5AB5CC3" w14:textId="044FD80F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440" w:type="dxa"/>
            <w:vAlign w:val="bottom"/>
          </w:tcPr>
          <w:p w14:paraId="1A125792" w14:textId="7CA0897C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CB62E64" w14:textId="7E863815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41E8E92" w14:textId="6572F0D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3501B28" w14:textId="34A9B88A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32E9623" w14:textId="5DAC0ED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D4296EE" w14:textId="1E7B86C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EA4F69D" w14:textId="2121EDD2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2DF63958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E86CD77" w14:textId="294D9307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440" w:type="dxa"/>
            <w:vAlign w:val="bottom"/>
          </w:tcPr>
          <w:p w14:paraId="54852CA4" w14:textId="38E73D24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40E6453" w14:textId="09DB01C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72B8857" w14:textId="3A9F13F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C1A3052" w14:textId="2CC1B6A8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3BC94E8" w14:textId="0970293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4A936F5" w14:textId="4D90A3BC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AAE5B6E" w14:textId="763DC4A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4AC8289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A02A927" w14:textId="5C0CA4B1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vAlign w:val="bottom"/>
          </w:tcPr>
          <w:p w14:paraId="3320223F" w14:textId="0BE7B337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2CEA5FF" w14:textId="1E355722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CC3230A" w14:textId="7506C10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5243D21" w14:textId="2EE960BF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A49F6A0" w14:textId="5EF17D81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2873795" w14:textId="5CE3AC7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86C38B4" w14:textId="3D00A00C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4AC1FAF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C5B0404" w14:textId="57BF0B12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440" w:type="dxa"/>
            <w:vAlign w:val="bottom"/>
          </w:tcPr>
          <w:p w14:paraId="2AB5F874" w14:textId="01DD5A54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2093C4E" w14:textId="17EA18CB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75B3EB9" w14:textId="47E94C42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282167F" w14:textId="7168A55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3A5F76E" w14:textId="324ED54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1120304" w14:textId="4C18198F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B0A71F1" w14:textId="595A70AB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30BF291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EC51DCD" w14:textId="651D8919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440" w:type="dxa"/>
            <w:vAlign w:val="bottom"/>
          </w:tcPr>
          <w:p w14:paraId="3B14F147" w14:textId="3B0EC11D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D79064A" w14:textId="637F702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6F30207" w14:textId="386F67F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3A1826A" w14:textId="1559D70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614D500" w14:textId="73A4279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83C5F8E" w14:textId="4024650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F2A9C68" w14:textId="2F3D4137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7875FEE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098DD28" w14:textId="503F76DB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440" w:type="dxa"/>
            <w:vAlign w:val="bottom"/>
          </w:tcPr>
          <w:p w14:paraId="73691408" w14:textId="3FEFE683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1326235" w14:textId="64DB8311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4EE42ED" w14:textId="6BBEFC8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38A565D" w14:textId="7B90B4E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D200693" w14:textId="5C744BC7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A9189B" w14:textId="38508A97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221DF07" w14:textId="61073CF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5B5952" w:rsidRPr="00D8091C" w14:paraId="6A143A4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1C02128" w14:textId="264C33A5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0" w:type="dxa"/>
            <w:vAlign w:val="bottom"/>
          </w:tcPr>
          <w:p w14:paraId="22C4DB84" w14:textId="33134A19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622445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5262493" w14:textId="38AEB38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17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356227F" w14:textId="21DC7DA1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FB08A5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A764F29" w14:textId="748BEFED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7C79663" w14:textId="4E40BDB9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EE11A2C" w14:textId="5A73D64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C92F29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CB5EB63" w14:textId="29DD7C2F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8F7447">
              <w:rPr>
                <w:sz w:val="18"/>
                <w:szCs w:val="18"/>
              </w:rPr>
              <w:t>Human DNA</w:t>
            </w:r>
          </w:p>
        </w:tc>
      </w:tr>
      <w:tr w:rsidR="00737F31" w:rsidRPr="00D8091C" w14:paraId="4FE9A42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94AECBA" w14:textId="599241A0" w:rsidR="00737F31" w:rsidRDefault="00737F31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440" w:type="dxa"/>
            <w:vAlign w:val="bottom"/>
          </w:tcPr>
          <w:p w14:paraId="2A68763C" w14:textId="470CABB9" w:rsidR="00737F31" w:rsidRPr="00D8091C" w:rsidRDefault="00737F3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48CAD66" w14:textId="4C24C1B5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3E4CE1D" w14:textId="39280D01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mastadenovirus C</w:t>
            </w:r>
          </w:p>
        </w:tc>
        <w:tc>
          <w:tcPr>
            <w:tcW w:w="1800" w:type="dxa"/>
            <w:vAlign w:val="bottom"/>
          </w:tcPr>
          <w:p w14:paraId="1BC400E2" w14:textId="5087A772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4962A97B" w14:textId="7F2F9036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MH121097.1</w:t>
            </w:r>
          </w:p>
        </w:tc>
        <w:tc>
          <w:tcPr>
            <w:tcW w:w="1800" w:type="dxa"/>
            <w:vAlign w:val="bottom"/>
          </w:tcPr>
          <w:p w14:paraId="690CA32E" w14:textId="5EBC529D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4DD1133" w14:textId="77777777" w:rsidR="00737F31" w:rsidRPr="00D8091C" w:rsidRDefault="00737F31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5B5952" w:rsidRPr="00D8091C" w14:paraId="17F141BE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46A727C" w14:textId="346DCE81" w:rsid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440" w:type="dxa"/>
            <w:vAlign w:val="bottom"/>
          </w:tcPr>
          <w:p w14:paraId="12B6D2BF" w14:textId="409AEC1C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ABF98BF" w14:textId="1260D72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3538311" w14:textId="282A92A4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C</w:t>
            </w:r>
          </w:p>
        </w:tc>
        <w:tc>
          <w:tcPr>
            <w:tcW w:w="1800" w:type="dxa"/>
            <w:vAlign w:val="bottom"/>
          </w:tcPr>
          <w:p w14:paraId="65D81F68" w14:textId="04485C26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1890" w:type="dxa"/>
            <w:vAlign w:val="bottom"/>
          </w:tcPr>
          <w:p w14:paraId="2F39B8EA" w14:textId="6703C49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574.1</w:t>
            </w:r>
          </w:p>
        </w:tc>
        <w:tc>
          <w:tcPr>
            <w:tcW w:w="1800" w:type="dxa"/>
            <w:vAlign w:val="bottom"/>
          </w:tcPr>
          <w:p w14:paraId="5477C492" w14:textId="49921EE2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1BCED88" w14:textId="1E51E44B" w:rsidR="005B5952" w:rsidRPr="00D8091C" w:rsidRDefault="0015508E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D8091C" w:rsidRPr="00D8091C" w14:paraId="157E136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E57A6F3" w14:textId="2B83C4F4" w:rsidR="00D8091C" w:rsidRPr="00D8091C" w:rsidRDefault="00D8091C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vAlign w:val="bottom"/>
          </w:tcPr>
          <w:p w14:paraId="10DB3EB7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7B3E91B" w14:textId="1AD65A63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601A4AF" w14:textId="31353B3D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mastadenovirus C</w:t>
            </w:r>
          </w:p>
        </w:tc>
        <w:tc>
          <w:tcPr>
            <w:tcW w:w="1800" w:type="dxa"/>
            <w:vAlign w:val="bottom"/>
          </w:tcPr>
          <w:p w14:paraId="4CC3B318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51CEE004" w14:textId="055DAE27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MH121117.1</w:t>
            </w:r>
          </w:p>
        </w:tc>
        <w:tc>
          <w:tcPr>
            <w:tcW w:w="1800" w:type="dxa"/>
            <w:vAlign w:val="bottom"/>
          </w:tcPr>
          <w:p w14:paraId="4D3AD772" w14:textId="731E4887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CAC458E" w14:textId="3CBD8241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D8091C" w:rsidRPr="00D8091C" w14:paraId="66B93821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0BB8A8C" w14:textId="538194F9" w:rsidR="00D8091C" w:rsidRPr="00D8091C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40" w:type="dxa"/>
            <w:vAlign w:val="bottom"/>
          </w:tcPr>
          <w:p w14:paraId="181C98F2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76B8109" w14:textId="2C5647F5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C24413A" w14:textId="26DC8FEB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mastadenovirus E</w:t>
            </w:r>
          </w:p>
        </w:tc>
        <w:tc>
          <w:tcPr>
            <w:tcW w:w="1800" w:type="dxa"/>
            <w:vAlign w:val="bottom"/>
          </w:tcPr>
          <w:p w14:paraId="7A4D085D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059B4D42" w14:textId="75EED3B3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Y996453.1</w:t>
            </w:r>
          </w:p>
        </w:tc>
        <w:tc>
          <w:tcPr>
            <w:tcW w:w="1800" w:type="dxa"/>
            <w:vAlign w:val="bottom"/>
          </w:tcPr>
          <w:p w14:paraId="6532BC34" w14:textId="6BD14798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18E7472" w14:textId="65681677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5B5952" w:rsidRPr="00D8091C" w14:paraId="3F853C3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1EBDFA8" w14:textId="31893F2F" w:rsidR="005B5952" w:rsidRP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5B5952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40" w:type="dxa"/>
            <w:vAlign w:val="bottom"/>
          </w:tcPr>
          <w:p w14:paraId="20EFE801" w14:textId="4B552692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D3FE0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EA43C24" w14:textId="3B83192A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DA3F962" w14:textId="20339335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6A3094E" w14:textId="6BB6A167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7A8D3F8" w14:textId="3214EE71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2D8BABF" w14:textId="232D093B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F80E95B" w14:textId="32FD05E0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5B5952" w:rsidRPr="00D8091C" w14:paraId="331DBA1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B1A3CD7" w14:textId="78CF1674" w:rsidR="005B5952" w:rsidRP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40" w:type="dxa"/>
            <w:vAlign w:val="bottom"/>
          </w:tcPr>
          <w:p w14:paraId="189CF76C" w14:textId="754BC6B4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D3FE0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8CCB29D" w14:textId="2473FA3B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FED1CB5" w14:textId="40F25F5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6732645" w14:textId="6A47B12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A8FE8BB" w14:textId="5B638CD1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DE0023C" w14:textId="144F2EFC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5C28965" w14:textId="77777777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5B5952" w:rsidRPr="00D8091C" w14:paraId="49DA791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F495BA8" w14:textId="27108E92" w:rsidR="005B5952" w:rsidRP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40" w:type="dxa"/>
            <w:vAlign w:val="bottom"/>
          </w:tcPr>
          <w:p w14:paraId="6C4E406D" w14:textId="28A80249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D3FE0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10A944E" w14:textId="2E8447C3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DE82DCE" w14:textId="3D37EB4C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F321DE4" w14:textId="115C67AE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0B17671" w14:textId="6DC5ACC3" w:rsidR="005B5952" w:rsidRPr="00D8091C" w:rsidRDefault="005B5952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1992E3" w14:textId="0C310330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724CD08" w14:textId="3F41E1F0" w:rsidR="005B5952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D8091C" w:rsidRPr="00D8091C" w14:paraId="2892964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AAB416C" w14:textId="60712EAC" w:rsidR="00D8091C" w:rsidRPr="005B5952" w:rsidRDefault="005B5952" w:rsidP="0052046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40" w:type="dxa"/>
            <w:vAlign w:val="bottom"/>
          </w:tcPr>
          <w:p w14:paraId="75789523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041FC5C" w14:textId="23122260" w:rsidR="00D8091C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DFE4ED6" w14:textId="27632235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mastadenovirus C</w:t>
            </w:r>
          </w:p>
        </w:tc>
        <w:tc>
          <w:tcPr>
            <w:tcW w:w="1800" w:type="dxa"/>
            <w:vAlign w:val="bottom"/>
          </w:tcPr>
          <w:p w14:paraId="2FFFEC30" w14:textId="77777777" w:rsidR="00D8091C" w:rsidRPr="00D8091C" w:rsidRDefault="00D8091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4D51F1A6" w14:textId="663C6972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H121117.1</w:t>
            </w:r>
          </w:p>
        </w:tc>
        <w:tc>
          <w:tcPr>
            <w:tcW w:w="1800" w:type="dxa"/>
            <w:vAlign w:val="bottom"/>
          </w:tcPr>
          <w:p w14:paraId="326247EC" w14:textId="056A3F0F" w:rsidR="00D8091C" w:rsidRPr="00D8091C" w:rsidRDefault="005B5952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81E2894" w14:textId="666B0316" w:rsidR="00D8091C" w:rsidRPr="00D8091C" w:rsidRDefault="00D8091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4842D7" w:rsidRPr="00D8091C" w14:paraId="00086830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A9B75E3" w14:textId="73E7AFEB" w:rsidR="004842D7" w:rsidRPr="00D8091C" w:rsidRDefault="004842D7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0" w:type="dxa"/>
            <w:vAlign w:val="bottom"/>
          </w:tcPr>
          <w:p w14:paraId="61F9623C" w14:textId="1F5CCE1E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5B6F95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C03D322" w14:textId="430C6B8C" w:rsidR="004842D7" w:rsidRPr="00D8091C" w:rsidRDefault="004842D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73A7BD4" w14:textId="6B1FB979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5A25DFC" w14:textId="05491E44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76C282C" w14:textId="3B9AB01C" w:rsidR="004842D7" w:rsidRPr="00D8091C" w:rsidRDefault="004842D7" w:rsidP="00520468">
            <w:pPr>
              <w:jc w:val="center"/>
              <w:rPr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87FC8EE" w14:textId="1BF8F6F9" w:rsidR="004842D7" w:rsidRPr="00D8091C" w:rsidRDefault="004842D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2D2995D" w14:textId="7F6DF5E8" w:rsidR="004842D7" w:rsidRPr="00D8091C" w:rsidRDefault="004842D7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4842D7" w:rsidRPr="00D8091C" w14:paraId="13FFC5E6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D91A62B" w14:textId="6744EE47" w:rsidR="004842D7" w:rsidRPr="00D8091C" w:rsidRDefault="004842D7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40" w:type="dxa"/>
            <w:vAlign w:val="bottom"/>
          </w:tcPr>
          <w:p w14:paraId="29B2E614" w14:textId="5B19F9CE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5B6F95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ABF8DC9" w14:textId="209AEEF5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F316262" w14:textId="3F2C0773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D8E60F6" w14:textId="0156B6D6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653E967" w14:textId="49EEDF4D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B210E14" w14:textId="7865291E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6753844" w14:textId="194C31D9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42D7" w:rsidRPr="00D8091C" w14:paraId="206BC8D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609D55E" w14:textId="4ED8496D" w:rsidR="004842D7" w:rsidRDefault="004842D7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40" w:type="dxa"/>
            <w:vAlign w:val="bottom"/>
          </w:tcPr>
          <w:p w14:paraId="424B2860" w14:textId="76944959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5B6F95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858D1AD" w14:textId="62A6DBC0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270BBC7" w14:textId="2E9FDA8E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9E0AAA5" w14:textId="78D6465D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AFF3E40" w14:textId="5CB5CB08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5C4C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D0413F1" w14:textId="11AFEBAC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07DAD3C" w14:textId="77777777" w:rsidR="004842D7" w:rsidRPr="00D8091C" w:rsidRDefault="004842D7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5508E" w:rsidRPr="00D8091C" w14:paraId="60C60F2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C81A243" w14:textId="4A3CBD4A" w:rsidR="0015508E" w:rsidRPr="0015508E" w:rsidRDefault="0015508E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15508E">
              <w:rPr>
                <w:color w:val="000000"/>
                <w:sz w:val="18"/>
                <w:szCs w:val="18"/>
              </w:rPr>
              <w:lastRenderedPageBreak/>
              <w:t>1032</w:t>
            </w:r>
          </w:p>
        </w:tc>
        <w:tc>
          <w:tcPr>
            <w:tcW w:w="1440" w:type="dxa"/>
            <w:vAlign w:val="bottom"/>
          </w:tcPr>
          <w:p w14:paraId="22D17512" w14:textId="77777777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D0D3465" w14:textId="0F5B9E00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8850882" w14:textId="12D4F059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C</w:t>
            </w:r>
          </w:p>
        </w:tc>
        <w:tc>
          <w:tcPr>
            <w:tcW w:w="1800" w:type="dxa"/>
            <w:vAlign w:val="bottom"/>
          </w:tcPr>
          <w:p w14:paraId="71AAC823" w14:textId="77777777" w:rsidR="0015508E" w:rsidRPr="00D8091C" w:rsidRDefault="0015508E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30FA4673" w14:textId="1051B36B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562.1</w:t>
            </w:r>
          </w:p>
        </w:tc>
        <w:tc>
          <w:tcPr>
            <w:tcW w:w="1800" w:type="dxa"/>
            <w:vAlign w:val="bottom"/>
          </w:tcPr>
          <w:p w14:paraId="504EDB71" w14:textId="1121DC48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7E1FDCF" w14:textId="6CEA97C8" w:rsidR="0015508E" w:rsidRPr="00D8091C" w:rsidRDefault="0015508E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E95673" w:rsidRPr="00D8091C" w14:paraId="443C601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5041C8A" w14:textId="6C4D52FC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E95673">
              <w:rPr>
                <w:color w:val="000000"/>
                <w:sz w:val="18"/>
                <w:szCs w:val="18"/>
              </w:rPr>
              <w:t>1040</w:t>
            </w:r>
          </w:p>
        </w:tc>
        <w:tc>
          <w:tcPr>
            <w:tcW w:w="1440" w:type="dxa"/>
            <w:vAlign w:val="bottom"/>
          </w:tcPr>
          <w:p w14:paraId="49C7BA7E" w14:textId="23BC2929" w:rsidR="00E95673" w:rsidRPr="00D8091C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E4A3DE2" w14:textId="46EA7B8A" w:rsidR="00E95673" w:rsidRPr="00D8091C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134ACDD" w14:textId="3ED6599C" w:rsidR="00E95673" w:rsidRPr="00D8091C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CD8891A" w14:textId="558D1EC3" w:rsidR="00E95673" w:rsidRPr="00D8091C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A109D16" w14:textId="73A98CEB" w:rsidR="00E95673" w:rsidRPr="00D8091C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A672B88" w14:textId="4418E472" w:rsidR="00E95673" w:rsidRPr="00D8091C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2FDF8BD" w14:textId="75D1B0A5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E95673" w:rsidRPr="00D8091C" w14:paraId="2D4394E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D866880" w14:textId="212A2862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440" w:type="dxa"/>
            <w:vAlign w:val="bottom"/>
          </w:tcPr>
          <w:p w14:paraId="4863C34D" w14:textId="05A5D6D8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64841C8" w14:textId="50F6945C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D106336" w14:textId="714F04DA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8BAC205" w14:textId="0AB1A234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FB20485" w14:textId="63502B75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B643FD4" w14:textId="35228D6E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FF175DE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11ADBFA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44B1096" w14:textId="530B4673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440" w:type="dxa"/>
            <w:vAlign w:val="bottom"/>
          </w:tcPr>
          <w:p w14:paraId="0EC81666" w14:textId="2A0729A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D0FFA9B" w14:textId="22992DF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90DE4F3" w14:textId="698533D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515138D" w14:textId="3623D55E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49BB076" w14:textId="17BD4B72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3CD6719" w14:textId="5404152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9F907D1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04C35FA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10CFEF4" w14:textId="180EF4A3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2</w:t>
            </w:r>
          </w:p>
        </w:tc>
        <w:tc>
          <w:tcPr>
            <w:tcW w:w="1440" w:type="dxa"/>
            <w:vAlign w:val="bottom"/>
          </w:tcPr>
          <w:p w14:paraId="5A9DACF5" w14:textId="0F8189FC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E01166E" w14:textId="46981021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AC67B96" w14:textId="76ABE620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B800C9F" w14:textId="1A2BBBE6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A711584" w14:textId="1AD42400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F533634" w14:textId="1D5035EA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6534D25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520A7E7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6387F80" w14:textId="6544D4AE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3</w:t>
            </w:r>
          </w:p>
        </w:tc>
        <w:tc>
          <w:tcPr>
            <w:tcW w:w="1440" w:type="dxa"/>
            <w:vAlign w:val="bottom"/>
          </w:tcPr>
          <w:p w14:paraId="50802D70" w14:textId="06297EF3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05BF6A8" w14:textId="185A7C18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312641F" w14:textId="5775C560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397D1FA" w14:textId="1BE5A8BA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25F400E" w14:textId="5486AB4E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B2949ED" w14:textId="750EA94E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A05F810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2E0B7DF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989EF26" w14:textId="497E32CF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4</w:t>
            </w:r>
          </w:p>
        </w:tc>
        <w:tc>
          <w:tcPr>
            <w:tcW w:w="1440" w:type="dxa"/>
            <w:vAlign w:val="bottom"/>
          </w:tcPr>
          <w:p w14:paraId="6BA87D70" w14:textId="3EEC6BAD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9E11C76" w14:textId="308812E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C0DAE91" w14:textId="4D66B0F8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3EEA009" w14:textId="4C839ED6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47E24F3" w14:textId="707146A4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65C7A83" w14:textId="7FDFF52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4D4AD5C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286233C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9ED050A" w14:textId="31C86CA1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440" w:type="dxa"/>
            <w:vAlign w:val="bottom"/>
          </w:tcPr>
          <w:p w14:paraId="64E717F6" w14:textId="01430DF3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08F3593" w14:textId="4710EDD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1070FE2" w14:textId="44AFE5A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6F935E1" w14:textId="68697DE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194DE58" w14:textId="32100878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7229522" w14:textId="4AF73F60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4C017EA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31BAC910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A69A6AC" w14:textId="3A443995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6</w:t>
            </w:r>
          </w:p>
        </w:tc>
        <w:tc>
          <w:tcPr>
            <w:tcW w:w="1440" w:type="dxa"/>
            <w:vAlign w:val="bottom"/>
          </w:tcPr>
          <w:p w14:paraId="222BE99B" w14:textId="75AA9183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9AD9FFA" w14:textId="0ED559F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4DEE3EE" w14:textId="2C21BF9B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5DAFE72" w14:textId="63F83ADB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D604536" w14:textId="44F6BCA6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14C14BE" w14:textId="3762B908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EC4749E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798C65B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5C02CD3" w14:textId="453256FA" w:rsidR="00E95673" w:rsidRP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440" w:type="dxa"/>
            <w:vAlign w:val="bottom"/>
          </w:tcPr>
          <w:p w14:paraId="18847578" w14:textId="4911A18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C9B35C4" w14:textId="583DF5F4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spect</w:t>
            </w:r>
          </w:p>
        </w:tc>
        <w:tc>
          <w:tcPr>
            <w:tcW w:w="2340" w:type="dxa"/>
            <w:vAlign w:val="bottom"/>
          </w:tcPr>
          <w:p w14:paraId="596A6A62" w14:textId="48B00505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28004B2" w14:textId="350D7C91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4410B5C" w14:textId="61708F48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E5DBB70" w14:textId="29090094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CEC8A8F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602D12A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E50BB0C" w14:textId="28E2974E" w:rsid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8</w:t>
            </w:r>
          </w:p>
        </w:tc>
        <w:tc>
          <w:tcPr>
            <w:tcW w:w="1440" w:type="dxa"/>
            <w:vAlign w:val="bottom"/>
          </w:tcPr>
          <w:p w14:paraId="0A249FD8" w14:textId="10A6567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A14C4D6" w14:textId="3BCC3949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9D01564" w14:textId="3635975F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ED17A63" w14:textId="41036F8B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55118BB" w14:textId="3BDAF798" w:rsidR="00E95673" w:rsidRDefault="00E9567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2EA5F0" w14:textId="23585527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FA0A029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8D1184" w:rsidRPr="00D8091C" w14:paraId="1F8AAE36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C3218CA" w14:textId="5BA4BCFF" w:rsidR="008D1184" w:rsidRDefault="008D1184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440" w:type="dxa"/>
            <w:vAlign w:val="bottom"/>
          </w:tcPr>
          <w:p w14:paraId="68EDE216" w14:textId="34FDB3C9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90744A1" w14:textId="157D0048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6E097C5" w14:textId="7C6964D2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12B651E" w14:textId="781A450E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8D2EFD1" w14:textId="746BBA9A" w:rsidR="008D1184" w:rsidRDefault="008D1184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F46D614" w14:textId="0ADF20B6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B8F9D1A" w14:textId="77777777" w:rsidR="008D1184" w:rsidRDefault="008D1184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8D1184" w:rsidRPr="00D8091C" w14:paraId="4FE682E0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64A1733" w14:textId="1F203008" w:rsidR="008D1184" w:rsidRDefault="008D1184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440" w:type="dxa"/>
            <w:vAlign w:val="bottom"/>
          </w:tcPr>
          <w:p w14:paraId="0368C13E" w14:textId="50290A23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4CA2676" w14:textId="7A250573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A326CE3" w14:textId="69268416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B</w:t>
            </w:r>
          </w:p>
        </w:tc>
        <w:tc>
          <w:tcPr>
            <w:tcW w:w="1800" w:type="dxa"/>
            <w:vAlign w:val="bottom"/>
          </w:tcPr>
          <w:p w14:paraId="3B880925" w14:textId="4AE50126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6CD3B19F" w14:textId="4E69E040" w:rsidR="008D1184" w:rsidRDefault="008D1184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F268212.1</w:t>
            </w:r>
          </w:p>
        </w:tc>
        <w:tc>
          <w:tcPr>
            <w:tcW w:w="1800" w:type="dxa"/>
            <w:vAlign w:val="bottom"/>
          </w:tcPr>
          <w:p w14:paraId="10521128" w14:textId="600F868D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768F0B1" w14:textId="77777777" w:rsidR="008D1184" w:rsidRDefault="008D1184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8D1184" w:rsidRPr="00D8091C" w14:paraId="04F0FF7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937BDA4" w14:textId="7407A82D" w:rsidR="008D1184" w:rsidRDefault="008D1184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440" w:type="dxa"/>
            <w:vAlign w:val="bottom"/>
          </w:tcPr>
          <w:p w14:paraId="4A73167E" w14:textId="52920EC0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C32B86A" w14:textId="5B0DB7D5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0D98FC8" w14:textId="22E26A1E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56D93E5" w14:textId="630DB712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47CF806C" w14:textId="203513E5" w:rsidR="008D1184" w:rsidRDefault="008D1184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7E7E986E" w14:textId="2F48F050" w:rsidR="008D1184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9AAB510" w14:textId="77777777" w:rsidR="008D1184" w:rsidRDefault="008D1184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E95673" w:rsidRPr="00D8091C" w14:paraId="25DF069E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C84DA69" w14:textId="29E63374" w:rsidR="00E95673" w:rsidRDefault="00E9567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440" w:type="dxa"/>
            <w:vAlign w:val="bottom"/>
          </w:tcPr>
          <w:p w14:paraId="7FBBBCBE" w14:textId="413B5AE6" w:rsidR="00E95673" w:rsidRDefault="00E9567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657A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044B39E" w14:textId="4923DA83" w:rsidR="00E95673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6AB9222" w14:textId="337B74A6" w:rsidR="00E95673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F12051C" w14:textId="2C5715BD" w:rsidR="00E95673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15AC616" w14:textId="585E5D20" w:rsidR="00E95673" w:rsidRDefault="008D1184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26DF557" w14:textId="0C4A8586" w:rsidR="00E95673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F69B8B0" w14:textId="77777777" w:rsidR="00E95673" w:rsidRDefault="00E9567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8D1184" w:rsidRPr="00D8091C" w14:paraId="6E78DB5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941591D" w14:textId="2C1D8605" w:rsidR="008D1184" w:rsidRPr="008D1184" w:rsidRDefault="008D1184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8D1184">
              <w:rPr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440" w:type="dxa"/>
            <w:vAlign w:val="bottom"/>
          </w:tcPr>
          <w:p w14:paraId="0606F3DB" w14:textId="21345601" w:rsidR="008D1184" w:rsidRPr="00D8091C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305FAA8" w14:textId="7753A2B9" w:rsidR="008D1184" w:rsidRPr="00D8091C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3C5C66A" w14:textId="5E968BC4" w:rsidR="008D1184" w:rsidRPr="00D8091C" w:rsidRDefault="008D1184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CDA5F24" w14:textId="507CC215" w:rsidR="008D1184" w:rsidRPr="00D8091C" w:rsidRDefault="008D1184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5DD8532B" w14:textId="5D2E7E56" w:rsidR="008D1184" w:rsidRPr="00D8091C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0B29F8ED" w14:textId="5BB199DC" w:rsidR="008D1184" w:rsidRPr="00D8091C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6D58A61" w14:textId="3923CF1A" w:rsidR="008D1184" w:rsidRPr="00D8091C" w:rsidRDefault="008D1184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572AD" w:rsidRPr="00D8091C" w14:paraId="610FB0F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363C739" w14:textId="4982A017" w:rsidR="005572AD" w:rsidRPr="005572AD" w:rsidRDefault="005572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440" w:type="dxa"/>
            <w:vAlign w:val="bottom"/>
          </w:tcPr>
          <w:p w14:paraId="65DEA1AF" w14:textId="45ED93EC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ED9775" w14:textId="240A07CD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DD83806" w14:textId="616A46ED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AEA13D3" w14:textId="0B8FBF5A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10750BA" w14:textId="0295FB0F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0B0EFEC" w14:textId="6C2AB77A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EF1106B" w14:textId="4BBF3BF3" w:rsidR="005572AD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5572AD" w:rsidRPr="00D8091C" w14:paraId="2F0666C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76DE579" w14:textId="0F55AEC2" w:rsidR="005572AD" w:rsidRPr="005572AD" w:rsidRDefault="005572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440" w:type="dxa"/>
            <w:vAlign w:val="bottom"/>
          </w:tcPr>
          <w:p w14:paraId="2E092C33" w14:textId="5FE25DE4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0F160D1" w14:textId="7E5B5567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71C05EC" w14:textId="772FB70F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91BF9F6" w14:textId="552A004C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1513A4B" w14:textId="2F34CCD4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436269D" w14:textId="2B1B3A4F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C7426EF" w14:textId="1A016B8A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5572AD" w:rsidRPr="00D8091C" w14:paraId="52EC8CF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3A0E257" w14:textId="72C86115" w:rsidR="005572AD" w:rsidRPr="005572AD" w:rsidRDefault="005572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6</w:t>
            </w:r>
          </w:p>
        </w:tc>
        <w:tc>
          <w:tcPr>
            <w:tcW w:w="1440" w:type="dxa"/>
            <w:vAlign w:val="bottom"/>
          </w:tcPr>
          <w:p w14:paraId="6E17F07B" w14:textId="5164FF56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7718676" w14:textId="6FB7CDCC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940265F" w14:textId="795F0DFF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D0CEB9F" w14:textId="4EA8ED24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3B7F5D3" w14:textId="419E6182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35E68EF" w14:textId="740F937D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7EC6507" w14:textId="149A0565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5572AD" w:rsidRPr="00D8091C" w14:paraId="09E4697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7E8CE40" w14:textId="7FB899B7" w:rsidR="005572AD" w:rsidRPr="005572AD" w:rsidRDefault="005572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440" w:type="dxa"/>
            <w:vAlign w:val="bottom"/>
          </w:tcPr>
          <w:p w14:paraId="193D4405" w14:textId="73CDA537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E673454" w14:textId="73A5CB7A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84F636B" w14:textId="3A7BF22B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8A5BEBC" w14:textId="4006365C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9931B58" w14:textId="49603FFD" w:rsidR="005572AD" w:rsidRPr="00D8091C" w:rsidRDefault="005572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B8CF222" w14:textId="0C839B37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931E328" w14:textId="2FE63957" w:rsidR="005572AD" w:rsidRPr="00D8091C" w:rsidRDefault="005572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252AAD" w:rsidRPr="00D8091C" w14:paraId="0035594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AAE1441" w14:textId="7875BF14" w:rsidR="00252AAD" w:rsidRPr="00252AAD" w:rsidRDefault="00252A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440" w:type="dxa"/>
            <w:vAlign w:val="bottom"/>
          </w:tcPr>
          <w:p w14:paraId="234BD34A" w14:textId="1678FF1B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EF570E9" w14:textId="06946073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8F968DF" w14:textId="0544CEE2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338FEC4" w14:textId="3BC162EF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C92712F" w14:textId="04FD3276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90CD299" w14:textId="00857EDC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BF7E5BD" w14:textId="1C6074EC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252AAD" w:rsidRPr="00D8091C" w14:paraId="368F651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9AFD06B" w14:textId="1E961992" w:rsidR="00252AAD" w:rsidRPr="00252AAD" w:rsidRDefault="00252A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</w:t>
            </w:r>
          </w:p>
        </w:tc>
        <w:tc>
          <w:tcPr>
            <w:tcW w:w="1440" w:type="dxa"/>
            <w:vAlign w:val="bottom"/>
          </w:tcPr>
          <w:p w14:paraId="08DB4C80" w14:textId="1D346CF4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012921C" w14:textId="14D53F21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4A0F27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37C36BC" w14:textId="53E3970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F4CB24D" w14:textId="5D24B5D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C60EBF3" w14:textId="645FCC18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D4870B0" w14:textId="4A25A543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F17FE9B" w14:textId="2141CE7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252AAD" w:rsidRPr="00D8091C" w14:paraId="552086A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625E299" w14:textId="7C1003E9" w:rsidR="00252AAD" w:rsidRPr="00252AAD" w:rsidRDefault="00252A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252AAD">
              <w:rPr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440" w:type="dxa"/>
            <w:vAlign w:val="bottom"/>
          </w:tcPr>
          <w:p w14:paraId="6672C6BF" w14:textId="513B586F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30DF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C3F6BF2" w14:textId="1D3A3376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81D0599" w14:textId="0EEE9373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C6C7A86" w14:textId="50B90427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8A54C82" w14:textId="64E1221C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2645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74EB4D" w14:textId="2BE6732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0E59D1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87394CF" w14:textId="746A3F18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252AAD" w:rsidRPr="00D8091C" w14:paraId="28F13150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C3DBD6E" w14:textId="4B634F1F" w:rsidR="00252AAD" w:rsidRPr="00252AAD" w:rsidRDefault="00252A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6</w:t>
            </w:r>
          </w:p>
        </w:tc>
        <w:tc>
          <w:tcPr>
            <w:tcW w:w="1440" w:type="dxa"/>
            <w:vAlign w:val="bottom"/>
          </w:tcPr>
          <w:p w14:paraId="77990CA9" w14:textId="091CD28B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5879838" w14:textId="1E3899D3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DE77AAD" w14:textId="7C72006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45A32FD" w14:textId="3C856314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0362DC5F" w14:textId="6436C803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02ACCE6E" w14:textId="24A3FB73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A7801FE" w14:textId="77777777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252AAD" w:rsidRPr="00D8091C" w14:paraId="3BB46B6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7FD91D8" w14:textId="753583C6" w:rsidR="00252AAD" w:rsidRPr="00252AAD" w:rsidRDefault="00252AA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7</w:t>
            </w:r>
          </w:p>
        </w:tc>
        <w:tc>
          <w:tcPr>
            <w:tcW w:w="1440" w:type="dxa"/>
            <w:vAlign w:val="bottom"/>
          </w:tcPr>
          <w:p w14:paraId="65D0E5C1" w14:textId="5F424072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A0B1899" w14:textId="0BDE745F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6BB663F" w14:textId="0B4173EA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E4E4F5C" w14:textId="3111F742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D475969" w14:textId="624C85A0" w:rsidR="00252AAD" w:rsidRPr="00D8091C" w:rsidRDefault="00252AA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53DD495" w14:textId="0A0F4C60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0111DE3" w14:textId="77777777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DD1436" w:rsidRPr="00D8091C" w14:paraId="7CDFB2A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38A05E6" w14:textId="7743B1F3" w:rsidR="00DD1436" w:rsidRPr="00DD1436" w:rsidRDefault="00DD1436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440" w:type="dxa"/>
            <w:vAlign w:val="bottom"/>
          </w:tcPr>
          <w:p w14:paraId="3110FF1B" w14:textId="00F16D8C" w:rsidR="00DD1436" w:rsidRPr="00D8091C" w:rsidRDefault="00DD143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4176B46" w14:textId="57C398E3" w:rsidR="00DD1436" w:rsidRPr="00D8091C" w:rsidRDefault="00DD143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17B4CAC" w14:textId="04712D88" w:rsidR="00DD1436" w:rsidRPr="00D8091C" w:rsidRDefault="00DD143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2394039" w14:textId="146CF517" w:rsidR="00DD1436" w:rsidRPr="00D8091C" w:rsidRDefault="00DD143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9618719" w14:textId="33033BBD" w:rsidR="00DD1436" w:rsidRPr="00D8091C" w:rsidRDefault="00DD143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D88B35C" w14:textId="1994490E" w:rsidR="00DD1436" w:rsidRPr="00D8091C" w:rsidRDefault="00DD143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0558BC4" w14:textId="77777777" w:rsidR="00DD1436" w:rsidRPr="00D8091C" w:rsidRDefault="00DD1436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252AAD" w:rsidRPr="00D8091C" w14:paraId="60AE516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CD558FB" w14:textId="75B5064F" w:rsidR="00252AA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4</w:t>
            </w:r>
          </w:p>
        </w:tc>
        <w:tc>
          <w:tcPr>
            <w:tcW w:w="1440" w:type="dxa"/>
            <w:vAlign w:val="bottom"/>
          </w:tcPr>
          <w:p w14:paraId="0FC36489" w14:textId="0B8D154C" w:rsidR="00252AA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5F49CF5" w14:textId="1B55C131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4363DE5" w14:textId="43986C29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4FF13A54" w14:textId="110912AD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745794EF" w14:textId="01A05D7A" w:rsidR="00252AA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5EF98EA8" w14:textId="429E5318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6E2AA5C" w14:textId="77777777" w:rsidR="00252AAD" w:rsidRPr="00D8091C" w:rsidRDefault="00252AA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252AAD" w:rsidRPr="00D8091C" w14:paraId="0B4C349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A75CF49" w14:textId="3EDD06DA" w:rsidR="00252AA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440" w:type="dxa"/>
            <w:vAlign w:val="bottom"/>
          </w:tcPr>
          <w:p w14:paraId="349DE874" w14:textId="11C5FF54" w:rsidR="00252AA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EB882D" w14:textId="04217B92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ED3FE9C" w14:textId="594E187B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5DBA5D3" w14:textId="6A9CFF05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67572EE" w14:textId="53733DC5" w:rsidR="00252AA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2C70826" w14:textId="5FB18CC1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8908506" w14:textId="7D7C8B7E" w:rsidR="00252AA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BB6FDD" w:rsidRPr="00D8091C" w14:paraId="2DDE97D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E2A6651" w14:textId="2AF6602F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127</w:t>
            </w:r>
          </w:p>
        </w:tc>
        <w:tc>
          <w:tcPr>
            <w:tcW w:w="1440" w:type="dxa"/>
            <w:vAlign w:val="bottom"/>
          </w:tcPr>
          <w:p w14:paraId="5BA3F8E8" w14:textId="1B35C01A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C90C10F" w14:textId="1E6D57E1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84B420E" w14:textId="792D8FB1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A31D241" w14:textId="4D9156B5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45BBFD0" w14:textId="5BB82DA0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EDA4AE1" w14:textId="6DDB6A2F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7777C0C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2F824F9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F734DB9" w14:textId="58C985E7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440" w:type="dxa"/>
            <w:vAlign w:val="bottom"/>
          </w:tcPr>
          <w:p w14:paraId="15798468" w14:textId="70DE32EF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1D94738" w14:textId="4A8AEE88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2D3956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78E2D73" w14:textId="43BB451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472633A" w14:textId="47D7669A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35588BB" w14:textId="2D87F5B8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36B2D8C" w14:textId="185BA1A4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1BF35DD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0C34E86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82A3945" w14:textId="28F20486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0</w:t>
            </w:r>
          </w:p>
        </w:tc>
        <w:tc>
          <w:tcPr>
            <w:tcW w:w="1440" w:type="dxa"/>
            <w:vAlign w:val="bottom"/>
          </w:tcPr>
          <w:p w14:paraId="36E3F3C5" w14:textId="324BCBFF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20B8F07" w14:textId="0309F7A4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2D3956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07ADDCD" w14:textId="53EA612B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49BEEA5" w14:textId="1C80CA8A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D1EFC71" w14:textId="13E6C629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C7665A" w14:textId="1BB6F7CD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4AE425D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46E04A2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4C5034C" w14:textId="7ACB05EE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751C5DD0" w14:textId="78FA26A7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C47E148" w14:textId="081DBB95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2D3956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C9A7693" w14:textId="174CC4F3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CC3C310" w14:textId="7C37948A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D1F1899" w14:textId="7B4A5FC0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CFF92FB" w14:textId="107694EE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3B66227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2DE3A9C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588DDA2" w14:textId="5082F4DC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0EAB5D2E" w14:textId="1FC2F312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F227292" w14:textId="16BB845A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792221B" w14:textId="6F483F0F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C334232" w14:textId="69323ED4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7F5094" w14:textId="47A1375D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43247E" w14:textId="0D9E497C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ADBD0BD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5756AE6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1F4AC82" w14:textId="2B5F06B6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bottom"/>
          </w:tcPr>
          <w:p w14:paraId="728AA4B5" w14:textId="661E4325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BDD9768" w14:textId="305024BC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1F73B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F06611A" w14:textId="0ED5B74A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2C7E0A4" w14:textId="74406DF5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9019DEA" w14:textId="66C74EA1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E13E589" w14:textId="1E549F9D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C59AD35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1216BA38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36EAC8B" w14:textId="18C52B94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bottom"/>
          </w:tcPr>
          <w:p w14:paraId="37DE30A1" w14:textId="316AA063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A1485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1FC6C0D" w14:textId="16E26B52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1F73B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BCA0737" w14:textId="072075CC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0839051" w14:textId="3DB47429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24423E7" w14:textId="4ED912A0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B2242C4" w14:textId="43E44ED0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681FAF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C682316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B6FDD" w:rsidRPr="00D8091C" w14:paraId="57E9071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CF2A4CE" w14:textId="214C12C4" w:rsidR="00BB6FDD" w:rsidRPr="00BB6FDD" w:rsidRDefault="00BB6FDD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440" w:type="dxa"/>
            <w:vAlign w:val="bottom"/>
          </w:tcPr>
          <w:p w14:paraId="53A917A0" w14:textId="4830C28E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8FC3616" w14:textId="6EF64C5C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EB39F1E" w14:textId="79DC5284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5</w:t>
            </w:r>
          </w:p>
        </w:tc>
        <w:tc>
          <w:tcPr>
            <w:tcW w:w="1800" w:type="dxa"/>
            <w:vAlign w:val="bottom"/>
          </w:tcPr>
          <w:p w14:paraId="6BEC136B" w14:textId="14567DC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5AB1E1B0" w14:textId="5523FD74" w:rsidR="00BB6FDD" w:rsidRPr="00D8091C" w:rsidRDefault="00BB6FDD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604.1</w:t>
            </w:r>
          </w:p>
        </w:tc>
        <w:tc>
          <w:tcPr>
            <w:tcW w:w="1800" w:type="dxa"/>
            <w:vAlign w:val="bottom"/>
          </w:tcPr>
          <w:p w14:paraId="752BF37A" w14:textId="60BF33E4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22887A8" w14:textId="77777777" w:rsidR="00BB6FDD" w:rsidRPr="00D8091C" w:rsidRDefault="00BB6FDD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7D998E1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2E3CB25" w14:textId="41B221EB" w:rsidR="00166E6B" w:rsidRPr="00BB6FDD" w:rsidRDefault="00166E6B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440" w:type="dxa"/>
            <w:vAlign w:val="bottom"/>
          </w:tcPr>
          <w:p w14:paraId="07F51F7D" w14:textId="1FDB36B7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1C5B81A" w14:textId="1A219A3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1F73B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934B866" w14:textId="5767EE6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6932407" w14:textId="2D4D9966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5DA0DDE" w14:textId="1502BB58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952B1BA" w14:textId="2E153D9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478E944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6EC1473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6EE32DA" w14:textId="3DCFF9AE" w:rsidR="00166E6B" w:rsidRPr="00BB6FDD" w:rsidRDefault="00166E6B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B6FDD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bottom"/>
          </w:tcPr>
          <w:p w14:paraId="7B2184C6" w14:textId="62BF2F48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FEF86E1" w14:textId="192558FE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31655C2" w14:textId="24D9D7E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AE4BC27" w14:textId="445B2466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4132BB7" w14:textId="779046A0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E80D595" w14:textId="164D754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F8EA79F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709F0FD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7D5FBA0" w14:textId="153D7E9B" w:rsidR="00166E6B" w:rsidRPr="00BB6FDD" w:rsidRDefault="00166E6B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440" w:type="dxa"/>
            <w:vAlign w:val="bottom"/>
          </w:tcPr>
          <w:p w14:paraId="3722D94E" w14:textId="37EBF6B8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EF7574F" w14:textId="13ADA9C0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1DD409A" w14:textId="74F265B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00411B0" w14:textId="063A00BC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7275A31" w14:textId="7A3ACE03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BBBDEB2" w14:textId="55D302D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15B24CA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7A5588F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130206C" w14:textId="4C659903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4E589D62" w14:textId="1CA15133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89AA3C0" w14:textId="26824288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1F73B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F88CCDA" w14:textId="3CFE3F4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E278157" w14:textId="62B4EA48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C99BEA6" w14:textId="518CB0C9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133AA31" w14:textId="6C8C1C98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614E301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406862B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E7418EA" w14:textId="0E8B47AD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06EC90DE" w14:textId="7DDBD0A5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C7E4F8B" w14:textId="08AE51CA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1F73B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4BE587E" w14:textId="1D66F22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555C12D" w14:textId="57CB180D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E0A84C" w14:textId="2566810B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6A55A5A" w14:textId="51FE8E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0881A5E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08DA725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FA0B749" w14:textId="6E75C07D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53A4686D" w14:textId="5C6F34D7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546EFA4" w14:textId="5CE8610E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D6462CF" w14:textId="6871400F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F2F7F2F" w14:textId="106B98E3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C2EFBC7" w14:textId="0AD4EDEC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17DC2A1" w14:textId="465B2445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0A08350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76C68FA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7564D6C" w14:textId="03B30559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bottom"/>
          </w:tcPr>
          <w:p w14:paraId="74E513D4" w14:textId="3B7BD559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336A5ED" w14:textId="73B489C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2883CF4" w14:textId="68B804A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F973DE6" w14:textId="1A4C0CA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82E718D" w14:textId="728DADB1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C715A1" w14:textId="39215B6A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8956813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082E990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A81989D" w14:textId="20844E5D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bottom"/>
          </w:tcPr>
          <w:p w14:paraId="18C899A0" w14:textId="5F18BA59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2BA59C0" w14:textId="7D594D7F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21217A8" w14:textId="404D4F65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B225A01" w14:textId="1B32D7A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FE3A743" w14:textId="088885AE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B949972" w14:textId="166AC2AF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ECF77AA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6E2FD39D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EB0E346" w14:textId="4F3C7336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bottom"/>
          </w:tcPr>
          <w:p w14:paraId="630BF6CE" w14:textId="0C1BF980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D0818C6" w14:textId="76DAB425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AAB38E7" w14:textId="787D0D6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5B2A8A5" w14:textId="632A6B1D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1FC9AA9" w14:textId="6D5C2634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C5FB44" w14:textId="684AB0F2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045508C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34DFEF6C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BD61630" w14:textId="30CC1E77" w:rsidR="00166E6B" w:rsidRPr="00D8091C" w:rsidRDefault="00166E6B" w:rsidP="00520468">
            <w:pPr>
              <w:pStyle w:val="ListParagraph"/>
              <w:ind w:left="-31" w:right="39" w:hanging="23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vAlign w:val="bottom"/>
          </w:tcPr>
          <w:p w14:paraId="1F1DF57F" w14:textId="20CA8890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B5FDC9B" w14:textId="44AF6F3E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79F0D7D" w14:textId="03327D99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BD52C74" w14:textId="4D8BAAD9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C175940" w14:textId="022615A9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6C7B082" w14:textId="1E7BA46C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5CB5747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2F33C41E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DF0D7A8" w14:textId="76E91E2D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 w:rsidRPr="00CD6B2C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bottom"/>
          </w:tcPr>
          <w:p w14:paraId="6B8DFE34" w14:textId="4EA63B3D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15DF73E" w14:textId="7EB921C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CE2E428" w14:textId="0A19AB2C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757BC2E" w14:textId="43644826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BDB0EE5" w14:textId="7930A032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DD74D64" w14:textId="5592C529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7C0EC3E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4A9B412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FF77236" w14:textId="71313B52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440" w:type="dxa"/>
            <w:vAlign w:val="bottom"/>
          </w:tcPr>
          <w:p w14:paraId="02E56E1E" w14:textId="3566E3F3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6BE28F9" w14:textId="0055601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836BB84" w14:textId="597EA422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6C48661" w14:textId="3E7A2443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C63FF65" w14:textId="6ECDE30C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3499C76" w14:textId="4CE08965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A041B62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4A78C7E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11ED7F2" w14:textId="022B37AA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440" w:type="dxa"/>
            <w:vAlign w:val="bottom"/>
          </w:tcPr>
          <w:p w14:paraId="574F3EE5" w14:textId="08FEA726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62CCB2F" w14:textId="59B70AF0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F7B8471" w14:textId="6B8C32DA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094CFFF" w14:textId="7DF0AB6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7FC4785" w14:textId="14EC1025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450AA03" w14:textId="74D0C85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596EFC2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16A3B1E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69AE93A" w14:textId="104FC8D0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2</w:t>
            </w:r>
          </w:p>
        </w:tc>
        <w:tc>
          <w:tcPr>
            <w:tcW w:w="1440" w:type="dxa"/>
            <w:vAlign w:val="bottom"/>
          </w:tcPr>
          <w:p w14:paraId="4FF221E6" w14:textId="55317523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70B4781" w14:textId="471BE05B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6C2D643" w14:textId="3F3415D0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BA29D3C" w14:textId="3E5AD054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876D8EB" w14:textId="3CF6F0D8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26C8C36" w14:textId="3F6D0F7F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94BA91D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5CF0FED8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0ECA1C5" w14:textId="672B9D45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3</w:t>
            </w:r>
          </w:p>
        </w:tc>
        <w:tc>
          <w:tcPr>
            <w:tcW w:w="1440" w:type="dxa"/>
            <w:vAlign w:val="bottom"/>
          </w:tcPr>
          <w:p w14:paraId="3106B48B" w14:textId="56A23E68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9491841" w14:textId="6D9E3C86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DA4612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43454B3" w14:textId="68826F80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6A21DC2" w14:textId="63937B6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45C874D" w14:textId="2BF210AF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CBF5710" w14:textId="34A41830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37BBC3C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166E6B" w:rsidRPr="00D8091C" w14:paraId="03B56CD9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46D9563" w14:textId="7A67FA62" w:rsidR="00166E6B" w:rsidRPr="00D8091C" w:rsidRDefault="00166E6B" w:rsidP="00520468">
            <w:pPr>
              <w:pStyle w:val="ListParagraph"/>
              <w:ind w:left="-9"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440" w:type="dxa"/>
            <w:vAlign w:val="bottom"/>
          </w:tcPr>
          <w:p w14:paraId="1B08C68B" w14:textId="3D801666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15209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AB5723A" w14:textId="2AFC7B68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DEBE998" w14:textId="0076E37E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E6D53D8" w14:textId="256EC6FF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3366754" w14:textId="25D4D86A" w:rsidR="00166E6B" w:rsidRPr="00D8091C" w:rsidRDefault="00166E6B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926BD88" w14:textId="4E456451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  <w:r w:rsidRPr="00B202B2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E41F734" w14:textId="77777777" w:rsidR="00166E6B" w:rsidRPr="00D8091C" w:rsidRDefault="00166E6B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0F1F66" w:rsidRPr="00D8091C" w14:paraId="3E0EE22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21D63F9" w14:textId="0931A649" w:rsidR="000F1F66" w:rsidRPr="000F1F66" w:rsidRDefault="000F1F6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6</w:t>
            </w:r>
          </w:p>
        </w:tc>
        <w:tc>
          <w:tcPr>
            <w:tcW w:w="1440" w:type="dxa"/>
            <w:vAlign w:val="bottom"/>
          </w:tcPr>
          <w:p w14:paraId="1C912891" w14:textId="3CF17EFB" w:rsidR="000F1F66" w:rsidRPr="00D8091C" w:rsidRDefault="000F1F6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1D2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7CE05BE" w14:textId="35E0E939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5BEECF2" w14:textId="6A1AD65E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894A5C2" w14:textId="3FD2AE8F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9A7AC89" w14:textId="085F6529" w:rsidR="000F1F66" w:rsidRPr="00D8091C" w:rsidRDefault="000F1F6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092F24A" w14:textId="561624E2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065D7A6" w14:textId="77777777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0F1F66" w:rsidRPr="00D8091C" w14:paraId="6AA65A76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C07E79C" w14:textId="5FAF003C" w:rsidR="000F1F66" w:rsidRPr="00D8091C" w:rsidRDefault="000F1F66" w:rsidP="00520468">
            <w:pPr>
              <w:pStyle w:val="ListParagraph"/>
              <w:ind w:left="-121" w:right="39" w:firstLine="1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7</w:t>
            </w:r>
          </w:p>
        </w:tc>
        <w:tc>
          <w:tcPr>
            <w:tcW w:w="1440" w:type="dxa"/>
            <w:vAlign w:val="bottom"/>
          </w:tcPr>
          <w:p w14:paraId="364D30E7" w14:textId="51F9B438" w:rsidR="000F1F66" w:rsidRPr="00D8091C" w:rsidRDefault="000F1F6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1D2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A59D09B" w14:textId="14FCF1F8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2A4971B" w14:textId="43AFF840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F45EDFB" w14:textId="5CC959D7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8C783BC" w14:textId="129D26B1" w:rsidR="000F1F66" w:rsidRPr="00D8091C" w:rsidRDefault="000F1F6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9159D11" w14:textId="624B7B56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D373985" w14:textId="77777777" w:rsidR="000F1F66" w:rsidRPr="00D8091C" w:rsidRDefault="000F1F66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67EA611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AE95516" w14:textId="5354A420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8</w:t>
            </w:r>
          </w:p>
        </w:tc>
        <w:tc>
          <w:tcPr>
            <w:tcW w:w="1440" w:type="dxa"/>
            <w:vAlign w:val="bottom"/>
          </w:tcPr>
          <w:p w14:paraId="3471D5E7" w14:textId="1D4D9E1A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F1D2A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E27DF81" w14:textId="5E9D184A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AB61083" w14:textId="3176AE72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25A4315B" w14:textId="1F874E45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8% </w:t>
            </w:r>
          </w:p>
        </w:tc>
        <w:tc>
          <w:tcPr>
            <w:tcW w:w="1890" w:type="dxa"/>
            <w:vAlign w:val="bottom"/>
          </w:tcPr>
          <w:p w14:paraId="270639A4" w14:textId="24D263D7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34DE0A4B" w14:textId="1C0C1872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53D9E30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07E81D42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1C17C4F" w14:textId="00DCEC07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9</w:t>
            </w:r>
          </w:p>
        </w:tc>
        <w:tc>
          <w:tcPr>
            <w:tcW w:w="1440" w:type="dxa"/>
            <w:vAlign w:val="bottom"/>
          </w:tcPr>
          <w:p w14:paraId="16CAA7B6" w14:textId="02444AEB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790AFC1" w14:textId="3DFD1A0F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4B379A0" w14:textId="032F1EB7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744DA200" w14:textId="364D007A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8% </w:t>
            </w:r>
          </w:p>
        </w:tc>
        <w:tc>
          <w:tcPr>
            <w:tcW w:w="1890" w:type="dxa"/>
            <w:vAlign w:val="bottom"/>
          </w:tcPr>
          <w:p w14:paraId="614CC0A6" w14:textId="43182C33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58879AD0" w14:textId="4544B6EF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54AF6BA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591255D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EB71EBA" w14:textId="4D94350E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440" w:type="dxa"/>
            <w:vAlign w:val="bottom"/>
          </w:tcPr>
          <w:p w14:paraId="0222B6CB" w14:textId="216A3C24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8CB288C" w14:textId="782AC118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4DF2912" w14:textId="52BEB9A5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037A0CD" w14:textId="11647F3D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61209A2F" w14:textId="5772116A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3AC7E261" w14:textId="2ACD3250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1446CE5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429B3CB3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7FD8CD5" w14:textId="0B1CA9E6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1</w:t>
            </w:r>
          </w:p>
        </w:tc>
        <w:tc>
          <w:tcPr>
            <w:tcW w:w="1440" w:type="dxa"/>
            <w:vAlign w:val="bottom"/>
          </w:tcPr>
          <w:p w14:paraId="5510B90B" w14:textId="0EB4F05D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D97C9F6" w14:textId="1D0FF91D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32BE2F2" w14:textId="5FCB1822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05AE2C11" w14:textId="4E12E992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7% </w:t>
            </w:r>
          </w:p>
        </w:tc>
        <w:tc>
          <w:tcPr>
            <w:tcW w:w="1890" w:type="dxa"/>
            <w:vAlign w:val="bottom"/>
          </w:tcPr>
          <w:p w14:paraId="05DD4CF7" w14:textId="46976C9E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15DE4978" w14:textId="2396230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BB53ABE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13ECADD8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8748946" w14:textId="5F7BDAF6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2</w:t>
            </w:r>
          </w:p>
        </w:tc>
        <w:tc>
          <w:tcPr>
            <w:tcW w:w="1440" w:type="dxa"/>
            <w:vAlign w:val="bottom"/>
          </w:tcPr>
          <w:p w14:paraId="09C33200" w14:textId="1C781D82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061EF3C" w14:textId="51CA7DE9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823A457" w14:textId="714861E9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Desmondus rotundus Adenovirus 1</w:t>
            </w:r>
          </w:p>
        </w:tc>
        <w:tc>
          <w:tcPr>
            <w:tcW w:w="1800" w:type="dxa"/>
            <w:vAlign w:val="bottom"/>
          </w:tcPr>
          <w:p w14:paraId="3A648BC0" w14:textId="3A2EB66D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100% </w:t>
            </w:r>
          </w:p>
        </w:tc>
        <w:tc>
          <w:tcPr>
            <w:tcW w:w="1890" w:type="dxa"/>
            <w:vAlign w:val="bottom"/>
          </w:tcPr>
          <w:p w14:paraId="3E521F0A" w14:textId="2D1942F3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KX774303.1</w:t>
            </w:r>
          </w:p>
        </w:tc>
        <w:tc>
          <w:tcPr>
            <w:tcW w:w="1800" w:type="dxa"/>
            <w:vAlign w:val="bottom"/>
          </w:tcPr>
          <w:p w14:paraId="6F7D97C0" w14:textId="20A9495B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03387C7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5A11C6C8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C03A57B" w14:textId="0AF52C19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3</w:t>
            </w:r>
          </w:p>
        </w:tc>
        <w:tc>
          <w:tcPr>
            <w:tcW w:w="1440" w:type="dxa"/>
            <w:vAlign w:val="bottom"/>
          </w:tcPr>
          <w:p w14:paraId="12F03E05" w14:textId="6C328EB5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5881398" w14:textId="196FE2BB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0647686" w14:textId="5A548B79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Desmondus rotundus Adenovirus 1</w:t>
            </w:r>
          </w:p>
        </w:tc>
        <w:tc>
          <w:tcPr>
            <w:tcW w:w="1800" w:type="dxa"/>
            <w:vAlign w:val="bottom"/>
          </w:tcPr>
          <w:p w14:paraId="5923D762" w14:textId="3D2A2577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100% </w:t>
            </w:r>
          </w:p>
        </w:tc>
        <w:tc>
          <w:tcPr>
            <w:tcW w:w="1890" w:type="dxa"/>
            <w:vAlign w:val="bottom"/>
          </w:tcPr>
          <w:p w14:paraId="4F0AA93C" w14:textId="14EC211F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KX774303.1</w:t>
            </w:r>
          </w:p>
        </w:tc>
        <w:tc>
          <w:tcPr>
            <w:tcW w:w="1800" w:type="dxa"/>
            <w:vAlign w:val="bottom"/>
          </w:tcPr>
          <w:p w14:paraId="670B4C72" w14:textId="5368A0D1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7808F9A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21EEC62A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703DD90" w14:textId="5E4BA407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4</w:t>
            </w:r>
          </w:p>
        </w:tc>
        <w:tc>
          <w:tcPr>
            <w:tcW w:w="1440" w:type="dxa"/>
            <w:vAlign w:val="bottom"/>
          </w:tcPr>
          <w:p w14:paraId="6A57E7A1" w14:textId="25F788FA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95DF151" w14:textId="6FEE4BD6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3FF847F" w14:textId="4A7E40CF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6C8ACE55" w14:textId="41BF6267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6% </w:t>
            </w:r>
          </w:p>
        </w:tc>
        <w:tc>
          <w:tcPr>
            <w:tcW w:w="1890" w:type="dxa"/>
            <w:vAlign w:val="bottom"/>
          </w:tcPr>
          <w:p w14:paraId="241A76AF" w14:textId="662ECF79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2647EF51" w14:textId="56E10680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0B4C4CD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2C18B4BE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30EE5064" w14:textId="1CD3819E" w:rsid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5</w:t>
            </w:r>
          </w:p>
        </w:tc>
        <w:tc>
          <w:tcPr>
            <w:tcW w:w="1440" w:type="dxa"/>
            <w:vAlign w:val="bottom"/>
          </w:tcPr>
          <w:p w14:paraId="418ECD37" w14:textId="78547C7D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E639C5C" w14:textId="11C34720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E72460B" w14:textId="3BA35FB9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0F5FEEC" w14:textId="2CDA4ECB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3% </w:t>
            </w:r>
          </w:p>
        </w:tc>
        <w:tc>
          <w:tcPr>
            <w:tcW w:w="1890" w:type="dxa"/>
            <w:vAlign w:val="bottom"/>
          </w:tcPr>
          <w:p w14:paraId="68415F00" w14:textId="4E0D828F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2EE676D7" w14:textId="71EC70B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A69E8E6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11AEBC85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ADABA29" w14:textId="4C161C75" w:rsid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  <w:r w:rsidR="0040731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bottom"/>
          </w:tcPr>
          <w:p w14:paraId="44248844" w14:textId="09D5BDC8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88C7C95" w14:textId="16AD1F62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0943ED6" w14:textId="5CF23910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DNA</w:t>
            </w:r>
          </w:p>
        </w:tc>
        <w:tc>
          <w:tcPr>
            <w:tcW w:w="1800" w:type="dxa"/>
            <w:vAlign w:val="bottom"/>
          </w:tcPr>
          <w:p w14:paraId="623B885C" w14:textId="77777777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20EB0B7D" w14:textId="77777777" w:rsidR="003973BC" w:rsidRPr="003973B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247A9F" w14:textId="43363435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6811927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7E7BE12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782FB80" w14:textId="6EDC736D" w:rsid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  <w:r w:rsidR="0040731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bottom"/>
          </w:tcPr>
          <w:p w14:paraId="76F75EC0" w14:textId="593256FA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AFAD255" w14:textId="117DBC0F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363AD9E" w14:textId="09980D79" w:rsidR="003973BC" w:rsidRPr="003973BC" w:rsidRDefault="003973BC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32085CB8" w14:textId="7756865B" w:rsidR="003973BC" w:rsidRPr="003973BC" w:rsidRDefault="00122E19" w:rsidP="00520468">
            <w:pPr>
              <w:jc w:val="center"/>
              <w:rPr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 xml:space="preserve">98% </w:t>
            </w:r>
          </w:p>
        </w:tc>
        <w:tc>
          <w:tcPr>
            <w:tcW w:w="1890" w:type="dxa"/>
            <w:vAlign w:val="bottom"/>
          </w:tcPr>
          <w:p w14:paraId="05D9BBEA" w14:textId="4D6D4C2A" w:rsidR="003973BC" w:rsidRPr="003973BC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973BC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0D0AB4E9" w14:textId="09C69A2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ECB0B42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60F24E3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717990DF" w14:textId="67EA7C2B" w:rsid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  <w:r w:rsidR="0040731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vAlign w:val="bottom"/>
          </w:tcPr>
          <w:p w14:paraId="5FB7B704" w14:textId="524204B1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5F505F9" w14:textId="23147434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3F2DC0D" w14:textId="4CA225DA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Human DNA</w:t>
            </w:r>
          </w:p>
        </w:tc>
        <w:tc>
          <w:tcPr>
            <w:tcW w:w="1800" w:type="dxa"/>
            <w:vAlign w:val="bottom"/>
          </w:tcPr>
          <w:p w14:paraId="56F0BA36" w14:textId="750FD1E1" w:rsidR="003973BC" w:rsidRPr="00407317" w:rsidRDefault="00122E19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 xml:space="preserve">97% </w:t>
            </w:r>
          </w:p>
        </w:tc>
        <w:tc>
          <w:tcPr>
            <w:tcW w:w="1890" w:type="dxa"/>
            <w:vAlign w:val="bottom"/>
          </w:tcPr>
          <w:p w14:paraId="6C247B23" w14:textId="7AF390C8" w:rsidR="003973BC" w:rsidRPr="00407317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AL591128.7</w:t>
            </w:r>
          </w:p>
        </w:tc>
        <w:tc>
          <w:tcPr>
            <w:tcW w:w="1800" w:type="dxa"/>
            <w:vAlign w:val="bottom"/>
          </w:tcPr>
          <w:p w14:paraId="4E94DF88" w14:textId="332C1E46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0503AF3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407317" w:rsidRPr="00D8091C" w14:paraId="5EAA33C6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014D57A2" w14:textId="1BB501E2" w:rsidR="00407317" w:rsidRDefault="00407317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440" w:type="dxa"/>
            <w:vAlign w:val="bottom"/>
          </w:tcPr>
          <w:p w14:paraId="0F27A30B" w14:textId="7C4C4E50" w:rsidR="00407317" w:rsidRPr="00F21B9D" w:rsidRDefault="0040731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EA69185" w14:textId="16653FDC" w:rsidR="00407317" w:rsidRPr="00407317" w:rsidRDefault="00407317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7298D52" w14:textId="32FBE2A6" w:rsidR="00407317" w:rsidRPr="00407317" w:rsidRDefault="00407317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701F5788" w14:textId="6D064629" w:rsidR="00407317" w:rsidRPr="00407317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 xml:space="preserve">98% </w:t>
            </w:r>
          </w:p>
        </w:tc>
        <w:tc>
          <w:tcPr>
            <w:tcW w:w="1890" w:type="dxa"/>
            <w:vAlign w:val="bottom"/>
          </w:tcPr>
          <w:p w14:paraId="7D6DE6F3" w14:textId="24BE7654" w:rsidR="00407317" w:rsidRPr="00407317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7C4203DE" w14:textId="6353C0A4" w:rsidR="00407317" w:rsidRPr="00407317" w:rsidRDefault="00407317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B9B44C7" w14:textId="77777777" w:rsidR="00407317" w:rsidRPr="00D8091C" w:rsidRDefault="00407317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729D964F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4AB0BC26" w14:textId="632C645F" w:rsid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440" w:type="dxa"/>
            <w:vAlign w:val="bottom"/>
          </w:tcPr>
          <w:p w14:paraId="792EE1E8" w14:textId="21BF1FDA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69D74E6" w14:textId="518D77AB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19A5986" w14:textId="2F968513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969257A" w14:textId="07C485B6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1CF6ADA" w14:textId="537B2B1D" w:rsidR="003973BC" w:rsidRPr="00407317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D42E325" w14:textId="00834359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A10D3E3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2226C8" w:rsidRPr="00D8091C" w14:paraId="0D5C3B71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29C55CE" w14:textId="66C5C4B4" w:rsidR="002226C8" w:rsidRDefault="002226C8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1440" w:type="dxa"/>
            <w:vAlign w:val="bottom"/>
          </w:tcPr>
          <w:p w14:paraId="6294721C" w14:textId="743CAA7A" w:rsidR="002226C8" w:rsidRPr="00D8091C" w:rsidRDefault="002226C8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3EA97CD" w14:textId="5E8CF049" w:rsidR="002226C8" w:rsidRPr="00407317" w:rsidRDefault="002226C8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9CE8870" w14:textId="4247E076" w:rsidR="002226C8" w:rsidRPr="00407317" w:rsidRDefault="002226C8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5354F8FE" w14:textId="39CE297E" w:rsidR="002226C8" w:rsidRPr="00407317" w:rsidRDefault="00122E19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 xml:space="preserve">97% </w:t>
            </w:r>
          </w:p>
        </w:tc>
        <w:tc>
          <w:tcPr>
            <w:tcW w:w="1890" w:type="dxa"/>
            <w:vAlign w:val="bottom"/>
          </w:tcPr>
          <w:p w14:paraId="7DE10CF9" w14:textId="351A8A5C" w:rsidR="002226C8" w:rsidRPr="00407317" w:rsidRDefault="00122E19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3DBBB175" w14:textId="5432DDEE" w:rsidR="002226C8" w:rsidRPr="00407317" w:rsidRDefault="002226C8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49398DD" w14:textId="77777777" w:rsidR="002226C8" w:rsidRPr="00D8091C" w:rsidRDefault="002226C8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3973BC" w:rsidRPr="00D8091C" w14:paraId="5B5F352B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18F9AE43" w14:textId="14CDB124" w:rsidR="003973BC" w:rsidRPr="003973BC" w:rsidRDefault="003973B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2</w:t>
            </w:r>
          </w:p>
        </w:tc>
        <w:tc>
          <w:tcPr>
            <w:tcW w:w="1440" w:type="dxa"/>
            <w:vAlign w:val="bottom"/>
          </w:tcPr>
          <w:p w14:paraId="3D9F00DB" w14:textId="7AAB26F2" w:rsidR="003973BC" w:rsidRPr="00D8091C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F21B9D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7F09419" w14:textId="0FAE15FC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36E41F3" w14:textId="4670F651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7E4C9F7" w14:textId="76A65917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F24D588" w14:textId="66B4B520" w:rsidR="003973BC" w:rsidRPr="00407317" w:rsidRDefault="003973BC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20A337" w14:textId="3D956A83" w:rsidR="003973BC" w:rsidRPr="00407317" w:rsidRDefault="003973BC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6224288" w14:textId="77777777" w:rsidR="003973BC" w:rsidRPr="00D8091C" w:rsidRDefault="003973B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3A4DBD74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2D83F98B" w14:textId="41EF84E8" w:rsidR="00B941B3" w:rsidRPr="002226C8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440" w:type="dxa"/>
            <w:vAlign w:val="bottom"/>
          </w:tcPr>
          <w:p w14:paraId="64871AFD" w14:textId="6C538FEC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3798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5970036" w14:textId="12FA2B6D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E233933" w14:textId="179883D4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B87534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90F8798" w14:textId="42F5B66D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04BC011" w14:textId="379D5CD1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CD980B1" w14:textId="5BE32784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A779907" w14:textId="643F562A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0453E1D6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614B4A9A" w14:textId="34A2C7F7" w:rsidR="00B941B3" w:rsidRPr="002226C8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440" w:type="dxa"/>
            <w:vAlign w:val="bottom"/>
          </w:tcPr>
          <w:p w14:paraId="2079DC4D" w14:textId="20405BFB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3798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E052E17" w14:textId="745B64E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7C62A6F" w14:textId="6BCB29CC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B87534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856A463" w14:textId="2AFE8FE6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EED4F6B" w14:textId="621FFB3E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10C939C" w14:textId="14EB557D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A87BC69" w14:textId="7777777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7670C197" w14:textId="77777777" w:rsidTr="00520468">
        <w:trPr>
          <w:trHeight w:val="314"/>
        </w:trPr>
        <w:tc>
          <w:tcPr>
            <w:tcW w:w="1075" w:type="dxa"/>
            <w:vAlign w:val="bottom"/>
          </w:tcPr>
          <w:p w14:paraId="5369CF1A" w14:textId="6757B6F8" w:rsidR="00B941B3" w:rsidRPr="002226C8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2226C8">
              <w:rPr>
                <w:color w:val="000000"/>
                <w:sz w:val="18"/>
                <w:szCs w:val="18"/>
              </w:rPr>
              <w:t>1177</w:t>
            </w:r>
          </w:p>
        </w:tc>
        <w:tc>
          <w:tcPr>
            <w:tcW w:w="1440" w:type="dxa"/>
            <w:vAlign w:val="bottom"/>
          </w:tcPr>
          <w:p w14:paraId="77FADCDF" w14:textId="2F6E0348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3798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DE931D6" w14:textId="59F68F19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375FC4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DF8514B" w14:textId="2721F817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87534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382F4C6" w14:textId="7FF66D23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CEA0854" w14:textId="5F3B6CA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DF93363" w14:textId="0185BB60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E77FEB1" w14:textId="6F2AF4AB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7EE77027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35F90A25" w14:textId="4FCB6813" w:rsidR="00B941B3" w:rsidRPr="00D8091C" w:rsidRDefault="00B941B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8</w:t>
            </w:r>
          </w:p>
        </w:tc>
        <w:tc>
          <w:tcPr>
            <w:tcW w:w="1440" w:type="dxa"/>
            <w:vAlign w:val="bottom"/>
          </w:tcPr>
          <w:p w14:paraId="5DFA0EF9" w14:textId="27A6B968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3798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622CE4B" w14:textId="67C8A512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75FC4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D1D5D4B" w14:textId="308D2987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87534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36A383C" w14:textId="05C4267A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0454B00" w14:textId="3F6DEC67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E1C45A" w14:textId="7EB0D55E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45FFD45" w14:textId="0B10F05D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941B3" w:rsidRPr="00D8091C" w14:paraId="2DDE7DE2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0FC68B72" w14:textId="60C8165F" w:rsidR="00B941B3" w:rsidRPr="00B941B3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2</w:t>
            </w:r>
          </w:p>
        </w:tc>
        <w:tc>
          <w:tcPr>
            <w:tcW w:w="1440" w:type="dxa"/>
            <w:vAlign w:val="bottom"/>
          </w:tcPr>
          <w:p w14:paraId="0E8BB7FC" w14:textId="6224C83E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16C9436" w14:textId="123809B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11DF5C5" w14:textId="65C7C5FA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C40B01F" w14:textId="02A6DEAA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0B6FE16" w14:textId="0DDF7BB4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05C933C" w14:textId="1CFDFD33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A26A2DD" w14:textId="1221C5A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B941B3" w:rsidRPr="00D8091C" w14:paraId="34FDBDB7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B90128E" w14:textId="339F445C" w:rsidR="00B941B3" w:rsidRPr="00B941B3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</w:t>
            </w:r>
          </w:p>
        </w:tc>
        <w:tc>
          <w:tcPr>
            <w:tcW w:w="1440" w:type="dxa"/>
            <w:vAlign w:val="bottom"/>
          </w:tcPr>
          <w:p w14:paraId="264FEC17" w14:textId="5012EBC7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B6A3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12F393C" w14:textId="20CCAF02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3210173" w14:textId="60E6B699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05DABF8" w14:textId="1E178B41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00C43F1" w14:textId="089DA9CF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8A530A" w14:textId="3EA08AF6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AD4382B" w14:textId="2A895B8F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7E2284D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0563E73B" w14:textId="3DBE3EF9" w:rsidR="00B941B3" w:rsidRPr="00D8091C" w:rsidRDefault="00B941B3" w:rsidP="00520468">
            <w:pPr>
              <w:ind w:right="39" w:hanging="23"/>
              <w:jc w:val="center"/>
              <w:rPr>
                <w:color w:val="000000"/>
                <w:sz w:val="18"/>
                <w:szCs w:val="18"/>
              </w:rPr>
            </w:pPr>
            <w:r w:rsidRPr="00B941B3">
              <w:rPr>
                <w:color w:val="000000"/>
                <w:sz w:val="18"/>
                <w:szCs w:val="18"/>
              </w:rPr>
              <w:t>2068</w:t>
            </w:r>
          </w:p>
        </w:tc>
        <w:tc>
          <w:tcPr>
            <w:tcW w:w="1440" w:type="dxa"/>
            <w:vAlign w:val="bottom"/>
          </w:tcPr>
          <w:p w14:paraId="7B745210" w14:textId="45952183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3B6A3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451E1ED" w14:textId="2C50AB78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87D224E" w14:textId="7BC9FF2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F388206" w14:textId="2388106A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203A264" w14:textId="00005C10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F7B24F2" w14:textId="43B5C8CC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0E4FDF3" w14:textId="3FA09B85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B941B3" w:rsidRPr="00D8091C" w14:paraId="5A529D28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061B4D96" w14:textId="47E2780B" w:rsidR="00B941B3" w:rsidRPr="00B941B3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B941B3">
              <w:rPr>
                <w:color w:val="000000"/>
                <w:sz w:val="18"/>
                <w:szCs w:val="18"/>
              </w:rPr>
              <w:t>2081</w:t>
            </w:r>
          </w:p>
        </w:tc>
        <w:tc>
          <w:tcPr>
            <w:tcW w:w="1440" w:type="dxa"/>
            <w:vAlign w:val="bottom"/>
          </w:tcPr>
          <w:p w14:paraId="16266750" w14:textId="24F2EADD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3B6A3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94C20A1" w14:textId="77561A10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A561984" w14:textId="4D7E8443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24DE32D" w14:textId="28D88417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6A66059" w14:textId="420C4583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6BE3141" w14:textId="49651A2E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F6D5208" w14:textId="227D94B2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941B3" w:rsidRPr="00D8091C" w14:paraId="1A69ACD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E63FE72" w14:textId="785A4AF6" w:rsidR="00B941B3" w:rsidRPr="00B941B3" w:rsidRDefault="00B941B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B941B3">
              <w:rPr>
                <w:color w:val="000000"/>
                <w:sz w:val="18"/>
                <w:szCs w:val="18"/>
              </w:rPr>
              <w:t>2084</w:t>
            </w:r>
          </w:p>
        </w:tc>
        <w:tc>
          <w:tcPr>
            <w:tcW w:w="1440" w:type="dxa"/>
            <w:vAlign w:val="bottom"/>
          </w:tcPr>
          <w:p w14:paraId="233D210B" w14:textId="2FC06F2E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8A410AD" w14:textId="69B47678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B296920" w14:textId="4B31B6E1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4</w:t>
            </w:r>
          </w:p>
        </w:tc>
        <w:tc>
          <w:tcPr>
            <w:tcW w:w="1800" w:type="dxa"/>
            <w:vAlign w:val="bottom"/>
          </w:tcPr>
          <w:p w14:paraId="31E4C5BB" w14:textId="4D41B50C" w:rsidR="00B941B3" w:rsidRPr="00D8091C" w:rsidRDefault="00B941B3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5868696B" w14:textId="6CCB68FF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AP014851.1</w:t>
            </w:r>
          </w:p>
        </w:tc>
        <w:tc>
          <w:tcPr>
            <w:tcW w:w="1800" w:type="dxa"/>
            <w:vAlign w:val="bottom"/>
          </w:tcPr>
          <w:p w14:paraId="4ECBE401" w14:textId="5287DE18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695941DE" w14:textId="0974541F" w:rsidR="00B941B3" w:rsidRPr="00D8091C" w:rsidRDefault="00B941B3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0391" w:rsidRPr="00D8091C" w14:paraId="2D4C79CF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317D817" w14:textId="7F1F725A" w:rsidR="001B0391" w:rsidRPr="001B0391" w:rsidRDefault="001B0391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440" w:type="dxa"/>
            <w:vAlign w:val="bottom"/>
          </w:tcPr>
          <w:p w14:paraId="70E7C53D" w14:textId="57D1BCE7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576B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F6A7054" w14:textId="7A2B9450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686B537" w14:textId="6829D909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7E74F5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E57A7FC" w14:textId="449DB0CB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407317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43BC818" w14:textId="70943309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40731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8D85A9" w14:textId="2428D45A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1AFB630" w14:textId="7EF6E3C9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0391" w:rsidRPr="00D8091C" w14:paraId="686D93B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9E9D0AA" w14:textId="7885256A" w:rsidR="001B0391" w:rsidRPr="001B0391" w:rsidRDefault="001B0391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1B0391">
              <w:rPr>
                <w:color w:val="000000"/>
                <w:sz w:val="18"/>
                <w:szCs w:val="18"/>
              </w:rPr>
              <w:t>2115</w:t>
            </w:r>
          </w:p>
        </w:tc>
        <w:tc>
          <w:tcPr>
            <w:tcW w:w="1440" w:type="dxa"/>
            <w:vAlign w:val="bottom"/>
          </w:tcPr>
          <w:p w14:paraId="230CCDA6" w14:textId="25174F25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A2E69BD" w14:textId="51BF7EB0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D3A16AC" w14:textId="3A6BF5BD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5</w:t>
            </w:r>
          </w:p>
        </w:tc>
        <w:tc>
          <w:tcPr>
            <w:tcW w:w="1800" w:type="dxa"/>
            <w:vAlign w:val="bottom"/>
          </w:tcPr>
          <w:p w14:paraId="115ED77A" w14:textId="5ABF184B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6%</w:t>
            </w:r>
          </w:p>
        </w:tc>
        <w:tc>
          <w:tcPr>
            <w:tcW w:w="1890" w:type="dxa"/>
            <w:vAlign w:val="bottom"/>
          </w:tcPr>
          <w:p w14:paraId="1B21B9D8" w14:textId="7013DDC5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604.1</w:t>
            </w:r>
          </w:p>
        </w:tc>
        <w:tc>
          <w:tcPr>
            <w:tcW w:w="1800" w:type="dxa"/>
            <w:vAlign w:val="bottom"/>
          </w:tcPr>
          <w:p w14:paraId="2BAAEA89" w14:textId="452FB751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449589A" w14:textId="304D971C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0391" w:rsidRPr="00D8091C" w14:paraId="3A1AF24D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EC82C5E" w14:textId="5B477652" w:rsidR="001B0391" w:rsidRPr="001B0391" w:rsidRDefault="001B0391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1B0391">
              <w:rPr>
                <w:color w:val="000000"/>
                <w:sz w:val="18"/>
                <w:szCs w:val="18"/>
              </w:rPr>
              <w:t>2119</w:t>
            </w:r>
          </w:p>
        </w:tc>
        <w:tc>
          <w:tcPr>
            <w:tcW w:w="1440" w:type="dxa"/>
            <w:vAlign w:val="bottom"/>
          </w:tcPr>
          <w:p w14:paraId="6C2A4E6C" w14:textId="56F6F8FE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DC3767C" w14:textId="44E9109A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E0F813E" w14:textId="3C2ECA5F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5</w:t>
            </w:r>
          </w:p>
        </w:tc>
        <w:tc>
          <w:tcPr>
            <w:tcW w:w="1800" w:type="dxa"/>
            <w:vAlign w:val="bottom"/>
          </w:tcPr>
          <w:p w14:paraId="14B3B7CF" w14:textId="6A1683F6" w:rsidR="001B0391" w:rsidRPr="00D8091C" w:rsidRDefault="001B0391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676D0955" w14:textId="7CD17251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604.1</w:t>
            </w:r>
          </w:p>
        </w:tc>
        <w:tc>
          <w:tcPr>
            <w:tcW w:w="1800" w:type="dxa"/>
            <w:vAlign w:val="bottom"/>
          </w:tcPr>
          <w:p w14:paraId="74BB9616" w14:textId="0A1B9A98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8899AF8" w14:textId="41602871" w:rsidR="001B0391" w:rsidRPr="00D8091C" w:rsidRDefault="001B0391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04C9B52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36CE4A84" w14:textId="78F7861D" w:rsidR="00C976E6" w:rsidRPr="001B0391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1B0391">
              <w:rPr>
                <w:color w:val="000000"/>
                <w:sz w:val="18"/>
                <w:szCs w:val="18"/>
              </w:rPr>
              <w:t>3012</w:t>
            </w:r>
          </w:p>
        </w:tc>
        <w:tc>
          <w:tcPr>
            <w:tcW w:w="1440" w:type="dxa"/>
            <w:vAlign w:val="bottom"/>
          </w:tcPr>
          <w:p w14:paraId="575801FF" w14:textId="3D7E6C7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4EB4481" w14:textId="6D9B9AC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65177BD" w14:textId="5D05D66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D4B3EAF" w14:textId="40E7B63D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C07275C" w14:textId="054F5198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B34A790" w14:textId="2CD9C7D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361FCAD0" w14:textId="5855F86B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B941B3" w:rsidRPr="00D8091C" w14:paraId="5961FBC6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E4500B3" w14:textId="2B6DF738" w:rsidR="00B941B3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3</w:t>
            </w:r>
          </w:p>
        </w:tc>
        <w:tc>
          <w:tcPr>
            <w:tcW w:w="1440" w:type="dxa"/>
            <w:vAlign w:val="bottom"/>
          </w:tcPr>
          <w:p w14:paraId="424C66CF" w14:textId="2B64A74D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D6BBA72" w14:textId="5D592571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810FD74" w14:textId="6CB96045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CD1A1C9" w14:textId="498DF253" w:rsidR="00B941B3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B4E0F8D" w14:textId="517A44BC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0B770F6" w14:textId="046CF6E0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C1FB3B5" w14:textId="47E4B904" w:rsidR="00B941B3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01F91867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D3D8F5F" w14:textId="74D33E7E" w:rsid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6</w:t>
            </w:r>
          </w:p>
        </w:tc>
        <w:tc>
          <w:tcPr>
            <w:tcW w:w="1440" w:type="dxa"/>
            <w:vAlign w:val="bottom"/>
          </w:tcPr>
          <w:p w14:paraId="6DB22320" w14:textId="4A715D5B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E0D5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5FA66F4" w14:textId="26509836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24C80DF" w14:textId="5C17A70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BF8C9DF" w14:textId="4375764D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2654833" w14:textId="4A5C826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28FC4B7" w14:textId="554DA1C9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07A6171" w14:textId="0E98AB5F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C976E6" w:rsidRPr="00D8091C" w14:paraId="117C56A5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33C2D3AA" w14:textId="2F056375" w:rsid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8</w:t>
            </w:r>
          </w:p>
        </w:tc>
        <w:tc>
          <w:tcPr>
            <w:tcW w:w="1440" w:type="dxa"/>
            <w:vAlign w:val="bottom"/>
          </w:tcPr>
          <w:p w14:paraId="543EE192" w14:textId="42B5C90E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E0D5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B607C74" w14:textId="60196766" w:rsidR="00C976E6" w:rsidRPr="00D8091C" w:rsidRDefault="00253493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F931C86" w14:textId="0DB76A4D" w:rsidR="00C976E6" w:rsidRPr="00D8091C" w:rsidRDefault="005F71FA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9BA04DE" w14:textId="4EA642D0" w:rsidR="00C976E6" w:rsidRPr="00D8091C" w:rsidRDefault="005F71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059775E" w14:textId="4180540E" w:rsidR="00C976E6" w:rsidRPr="00D8091C" w:rsidRDefault="005F71FA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34505E6" w14:textId="095370FD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A001D9A" w14:textId="1EFBB8AD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C976E6" w:rsidRPr="00D8091C" w14:paraId="1A251EEB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645C09A" w14:textId="0952D776" w:rsid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15508E">
              <w:rPr>
                <w:color w:val="000000"/>
                <w:sz w:val="18"/>
                <w:szCs w:val="18"/>
              </w:rPr>
              <w:t>3025</w:t>
            </w:r>
          </w:p>
        </w:tc>
        <w:tc>
          <w:tcPr>
            <w:tcW w:w="1440" w:type="dxa"/>
            <w:vAlign w:val="bottom"/>
          </w:tcPr>
          <w:p w14:paraId="7CFAAB3C" w14:textId="7F1FF71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E0D5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7880E17" w14:textId="2233695E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9915468" w14:textId="295DFA04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Human adenovirus 41</w:t>
            </w:r>
          </w:p>
        </w:tc>
        <w:tc>
          <w:tcPr>
            <w:tcW w:w="1800" w:type="dxa"/>
            <w:vAlign w:val="bottom"/>
          </w:tcPr>
          <w:p w14:paraId="576001A1" w14:textId="154D2E24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192B7467" w14:textId="4CEFE7E1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KX868523.2</w:t>
            </w:r>
          </w:p>
        </w:tc>
        <w:tc>
          <w:tcPr>
            <w:tcW w:w="1800" w:type="dxa"/>
            <w:vAlign w:val="bottom"/>
          </w:tcPr>
          <w:p w14:paraId="331D5103" w14:textId="39E88776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06B99F68" w14:textId="44865F69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C976E6" w:rsidRPr="00D8091C" w14:paraId="6EB1CEFC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4CDED12B" w14:textId="43E7850C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7</w:t>
            </w:r>
          </w:p>
        </w:tc>
        <w:tc>
          <w:tcPr>
            <w:tcW w:w="1440" w:type="dxa"/>
            <w:vAlign w:val="bottom"/>
          </w:tcPr>
          <w:p w14:paraId="1B0B4DBE" w14:textId="3D215BDC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BB233D0" w14:textId="5C1B956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E7A7879" w14:textId="1FB52DB0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B6C7F7D" w14:textId="008E4531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C63CDD3" w14:textId="08C9EE2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BDC1BAD" w14:textId="23BDA2F5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61E97C9" w14:textId="35FCB15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s at Duke-NUS</w:t>
            </w:r>
          </w:p>
        </w:tc>
      </w:tr>
      <w:tr w:rsidR="00C976E6" w:rsidRPr="00D8091C" w14:paraId="6AB89302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365E9900" w14:textId="71DE1D19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2</w:t>
            </w:r>
          </w:p>
        </w:tc>
        <w:tc>
          <w:tcPr>
            <w:tcW w:w="1440" w:type="dxa"/>
            <w:vAlign w:val="bottom"/>
          </w:tcPr>
          <w:p w14:paraId="66206DCA" w14:textId="0C4C4946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520C197" w14:textId="6F7E7AC5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4AF8436" w14:textId="35A3B70A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C6FFAF5" w14:textId="1592B33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EFB8610" w14:textId="778290DB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252CD6F" w14:textId="3A2B73A0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D9FE8F4" w14:textId="622AC1F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0A340B11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45ECA0AC" w14:textId="40E21436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</w:t>
            </w:r>
            <w:r w:rsidR="0086564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21DCC45F" w14:textId="5643F9E6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D663AD8" w14:textId="1F8D76A0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5EC2B23" w14:textId="2E4813AD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03FC02D" w14:textId="6ECDDB3A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8BC2562" w14:textId="6A602B84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4F312CA" w14:textId="4DA3BED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C24C8B1" w14:textId="66ED23F3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7D63D4CB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99939B6" w14:textId="3A590412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4</w:t>
            </w:r>
          </w:p>
        </w:tc>
        <w:tc>
          <w:tcPr>
            <w:tcW w:w="1440" w:type="dxa"/>
            <w:vAlign w:val="bottom"/>
          </w:tcPr>
          <w:p w14:paraId="5647A6E0" w14:textId="3690B3CF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5D9BC37" w14:textId="162A6AE2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D163F7A" w14:textId="06725314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98E1FAF" w14:textId="28F13896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C6259CA" w14:textId="4914891D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41B4C5D" w14:textId="3076DE26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64D452F" w14:textId="50ACF4A0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6E140DF4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79E75CD7" w14:textId="42861315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6</w:t>
            </w:r>
          </w:p>
        </w:tc>
        <w:tc>
          <w:tcPr>
            <w:tcW w:w="1440" w:type="dxa"/>
            <w:vAlign w:val="bottom"/>
          </w:tcPr>
          <w:p w14:paraId="3BE18FEE" w14:textId="18C9CD3C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75B5F9F" w14:textId="2113F3B5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7703F82" w14:textId="15792DF0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8415BE1" w14:textId="64E41917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E6EB807" w14:textId="1DA37D7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896D6F5" w14:textId="1DDDB7EA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DC15CDB" w14:textId="40EEF0A1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18BE2BCC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12684606" w14:textId="6E64976D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8</w:t>
            </w:r>
          </w:p>
        </w:tc>
        <w:tc>
          <w:tcPr>
            <w:tcW w:w="1440" w:type="dxa"/>
            <w:vAlign w:val="bottom"/>
          </w:tcPr>
          <w:p w14:paraId="45531BBC" w14:textId="6849205B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05BE70C" w14:textId="24FD7EA7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0BB727B" w14:textId="2BF09952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2239839" w14:textId="4836B1A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A939DC0" w14:textId="754A762F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C1781F7" w14:textId="44A4E874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CE1AD32" w14:textId="05767BE4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77CCF760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1D6097CB" w14:textId="62EF35B4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0</w:t>
            </w:r>
          </w:p>
        </w:tc>
        <w:tc>
          <w:tcPr>
            <w:tcW w:w="1440" w:type="dxa"/>
            <w:vAlign w:val="bottom"/>
          </w:tcPr>
          <w:p w14:paraId="1DAC06F6" w14:textId="2D7B93D3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B93D864" w14:textId="3049119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1E16A0B" w14:textId="7E352FC3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FADE942" w14:textId="59763E7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DDA6AD6" w14:textId="2847CB3A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F414FC3" w14:textId="654C420A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779DB245" w14:textId="398E6EE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2ACCCF14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D3B16E3" w14:textId="0686D00F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1</w:t>
            </w:r>
          </w:p>
        </w:tc>
        <w:tc>
          <w:tcPr>
            <w:tcW w:w="1440" w:type="dxa"/>
            <w:vAlign w:val="bottom"/>
          </w:tcPr>
          <w:p w14:paraId="2EE9C36E" w14:textId="28412B4C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8FB18F1" w14:textId="57010F2D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3F8C86B" w14:textId="5EB00C8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A2D75CE" w14:textId="22DDBFC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D0D3DDE" w14:textId="30133798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00B6C47" w14:textId="6C48972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145B8BC" w14:textId="37DCE58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013BE815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E30F062" w14:textId="5AFE8514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4</w:t>
            </w:r>
          </w:p>
        </w:tc>
        <w:tc>
          <w:tcPr>
            <w:tcW w:w="1440" w:type="dxa"/>
            <w:vAlign w:val="bottom"/>
          </w:tcPr>
          <w:p w14:paraId="0682A956" w14:textId="305E44D6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DA6F187" w14:textId="6F357AD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88CA51A" w14:textId="71B6C62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6A6C736" w14:textId="0BDD8331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7354A9D" w14:textId="4BFEB65B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27C6DBB" w14:textId="05A6ACC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0A8A9327" w14:textId="66403C51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536274" w:rsidRPr="00D8091C" w14:paraId="420D655F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2792E2F1" w14:textId="519B2AFF" w:rsidR="00536274" w:rsidRDefault="00536274" w:rsidP="00536274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5</w:t>
            </w:r>
          </w:p>
        </w:tc>
        <w:tc>
          <w:tcPr>
            <w:tcW w:w="1440" w:type="dxa"/>
            <w:vAlign w:val="bottom"/>
          </w:tcPr>
          <w:p w14:paraId="4918F751" w14:textId="2F230D8E" w:rsidR="00536274" w:rsidRPr="00362F7A" w:rsidRDefault="00536274" w:rsidP="00536274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DD4A801" w14:textId="6ECBBD5A" w:rsidR="00536274" w:rsidRPr="00D027E8" w:rsidRDefault="00536274" w:rsidP="00536274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23E1670" w14:textId="192C0B73" w:rsidR="00536274" w:rsidRDefault="00536274" w:rsidP="005362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2EFABFD" w14:textId="49C00807" w:rsidR="00536274" w:rsidRDefault="00536274" w:rsidP="005362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FA5F8EE" w14:textId="6700D8CC" w:rsidR="00536274" w:rsidRDefault="00536274" w:rsidP="005362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D4B8B24" w14:textId="2689E54D" w:rsidR="00536274" w:rsidRPr="00D8091C" w:rsidRDefault="00536274" w:rsidP="00536274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625C543" w14:textId="132E70A0" w:rsidR="00536274" w:rsidRDefault="00536274" w:rsidP="005362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50B8BFFF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724327D8" w14:textId="7BE65D53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  <w:r w:rsidR="0086564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bottom"/>
          </w:tcPr>
          <w:p w14:paraId="155C8ED8" w14:textId="4956D554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AE0BFC6" w14:textId="55945FA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B29D776" w14:textId="3826BA93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F3B9D1D" w14:textId="40D06D9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D0733CF" w14:textId="170A4CE6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85B509C" w14:textId="0134C8C2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230444B" w14:textId="61066C9A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064E5810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5AAA6FCE" w14:textId="424A4495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8</w:t>
            </w:r>
          </w:p>
        </w:tc>
        <w:tc>
          <w:tcPr>
            <w:tcW w:w="1440" w:type="dxa"/>
            <w:vAlign w:val="bottom"/>
          </w:tcPr>
          <w:p w14:paraId="57900754" w14:textId="4E813DA4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B760505" w14:textId="17AA29E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AB730D" w14:textId="76176387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1697239" w14:textId="7A522A9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54FA68A" w14:textId="3D3939D3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BB4A798" w14:textId="576C326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C8E332E" w14:textId="6CD7C3E8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; specimens at Duke-NUS</w:t>
            </w:r>
          </w:p>
        </w:tc>
      </w:tr>
      <w:tr w:rsidR="00C976E6" w:rsidRPr="00D8091C" w14:paraId="60834BF3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69503F4" w14:textId="357B394C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3</w:t>
            </w:r>
          </w:p>
        </w:tc>
        <w:tc>
          <w:tcPr>
            <w:tcW w:w="1440" w:type="dxa"/>
            <w:vAlign w:val="bottom"/>
          </w:tcPr>
          <w:p w14:paraId="1DC56C94" w14:textId="617BEFF9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362F7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9E32170" w14:textId="5FF5E5AE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027E8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9869DF4" w14:textId="1082C78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C66726F" w14:textId="7272AD88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140C92B" w14:textId="036784AE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D723CFA" w14:textId="239118F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29A322A" w14:textId="7777777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33E4433B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112AB99" w14:textId="059D52E0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1</w:t>
            </w:r>
          </w:p>
        </w:tc>
        <w:tc>
          <w:tcPr>
            <w:tcW w:w="1440" w:type="dxa"/>
            <w:vAlign w:val="bottom"/>
          </w:tcPr>
          <w:p w14:paraId="444DC77A" w14:textId="3D459E3B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6EA6451" w14:textId="61ECFD67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9176A4B" w14:textId="0B4F668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2558442" w14:textId="11A38BD6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5BF969F" w14:textId="6E5E38B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01FF8A" w14:textId="0AA2330C" w:rsidR="00C976E6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1B550A9" w14:textId="7777777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230F88D8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90AD1D6" w14:textId="3BDB58E8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7</w:t>
            </w:r>
          </w:p>
        </w:tc>
        <w:tc>
          <w:tcPr>
            <w:tcW w:w="1440" w:type="dxa"/>
            <w:vAlign w:val="bottom"/>
          </w:tcPr>
          <w:p w14:paraId="7F20B5E3" w14:textId="6AD0C4EE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4EEB9AE" w14:textId="71A488C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556178F" w14:textId="5B5E95A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2D2B081" w14:textId="6FB263FF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7C9F989" w14:textId="55D6522F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A76F136" w14:textId="48FFBC9E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010796F" w14:textId="7777777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5177EC7D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26018111" w14:textId="5FF1C189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9</w:t>
            </w:r>
          </w:p>
        </w:tc>
        <w:tc>
          <w:tcPr>
            <w:tcW w:w="1440" w:type="dxa"/>
            <w:vAlign w:val="bottom"/>
          </w:tcPr>
          <w:p w14:paraId="22C11E4D" w14:textId="158356B3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BE0D5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5B4417E" w14:textId="640CF27D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F417097" w14:textId="5FBF8398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uman adenovirus 5</w:t>
            </w:r>
          </w:p>
        </w:tc>
        <w:tc>
          <w:tcPr>
            <w:tcW w:w="1800" w:type="dxa"/>
            <w:vAlign w:val="bottom"/>
          </w:tcPr>
          <w:p w14:paraId="1C892753" w14:textId="5128446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54B66628" w14:textId="10D5B3C9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MF358601.1</w:t>
            </w:r>
          </w:p>
        </w:tc>
        <w:tc>
          <w:tcPr>
            <w:tcW w:w="1800" w:type="dxa"/>
            <w:vAlign w:val="bottom"/>
          </w:tcPr>
          <w:p w14:paraId="7479DF8D" w14:textId="715EE39C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28207F5" w14:textId="7777777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29BCC710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00B850E2" w14:textId="7A3225D1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2</w:t>
            </w:r>
          </w:p>
        </w:tc>
        <w:tc>
          <w:tcPr>
            <w:tcW w:w="1440" w:type="dxa"/>
            <w:vAlign w:val="bottom"/>
          </w:tcPr>
          <w:p w14:paraId="3A038D92" w14:textId="3CEFDB4F" w:rsidR="00C976E6" w:rsidRPr="00BE0D52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103936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55AFEF8" w14:textId="06472D4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EF448BB" w14:textId="3D0D4FD1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C972990" w14:textId="3B4143AE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E226E6D" w14:textId="6EEAB15A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9F321D8" w14:textId="27F8BA19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F661192" w14:textId="77777777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1D271F0F" w14:textId="77777777" w:rsidTr="00520468">
        <w:trPr>
          <w:trHeight w:val="377"/>
        </w:trPr>
        <w:tc>
          <w:tcPr>
            <w:tcW w:w="1075" w:type="dxa"/>
            <w:vAlign w:val="bottom"/>
          </w:tcPr>
          <w:p w14:paraId="1F04B00D" w14:textId="63EB47E5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0</w:t>
            </w:r>
          </w:p>
        </w:tc>
        <w:tc>
          <w:tcPr>
            <w:tcW w:w="1440" w:type="dxa"/>
            <w:vAlign w:val="bottom"/>
          </w:tcPr>
          <w:p w14:paraId="3EA2DD70" w14:textId="2A8AE00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 w:rsidRPr="00103936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D7A163E" w14:textId="702C5A32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15EEAD" w14:textId="7AC55C1B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B338448" w14:textId="006B788A" w:rsidR="00C976E6" w:rsidRPr="00D8091C" w:rsidRDefault="00C976E6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8787A46" w14:textId="35FBFC0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928A1F" w14:textId="1EFFA33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29DC277" w14:textId="387556DF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76E6" w:rsidRPr="00D8091C" w14:paraId="13DD10AC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00DF3EEC" w14:textId="0FFD8437" w:rsidR="00C976E6" w:rsidRPr="00C976E6" w:rsidRDefault="00C976E6" w:rsidP="00520468">
            <w:pPr>
              <w:ind w:right="39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976E6">
              <w:rPr>
                <w:color w:val="000000"/>
                <w:sz w:val="18"/>
                <w:szCs w:val="18"/>
              </w:rPr>
              <w:t>3094</w:t>
            </w:r>
          </w:p>
        </w:tc>
        <w:tc>
          <w:tcPr>
            <w:tcW w:w="1440" w:type="dxa"/>
            <w:vAlign w:val="bottom"/>
          </w:tcPr>
          <w:p w14:paraId="5DBA7FD6" w14:textId="6DF5494F" w:rsidR="00C976E6" w:rsidRPr="00D8091C" w:rsidRDefault="00C976E6" w:rsidP="00520468">
            <w:pPr>
              <w:jc w:val="center"/>
              <w:rPr>
                <w:sz w:val="18"/>
                <w:szCs w:val="18"/>
                <w:highlight w:val="yellow"/>
              </w:rPr>
            </w:pPr>
            <w:r w:rsidRPr="00BE0D5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E156A42" w14:textId="5024FC53" w:rsidR="00C976E6" w:rsidRPr="00D8091C" w:rsidRDefault="00C976E6" w:rsidP="00520468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6C71510" w14:textId="72291022" w:rsidR="00C976E6" w:rsidRPr="00D8091C" w:rsidRDefault="00C976E6" w:rsidP="00520468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AD75877" w14:textId="2C5CE675" w:rsidR="00C976E6" w:rsidRPr="00D8091C" w:rsidRDefault="00C976E6" w:rsidP="00520468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4FAF236" w14:textId="0301E4F5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6CC5B6E" w14:textId="7AB9454B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446EBBF" w14:textId="78C98A52" w:rsidR="00C976E6" w:rsidRPr="00D8091C" w:rsidRDefault="00C976E6" w:rsidP="00520468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7864FC" w:rsidRPr="00D8091C" w14:paraId="14714EBD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2D550B5" w14:textId="701A0A62" w:rsidR="007864FC" w:rsidRPr="00C65BB1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9</w:t>
            </w:r>
          </w:p>
        </w:tc>
        <w:tc>
          <w:tcPr>
            <w:tcW w:w="1440" w:type="dxa"/>
            <w:vAlign w:val="bottom"/>
          </w:tcPr>
          <w:p w14:paraId="6831772E" w14:textId="478D81C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4D73A62" w14:textId="2E4BD66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CB60FBA" w14:textId="15AC3652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C900537" w14:textId="6651A17E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51018C5" w14:textId="64AD54C9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DCE3335" w14:textId="7F46CAE7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5A472D1" w14:textId="48DC7DAD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864FC" w:rsidRPr="00D8091C" w14:paraId="219134E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59E674F0" w14:textId="65893465" w:rsidR="007864FC" w:rsidRPr="00D67C07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4</w:t>
            </w:r>
          </w:p>
        </w:tc>
        <w:tc>
          <w:tcPr>
            <w:tcW w:w="1440" w:type="dxa"/>
            <w:vAlign w:val="bottom"/>
          </w:tcPr>
          <w:p w14:paraId="7FE0A529" w14:textId="7CB1B89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5B2D3A8" w14:textId="0ACB398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82D1366" w14:textId="3D6A35B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24E574F" w14:textId="55D4F433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432A244" w14:textId="65A93792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92A5EEC" w14:textId="17D12F3E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7F16AA7" w14:textId="7A8F5E87" w:rsidR="007864FC" w:rsidRPr="00D8091C" w:rsidRDefault="007864FC" w:rsidP="0052046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864FC" w:rsidRPr="00D8091C" w14:paraId="2746F797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13DC2242" w14:textId="344A066C" w:rsidR="007864FC" w:rsidRPr="00D67C07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5</w:t>
            </w:r>
          </w:p>
        </w:tc>
        <w:tc>
          <w:tcPr>
            <w:tcW w:w="1440" w:type="dxa"/>
            <w:vAlign w:val="bottom"/>
          </w:tcPr>
          <w:p w14:paraId="4B7F14D7" w14:textId="535A13A5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36A8F50" w14:textId="4914C349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54F67ED" w14:textId="0481B3CD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F23F7A4" w14:textId="7EDB7C3C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A24B54E" w14:textId="453A15EA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AF3F7B1" w14:textId="60677F42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54EECF88" w14:textId="34A9A38C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D67C07" w:rsidRPr="00D8091C" w14:paraId="7513EEA2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B718E27" w14:textId="6E38AFED" w:rsidR="00D67C07" w:rsidRDefault="00D67C07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6</w:t>
            </w:r>
          </w:p>
        </w:tc>
        <w:tc>
          <w:tcPr>
            <w:tcW w:w="1440" w:type="dxa"/>
            <w:vAlign w:val="bottom"/>
          </w:tcPr>
          <w:p w14:paraId="3E672DA2" w14:textId="2DD594A0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74E73ED" w14:textId="3B1AEFFC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7C1F6EE" w14:textId="66F6E850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adenovirus 7</w:t>
            </w:r>
          </w:p>
        </w:tc>
        <w:tc>
          <w:tcPr>
            <w:tcW w:w="1800" w:type="dxa"/>
            <w:vAlign w:val="bottom"/>
          </w:tcPr>
          <w:p w14:paraId="272AEC44" w14:textId="15B407E6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34B6C472" w14:textId="369FC8B0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 w:rsidRPr="00D67C07">
              <w:rPr>
                <w:sz w:val="18"/>
                <w:szCs w:val="18"/>
              </w:rPr>
              <w:t>MG923582.1</w:t>
            </w:r>
          </w:p>
        </w:tc>
        <w:tc>
          <w:tcPr>
            <w:tcW w:w="1800" w:type="dxa"/>
            <w:vAlign w:val="bottom"/>
          </w:tcPr>
          <w:p w14:paraId="629B17CA" w14:textId="72669E1B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72EC7A12" w14:textId="77777777" w:rsidR="00D67C07" w:rsidRPr="00D8091C" w:rsidRDefault="00D67C07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7864FC" w:rsidRPr="00D8091C" w14:paraId="46E12E36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18B6C4D9" w14:textId="40BA42A7" w:rsidR="007864FC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8</w:t>
            </w:r>
          </w:p>
        </w:tc>
        <w:tc>
          <w:tcPr>
            <w:tcW w:w="1440" w:type="dxa"/>
            <w:vAlign w:val="bottom"/>
          </w:tcPr>
          <w:p w14:paraId="36AA8662" w14:textId="05E80FC2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6F2375E" w14:textId="286DF97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542DBDA" w14:textId="7EED1D35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0F917B6" w14:textId="69867822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F0F489A" w14:textId="66BB902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8613196" w14:textId="44974120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03B80D41" w14:textId="7777777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7864FC" w:rsidRPr="00D8091C" w14:paraId="31CFC842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7B69EEA" w14:textId="6EC70C20" w:rsidR="007864FC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0</w:t>
            </w:r>
          </w:p>
        </w:tc>
        <w:tc>
          <w:tcPr>
            <w:tcW w:w="1440" w:type="dxa"/>
            <w:vAlign w:val="bottom"/>
          </w:tcPr>
          <w:p w14:paraId="43FB53EB" w14:textId="567D9C4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BCF4134" w14:textId="3A33A8D9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90531C4" w14:textId="4CE81E11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7533027" w14:textId="7FD6415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D6B1D10" w14:textId="5996D97D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146C0F0" w14:textId="0B22738B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12646DAA" w14:textId="7777777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7864FC" w:rsidRPr="00D8091C" w14:paraId="5BA54ED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FC156DF" w14:textId="527553BD" w:rsidR="007864FC" w:rsidRDefault="007864FC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1</w:t>
            </w:r>
          </w:p>
        </w:tc>
        <w:tc>
          <w:tcPr>
            <w:tcW w:w="1440" w:type="dxa"/>
            <w:vAlign w:val="bottom"/>
          </w:tcPr>
          <w:p w14:paraId="672E8911" w14:textId="2666A769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F4D4C48" w14:textId="43B75AE3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37450B4" w14:textId="1C9227FF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048EE9F" w14:textId="2E151EB4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8F70C72" w14:textId="7B47BAA6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8A56494" w14:textId="09D07BA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C1062A6" w14:textId="77777777" w:rsidR="007864FC" w:rsidRPr="00D8091C" w:rsidRDefault="007864FC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654353" w:rsidRPr="00D8091C" w14:paraId="7C27AFF6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FCDCA4B" w14:textId="4EFDA72A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5</w:t>
            </w:r>
          </w:p>
        </w:tc>
        <w:tc>
          <w:tcPr>
            <w:tcW w:w="1440" w:type="dxa"/>
            <w:vAlign w:val="bottom"/>
          </w:tcPr>
          <w:p w14:paraId="44D690B0" w14:textId="37C5813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6798A13" w14:textId="49639DA3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FB2E873" w14:textId="1F11BC0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D8C4CD4" w14:textId="42F6F47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A6C650B" w14:textId="1916E3D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B6D0C91" w14:textId="3F78AB1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1881203" w14:textId="7777777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654353" w:rsidRPr="00D8091C" w14:paraId="2832710A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19967D63" w14:textId="2CDC667C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6</w:t>
            </w:r>
          </w:p>
        </w:tc>
        <w:tc>
          <w:tcPr>
            <w:tcW w:w="1440" w:type="dxa"/>
            <w:vAlign w:val="bottom"/>
          </w:tcPr>
          <w:p w14:paraId="3D54ECBF" w14:textId="4741DB9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E0B348C" w14:textId="41C3928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EEBE4E9" w14:textId="611E4094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AB9707A" w14:textId="032C515A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71CA3C8" w14:textId="79BFE4A2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0C3F09E" w14:textId="51B3089F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7F2C9BF" w14:textId="7777777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654353" w:rsidRPr="00D8091C" w14:paraId="4E4E0AB3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78DCF8D" w14:textId="4481E8DC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8</w:t>
            </w:r>
          </w:p>
        </w:tc>
        <w:tc>
          <w:tcPr>
            <w:tcW w:w="1440" w:type="dxa"/>
            <w:vAlign w:val="bottom"/>
          </w:tcPr>
          <w:p w14:paraId="266022D3" w14:textId="2525521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124C0E2" w14:textId="5C5E99A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A087BD7" w14:textId="34393FA2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283A380" w14:textId="40ED628F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F24286A" w14:textId="6507A98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92F25DA" w14:textId="71FF4C9F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20CC07A5" w14:textId="7777777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654353" w:rsidRPr="00D8091C" w14:paraId="33080CEC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2FD52FD" w14:textId="44576232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9</w:t>
            </w:r>
          </w:p>
        </w:tc>
        <w:tc>
          <w:tcPr>
            <w:tcW w:w="1440" w:type="dxa"/>
            <w:vAlign w:val="bottom"/>
          </w:tcPr>
          <w:p w14:paraId="6B658534" w14:textId="61369C3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0B41F2B" w14:textId="4FBC09D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1C7118" w14:textId="6CA1B24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32B493D" w14:textId="14A7D5E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EA56062" w14:textId="10BD8BC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96F646C" w14:textId="5B20524A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16C4E64" w14:textId="7B4CEC43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54353" w:rsidRPr="00D8091C" w14:paraId="27C22B0C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56E49539" w14:textId="1E8A662D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1</w:t>
            </w:r>
          </w:p>
        </w:tc>
        <w:tc>
          <w:tcPr>
            <w:tcW w:w="1440" w:type="dxa"/>
            <w:vAlign w:val="bottom"/>
          </w:tcPr>
          <w:p w14:paraId="1A3D88BC" w14:textId="27A91E16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5B347FF" w14:textId="75F610A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DDE838" w14:textId="7104786B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1225302" w14:textId="54FDDF4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CD74313" w14:textId="18A60E4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9351774" w14:textId="357EBDD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4D19807" w14:textId="5A44D6B6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54353" w:rsidRPr="00D8091C" w14:paraId="4CBC60A6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C6BAF17" w14:textId="14E13A50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3</w:t>
            </w:r>
          </w:p>
        </w:tc>
        <w:tc>
          <w:tcPr>
            <w:tcW w:w="1440" w:type="dxa"/>
            <w:vAlign w:val="bottom"/>
          </w:tcPr>
          <w:p w14:paraId="5A28EA22" w14:textId="324F2BE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EAAFFF4" w14:textId="64D5AD7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12A192B" w14:textId="50B4A1E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7146542" w14:textId="043118FB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47D5844" w14:textId="64AB176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7AFE086" w14:textId="12AE075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1455AE2" w14:textId="446A124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54353" w:rsidRPr="00D8091C" w14:paraId="4CBDDC8E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71D4A442" w14:textId="34884335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4</w:t>
            </w:r>
          </w:p>
        </w:tc>
        <w:tc>
          <w:tcPr>
            <w:tcW w:w="1440" w:type="dxa"/>
            <w:vAlign w:val="bottom"/>
          </w:tcPr>
          <w:p w14:paraId="05AE5DA8" w14:textId="0D72F3B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 w:rsidRPr="000267EA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D4BBC3E" w14:textId="014C122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D815192" w14:textId="5106246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523069C" w14:textId="1D67CB1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BC16DD5" w14:textId="111F61B0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69F5215" w14:textId="7BF35CD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91CB0F8" w14:textId="1E46F37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54353" w:rsidRPr="00D8091C" w14:paraId="5BA77881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AE82C06" w14:textId="66A878B9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5</w:t>
            </w:r>
          </w:p>
        </w:tc>
        <w:tc>
          <w:tcPr>
            <w:tcW w:w="1440" w:type="dxa"/>
            <w:vAlign w:val="bottom"/>
          </w:tcPr>
          <w:p w14:paraId="47EDB0A1" w14:textId="05D5EDA4" w:rsidR="00654353" w:rsidRPr="000267EA" w:rsidRDefault="0065435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49DF126" w14:textId="5CFB9BF3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A38FE6B" w14:textId="35DF427E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78530E1" w14:textId="06729C3E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BB0F1B2" w14:textId="4500C98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E34F7DB" w14:textId="4A401F6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1155D41" w14:textId="19027B35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54353" w:rsidRPr="00D8091C" w14:paraId="734465A6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42C6CA4D" w14:textId="282D864E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7</w:t>
            </w:r>
          </w:p>
        </w:tc>
        <w:tc>
          <w:tcPr>
            <w:tcW w:w="1440" w:type="dxa"/>
            <w:vAlign w:val="bottom"/>
          </w:tcPr>
          <w:p w14:paraId="5F4BB2DA" w14:textId="3269335C" w:rsidR="00654353" w:rsidRPr="000267EA" w:rsidRDefault="0065435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6194EF3" w14:textId="6BD83B80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3F6C6D9" w14:textId="50D0F774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D37555C" w14:textId="77BB519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ED2A527" w14:textId="5665213B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16B762" w14:textId="00B8BB3D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C86324B" w14:textId="49F3CEBA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54353" w:rsidRPr="00D8091C" w14:paraId="0D310964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1FC7BA1" w14:textId="168F8034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8</w:t>
            </w:r>
          </w:p>
        </w:tc>
        <w:tc>
          <w:tcPr>
            <w:tcW w:w="1440" w:type="dxa"/>
            <w:vAlign w:val="bottom"/>
          </w:tcPr>
          <w:p w14:paraId="6E1F9FBC" w14:textId="30EEC3C7" w:rsidR="00654353" w:rsidRPr="000267EA" w:rsidRDefault="0065435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E3FDDBE" w14:textId="294E9EE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32A91FA" w14:textId="7D6216E4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32ED008" w14:textId="4374B6D3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5EF7CD5" w14:textId="0176B629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F94AB27" w14:textId="423702CF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576E4B7" w14:textId="537396B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54353" w:rsidRPr="00D8091C" w14:paraId="2DFAC52A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D41EAB1" w14:textId="113D95CC" w:rsidR="00654353" w:rsidRDefault="00654353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9</w:t>
            </w:r>
          </w:p>
        </w:tc>
        <w:tc>
          <w:tcPr>
            <w:tcW w:w="1440" w:type="dxa"/>
            <w:vAlign w:val="bottom"/>
          </w:tcPr>
          <w:p w14:paraId="54D545F7" w14:textId="79D3EBB3" w:rsidR="00654353" w:rsidRPr="000267EA" w:rsidRDefault="0065435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4EA0161" w14:textId="224B9586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043A83F" w14:textId="16AA870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E9A7A10" w14:textId="636D19B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7499759" w14:textId="54EF08E2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D3FFB97" w14:textId="65F00088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3AA3838F" w14:textId="07C4A54C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54353" w:rsidRPr="00D8091C" w14:paraId="69D508EF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086AA94A" w14:textId="2C951455" w:rsidR="00654353" w:rsidRDefault="008158FA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0</w:t>
            </w:r>
          </w:p>
        </w:tc>
        <w:tc>
          <w:tcPr>
            <w:tcW w:w="1440" w:type="dxa"/>
            <w:vAlign w:val="bottom"/>
          </w:tcPr>
          <w:p w14:paraId="7EED24DD" w14:textId="4F85F86D" w:rsidR="00654353" w:rsidRPr="000267EA" w:rsidRDefault="00654353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AAC4032" w14:textId="18F6B9CE" w:rsidR="00654353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D27BF90" w14:textId="7EB04CA6" w:rsidR="00654353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8ECEBC1" w14:textId="7134AB54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41D0915" w14:textId="15D8EDA1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F2266D" w14:textId="26FAAD87" w:rsidR="00654353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250" w:type="dxa"/>
            <w:vAlign w:val="bottom"/>
          </w:tcPr>
          <w:p w14:paraId="4CB8D520" w14:textId="77777777" w:rsidR="00654353" w:rsidRPr="00D8091C" w:rsidRDefault="00654353" w:rsidP="00520468">
            <w:pPr>
              <w:jc w:val="center"/>
              <w:rPr>
                <w:sz w:val="18"/>
                <w:szCs w:val="18"/>
              </w:rPr>
            </w:pPr>
          </w:p>
        </w:tc>
      </w:tr>
      <w:tr w:rsidR="008158FA" w:rsidRPr="00D8091C" w14:paraId="15AB8079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CC4B0A3" w14:textId="407E30AF" w:rsidR="008158FA" w:rsidRDefault="008158FA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3</w:t>
            </w:r>
          </w:p>
        </w:tc>
        <w:tc>
          <w:tcPr>
            <w:tcW w:w="1440" w:type="dxa"/>
            <w:vAlign w:val="bottom"/>
          </w:tcPr>
          <w:p w14:paraId="10B921B4" w14:textId="2A977E40" w:rsidR="008158FA" w:rsidRPr="000267EA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94EAA9E" w14:textId="14BFF958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9F43A07" w14:textId="72312DA2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962F516" w14:textId="3E2101DF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4611EF7" w14:textId="3AA75D4E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CEDB8A1" w14:textId="12E2B369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092034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6D0DC99" w14:textId="57A02ED7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2B7E82">
              <w:rPr>
                <w:sz w:val="18"/>
                <w:szCs w:val="18"/>
              </w:rPr>
              <w:t>Sequencing not successful</w:t>
            </w:r>
          </w:p>
        </w:tc>
      </w:tr>
      <w:tr w:rsidR="008158FA" w:rsidRPr="00D8091C" w14:paraId="46D12595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6F6C5FD8" w14:textId="6CB89FA5" w:rsidR="008158FA" w:rsidRDefault="008158FA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4</w:t>
            </w:r>
          </w:p>
        </w:tc>
        <w:tc>
          <w:tcPr>
            <w:tcW w:w="1440" w:type="dxa"/>
            <w:vAlign w:val="bottom"/>
          </w:tcPr>
          <w:p w14:paraId="2BA5E305" w14:textId="0CAB5BF1" w:rsidR="008158FA" w:rsidRPr="000267EA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60312E8" w14:textId="37ADE340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80504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EF90AD4" w14:textId="69E86807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C8652F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3211181" w14:textId="41B33CFF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6A934F7" w14:textId="3E31A492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461BCED" w14:textId="7857C406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092034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499AEBB" w14:textId="3C794EB9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8158FA" w:rsidRPr="00D8091C" w14:paraId="6B454BB1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2AC311D9" w14:textId="172F437E" w:rsidR="008158FA" w:rsidRDefault="008158FA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440" w:type="dxa"/>
            <w:vAlign w:val="bottom"/>
          </w:tcPr>
          <w:p w14:paraId="189078A4" w14:textId="3C624AAE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970F800" w14:textId="236BB664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80504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DE722B0" w14:textId="4F4F8BF0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C8652F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72AC289" w14:textId="11834777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E75BA57" w14:textId="20CDA55C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57A7AC3" w14:textId="01B2ACE8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092034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6C47EE7" w14:textId="06A54417" w:rsidR="008158FA" w:rsidRPr="00D8091C" w:rsidRDefault="008158FA" w:rsidP="00520468">
            <w:pPr>
              <w:jc w:val="center"/>
              <w:rPr>
                <w:sz w:val="18"/>
                <w:szCs w:val="18"/>
              </w:rPr>
            </w:pPr>
            <w:r w:rsidRPr="002B7E82">
              <w:rPr>
                <w:sz w:val="18"/>
                <w:szCs w:val="18"/>
              </w:rPr>
              <w:t>Sequencing not successful</w:t>
            </w:r>
          </w:p>
        </w:tc>
      </w:tr>
      <w:tr w:rsidR="008158FA" w:rsidRPr="00D8091C" w14:paraId="4E9B1E9B" w14:textId="77777777" w:rsidTr="00520468">
        <w:trPr>
          <w:trHeight w:val="329"/>
        </w:trPr>
        <w:tc>
          <w:tcPr>
            <w:tcW w:w="1075" w:type="dxa"/>
            <w:vAlign w:val="bottom"/>
          </w:tcPr>
          <w:p w14:paraId="5DF64513" w14:textId="72394A40" w:rsidR="008158FA" w:rsidRPr="0015508E" w:rsidRDefault="008158FA" w:rsidP="00520468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7</w:t>
            </w:r>
          </w:p>
        </w:tc>
        <w:tc>
          <w:tcPr>
            <w:tcW w:w="1440" w:type="dxa"/>
            <w:vAlign w:val="bottom"/>
          </w:tcPr>
          <w:p w14:paraId="4BC4C038" w14:textId="09ECA484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919F3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60F07C6" w14:textId="349EEA66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80504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9AA1232" w14:textId="70F0F68C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C8652F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C88C4C8" w14:textId="713CDFC8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5F2047A" w14:textId="1389A9F2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0A26B4E" w14:textId="168B6B5B" w:rsidR="008158FA" w:rsidRPr="00D8091C" w:rsidRDefault="008158FA" w:rsidP="00520468">
            <w:pPr>
              <w:jc w:val="center"/>
              <w:rPr>
                <w:color w:val="000000"/>
                <w:sz w:val="18"/>
                <w:szCs w:val="18"/>
              </w:rPr>
            </w:pPr>
            <w:r w:rsidRPr="00092034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1FB3E8A" w14:textId="541A98A1" w:rsidR="008158FA" w:rsidRDefault="008158FA" w:rsidP="00520468">
            <w:pPr>
              <w:jc w:val="center"/>
              <w:rPr>
                <w:sz w:val="18"/>
                <w:szCs w:val="18"/>
              </w:rPr>
            </w:pPr>
            <w:r w:rsidRPr="002B7E82">
              <w:rPr>
                <w:sz w:val="18"/>
                <w:szCs w:val="18"/>
              </w:rPr>
              <w:t>Sequencing not successful</w:t>
            </w:r>
          </w:p>
        </w:tc>
      </w:tr>
    </w:tbl>
    <w:p w14:paraId="112DFF26" w14:textId="12C1D38A" w:rsidR="008001FD" w:rsidRDefault="008001FD"/>
    <w:p w14:paraId="30DD07B6" w14:textId="77777777" w:rsidR="008001FD" w:rsidRDefault="008001FD">
      <w:r>
        <w:br w:type="page"/>
      </w:r>
    </w:p>
    <w:p w14:paraId="57236327" w14:textId="5F7F5BF4" w:rsidR="004D1C97" w:rsidRDefault="00726EB6" w:rsidP="0053708B">
      <w:r>
        <w:t xml:space="preserve">Supplementary </w:t>
      </w:r>
      <w:r w:rsidR="0053708B">
        <w:t xml:space="preserve">Table </w:t>
      </w:r>
      <w:r w:rsidR="00D46EEE">
        <w:t>4</w:t>
      </w:r>
      <w:r w:rsidR="0053708B">
        <w:t xml:space="preserve">. All specimens positive by one or more molecular method demonstrating discrepancies across </w:t>
      </w:r>
      <w:r w:rsidR="00BB66F7">
        <w:t>enterovirus</w:t>
      </w:r>
    </w:p>
    <w:p w14:paraId="6EFC30BF" w14:textId="56E3CE4B" w:rsidR="0053708B" w:rsidRDefault="00BB66F7" w:rsidP="0053708B">
      <w:r>
        <w:t xml:space="preserve">(EV) </w:t>
      </w:r>
      <w:r w:rsidR="0053708B">
        <w:t>assays</w:t>
      </w:r>
    </w:p>
    <w:tbl>
      <w:tblPr>
        <w:tblStyle w:val="TableGrid"/>
        <w:tblpPr w:leftFromText="180" w:rightFromText="180" w:vertAnchor="page" w:horzAnchor="margin" w:tblpXSpec="center" w:tblpY="2530"/>
        <w:tblW w:w="14395" w:type="dxa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800"/>
        <w:gridCol w:w="2340"/>
        <w:gridCol w:w="1800"/>
        <w:gridCol w:w="1890"/>
        <w:gridCol w:w="1800"/>
        <w:gridCol w:w="2250"/>
      </w:tblGrid>
      <w:tr w:rsidR="004D1C97" w:rsidRPr="00D8091C" w14:paraId="26613D8C" w14:textId="77777777" w:rsidTr="004D1C97">
        <w:trPr>
          <w:trHeight w:val="329"/>
        </w:trPr>
        <w:tc>
          <w:tcPr>
            <w:tcW w:w="1075" w:type="dxa"/>
            <w:vAlign w:val="bottom"/>
          </w:tcPr>
          <w:p w14:paraId="5DD04B36" w14:textId="77777777" w:rsidR="004D1C97" w:rsidRPr="00D8091C" w:rsidRDefault="004D1C97" w:rsidP="004D1C97">
            <w:pPr>
              <w:ind w:right="39" w:hanging="2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1440" w:type="dxa"/>
            <w:vAlign w:val="bottom"/>
          </w:tcPr>
          <w:p w14:paraId="1AE247E9" w14:textId="77777777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ospital</w:t>
            </w:r>
          </w:p>
        </w:tc>
        <w:tc>
          <w:tcPr>
            <w:tcW w:w="1800" w:type="dxa"/>
            <w:vAlign w:val="bottom"/>
          </w:tcPr>
          <w:p w14:paraId="75ED81B2" w14:textId="5A899579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 xml:space="preserve">qPCR </w:t>
            </w:r>
            <w:r>
              <w:rPr>
                <w:sz w:val="18"/>
                <w:szCs w:val="18"/>
              </w:rPr>
              <w:t>EV</w:t>
            </w:r>
            <w:r w:rsidRPr="00D8091C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2340" w:type="dxa"/>
            <w:vAlign w:val="bottom"/>
          </w:tcPr>
          <w:p w14:paraId="33957184" w14:textId="73DC3983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 xml:space="preserve">Panspecies Conventional </w:t>
            </w:r>
            <w:r>
              <w:rPr>
                <w:sz w:val="18"/>
                <w:szCs w:val="18"/>
              </w:rPr>
              <w:t>EV</w:t>
            </w:r>
            <w:r w:rsidRPr="00D8091C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1800" w:type="dxa"/>
            <w:vAlign w:val="bottom"/>
          </w:tcPr>
          <w:p w14:paraId="0730A581" w14:textId="77777777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Identity Score</w:t>
            </w:r>
          </w:p>
        </w:tc>
        <w:tc>
          <w:tcPr>
            <w:tcW w:w="1890" w:type="dxa"/>
            <w:vAlign w:val="bottom"/>
          </w:tcPr>
          <w:p w14:paraId="704A0374" w14:textId="77777777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vAlign w:val="bottom"/>
          </w:tcPr>
          <w:p w14:paraId="62735ED1" w14:textId="11F7425F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novirus</w:t>
            </w:r>
            <w:r w:rsidRPr="00D8091C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2250" w:type="dxa"/>
            <w:vAlign w:val="bottom"/>
          </w:tcPr>
          <w:p w14:paraId="7F09647E" w14:textId="77777777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Comment</w:t>
            </w:r>
          </w:p>
        </w:tc>
      </w:tr>
      <w:tr w:rsidR="004D1C97" w:rsidRPr="00D8091C" w14:paraId="36C14C1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B82DC6D" w14:textId="430E2254" w:rsidR="004D1C97" w:rsidRPr="00D8091C" w:rsidRDefault="00010F43" w:rsidP="004D1C97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440" w:type="dxa"/>
            <w:vAlign w:val="bottom"/>
          </w:tcPr>
          <w:p w14:paraId="664F471E" w14:textId="3501BE70" w:rsidR="004D1C97" w:rsidRPr="00D8091C" w:rsidRDefault="00010F43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A683E1E" w14:textId="198E6823" w:rsidR="004D1C97" w:rsidRPr="00D8091C" w:rsidRDefault="00010F4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C23ADCF" w14:textId="3FDFECA2" w:rsidR="004D1C97" w:rsidRPr="00D8091C" w:rsidRDefault="00010F4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FCFBEC8" w14:textId="4F4A5ECD" w:rsidR="004D1C97" w:rsidRPr="00D8091C" w:rsidRDefault="00010F4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FD6DDAA" w14:textId="3AF2B74A" w:rsidR="004D1C97" w:rsidRPr="00D8091C" w:rsidRDefault="00010F4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102A8E3" w14:textId="7482BA07" w:rsidR="004D1C97" w:rsidRPr="00D8091C" w:rsidRDefault="00010F4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4E15D60B" w14:textId="77777777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</w:p>
        </w:tc>
      </w:tr>
      <w:tr w:rsidR="004A650E" w:rsidRPr="00D8091C" w14:paraId="7304587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09033D8" w14:textId="1ED611C2" w:rsidR="004A650E" w:rsidRDefault="004A650E" w:rsidP="004A650E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vAlign w:val="bottom"/>
          </w:tcPr>
          <w:p w14:paraId="2721AF20" w14:textId="1FF5C619" w:rsidR="004A650E" w:rsidRDefault="004A650E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248274E" w14:textId="64B5E29D" w:rsidR="004A650E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518BC85" w14:textId="30C38909" w:rsidR="004A650E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1050459" w14:textId="586CFC9A" w:rsidR="004A650E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8848F7F" w14:textId="68239415" w:rsidR="004A650E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81A159" w14:textId="7771E54F" w:rsidR="004A650E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6817C598" w14:textId="77777777" w:rsidR="004A650E" w:rsidRPr="00D8091C" w:rsidRDefault="004A650E" w:rsidP="004A650E">
            <w:pPr>
              <w:jc w:val="center"/>
              <w:rPr>
                <w:sz w:val="18"/>
                <w:szCs w:val="18"/>
              </w:rPr>
            </w:pPr>
          </w:p>
        </w:tc>
      </w:tr>
      <w:tr w:rsidR="004D1C97" w:rsidRPr="00D8091C" w14:paraId="0AF0D20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8C3D8C8" w14:textId="5D1DB32A" w:rsidR="004D1C97" w:rsidRPr="00D8091C" w:rsidRDefault="004A650E" w:rsidP="004D1C97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vAlign w:val="bottom"/>
          </w:tcPr>
          <w:p w14:paraId="5C601FA3" w14:textId="0429E9CE" w:rsidR="004D1C97" w:rsidRPr="00D8091C" w:rsidRDefault="004A650E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EAA85C8" w14:textId="3BF8B486" w:rsidR="004D1C97" w:rsidRPr="00D8091C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EDB3422" w14:textId="6ED3AEA9" w:rsidR="004D1C97" w:rsidRPr="00D8091C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A6BB42C" w14:textId="46957E1F" w:rsidR="004D1C97" w:rsidRPr="00D8091C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0EBE22F" w14:textId="54BFE736" w:rsidR="004D1C97" w:rsidRPr="00D8091C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4511BFD" w14:textId="059A7C67" w:rsidR="004D1C97" w:rsidRPr="00D8091C" w:rsidRDefault="004A650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6AB7693" w14:textId="4CBBC69F" w:rsidR="004D1C97" w:rsidRPr="00D8091C" w:rsidRDefault="004A650E" w:rsidP="004D1C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0E1529" w:rsidRPr="00D8091C" w14:paraId="159BCD7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3B6FEBC" w14:textId="78406139" w:rsidR="000E1529" w:rsidRPr="008A72F0" w:rsidRDefault="000E1529" w:rsidP="00BD6A9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vAlign w:val="bottom"/>
          </w:tcPr>
          <w:p w14:paraId="2E574D1D" w14:textId="64FA8842" w:rsidR="000E1529" w:rsidRPr="008A72F0" w:rsidRDefault="000E1529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6360AB4" w14:textId="44DDA799" w:rsidR="000E1529" w:rsidRPr="008A72F0" w:rsidRDefault="00BD6A97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2458BEF" w14:textId="39F37EB3" w:rsidR="000E1529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11622ED" w14:textId="50D05783" w:rsidR="000E1529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9467C12" w14:textId="5003FFD5" w:rsidR="000E1529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0128B31" w14:textId="31180C5F" w:rsidR="000E1529" w:rsidRPr="00722304" w:rsidRDefault="000E1529" w:rsidP="008D0C14">
            <w:pPr>
              <w:jc w:val="center"/>
              <w:rPr>
                <w:sz w:val="18"/>
                <w:szCs w:val="18"/>
                <w:highlight w:val="yellow"/>
              </w:rPr>
            </w:pPr>
            <w:r w:rsidRPr="00972D4D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272B522" w14:textId="3B8C13F2" w:rsidR="000E1529" w:rsidRPr="00722304" w:rsidRDefault="000E1529" w:rsidP="000E152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4D1C97" w:rsidRPr="00D8091C" w14:paraId="58C2467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5272315" w14:textId="15FF2AA7" w:rsidR="004D1C97" w:rsidRPr="008A72F0" w:rsidRDefault="00BD6A97" w:rsidP="004D1C97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vAlign w:val="bottom"/>
          </w:tcPr>
          <w:p w14:paraId="19799AF9" w14:textId="206FDE85" w:rsidR="004D1C97" w:rsidRPr="008A72F0" w:rsidRDefault="00BD6A97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93AFABA" w14:textId="0049EF9C" w:rsidR="004D1C97" w:rsidRPr="008A72F0" w:rsidRDefault="00BD6A97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6B19B39" w14:textId="6B70E972" w:rsidR="004D1C97" w:rsidRPr="008A72F0" w:rsidRDefault="00BD6A97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69C9188" w14:textId="7AAB336A" w:rsidR="004D1C97" w:rsidRPr="008A72F0" w:rsidRDefault="00BD6A97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F87CE3F" w14:textId="0149D12D" w:rsidR="004D1C97" w:rsidRPr="008A72F0" w:rsidRDefault="00BD6A97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001770" w14:textId="16755200" w:rsidR="004D1C97" w:rsidRPr="00D8091C" w:rsidRDefault="00BD6A9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068FE148" w14:textId="229CB6B1" w:rsidR="004D1C97" w:rsidRPr="00D8091C" w:rsidRDefault="004D1C97" w:rsidP="004D1C97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09E358E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0165617" w14:textId="42D4D264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bottom"/>
          </w:tcPr>
          <w:p w14:paraId="63F18ACB" w14:textId="16954DED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46670CD" w14:textId="73400534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9024742" w14:textId="3F143CE6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Human enterovirus 71</w:t>
            </w:r>
          </w:p>
        </w:tc>
        <w:tc>
          <w:tcPr>
            <w:tcW w:w="1800" w:type="dxa"/>
            <w:vAlign w:val="bottom"/>
          </w:tcPr>
          <w:p w14:paraId="57748033" w14:textId="5BEC77A1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94%</w:t>
            </w:r>
          </w:p>
        </w:tc>
        <w:tc>
          <w:tcPr>
            <w:tcW w:w="1890" w:type="dxa"/>
            <w:vAlign w:val="bottom"/>
          </w:tcPr>
          <w:p w14:paraId="2B66FA79" w14:textId="005DB9D2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JN874547.1</w:t>
            </w:r>
          </w:p>
        </w:tc>
        <w:tc>
          <w:tcPr>
            <w:tcW w:w="1800" w:type="dxa"/>
            <w:vAlign w:val="bottom"/>
          </w:tcPr>
          <w:p w14:paraId="28A3B48C" w14:textId="4001ACBF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B52285E" w14:textId="608D38F6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60E62A3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1D60C40" w14:textId="59C82DD5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bottom"/>
          </w:tcPr>
          <w:p w14:paraId="3BA0E2E5" w14:textId="790E7EFC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62D378C" w14:textId="09F18524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FB8ACDC" w14:textId="530799AB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ACC33D6" w14:textId="22CB7C81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6ED7042" w14:textId="4C6763C9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DF873CF" w14:textId="06C585E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F7FB23F" w14:textId="67262DBB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482C62C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8EEB8FA" w14:textId="79D89D90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vAlign w:val="bottom"/>
          </w:tcPr>
          <w:p w14:paraId="793B3AB7" w14:textId="454FAF61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0486DE5" w14:textId="2240F894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5ACEE4B" w14:textId="3C4362B4" w:rsidR="004A19E1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63E6FB6" w14:textId="3D8BCC93" w:rsidR="004A19E1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450895C" w14:textId="3C7D36E2" w:rsidR="004A19E1" w:rsidRPr="008A72F0" w:rsidRDefault="008A72F0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0B26C29" w14:textId="1F11F7B9" w:rsidR="004A19E1" w:rsidRPr="00722304" w:rsidRDefault="004A19E1" w:rsidP="008D0C14">
            <w:pPr>
              <w:jc w:val="center"/>
              <w:rPr>
                <w:sz w:val="18"/>
                <w:szCs w:val="18"/>
                <w:highlight w:val="yellow"/>
              </w:rPr>
            </w:pPr>
            <w:r w:rsidRPr="009D1A7A"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7EC1D49" w14:textId="1B68D0C0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48EBD10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9D6E773" w14:textId="54429013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vAlign w:val="bottom"/>
          </w:tcPr>
          <w:p w14:paraId="747A2195" w14:textId="54A098A3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C67462C" w14:textId="4CE1657A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0FBAEF8" w14:textId="57171AE6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27447A6" w14:textId="32C85CB6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1ED5FFB" w14:textId="5C086E45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A87EE43" w14:textId="06B680A7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5BCC5528" w14:textId="1EFE0C9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1CCCB09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9BF9A52" w14:textId="073010EE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440" w:type="dxa"/>
            <w:vAlign w:val="bottom"/>
          </w:tcPr>
          <w:p w14:paraId="668FF0E9" w14:textId="6AB52AC8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B1A1288" w14:textId="7C4E80B6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245B6DB" w14:textId="4A0B0AAD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784EC63" w14:textId="7A2F2847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16D837B" w14:textId="6857E247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159E6B8" w14:textId="26E89060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0F4DCF0" w14:textId="3CD10535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073B1DD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C0F0F56" w14:textId="53760AD0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40" w:type="dxa"/>
            <w:vAlign w:val="bottom"/>
          </w:tcPr>
          <w:p w14:paraId="48CC3A1F" w14:textId="0A635D1A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DDE95F8" w14:textId="4DA9A72F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F2C3BB6" w14:textId="042F2630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EFB8F2F" w14:textId="4EDA324D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3B0BE4A" w14:textId="258D7D6C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E80E9E9" w14:textId="06D66714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29A5EFE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71B44CC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1F4028B" w14:textId="70EFDFD0" w:rsidR="004A19E1" w:rsidRPr="008A72F0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40" w:type="dxa"/>
            <w:vAlign w:val="bottom"/>
          </w:tcPr>
          <w:p w14:paraId="09124EA3" w14:textId="15C010F3" w:rsidR="004A19E1" w:rsidRPr="008A72F0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A72F0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E5F8947" w14:textId="11A620D0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2222CE5" w14:textId="1DA78213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4211C0F" w14:textId="24964B3D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53E1291" w14:textId="34D12F37" w:rsidR="004A19E1" w:rsidRPr="008A72F0" w:rsidRDefault="004A19E1" w:rsidP="008D0C14">
            <w:pPr>
              <w:jc w:val="center"/>
              <w:rPr>
                <w:sz w:val="18"/>
                <w:szCs w:val="18"/>
              </w:rPr>
            </w:pPr>
            <w:r w:rsidRPr="008A72F0"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95AF11C" w14:textId="580D1277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0E08DFE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27FEC6C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CF21961" w14:textId="3F512194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40" w:type="dxa"/>
            <w:vAlign w:val="bottom"/>
          </w:tcPr>
          <w:p w14:paraId="5EC462CC" w14:textId="4BEC100A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9779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F0F0DAB" w14:textId="205DBD1F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3D26A5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F8C1FA0" w14:textId="088A55FF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DA63A67" w14:textId="4B174FCD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D1B763C" w14:textId="585D573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193962B" w14:textId="0FE7E0D4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5F4B634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11DD53F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41C8A9E" w14:textId="5A6A68AC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40" w:type="dxa"/>
            <w:vAlign w:val="bottom"/>
          </w:tcPr>
          <w:p w14:paraId="05FED6CC" w14:textId="62AE6FE8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9779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C830C47" w14:textId="26494E9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3D26A5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A7AD429" w14:textId="4DA8E48E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52A16F8" w14:textId="4D86263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ABFD50D" w14:textId="2E7456B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C5D2CF6" w14:textId="402F31F9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D92C005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0707BB8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2EADD87" w14:textId="528FD417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0" w:type="dxa"/>
            <w:vAlign w:val="bottom"/>
          </w:tcPr>
          <w:p w14:paraId="37418A17" w14:textId="22972E78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9779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85B6C8B" w14:textId="0C6A59B2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3D26A5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66008AF" w14:textId="6D9CFD9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D39E289" w14:textId="75749282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0B48E1E" w14:textId="142580DC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9BCE18E" w14:textId="7DCD46A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E25B117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7B40E71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A3A4A30" w14:textId="5CAC135A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40" w:type="dxa"/>
            <w:vAlign w:val="bottom"/>
          </w:tcPr>
          <w:p w14:paraId="093D0C9A" w14:textId="1BBE2ADE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9779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6191869" w14:textId="7CAF426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3D26A5"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BCA2AEC" w14:textId="471D0AA7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5DD4ABE" w14:textId="52B08E24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5893EE6" w14:textId="5A49D511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D3F02A1" w14:textId="5D7FCCC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554A4BE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62C4590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3EE1D93" w14:textId="3D207288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440" w:type="dxa"/>
            <w:vAlign w:val="bottom"/>
          </w:tcPr>
          <w:p w14:paraId="60F13723" w14:textId="6FD9C52F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0DD3666" w14:textId="13B371F4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17CA41F" w14:textId="7702ECFC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5B11487" w14:textId="6CF0B12E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56D3BA8" w14:textId="68CA15F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A969A35" w14:textId="22B874A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7EA6DEF5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775E46F1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197933F" w14:textId="49B447EE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2</w:t>
            </w:r>
          </w:p>
        </w:tc>
        <w:tc>
          <w:tcPr>
            <w:tcW w:w="1440" w:type="dxa"/>
            <w:vAlign w:val="bottom"/>
          </w:tcPr>
          <w:p w14:paraId="4EF8927B" w14:textId="4430A84B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86333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118542C" w14:textId="543947C0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D61ED83" w14:textId="05DA96B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62DA0">
              <w:rPr>
                <w:sz w:val="18"/>
                <w:szCs w:val="18"/>
              </w:rPr>
              <w:t>Coxsackievirus B5</w:t>
            </w:r>
          </w:p>
        </w:tc>
        <w:tc>
          <w:tcPr>
            <w:tcW w:w="1800" w:type="dxa"/>
            <w:vAlign w:val="bottom"/>
          </w:tcPr>
          <w:p w14:paraId="00E15FAF" w14:textId="63E7DAE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62DA0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890" w:type="dxa"/>
            <w:vAlign w:val="bottom"/>
          </w:tcPr>
          <w:p w14:paraId="61206CAD" w14:textId="3773DAF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62DA0">
              <w:rPr>
                <w:sz w:val="18"/>
                <w:szCs w:val="18"/>
              </w:rPr>
              <w:t>MF589295.1</w:t>
            </w:r>
          </w:p>
        </w:tc>
        <w:tc>
          <w:tcPr>
            <w:tcW w:w="1800" w:type="dxa"/>
            <w:vAlign w:val="bottom"/>
          </w:tcPr>
          <w:p w14:paraId="33F61A37" w14:textId="7DB56CD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D8091C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03588E78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015673A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6D471FA" w14:textId="2E9DE321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3</w:t>
            </w:r>
          </w:p>
        </w:tc>
        <w:tc>
          <w:tcPr>
            <w:tcW w:w="1440" w:type="dxa"/>
            <w:vAlign w:val="bottom"/>
          </w:tcPr>
          <w:p w14:paraId="4F256959" w14:textId="7CCAF643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94759F7" w14:textId="38DC4187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1534260" w14:textId="74CA9BC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226616D" w14:textId="1BC702ED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5745283" w14:textId="3CC80BA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A8E431B" w14:textId="5544137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815241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EB142A4" w14:textId="2F8FB23E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338AF8F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C9ED076" w14:textId="6AA1F662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4</w:t>
            </w:r>
          </w:p>
        </w:tc>
        <w:tc>
          <w:tcPr>
            <w:tcW w:w="1440" w:type="dxa"/>
            <w:vAlign w:val="bottom"/>
          </w:tcPr>
          <w:p w14:paraId="23B02B11" w14:textId="7847711E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870F548" w14:textId="05354582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07E9748" w14:textId="67B82C72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37E93F9" w14:textId="1F8DEF4D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9FFAA19" w14:textId="2322274E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02D57A0" w14:textId="34FB7F0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815241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6876719" w14:textId="786986D1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167DD1E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57E9949" w14:textId="0F7E61FE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5</w:t>
            </w:r>
          </w:p>
        </w:tc>
        <w:tc>
          <w:tcPr>
            <w:tcW w:w="1440" w:type="dxa"/>
            <w:vAlign w:val="bottom"/>
          </w:tcPr>
          <w:p w14:paraId="14CB7923" w14:textId="794858F1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CF2F1AE" w14:textId="0FDB0D09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F2E825D" w14:textId="618FC811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64C280A" w14:textId="63FB1E0C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2A8E406" w14:textId="33BCA57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4406C3B" w14:textId="2BB91FD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815241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684FA29" w14:textId="6C1EAD11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7762683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3EB8BE6" w14:textId="50CC84FD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6</w:t>
            </w:r>
          </w:p>
        </w:tc>
        <w:tc>
          <w:tcPr>
            <w:tcW w:w="1440" w:type="dxa"/>
            <w:vAlign w:val="bottom"/>
          </w:tcPr>
          <w:p w14:paraId="2E62DABC" w14:textId="5B46CCC2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16E3298" w14:textId="5A3F670A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B97B1F6" w14:textId="4D60C7C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592DB72" w14:textId="14DCA1F1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DF97D48" w14:textId="6F3D5810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747F6F8" w14:textId="7FD1150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815241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EDA4A54" w14:textId="02A668B9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6809E79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54598F8" w14:textId="6021CE7B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440" w:type="dxa"/>
            <w:vAlign w:val="bottom"/>
          </w:tcPr>
          <w:p w14:paraId="2A0A2D8C" w14:textId="6EFDCE32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86333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3822A53" w14:textId="7605348E" w:rsidR="004A19E1" w:rsidRPr="00D8091C" w:rsidRDefault="00325E6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39EA386" w14:textId="16B02D5B" w:rsidR="004A19E1" w:rsidRPr="00D8091C" w:rsidRDefault="00325E6C" w:rsidP="008D0C14">
            <w:pPr>
              <w:jc w:val="center"/>
              <w:rPr>
                <w:sz w:val="18"/>
                <w:szCs w:val="18"/>
              </w:rPr>
            </w:pPr>
            <w:r w:rsidRPr="00325E6C">
              <w:rPr>
                <w:sz w:val="18"/>
                <w:szCs w:val="18"/>
              </w:rPr>
              <w:t>Rhinovirus B</w:t>
            </w:r>
          </w:p>
        </w:tc>
        <w:tc>
          <w:tcPr>
            <w:tcW w:w="1800" w:type="dxa"/>
            <w:vAlign w:val="bottom"/>
          </w:tcPr>
          <w:p w14:paraId="47F3F856" w14:textId="50609750" w:rsidR="004A19E1" w:rsidRPr="00D8091C" w:rsidRDefault="00325E6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1890" w:type="dxa"/>
            <w:vAlign w:val="bottom"/>
          </w:tcPr>
          <w:p w14:paraId="758ADEF8" w14:textId="17E2CB28" w:rsidR="004A19E1" w:rsidRPr="00D8091C" w:rsidRDefault="00325E6C" w:rsidP="008D0C14">
            <w:pPr>
              <w:jc w:val="center"/>
              <w:rPr>
                <w:sz w:val="18"/>
                <w:szCs w:val="18"/>
              </w:rPr>
            </w:pPr>
            <w:r w:rsidRPr="00325E6C">
              <w:rPr>
                <w:sz w:val="18"/>
                <w:szCs w:val="18"/>
              </w:rPr>
              <w:t>KP736642.1</w:t>
            </w:r>
          </w:p>
        </w:tc>
        <w:tc>
          <w:tcPr>
            <w:tcW w:w="1800" w:type="dxa"/>
            <w:vAlign w:val="bottom"/>
          </w:tcPr>
          <w:p w14:paraId="6B98C73A" w14:textId="3D91095E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E54CF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F1FF514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6FA90B5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F067833" w14:textId="3168DAFC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3</w:t>
            </w:r>
          </w:p>
        </w:tc>
        <w:tc>
          <w:tcPr>
            <w:tcW w:w="1440" w:type="dxa"/>
            <w:vAlign w:val="bottom"/>
          </w:tcPr>
          <w:p w14:paraId="163E2F65" w14:textId="3D7C2D9C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AACFAA0" w14:textId="7127EF7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17AA2A" w14:textId="241A6D2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BE7BF28" w14:textId="24DAC24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49D60B0" w14:textId="775C8F82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492FCDB" w14:textId="4B82F06A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E54CF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5FB2AE2" w14:textId="06430586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07808A8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C7AB40C" w14:textId="6153C68F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9</w:t>
            </w:r>
          </w:p>
        </w:tc>
        <w:tc>
          <w:tcPr>
            <w:tcW w:w="1440" w:type="dxa"/>
            <w:vAlign w:val="bottom"/>
          </w:tcPr>
          <w:p w14:paraId="1A5A0867" w14:textId="7BB6BE7E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86333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B011B4E" w14:textId="09DC29B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481488A" w14:textId="685526CC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virus 71</w:t>
            </w:r>
          </w:p>
        </w:tc>
        <w:tc>
          <w:tcPr>
            <w:tcW w:w="1800" w:type="dxa"/>
            <w:vAlign w:val="bottom"/>
          </w:tcPr>
          <w:p w14:paraId="2EC8C1BB" w14:textId="0D4CDADD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%</w:t>
            </w:r>
          </w:p>
        </w:tc>
        <w:tc>
          <w:tcPr>
            <w:tcW w:w="1890" w:type="dxa"/>
            <w:vAlign w:val="bottom"/>
          </w:tcPr>
          <w:p w14:paraId="66BCF67A" w14:textId="5A896140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1D5729">
              <w:rPr>
                <w:sz w:val="18"/>
                <w:szCs w:val="18"/>
              </w:rPr>
              <w:t>HQ283818.1</w:t>
            </w:r>
          </w:p>
        </w:tc>
        <w:tc>
          <w:tcPr>
            <w:tcW w:w="1800" w:type="dxa"/>
            <w:vAlign w:val="bottom"/>
          </w:tcPr>
          <w:p w14:paraId="7A489476" w14:textId="46B36D86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E54CF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D747385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71014D1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94E8B38" w14:textId="635CEA71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440" w:type="dxa"/>
            <w:vAlign w:val="bottom"/>
          </w:tcPr>
          <w:p w14:paraId="053FD610" w14:textId="00F98778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86333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D03DACE" w14:textId="54CE0A7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7EE1D7B" w14:textId="6060B91C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1D5729">
              <w:rPr>
                <w:sz w:val="18"/>
                <w:szCs w:val="18"/>
              </w:rPr>
              <w:t>Rhinovirus 14</w:t>
            </w:r>
          </w:p>
        </w:tc>
        <w:tc>
          <w:tcPr>
            <w:tcW w:w="1800" w:type="dxa"/>
            <w:vAlign w:val="bottom"/>
          </w:tcPr>
          <w:p w14:paraId="24EDA8EA" w14:textId="0273EA5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1D5729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890" w:type="dxa"/>
            <w:vAlign w:val="bottom"/>
          </w:tcPr>
          <w:p w14:paraId="4C75D972" w14:textId="1DA6CB2B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1D5729">
              <w:rPr>
                <w:sz w:val="18"/>
                <w:szCs w:val="18"/>
              </w:rPr>
              <w:t>AY355195.1</w:t>
            </w:r>
          </w:p>
        </w:tc>
        <w:tc>
          <w:tcPr>
            <w:tcW w:w="1800" w:type="dxa"/>
            <w:vAlign w:val="bottom"/>
          </w:tcPr>
          <w:p w14:paraId="6023CC58" w14:textId="4500C01D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 w:rsidRPr="00FE54CF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8633551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4A19E1" w:rsidRPr="00D8091C" w14:paraId="46E78BC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9F7AEC4" w14:textId="0BA6AB22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4</w:t>
            </w:r>
          </w:p>
        </w:tc>
        <w:tc>
          <w:tcPr>
            <w:tcW w:w="1440" w:type="dxa"/>
            <w:vAlign w:val="bottom"/>
          </w:tcPr>
          <w:p w14:paraId="0DF88A9E" w14:textId="381C14E3" w:rsidR="004A19E1" w:rsidRPr="00D8091C" w:rsidRDefault="00152E84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2EA9B14" w14:textId="484C4433" w:rsidR="004A19E1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D4C1346" w14:textId="4C6D25FD" w:rsidR="004A19E1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A8C496E" w14:textId="348FD271" w:rsidR="004A19E1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2E9FB77" w14:textId="02477F43" w:rsidR="004A19E1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56103D6" w14:textId="0E2420E9" w:rsidR="004A19E1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45DCE91B" w14:textId="77777777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</w:p>
        </w:tc>
      </w:tr>
      <w:tr w:rsidR="00152E84" w:rsidRPr="00D8091C" w14:paraId="4902930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BE9F20A" w14:textId="15E0E0BB" w:rsidR="00152E84" w:rsidRDefault="00152E84" w:rsidP="00152E84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440" w:type="dxa"/>
            <w:vAlign w:val="bottom"/>
          </w:tcPr>
          <w:p w14:paraId="18F72B93" w14:textId="489FC201" w:rsidR="00152E84" w:rsidRPr="00D8091C" w:rsidRDefault="00152E84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D4F53E2" w14:textId="029BE2C6" w:rsidR="00152E84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751E8C2" w14:textId="21D30A92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C5B2448" w14:textId="6E245BF2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F8BB4C6" w14:textId="02C977A6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DA2E8DE" w14:textId="107DA364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DCC7DCB" w14:textId="77777777" w:rsidR="00152E84" w:rsidRPr="00D8091C" w:rsidRDefault="00152E84" w:rsidP="00152E84">
            <w:pPr>
              <w:jc w:val="center"/>
              <w:rPr>
                <w:sz w:val="18"/>
                <w:szCs w:val="18"/>
              </w:rPr>
            </w:pPr>
          </w:p>
        </w:tc>
      </w:tr>
      <w:tr w:rsidR="00152E84" w:rsidRPr="00D8091C" w14:paraId="0D01417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2CEB1C3" w14:textId="5E1A5C0D" w:rsidR="00152E84" w:rsidRDefault="00152E84" w:rsidP="00152E84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7</w:t>
            </w:r>
          </w:p>
        </w:tc>
        <w:tc>
          <w:tcPr>
            <w:tcW w:w="1440" w:type="dxa"/>
            <w:vAlign w:val="bottom"/>
          </w:tcPr>
          <w:p w14:paraId="4E8626E2" w14:textId="1D435080" w:rsidR="00152E84" w:rsidRPr="00D8091C" w:rsidRDefault="00152E84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B8E89EB" w14:textId="0844212C" w:rsidR="00152E84" w:rsidRPr="00D8091C" w:rsidRDefault="00152E84" w:rsidP="008D0C14">
            <w:pPr>
              <w:jc w:val="center"/>
              <w:rPr>
                <w:sz w:val="18"/>
                <w:szCs w:val="18"/>
              </w:rPr>
            </w:pPr>
            <w:r w:rsidRPr="000953FC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64DB05E" w14:textId="5D4048C3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D74089A" w14:textId="20FD65DF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77AB891" w14:textId="2A6F0DD9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A074422" w14:textId="3E28C346" w:rsidR="00152E84" w:rsidRPr="00D8091C" w:rsidRDefault="009716E2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53CD7B55" w14:textId="77777777" w:rsidR="00152E84" w:rsidRPr="00D8091C" w:rsidRDefault="00152E84" w:rsidP="00152E84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1B5BC72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4389CE4" w14:textId="1AB2AC50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3</w:t>
            </w:r>
          </w:p>
        </w:tc>
        <w:tc>
          <w:tcPr>
            <w:tcW w:w="1440" w:type="dxa"/>
            <w:vAlign w:val="bottom"/>
          </w:tcPr>
          <w:p w14:paraId="0AE78E94" w14:textId="0D6751E0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0557CA2" w14:textId="3B988275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 w:rsidRPr="000953FC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A9B4DE3" w14:textId="694997A8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307BAD5" w14:textId="3A427E31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A974E26" w14:textId="23EFF120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99E00AA" w14:textId="149BE257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4D8C5312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4DFC608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AF43FC5" w14:textId="0E1834EB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440" w:type="dxa"/>
            <w:vAlign w:val="bottom"/>
          </w:tcPr>
          <w:p w14:paraId="773F342A" w14:textId="14E30B2A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EC13A06" w14:textId="2B295DF5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5DBE14D" w14:textId="781120CD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F5F411B" w14:textId="71922471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451857F" w14:textId="0E8D0953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67B2711" w14:textId="34801427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3D96670E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4E5A8CC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610BA3E" w14:textId="4E77FE6D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0</w:t>
            </w:r>
          </w:p>
        </w:tc>
        <w:tc>
          <w:tcPr>
            <w:tcW w:w="1440" w:type="dxa"/>
            <w:vAlign w:val="bottom"/>
          </w:tcPr>
          <w:p w14:paraId="2AC5BF21" w14:textId="7D81E2D4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F423053" w14:textId="598440D6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944CA1A" w14:textId="53AB7BCF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F0A1B4A" w14:textId="0F31744C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1C5C989" w14:textId="774742BA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BD17CF0" w14:textId="5AD11B05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1EB2D9CF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394430E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2D77913" w14:textId="204E85CC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440" w:type="dxa"/>
            <w:vAlign w:val="bottom"/>
          </w:tcPr>
          <w:p w14:paraId="1F4C8C05" w14:textId="29D616D6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6A4658C" w14:textId="7C8282D3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BD89282" w14:textId="03D7BF7A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E797F96" w14:textId="5C4487B6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62068CB" w14:textId="4C17354C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46122A4" w14:textId="17644D20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0D7AC0D4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676CBCE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815B883" w14:textId="232DB39D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440" w:type="dxa"/>
            <w:vAlign w:val="bottom"/>
          </w:tcPr>
          <w:p w14:paraId="445426D9" w14:textId="75F992D1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B632194" w14:textId="53750D64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50C274C" w14:textId="316478D4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E4C6440" w14:textId="1742B65F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3AEDCB1" w14:textId="755B0CC9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6554C4A" w14:textId="7A2DFADB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515C927E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BE67A8" w:rsidRPr="00D8091C" w14:paraId="2C766331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19878B5" w14:textId="74684A24" w:rsidR="00BE67A8" w:rsidRDefault="00BE67A8" w:rsidP="00BE67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5</w:t>
            </w:r>
          </w:p>
        </w:tc>
        <w:tc>
          <w:tcPr>
            <w:tcW w:w="1440" w:type="dxa"/>
            <w:vAlign w:val="bottom"/>
          </w:tcPr>
          <w:p w14:paraId="615BA2D3" w14:textId="5C0FC703" w:rsidR="00BE67A8" w:rsidRPr="00D8091C" w:rsidRDefault="00BE67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22B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3826826" w14:textId="721CF314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CE23813" w14:textId="410676A7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D8DE234" w14:textId="72A9E609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72BD2AA" w14:textId="7AEAE31F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73D7B34" w14:textId="7C261205" w:rsidR="00BE67A8" w:rsidRPr="00D8091C" w:rsidRDefault="00BE67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CAC639D" w14:textId="77777777" w:rsidR="00BE67A8" w:rsidRPr="00D8091C" w:rsidRDefault="00BE67A8" w:rsidP="00BE67A8">
            <w:pPr>
              <w:jc w:val="center"/>
              <w:rPr>
                <w:sz w:val="18"/>
                <w:szCs w:val="18"/>
              </w:rPr>
            </w:pPr>
          </w:p>
        </w:tc>
      </w:tr>
      <w:tr w:rsidR="00A1403D" w:rsidRPr="00D8091C" w14:paraId="781762A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A7311D2" w14:textId="6F58A3E1" w:rsidR="00A1403D" w:rsidRDefault="00A1403D" w:rsidP="00A1403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0</w:t>
            </w:r>
          </w:p>
        </w:tc>
        <w:tc>
          <w:tcPr>
            <w:tcW w:w="1440" w:type="dxa"/>
            <w:vAlign w:val="bottom"/>
          </w:tcPr>
          <w:p w14:paraId="4B7F649A" w14:textId="6BDABCA4" w:rsidR="00A1403D" w:rsidRDefault="00A1403D" w:rsidP="00A1403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1435470" w14:textId="4183E09B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F0B4D7D" w14:textId="7B4C6C0D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FA8978B" w14:textId="3DDA3572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1CA6EE2" w14:textId="774120AA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E0CC790" w14:textId="188F1A30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B50DC11" w14:textId="44EC63CD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A1403D" w:rsidRPr="00D8091C" w14:paraId="3522748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8AE2E81" w14:textId="7DB38447" w:rsidR="00A1403D" w:rsidRDefault="00A1403D" w:rsidP="00A1403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440" w:type="dxa"/>
            <w:vAlign w:val="bottom"/>
          </w:tcPr>
          <w:p w14:paraId="4D3B0931" w14:textId="4B440B1B" w:rsidR="00A1403D" w:rsidRDefault="00A1403D" w:rsidP="00A1403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CDC803A" w14:textId="0C6AD55E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23032B2" w14:textId="7988205B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E15B9CB" w14:textId="764E3F83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285867F" w14:textId="32E7798E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785A9C0" w14:textId="752F04E4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DCE0F02" w14:textId="27DB8389" w:rsidR="00A1403D" w:rsidRDefault="00A1403D" w:rsidP="00A1403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4A19E1" w:rsidRPr="00D8091C" w14:paraId="0E16844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4C80AAB" w14:textId="10EA83CA" w:rsidR="004A19E1" w:rsidRDefault="004A19E1" w:rsidP="004A19E1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440" w:type="dxa"/>
            <w:vAlign w:val="bottom"/>
          </w:tcPr>
          <w:p w14:paraId="194E20FC" w14:textId="35D7482D" w:rsidR="004A19E1" w:rsidRPr="00D8091C" w:rsidRDefault="004A19E1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554155F" w14:textId="15F9FD48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5C4D5B2" w14:textId="7AF8F473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B46F4FD" w14:textId="3BC6DFD5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C317A41" w14:textId="5785B230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12C027B" w14:textId="3F11C40A" w:rsidR="004A19E1" w:rsidRPr="00D8091C" w:rsidRDefault="004A19E1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067EDB1" w14:textId="279A7CFD" w:rsidR="004A19E1" w:rsidRPr="00D8091C" w:rsidRDefault="004A19E1" w:rsidP="004A19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722304" w:rsidRPr="00D8091C" w14:paraId="7B8BA0B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62EEAAA" w14:textId="0E223318" w:rsidR="00722304" w:rsidRDefault="00722304" w:rsidP="00722304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6</w:t>
            </w:r>
          </w:p>
        </w:tc>
        <w:tc>
          <w:tcPr>
            <w:tcW w:w="1440" w:type="dxa"/>
            <w:vAlign w:val="bottom"/>
          </w:tcPr>
          <w:p w14:paraId="40ED4C15" w14:textId="64F90825" w:rsidR="00722304" w:rsidRDefault="00722304" w:rsidP="0072230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A8C90AD" w14:textId="40BA6ABA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D972EE4" w14:textId="4A9D4201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BEEA5D7" w14:textId="0DF9F170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D5CE7BF" w14:textId="48B01DB2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335E88" w14:textId="276FFE7F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DBE6093" w14:textId="0E8316E5" w:rsidR="00722304" w:rsidRDefault="00722304" w:rsidP="00722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D85518" w:rsidRPr="00D8091C" w14:paraId="597EDE1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0DE787C" w14:textId="1A631F37" w:rsidR="00D85518" w:rsidRDefault="00D85518" w:rsidP="00D8551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8</w:t>
            </w:r>
          </w:p>
        </w:tc>
        <w:tc>
          <w:tcPr>
            <w:tcW w:w="1440" w:type="dxa"/>
            <w:vAlign w:val="bottom"/>
          </w:tcPr>
          <w:p w14:paraId="41C0DFD9" w14:textId="22BBB4BD" w:rsidR="00D85518" w:rsidRPr="00D8091C" w:rsidRDefault="00D8551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F586785" w14:textId="09E74D27" w:rsidR="00D85518" w:rsidRPr="00D8091C" w:rsidRDefault="00D8551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D880B12" w14:textId="512B4897" w:rsidR="00D85518" w:rsidRPr="00D8091C" w:rsidRDefault="00D8551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71D7C65" w14:textId="048CBB5A" w:rsidR="00D85518" w:rsidRPr="00D8091C" w:rsidRDefault="00D8551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139F3C7" w14:textId="25FC0DCA" w:rsidR="00D85518" w:rsidRPr="00D8091C" w:rsidRDefault="00D8551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749DEE6" w14:textId="23CCE88E" w:rsidR="00D85518" w:rsidRPr="00D8091C" w:rsidRDefault="00D8551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7F913F0" w14:textId="79D08BC9" w:rsidR="00D85518" w:rsidRPr="00D8091C" w:rsidRDefault="00D85518" w:rsidP="00D855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1D6A80" w:rsidRPr="00D8091C" w14:paraId="3B4387B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31AF484" w14:textId="49F84979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440" w:type="dxa"/>
            <w:vAlign w:val="bottom"/>
          </w:tcPr>
          <w:p w14:paraId="6C2355D3" w14:textId="46AC5215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2A072D2" w14:textId="5F67BDFD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0619CD0" w14:textId="740A100C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BC985B8" w14:textId="41169D3C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D1BB97D" w14:textId="1B9AF0D3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BA7C9DF" w14:textId="221582F4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1EF86B92" w14:textId="77777777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</w:p>
        </w:tc>
      </w:tr>
      <w:tr w:rsidR="001D6A80" w:rsidRPr="00D8091C" w14:paraId="7A21C47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8BB7DB5" w14:textId="4E07E2D9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440" w:type="dxa"/>
            <w:vAlign w:val="bottom"/>
          </w:tcPr>
          <w:p w14:paraId="3BD261FE" w14:textId="327F5F33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10633EE" w14:textId="5F54C778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602DF18" w14:textId="16A3F09C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73566F3" w14:textId="2A525EE6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6BB39D7" w14:textId="350F694F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7A6C47A" w14:textId="2B47C7A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73CC27DA" w14:textId="77777777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</w:p>
        </w:tc>
      </w:tr>
      <w:tr w:rsidR="00D85518" w:rsidRPr="00D8091C" w14:paraId="05DFE2D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C914794" w14:textId="73BDDDD5" w:rsidR="00D85518" w:rsidRDefault="00393D9A" w:rsidP="00D8551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2</w:t>
            </w:r>
          </w:p>
        </w:tc>
        <w:tc>
          <w:tcPr>
            <w:tcW w:w="1440" w:type="dxa"/>
            <w:vAlign w:val="bottom"/>
          </w:tcPr>
          <w:p w14:paraId="2C73C0A0" w14:textId="0AD896AC" w:rsidR="00D85518" w:rsidRPr="00D8091C" w:rsidRDefault="00D8551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FB17504" w14:textId="43630416" w:rsidR="00D85518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5E311D1" w14:textId="2D6EF468" w:rsidR="00D85518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32F4009" w14:textId="4AD93E9D" w:rsidR="00D85518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6B8938D" w14:textId="45144708" w:rsidR="00D85518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20172D9" w14:textId="27A2F9DD" w:rsidR="00D85518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2C9FB497" w14:textId="77777777" w:rsidR="00D85518" w:rsidRPr="00D8091C" w:rsidRDefault="00D85518" w:rsidP="00D85518">
            <w:pPr>
              <w:jc w:val="center"/>
              <w:rPr>
                <w:sz w:val="18"/>
                <w:szCs w:val="18"/>
              </w:rPr>
            </w:pPr>
          </w:p>
        </w:tc>
      </w:tr>
      <w:tr w:rsidR="001D6A80" w:rsidRPr="00D8091C" w14:paraId="73485E7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90D3D38" w14:textId="6D5095C1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440" w:type="dxa"/>
            <w:vAlign w:val="bottom"/>
          </w:tcPr>
          <w:p w14:paraId="0BF2909F" w14:textId="01D97675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3A2E03A" w14:textId="1150A2B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A810150" w14:textId="53707878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21C37CC" w14:textId="1CCA6EB6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F956FDE" w14:textId="1D05EACD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2F15A8F" w14:textId="070D742C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02C01A8" w14:textId="2A2E6A37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1D6A80" w:rsidRPr="00D8091C" w14:paraId="53872F8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A5D3CFF" w14:textId="66733D3D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440" w:type="dxa"/>
            <w:vAlign w:val="bottom"/>
          </w:tcPr>
          <w:p w14:paraId="25F9D1FD" w14:textId="7D862FF0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BF99818" w14:textId="51AD9C97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14CD1F9" w14:textId="6F8DAAB5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B1FFDAB" w14:textId="28DAE435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5537C83" w14:textId="707181D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EDC7CF1" w14:textId="4D901FD4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BB1EABD" w14:textId="2D21DD5C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1D6A80" w:rsidRPr="00D8091C" w14:paraId="210DBDA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437F45E" w14:textId="22F77EB7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1</w:t>
            </w:r>
          </w:p>
        </w:tc>
        <w:tc>
          <w:tcPr>
            <w:tcW w:w="1440" w:type="dxa"/>
            <w:vAlign w:val="bottom"/>
          </w:tcPr>
          <w:p w14:paraId="71A659D7" w14:textId="70DF8D2C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5D186F1" w14:textId="0735E7F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2328C84" w14:textId="55E7F0B6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84569F1" w14:textId="3E0A555A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9FDE8B0" w14:textId="2D79325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CD4933C" w14:textId="1D8DFD5E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22142D6" w14:textId="6B3DC1FB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1D6A80" w:rsidRPr="00D8091C" w14:paraId="23C10CE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7313BBC" w14:textId="36178DF5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440" w:type="dxa"/>
            <w:vAlign w:val="bottom"/>
          </w:tcPr>
          <w:p w14:paraId="26CD5824" w14:textId="36B19826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EBB2370" w14:textId="3B47BB49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C4B48AB" w14:textId="7FEDD229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F2F9ED0" w14:textId="61A463DB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0EC7178" w14:textId="7A97B739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9C9F59D" w14:textId="295D10C7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3E06CF7" w14:textId="72595A90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1D6A80" w:rsidRPr="00D8091C" w14:paraId="67456490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018FD91" w14:textId="616ED001" w:rsidR="001D6A80" w:rsidRDefault="001D6A80" w:rsidP="001D6A80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440" w:type="dxa"/>
            <w:vAlign w:val="bottom"/>
          </w:tcPr>
          <w:p w14:paraId="19C482FD" w14:textId="279F88F4" w:rsidR="001D6A80" w:rsidRPr="00D8091C" w:rsidRDefault="001D6A80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9F61D0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2E1D930" w14:textId="68F42FF6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D55BF88" w14:textId="1D669D2B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DA1ADFA" w14:textId="04A84315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E9C4D66" w14:textId="4622228B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D522C60" w14:textId="269404E4" w:rsidR="001D6A80" w:rsidRPr="00D8091C" w:rsidRDefault="001D6A80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47D557C" w14:textId="178C62DE" w:rsidR="001D6A80" w:rsidRPr="00D8091C" w:rsidRDefault="001D6A80" w:rsidP="001D6A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EE69C3" w:rsidRPr="00D8091C" w14:paraId="4A7351E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C2FE571" w14:textId="110ED7F0" w:rsidR="00EE69C3" w:rsidRDefault="00EE69C3" w:rsidP="00EE69C3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3</w:t>
            </w:r>
          </w:p>
        </w:tc>
        <w:tc>
          <w:tcPr>
            <w:tcW w:w="1440" w:type="dxa"/>
            <w:vAlign w:val="bottom"/>
          </w:tcPr>
          <w:p w14:paraId="048206EE" w14:textId="78E71040" w:rsidR="00EE69C3" w:rsidRPr="00D8091C" w:rsidRDefault="00EE69C3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B509B13" w14:textId="7DD066FE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E59EDBD" w14:textId="647F1CAA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B022A3A" w14:textId="7B7B86DD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D1AC03F" w14:textId="4CF1B5B5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64E0E2B" w14:textId="6FD4D078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B828D4B" w14:textId="524E8520" w:rsidR="00EE69C3" w:rsidRPr="00D8091C" w:rsidRDefault="00EE69C3" w:rsidP="00EE69C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02F7F" w:rsidRPr="00D8091C" w14:paraId="4406AAD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5192A8F" w14:textId="1E460084" w:rsidR="00802F7F" w:rsidRDefault="00802F7F" w:rsidP="00802F7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4</w:t>
            </w:r>
          </w:p>
        </w:tc>
        <w:tc>
          <w:tcPr>
            <w:tcW w:w="1440" w:type="dxa"/>
            <w:vAlign w:val="bottom"/>
          </w:tcPr>
          <w:p w14:paraId="71829985" w14:textId="166BDE30" w:rsidR="00802F7F" w:rsidRPr="00D8091C" w:rsidRDefault="00802F7F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A4880E6" w14:textId="4F164852" w:rsidR="00802F7F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A85BB85" w14:textId="632A0560" w:rsidR="00802F7F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 w:rsidRPr="00EE69C3">
              <w:rPr>
                <w:sz w:val="18"/>
                <w:szCs w:val="18"/>
              </w:rPr>
              <w:t>Human rhinovirus A22</w:t>
            </w:r>
          </w:p>
        </w:tc>
        <w:tc>
          <w:tcPr>
            <w:tcW w:w="1800" w:type="dxa"/>
            <w:vAlign w:val="bottom"/>
          </w:tcPr>
          <w:p w14:paraId="47778720" w14:textId="7CBA725A" w:rsidR="00802F7F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%</w:t>
            </w:r>
          </w:p>
        </w:tc>
        <w:tc>
          <w:tcPr>
            <w:tcW w:w="1890" w:type="dxa"/>
            <w:vAlign w:val="bottom"/>
          </w:tcPr>
          <w:p w14:paraId="4F87BE1A" w14:textId="6FEBDA41" w:rsidR="00802F7F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 w:rsidRPr="00EE69C3">
              <w:rPr>
                <w:sz w:val="18"/>
                <w:szCs w:val="18"/>
              </w:rPr>
              <w:t>KY342346.1</w:t>
            </w:r>
          </w:p>
        </w:tc>
        <w:tc>
          <w:tcPr>
            <w:tcW w:w="1800" w:type="dxa"/>
            <w:vAlign w:val="bottom"/>
          </w:tcPr>
          <w:p w14:paraId="2594BF5E" w14:textId="7EA6273B" w:rsidR="00802F7F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567E3D68" w14:textId="77777777" w:rsidR="00802F7F" w:rsidRPr="00D8091C" w:rsidRDefault="00802F7F" w:rsidP="00802F7F">
            <w:pPr>
              <w:jc w:val="center"/>
              <w:rPr>
                <w:sz w:val="18"/>
                <w:szCs w:val="18"/>
              </w:rPr>
            </w:pPr>
          </w:p>
        </w:tc>
      </w:tr>
      <w:tr w:rsidR="00EE69C3" w:rsidRPr="00D8091C" w14:paraId="46B039C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ED45E02" w14:textId="71F58B91" w:rsidR="00EE69C3" w:rsidRDefault="00EE69C3" w:rsidP="00EE69C3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440" w:type="dxa"/>
            <w:vAlign w:val="bottom"/>
          </w:tcPr>
          <w:p w14:paraId="44274825" w14:textId="46C48E91" w:rsidR="00EE69C3" w:rsidRPr="00D8091C" w:rsidRDefault="00EE69C3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2078FFB" w14:textId="5EB63FE7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72B502C" w14:textId="60BEA1C2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3AF8679" w14:textId="0C507B14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FC6854D" w14:textId="068E5B74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DF4E7C2" w14:textId="1E571290" w:rsidR="00EE69C3" w:rsidRPr="00D8091C" w:rsidRDefault="00EE69C3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376C095E" w14:textId="0D6FD23E" w:rsidR="00EE69C3" w:rsidRPr="00D8091C" w:rsidRDefault="00EE69C3" w:rsidP="00EE69C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3A3FA8" w:rsidRPr="00D8091C" w14:paraId="6F25B34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4B42B49" w14:textId="311E964D" w:rsidR="003A3FA8" w:rsidRDefault="003A3FA8" w:rsidP="003A3F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1</w:t>
            </w:r>
          </w:p>
        </w:tc>
        <w:tc>
          <w:tcPr>
            <w:tcW w:w="1440" w:type="dxa"/>
            <w:vAlign w:val="bottom"/>
          </w:tcPr>
          <w:p w14:paraId="0EED3151" w14:textId="1328F883" w:rsidR="003A3FA8" w:rsidRPr="00D8091C" w:rsidRDefault="003A3F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C89A0D4" w14:textId="5D0FA3C5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6EBCBE5" w14:textId="351ABBE9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EF9D2BB" w14:textId="5DA7AD13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1160ECC" w14:textId="04A7A8C8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6429128" w14:textId="2F02A79F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72C79ED8" w14:textId="13E543A0" w:rsidR="003A3FA8" w:rsidRPr="00D8091C" w:rsidRDefault="003A3FA8" w:rsidP="003A3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3A3FA8" w:rsidRPr="00D8091C" w14:paraId="04F4C11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45BEA3D" w14:textId="01F3EAE6" w:rsidR="003A3FA8" w:rsidRDefault="003A3FA8" w:rsidP="003A3FA8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4</w:t>
            </w:r>
          </w:p>
        </w:tc>
        <w:tc>
          <w:tcPr>
            <w:tcW w:w="1440" w:type="dxa"/>
            <w:vAlign w:val="bottom"/>
          </w:tcPr>
          <w:p w14:paraId="2535DD3C" w14:textId="17219AA8" w:rsidR="003A3FA8" w:rsidRPr="00D8091C" w:rsidRDefault="003A3FA8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E750DAE" w14:textId="45270C8C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B9A9F9C" w14:textId="57A0F95D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5E9DD84" w14:textId="558B4332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7E3F37C" w14:textId="5A9DA9E8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F00B06B" w14:textId="6D8C13D4" w:rsidR="003A3FA8" w:rsidRPr="00D8091C" w:rsidRDefault="003A3FA8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187CC095" w14:textId="31E19118" w:rsidR="003A3FA8" w:rsidRPr="00D8091C" w:rsidRDefault="003A3FA8" w:rsidP="003A3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02F7F" w:rsidRPr="00D8091C" w14:paraId="53C498F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CA0423B" w14:textId="4A0D697D" w:rsidR="00802F7F" w:rsidRDefault="00802F7F" w:rsidP="00802F7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440" w:type="dxa"/>
            <w:vAlign w:val="bottom"/>
          </w:tcPr>
          <w:p w14:paraId="6B19B815" w14:textId="787DF122" w:rsidR="00802F7F" w:rsidRPr="00D8091C" w:rsidRDefault="00802F7F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4B7F7FC" w14:textId="7872C621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0B17037" w14:textId="311160A4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22AB683" w14:textId="7E96287D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BA892D5" w14:textId="4519ACD8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D15EE03" w14:textId="626E8DBF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7D58D3DC" w14:textId="77777777" w:rsidR="00802F7F" w:rsidRPr="00D8091C" w:rsidRDefault="00802F7F" w:rsidP="00802F7F">
            <w:pPr>
              <w:jc w:val="center"/>
              <w:rPr>
                <w:sz w:val="18"/>
                <w:szCs w:val="18"/>
              </w:rPr>
            </w:pPr>
          </w:p>
        </w:tc>
      </w:tr>
      <w:tr w:rsidR="00802F7F" w:rsidRPr="00D8091C" w14:paraId="6B9914C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B487ED8" w14:textId="47555501" w:rsidR="00802F7F" w:rsidRDefault="00802F7F" w:rsidP="00802F7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3</w:t>
            </w:r>
          </w:p>
        </w:tc>
        <w:tc>
          <w:tcPr>
            <w:tcW w:w="1440" w:type="dxa"/>
            <w:vAlign w:val="bottom"/>
          </w:tcPr>
          <w:p w14:paraId="4736E6EE" w14:textId="02EC232B" w:rsidR="00802F7F" w:rsidRPr="00D8091C" w:rsidRDefault="00802F7F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103527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04616B9" w14:textId="1B4B3995" w:rsidR="00802F7F" w:rsidRPr="00D8091C" w:rsidRDefault="008E29E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BE27E04" w14:textId="3B282B1D" w:rsidR="00802F7F" w:rsidRPr="00D8091C" w:rsidRDefault="008E29E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B092BE0" w14:textId="2D683D8A" w:rsidR="00802F7F" w:rsidRPr="00D8091C" w:rsidRDefault="008E29E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9E53B12" w14:textId="0D5408C4" w:rsidR="00802F7F" w:rsidRPr="00D8091C" w:rsidRDefault="008E29E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A17DD68" w14:textId="1C62BF7C" w:rsidR="00802F7F" w:rsidRPr="00D8091C" w:rsidRDefault="008E29EC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095BDA4" w14:textId="34C1A37E" w:rsidR="00802F7F" w:rsidRPr="00D8091C" w:rsidRDefault="008E29EC" w:rsidP="00802F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02F7F" w:rsidRPr="00D8091C" w14:paraId="22233C7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ABE9B63" w14:textId="22BFE0AC" w:rsidR="00802F7F" w:rsidRDefault="00802F7F" w:rsidP="00802F7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  <w:r w:rsidR="00E17F4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vAlign w:val="bottom"/>
          </w:tcPr>
          <w:p w14:paraId="2D5C0C4B" w14:textId="7B5B48ED" w:rsidR="00802F7F" w:rsidRPr="00D8091C" w:rsidRDefault="00802F7F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F505F3B" w14:textId="623D7C6A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6226F0" w14:textId="2329EB89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57C8A20" w14:textId="1A3D9FF1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CBA54B" w14:textId="492DAABB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0912CE0" w14:textId="1CCE852D" w:rsidR="00802F7F" w:rsidRPr="00D8091C" w:rsidRDefault="00802F7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6C73662A" w14:textId="77777777" w:rsidR="00802F7F" w:rsidRPr="00D8091C" w:rsidRDefault="00802F7F" w:rsidP="00802F7F">
            <w:pPr>
              <w:jc w:val="center"/>
              <w:rPr>
                <w:sz w:val="18"/>
                <w:szCs w:val="18"/>
              </w:rPr>
            </w:pPr>
          </w:p>
        </w:tc>
      </w:tr>
      <w:tr w:rsidR="00E17F4F" w:rsidRPr="00D8091C" w14:paraId="57CAF74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CD36797" w14:textId="4F54295E" w:rsidR="00E17F4F" w:rsidRDefault="00E17F4F" w:rsidP="00E17F4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440" w:type="dxa"/>
            <w:vAlign w:val="bottom"/>
          </w:tcPr>
          <w:p w14:paraId="1539D4D7" w14:textId="3C30A559" w:rsidR="00E17F4F" w:rsidRPr="00D8091C" w:rsidRDefault="00E17F4F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6A6EC6F" w14:textId="6ADC4D76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CC93E3C" w14:textId="295D7510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F654A74" w14:textId="72E09F5E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BE628FF" w14:textId="2176B4AC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7BF84D8" w14:textId="4BF6825E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95833E0" w14:textId="75C79FAB" w:rsidR="00E17F4F" w:rsidRPr="00D8091C" w:rsidRDefault="00E17F4F" w:rsidP="00E17F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E17F4F" w:rsidRPr="00D8091C" w14:paraId="64C13DF1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07E70DC" w14:textId="44502354" w:rsidR="00E17F4F" w:rsidRDefault="00E17F4F" w:rsidP="00E17F4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3</w:t>
            </w:r>
          </w:p>
        </w:tc>
        <w:tc>
          <w:tcPr>
            <w:tcW w:w="1440" w:type="dxa"/>
            <w:vAlign w:val="bottom"/>
          </w:tcPr>
          <w:p w14:paraId="2DBC75A0" w14:textId="2B568907" w:rsidR="00E17F4F" w:rsidRPr="00D8091C" w:rsidRDefault="00E17F4F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1F93C77" w14:textId="6C97A2E4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19163B1" w14:textId="1050ECC2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1AA5B91" w14:textId="0B977F8F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F876A1E" w14:textId="4E054373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8FEF3B2" w14:textId="3AF97CF4" w:rsidR="00E17F4F" w:rsidRPr="00D8091C" w:rsidRDefault="00E17F4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37D796CE" w14:textId="77777777" w:rsidR="00E17F4F" w:rsidRPr="00D8091C" w:rsidRDefault="00E17F4F" w:rsidP="00E17F4F">
            <w:pPr>
              <w:jc w:val="center"/>
              <w:rPr>
                <w:sz w:val="18"/>
                <w:szCs w:val="18"/>
              </w:rPr>
            </w:pPr>
          </w:p>
        </w:tc>
      </w:tr>
      <w:tr w:rsidR="00031636" w:rsidRPr="00D8091C" w14:paraId="0F64394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4722FF9" w14:textId="6BB737EA" w:rsidR="00031636" w:rsidRDefault="00031636" w:rsidP="00031636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440" w:type="dxa"/>
            <w:vAlign w:val="bottom"/>
          </w:tcPr>
          <w:p w14:paraId="0BA7531B" w14:textId="2EB986F7" w:rsidR="00031636" w:rsidRPr="00D8091C" w:rsidRDefault="00031636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16D9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D2BD8A6" w14:textId="7F999DEF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62327BC" w14:textId="61A2DCE3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DB7F918" w14:textId="79F35D48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DBBE1F" w14:textId="460869BE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A199224" w14:textId="564F8219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0208319E" w14:textId="77777777" w:rsidR="00031636" w:rsidRPr="00D8091C" w:rsidRDefault="00031636" w:rsidP="00031636">
            <w:pPr>
              <w:jc w:val="center"/>
              <w:rPr>
                <w:sz w:val="18"/>
                <w:szCs w:val="18"/>
              </w:rPr>
            </w:pPr>
          </w:p>
        </w:tc>
      </w:tr>
      <w:tr w:rsidR="00031636" w:rsidRPr="00D8091C" w14:paraId="0499C59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2F5A865" w14:textId="5880EC32" w:rsidR="00031636" w:rsidRDefault="00031636" w:rsidP="00031636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4</w:t>
            </w:r>
          </w:p>
        </w:tc>
        <w:tc>
          <w:tcPr>
            <w:tcW w:w="1440" w:type="dxa"/>
            <w:vAlign w:val="bottom"/>
          </w:tcPr>
          <w:p w14:paraId="7549E821" w14:textId="1C70B2C4" w:rsidR="00031636" w:rsidRPr="00D8091C" w:rsidRDefault="00031636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16D9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F5B3818" w14:textId="49BA0CA3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983BF2B" w14:textId="7B83BA4E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E49B548" w14:textId="1B92C575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CBC4AC5" w14:textId="6EB1A9F3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E8D4993" w14:textId="56F78833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4D4C565B" w14:textId="77777777" w:rsidR="00031636" w:rsidRPr="00D8091C" w:rsidRDefault="00031636" w:rsidP="00031636">
            <w:pPr>
              <w:jc w:val="center"/>
              <w:rPr>
                <w:sz w:val="18"/>
                <w:szCs w:val="18"/>
              </w:rPr>
            </w:pPr>
          </w:p>
        </w:tc>
      </w:tr>
      <w:tr w:rsidR="00031636" w:rsidRPr="00D8091C" w14:paraId="6EB6A1D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A3EE8BC" w14:textId="377103F4" w:rsidR="00031636" w:rsidRDefault="00031636" w:rsidP="00031636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440" w:type="dxa"/>
            <w:vAlign w:val="bottom"/>
          </w:tcPr>
          <w:p w14:paraId="7A733FD2" w14:textId="0F0C84DC" w:rsidR="00031636" w:rsidRPr="00D8091C" w:rsidRDefault="00031636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16D9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2645F17" w14:textId="68D56705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FA0BC50" w14:textId="1143281B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465236D" w14:textId="6AC03B87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70CE8B0" w14:textId="6BB89005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547647A" w14:textId="2882754F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B 70</w:t>
            </w:r>
          </w:p>
        </w:tc>
        <w:tc>
          <w:tcPr>
            <w:tcW w:w="2250" w:type="dxa"/>
            <w:vAlign w:val="bottom"/>
          </w:tcPr>
          <w:p w14:paraId="7EE69387" w14:textId="77777777" w:rsidR="00031636" w:rsidRPr="00D8091C" w:rsidRDefault="00031636" w:rsidP="00031636">
            <w:pPr>
              <w:jc w:val="center"/>
              <w:rPr>
                <w:sz w:val="18"/>
                <w:szCs w:val="18"/>
              </w:rPr>
            </w:pPr>
          </w:p>
        </w:tc>
      </w:tr>
      <w:tr w:rsidR="00031636" w:rsidRPr="00D8091C" w14:paraId="20292FB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F6CBD5A" w14:textId="06FEA1EC" w:rsidR="00031636" w:rsidRDefault="00031636" w:rsidP="00031636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440" w:type="dxa"/>
            <w:vAlign w:val="bottom"/>
          </w:tcPr>
          <w:p w14:paraId="39A921B4" w14:textId="4C59FDDB" w:rsidR="00031636" w:rsidRPr="00D8091C" w:rsidRDefault="00031636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816D92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7EC18C" w14:textId="2CEE0164" w:rsidR="00031636" w:rsidRPr="00D8091C" w:rsidRDefault="005E25C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1D3D275" w14:textId="6DF50284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 w:rsidRPr="00767F97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563D87A1" w14:textId="2A0B5F4D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1890" w:type="dxa"/>
            <w:vAlign w:val="bottom"/>
          </w:tcPr>
          <w:p w14:paraId="1188FD03" w14:textId="4BF3447E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 w:rsidRPr="00767F97">
              <w:rPr>
                <w:sz w:val="18"/>
                <w:szCs w:val="18"/>
              </w:rPr>
              <w:t>KP737142.1</w:t>
            </w:r>
          </w:p>
        </w:tc>
        <w:tc>
          <w:tcPr>
            <w:tcW w:w="1800" w:type="dxa"/>
            <w:vAlign w:val="bottom"/>
          </w:tcPr>
          <w:p w14:paraId="4F5F278B" w14:textId="2B9692BE" w:rsidR="00031636" w:rsidRPr="00D8091C" w:rsidRDefault="00031636" w:rsidP="008D0C14">
            <w:pPr>
              <w:jc w:val="center"/>
              <w:rPr>
                <w:sz w:val="18"/>
                <w:szCs w:val="18"/>
              </w:rPr>
            </w:pPr>
            <w:r w:rsidRPr="00FE54CF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07CD5F7" w14:textId="77777777" w:rsidR="00031636" w:rsidRPr="00D8091C" w:rsidRDefault="00031636" w:rsidP="00031636">
            <w:pPr>
              <w:jc w:val="center"/>
              <w:rPr>
                <w:sz w:val="18"/>
                <w:szCs w:val="18"/>
              </w:rPr>
            </w:pPr>
          </w:p>
        </w:tc>
      </w:tr>
      <w:tr w:rsidR="0087359D" w:rsidRPr="00D8091C" w14:paraId="43342B9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7191251" w14:textId="239420FB" w:rsidR="0087359D" w:rsidRDefault="0087359D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440" w:type="dxa"/>
            <w:vAlign w:val="bottom"/>
          </w:tcPr>
          <w:p w14:paraId="47E09128" w14:textId="132C8C95" w:rsidR="0087359D" w:rsidRPr="00D8091C" w:rsidRDefault="0087359D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D2D7C4F" w14:textId="75EF9773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5068ED5" w14:textId="03920F91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7A25AB2" w14:textId="156BD9A9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A7E25EB" w14:textId="6589F3C5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4819E9B" w14:textId="1D4789CE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0BAE926E" w14:textId="0936A732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7359D" w:rsidRPr="00D8091C" w14:paraId="059462B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3788749" w14:textId="18EB0CC9" w:rsidR="0087359D" w:rsidRDefault="0087359D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</w:t>
            </w:r>
          </w:p>
        </w:tc>
        <w:tc>
          <w:tcPr>
            <w:tcW w:w="1440" w:type="dxa"/>
            <w:vAlign w:val="bottom"/>
          </w:tcPr>
          <w:p w14:paraId="01EAD00B" w14:textId="7859C26D" w:rsidR="0087359D" w:rsidRPr="00D8091C" w:rsidRDefault="0087359D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3BE547" w14:textId="4E89AFA3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CD79FE0" w14:textId="1323E778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71D1F02" w14:textId="6373A59B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33B3FE8" w14:textId="66A5224B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0F7941" w14:textId="694CE4F4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3AB8184" w14:textId="52595E99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7359D" w:rsidRPr="00D8091C" w14:paraId="4D358FB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89B13EB" w14:textId="2E9E58FC" w:rsidR="0087359D" w:rsidRDefault="0087359D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</w:t>
            </w:r>
          </w:p>
        </w:tc>
        <w:tc>
          <w:tcPr>
            <w:tcW w:w="1440" w:type="dxa"/>
            <w:vAlign w:val="bottom"/>
          </w:tcPr>
          <w:p w14:paraId="6057DC43" w14:textId="6821822B" w:rsidR="0087359D" w:rsidRPr="00D8091C" w:rsidRDefault="0087359D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5A9D188" w14:textId="4CB3E438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ED8040D" w14:textId="2C470F43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0206906" w14:textId="3D214BCA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669E039" w14:textId="4165650A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6CBCAC5" w14:textId="64F6C780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32E95CD" w14:textId="0EEBAF3B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7359D" w:rsidRPr="00D8091C" w14:paraId="3B69FCE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AD7732B" w14:textId="6EEEC5C2" w:rsidR="0087359D" w:rsidRDefault="0087359D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</w:t>
            </w:r>
          </w:p>
        </w:tc>
        <w:tc>
          <w:tcPr>
            <w:tcW w:w="1440" w:type="dxa"/>
            <w:vAlign w:val="bottom"/>
          </w:tcPr>
          <w:p w14:paraId="5669EC9F" w14:textId="69E2169C" w:rsidR="0087359D" w:rsidRPr="00D8091C" w:rsidRDefault="0087359D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8A76BD9" w14:textId="4FE01D2A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9E146BE" w14:textId="63CBB8CF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2639183" w14:textId="197DD443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0D201B0" w14:textId="0B44D9DF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397B87E" w14:textId="2B17CE8C" w:rsidR="0087359D" w:rsidRPr="00D8091C" w:rsidRDefault="0087359D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E8DA7C5" w14:textId="72BC3D93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87359D" w:rsidRPr="00D8091C" w14:paraId="5414240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C18A0BB" w14:textId="422C26E6" w:rsidR="0087359D" w:rsidRDefault="002345E9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</w:t>
            </w:r>
          </w:p>
        </w:tc>
        <w:tc>
          <w:tcPr>
            <w:tcW w:w="1440" w:type="dxa"/>
            <w:vAlign w:val="bottom"/>
          </w:tcPr>
          <w:p w14:paraId="07DB0C37" w14:textId="5592830B" w:rsidR="0087359D" w:rsidRPr="00D8091C" w:rsidRDefault="002345E9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9704B35" w14:textId="3562F3F9" w:rsidR="0087359D" w:rsidRPr="00D8091C" w:rsidRDefault="002345E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402170E" w14:textId="2AADD7B5" w:rsidR="0087359D" w:rsidRPr="00D8091C" w:rsidRDefault="002345E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F3B5605" w14:textId="286818F5" w:rsidR="0087359D" w:rsidRPr="00D8091C" w:rsidRDefault="002345E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25FC0CD" w14:textId="4EF96691" w:rsidR="0087359D" w:rsidRPr="00D8091C" w:rsidRDefault="002345E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E746127" w14:textId="4F6A2DE3" w:rsidR="0087359D" w:rsidRPr="00D8091C" w:rsidRDefault="002345E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21BFBF21" w14:textId="77777777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</w:p>
        </w:tc>
      </w:tr>
      <w:tr w:rsidR="0087359D" w:rsidRPr="00D8091C" w14:paraId="456DB8E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3B75F50" w14:textId="3F06623A" w:rsidR="0087359D" w:rsidRDefault="002345E9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</w:t>
            </w:r>
          </w:p>
        </w:tc>
        <w:tc>
          <w:tcPr>
            <w:tcW w:w="1440" w:type="dxa"/>
            <w:vAlign w:val="bottom"/>
          </w:tcPr>
          <w:p w14:paraId="4CD04512" w14:textId="636BE38E" w:rsidR="0087359D" w:rsidRPr="00D8091C" w:rsidRDefault="00391FC9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CF6A88A" w14:textId="6AE2CD13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DACB0A4" w14:textId="03369829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5015CD1" w14:textId="7A8E8D5F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052A494" w14:textId="27CFF844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D8095EA" w14:textId="430F26C0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1903E4D0" w14:textId="77777777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</w:p>
        </w:tc>
      </w:tr>
      <w:tr w:rsidR="0087359D" w:rsidRPr="00D8091C" w14:paraId="5D83D502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D5A8E38" w14:textId="7316FDCF" w:rsidR="0087359D" w:rsidRDefault="002345E9" w:rsidP="0087359D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</w:t>
            </w:r>
          </w:p>
        </w:tc>
        <w:tc>
          <w:tcPr>
            <w:tcW w:w="1440" w:type="dxa"/>
            <w:vAlign w:val="bottom"/>
          </w:tcPr>
          <w:p w14:paraId="360EC533" w14:textId="1F8967A9" w:rsidR="0087359D" w:rsidRPr="00D8091C" w:rsidRDefault="00391FC9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FAFFA9C" w14:textId="443B921E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4D2E1EA5" w14:textId="744DCF74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D5A7009" w14:textId="2C57DA2E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1891025" w14:textId="32E3FD98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23D0D1E" w14:textId="1B0F4BAF" w:rsidR="0087359D" w:rsidRPr="00D8091C" w:rsidRDefault="00CD2309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0B2D2226" w14:textId="77777777" w:rsidR="0087359D" w:rsidRPr="00D8091C" w:rsidRDefault="0087359D" w:rsidP="0087359D">
            <w:pPr>
              <w:jc w:val="center"/>
              <w:rPr>
                <w:sz w:val="18"/>
                <w:szCs w:val="18"/>
              </w:rPr>
            </w:pPr>
          </w:p>
        </w:tc>
      </w:tr>
      <w:tr w:rsidR="002F2D37" w:rsidRPr="00D8091C" w14:paraId="2F83283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82DAAFA" w14:textId="05634AEE" w:rsidR="002F2D37" w:rsidRDefault="002F2D37" w:rsidP="002F2D37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</w:t>
            </w:r>
          </w:p>
        </w:tc>
        <w:tc>
          <w:tcPr>
            <w:tcW w:w="1440" w:type="dxa"/>
            <w:vAlign w:val="bottom"/>
          </w:tcPr>
          <w:p w14:paraId="4B0511D6" w14:textId="73D884B5" w:rsidR="002F2D37" w:rsidRPr="00D8091C" w:rsidRDefault="002F2D37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461F6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C8A107E" w14:textId="0DF1FE45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7A76BC4" w14:textId="223CA4F6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CDE2EAB" w14:textId="37BFD6C0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2B148B0" w14:textId="559E6109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063E5771" w14:textId="4B3F6D46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20AD32D0" w14:textId="77777777" w:rsidR="002F2D37" w:rsidRPr="00D8091C" w:rsidRDefault="002F2D37" w:rsidP="002F2D37">
            <w:pPr>
              <w:jc w:val="center"/>
              <w:rPr>
                <w:sz w:val="18"/>
                <w:szCs w:val="18"/>
              </w:rPr>
            </w:pPr>
          </w:p>
        </w:tc>
      </w:tr>
      <w:tr w:rsidR="002F2D37" w:rsidRPr="00D8091C" w14:paraId="73163E0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D218C40" w14:textId="6D27FB49" w:rsidR="002F2D37" w:rsidRDefault="002F2D37" w:rsidP="002F2D37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2</w:t>
            </w:r>
          </w:p>
        </w:tc>
        <w:tc>
          <w:tcPr>
            <w:tcW w:w="1440" w:type="dxa"/>
            <w:vAlign w:val="bottom"/>
          </w:tcPr>
          <w:p w14:paraId="6B0E5601" w14:textId="536FBA07" w:rsidR="002F2D37" w:rsidRPr="00D8091C" w:rsidRDefault="002F2D37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461F6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0064DA4" w14:textId="2798DE8E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CDD47FF" w14:textId="37FD7594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01FDD0D" w14:textId="0A8E70E1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1700647" w14:textId="158D2AF4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1ADA15D" w14:textId="461FACAF" w:rsidR="002F2D37" w:rsidRPr="00D8091C" w:rsidRDefault="002F2D37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5D14693D" w14:textId="77777777" w:rsidR="002F2D37" w:rsidRPr="00D8091C" w:rsidRDefault="002F2D37" w:rsidP="002F2D37">
            <w:pPr>
              <w:jc w:val="center"/>
              <w:rPr>
                <w:sz w:val="18"/>
                <w:szCs w:val="18"/>
              </w:rPr>
            </w:pPr>
          </w:p>
        </w:tc>
      </w:tr>
      <w:tr w:rsidR="00A2773F" w:rsidRPr="00D8091C" w14:paraId="21B8703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75739FC" w14:textId="56C7C3D7" w:rsidR="00A2773F" w:rsidRDefault="00A2773F" w:rsidP="00A2773F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4</w:t>
            </w:r>
          </w:p>
        </w:tc>
        <w:tc>
          <w:tcPr>
            <w:tcW w:w="1440" w:type="dxa"/>
            <w:vAlign w:val="bottom"/>
          </w:tcPr>
          <w:p w14:paraId="28585A7B" w14:textId="6D9B4725" w:rsidR="00A2773F" w:rsidRPr="00D8091C" w:rsidRDefault="00A2773F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E461F6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093E3AB" w14:textId="303138A8" w:rsidR="00A2773F" w:rsidRPr="00D8091C" w:rsidRDefault="00A2773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491FFCC" w14:textId="6B575CEB" w:rsidR="00A2773F" w:rsidRPr="00D8091C" w:rsidRDefault="00A2773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100F0570" w14:textId="1194A60D" w:rsidR="00A2773F" w:rsidRPr="00D8091C" w:rsidRDefault="00A2773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B504260" w14:textId="0EB2EBCF" w:rsidR="00A2773F" w:rsidRPr="00D8091C" w:rsidRDefault="00A2773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10F288E" w14:textId="010D28B0" w:rsidR="00A2773F" w:rsidRPr="00D8091C" w:rsidRDefault="00A2773F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7D939497" w14:textId="77777777" w:rsidR="00A2773F" w:rsidRPr="00D8091C" w:rsidRDefault="00A2773F" w:rsidP="00A2773F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9FB97D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BB60EDA" w14:textId="3D79ACA7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5</w:t>
            </w:r>
          </w:p>
        </w:tc>
        <w:tc>
          <w:tcPr>
            <w:tcW w:w="1440" w:type="dxa"/>
            <w:vAlign w:val="bottom"/>
          </w:tcPr>
          <w:p w14:paraId="52649A5C" w14:textId="5D46084B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8829B1A" w14:textId="58BD8E48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58532ED" w14:textId="58883A57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1FF78F4" w14:textId="4B494459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0CFEDB9" w14:textId="4911DF65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DFBE2E" w14:textId="0550841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598FBABC" w14:textId="6ADA9049" w:rsidR="00AD5B9A" w:rsidRPr="00D8091C" w:rsidRDefault="003270FE" w:rsidP="00AD5B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AD5B9A" w:rsidRPr="00D8091C" w14:paraId="15BD8DB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3FCC8E7" w14:textId="4568B7F2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6</w:t>
            </w:r>
          </w:p>
        </w:tc>
        <w:tc>
          <w:tcPr>
            <w:tcW w:w="1440" w:type="dxa"/>
            <w:vAlign w:val="bottom"/>
          </w:tcPr>
          <w:p w14:paraId="53B42FF1" w14:textId="02372FCC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2A00B37" w14:textId="2F98157B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0DB0E95" w14:textId="4D6026F7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 w:rsidRPr="003270FE">
              <w:rPr>
                <w:sz w:val="18"/>
                <w:szCs w:val="18"/>
              </w:rPr>
              <w:t>Enterovirus 71</w:t>
            </w:r>
          </w:p>
        </w:tc>
        <w:tc>
          <w:tcPr>
            <w:tcW w:w="1800" w:type="dxa"/>
            <w:vAlign w:val="bottom"/>
          </w:tcPr>
          <w:p w14:paraId="3ECB1630" w14:textId="3390BF4C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101F01C9" w14:textId="198750BD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 w:rsidRPr="003270FE">
              <w:rPr>
                <w:sz w:val="18"/>
                <w:szCs w:val="18"/>
              </w:rPr>
              <w:t>JN544418.1</w:t>
            </w:r>
          </w:p>
        </w:tc>
        <w:tc>
          <w:tcPr>
            <w:tcW w:w="1800" w:type="dxa"/>
            <w:vAlign w:val="bottom"/>
          </w:tcPr>
          <w:p w14:paraId="10944767" w14:textId="722C441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383E38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D26921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3F251C4" w14:textId="5BF1F57F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8</w:t>
            </w:r>
          </w:p>
        </w:tc>
        <w:tc>
          <w:tcPr>
            <w:tcW w:w="1440" w:type="dxa"/>
            <w:vAlign w:val="bottom"/>
          </w:tcPr>
          <w:p w14:paraId="22378D18" w14:textId="5043B9E9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82C90BC" w14:textId="0E788646" w:rsidR="00AD5B9A" w:rsidRPr="00D8091C" w:rsidRDefault="003270FE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0B94CEB" w14:textId="3A11ECC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D5B9A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0FC8BE4C" w14:textId="71B7DF8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1890" w:type="dxa"/>
            <w:vAlign w:val="bottom"/>
          </w:tcPr>
          <w:p w14:paraId="233924E1" w14:textId="32F0337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D5B9A">
              <w:rPr>
                <w:sz w:val="18"/>
                <w:szCs w:val="18"/>
              </w:rPr>
              <w:t>KP737215.1</w:t>
            </w:r>
          </w:p>
        </w:tc>
        <w:tc>
          <w:tcPr>
            <w:tcW w:w="1800" w:type="dxa"/>
            <w:vAlign w:val="bottom"/>
          </w:tcPr>
          <w:p w14:paraId="62489936" w14:textId="25A11EA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162AA5C7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055AEB3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BC06609" w14:textId="07AB9546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9</w:t>
            </w:r>
          </w:p>
        </w:tc>
        <w:tc>
          <w:tcPr>
            <w:tcW w:w="1440" w:type="dxa"/>
            <w:vAlign w:val="bottom"/>
          </w:tcPr>
          <w:p w14:paraId="2F1738B8" w14:textId="3196707F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8E7AF54" w14:textId="7B89D07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B3E041A" w14:textId="4119F4A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D5B9A">
              <w:rPr>
                <w:sz w:val="18"/>
                <w:szCs w:val="18"/>
              </w:rPr>
              <w:t>Rhinovirus A77</w:t>
            </w:r>
          </w:p>
        </w:tc>
        <w:tc>
          <w:tcPr>
            <w:tcW w:w="1800" w:type="dxa"/>
            <w:vAlign w:val="bottom"/>
          </w:tcPr>
          <w:p w14:paraId="75304A6F" w14:textId="3E9CB09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58A4813A" w14:textId="6BFDE0B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D5B9A">
              <w:rPr>
                <w:sz w:val="18"/>
                <w:szCs w:val="18"/>
              </w:rPr>
              <w:t>MF161064.1</w:t>
            </w:r>
          </w:p>
        </w:tc>
        <w:tc>
          <w:tcPr>
            <w:tcW w:w="1800" w:type="dxa"/>
            <w:vAlign w:val="bottom"/>
          </w:tcPr>
          <w:p w14:paraId="39FE867B" w14:textId="4082A6C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7479F28C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937D80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BFE1DF5" w14:textId="217004FD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2</w:t>
            </w:r>
          </w:p>
        </w:tc>
        <w:tc>
          <w:tcPr>
            <w:tcW w:w="1440" w:type="dxa"/>
            <w:vAlign w:val="bottom"/>
          </w:tcPr>
          <w:p w14:paraId="2ED00158" w14:textId="41DE0B47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CD04F6D" w14:textId="6C599A0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E840D38" w14:textId="4B5C478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AFC0AAB" w14:textId="1C8F48E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231F620" w14:textId="76C783F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1BBDF59" w14:textId="273B5C5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2F743C3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DDA53B9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0E66BB7E" w14:textId="6F02E75D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3</w:t>
            </w:r>
          </w:p>
        </w:tc>
        <w:tc>
          <w:tcPr>
            <w:tcW w:w="1440" w:type="dxa"/>
            <w:vAlign w:val="bottom"/>
          </w:tcPr>
          <w:p w14:paraId="1633806E" w14:textId="46D7055F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0D2C384" w14:textId="1350399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0A38AB3" w14:textId="3A8D4AD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E40681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5D0CD682" w14:textId="55694C4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  <w:tc>
          <w:tcPr>
            <w:tcW w:w="1890" w:type="dxa"/>
            <w:vAlign w:val="bottom"/>
          </w:tcPr>
          <w:p w14:paraId="508E1F21" w14:textId="407597E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E40681">
              <w:rPr>
                <w:sz w:val="18"/>
                <w:szCs w:val="18"/>
              </w:rPr>
              <w:t>KP737146.1</w:t>
            </w:r>
          </w:p>
        </w:tc>
        <w:tc>
          <w:tcPr>
            <w:tcW w:w="1800" w:type="dxa"/>
            <w:vAlign w:val="bottom"/>
          </w:tcPr>
          <w:p w14:paraId="774D1006" w14:textId="7405317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26CAA9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28AF01A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BCAE8BA" w14:textId="7633EA37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7</w:t>
            </w:r>
          </w:p>
        </w:tc>
        <w:tc>
          <w:tcPr>
            <w:tcW w:w="1440" w:type="dxa"/>
            <w:vAlign w:val="bottom"/>
          </w:tcPr>
          <w:p w14:paraId="724EFF9C" w14:textId="134BA744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BB0EDEB" w14:textId="0347BCC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2DA44017" w14:textId="09A697E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301EB2">
              <w:rPr>
                <w:sz w:val="18"/>
                <w:szCs w:val="18"/>
              </w:rPr>
              <w:t>Enterovirus D68</w:t>
            </w:r>
          </w:p>
        </w:tc>
        <w:tc>
          <w:tcPr>
            <w:tcW w:w="1800" w:type="dxa"/>
            <w:vAlign w:val="bottom"/>
          </w:tcPr>
          <w:p w14:paraId="113B8587" w14:textId="17F0D5F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337E5759" w14:textId="753FDBC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301EB2">
              <w:rPr>
                <w:sz w:val="18"/>
                <w:szCs w:val="18"/>
              </w:rPr>
              <w:t>KX789230.1</w:t>
            </w:r>
          </w:p>
        </w:tc>
        <w:tc>
          <w:tcPr>
            <w:tcW w:w="1800" w:type="dxa"/>
            <w:vAlign w:val="bottom"/>
          </w:tcPr>
          <w:p w14:paraId="10E9B9DE" w14:textId="0F549D1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F428E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718C2687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48E8E4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CE034C5" w14:textId="00A8913E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8</w:t>
            </w:r>
          </w:p>
        </w:tc>
        <w:tc>
          <w:tcPr>
            <w:tcW w:w="1440" w:type="dxa"/>
            <w:vAlign w:val="bottom"/>
          </w:tcPr>
          <w:p w14:paraId="20554B20" w14:textId="71A2ECBE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32FD123" w14:textId="3BE4948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C76DC44" w14:textId="3089D95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6ED1185" w14:textId="2B0591F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FC5EC9D" w14:textId="6C86DBC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7131FF2" w14:textId="6DCDB4A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43BD69BF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A3728A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BF4A449" w14:textId="1E1DD8D7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1</w:t>
            </w:r>
          </w:p>
        </w:tc>
        <w:tc>
          <w:tcPr>
            <w:tcW w:w="1440" w:type="dxa"/>
            <w:vAlign w:val="bottom"/>
          </w:tcPr>
          <w:p w14:paraId="734F7FB3" w14:textId="3501D24D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BE2E78B" w14:textId="7488D3B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AD9A087" w14:textId="2717EEA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496C87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69F03D7F" w14:textId="1EE93D8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  <w:tc>
          <w:tcPr>
            <w:tcW w:w="1890" w:type="dxa"/>
            <w:vAlign w:val="bottom"/>
          </w:tcPr>
          <w:p w14:paraId="407424E7" w14:textId="5BD17AD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496C87">
              <w:rPr>
                <w:sz w:val="18"/>
                <w:szCs w:val="18"/>
              </w:rPr>
              <w:t>KP737146.1</w:t>
            </w:r>
          </w:p>
        </w:tc>
        <w:tc>
          <w:tcPr>
            <w:tcW w:w="1800" w:type="dxa"/>
            <w:vAlign w:val="bottom"/>
          </w:tcPr>
          <w:p w14:paraId="42B87DBF" w14:textId="576E25E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3ABCDB55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3BE4D30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11EF079" w14:textId="785ECA55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2</w:t>
            </w:r>
          </w:p>
        </w:tc>
        <w:tc>
          <w:tcPr>
            <w:tcW w:w="1440" w:type="dxa"/>
            <w:vAlign w:val="bottom"/>
          </w:tcPr>
          <w:p w14:paraId="0AFC2428" w14:textId="3759E8EA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603CFFA" w14:textId="76B92DC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B4E5B32" w14:textId="01BDBC3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496C87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680D81E6" w14:textId="77A8789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1890" w:type="dxa"/>
            <w:vAlign w:val="bottom"/>
          </w:tcPr>
          <w:p w14:paraId="693D549B" w14:textId="600B56B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936E1C">
              <w:rPr>
                <w:sz w:val="18"/>
                <w:szCs w:val="18"/>
              </w:rPr>
              <w:t>P737278.1</w:t>
            </w:r>
          </w:p>
        </w:tc>
        <w:tc>
          <w:tcPr>
            <w:tcW w:w="1800" w:type="dxa"/>
            <w:vAlign w:val="bottom"/>
          </w:tcPr>
          <w:p w14:paraId="70E3A868" w14:textId="4B9E4E7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68C07F69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BE11489" w14:textId="77777777" w:rsidTr="007F5342">
        <w:trPr>
          <w:trHeight w:val="332"/>
        </w:trPr>
        <w:tc>
          <w:tcPr>
            <w:tcW w:w="1075" w:type="dxa"/>
            <w:vAlign w:val="bottom"/>
          </w:tcPr>
          <w:p w14:paraId="5481C036" w14:textId="455D9E16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440" w:type="dxa"/>
            <w:vAlign w:val="bottom"/>
          </w:tcPr>
          <w:p w14:paraId="10B7C8B0" w14:textId="05C0658D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59ABF15" w14:textId="6DA029D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17B6B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CA17CD8" w14:textId="4100BFA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05D7E">
              <w:rPr>
                <w:sz w:val="18"/>
                <w:szCs w:val="18"/>
              </w:rPr>
              <w:t>Rhinovirus A</w:t>
            </w:r>
          </w:p>
        </w:tc>
        <w:tc>
          <w:tcPr>
            <w:tcW w:w="1800" w:type="dxa"/>
            <w:vAlign w:val="bottom"/>
          </w:tcPr>
          <w:p w14:paraId="6A3F39D1" w14:textId="51F95AF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1890" w:type="dxa"/>
            <w:vAlign w:val="bottom"/>
          </w:tcPr>
          <w:p w14:paraId="1699EE7B" w14:textId="14E6F61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7F5342">
              <w:rPr>
                <w:sz w:val="18"/>
                <w:szCs w:val="18"/>
              </w:rPr>
              <w:t>MH685693.1</w:t>
            </w:r>
          </w:p>
        </w:tc>
        <w:tc>
          <w:tcPr>
            <w:tcW w:w="1800" w:type="dxa"/>
            <w:vAlign w:val="bottom"/>
          </w:tcPr>
          <w:p w14:paraId="2A5E9936" w14:textId="78FCECE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84A42">
              <w:rPr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0A286CC2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CF1ACB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FE4E006" w14:textId="629F128E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6</w:t>
            </w:r>
          </w:p>
        </w:tc>
        <w:tc>
          <w:tcPr>
            <w:tcW w:w="1440" w:type="dxa"/>
            <w:vAlign w:val="bottom"/>
          </w:tcPr>
          <w:p w14:paraId="2A7302E0" w14:textId="668F89EE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94203CC" w14:textId="5118C68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17B6B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4987A56" w14:textId="17911E6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05D7E">
              <w:rPr>
                <w:sz w:val="18"/>
                <w:szCs w:val="18"/>
              </w:rPr>
              <w:t>Rhinovirus A12</w:t>
            </w:r>
          </w:p>
        </w:tc>
        <w:tc>
          <w:tcPr>
            <w:tcW w:w="1800" w:type="dxa"/>
            <w:vAlign w:val="bottom"/>
          </w:tcPr>
          <w:p w14:paraId="3899E4D3" w14:textId="2E6C185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890" w:type="dxa"/>
            <w:vAlign w:val="bottom"/>
          </w:tcPr>
          <w:p w14:paraId="02EC333F" w14:textId="603BA8A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DC5AA3">
              <w:rPr>
                <w:sz w:val="18"/>
                <w:szCs w:val="18"/>
              </w:rPr>
              <w:t>KX398052.1</w:t>
            </w:r>
          </w:p>
        </w:tc>
        <w:tc>
          <w:tcPr>
            <w:tcW w:w="1800" w:type="dxa"/>
            <w:vAlign w:val="bottom"/>
          </w:tcPr>
          <w:p w14:paraId="3A769B07" w14:textId="4DE81E1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584A42">
              <w:rPr>
                <w:sz w:val="18"/>
                <w:szCs w:val="18"/>
              </w:rPr>
              <w:t>Not performed</w:t>
            </w:r>
          </w:p>
        </w:tc>
        <w:tc>
          <w:tcPr>
            <w:tcW w:w="2250" w:type="dxa"/>
            <w:vAlign w:val="bottom"/>
          </w:tcPr>
          <w:p w14:paraId="73263CA6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E19717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E7C68A8" w14:textId="0BCCCDCE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5</w:t>
            </w:r>
          </w:p>
        </w:tc>
        <w:tc>
          <w:tcPr>
            <w:tcW w:w="1440" w:type="dxa"/>
            <w:vAlign w:val="bottom"/>
          </w:tcPr>
          <w:p w14:paraId="05C7F65D" w14:textId="6661328C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342EEAD" w14:textId="74EF22B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9CB5916" w14:textId="1171D66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9256C99" w14:textId="2E4D932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BC3E7A0" w14:textId="23D34CE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599A7E3" w14:textId="778B481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32CA833C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31B7C55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1236FF9" w14:textId="44488396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6</w:t>
            </w:r>
          </w:p>
        </w:tc>
        <w:tc>
          <w:tcPr>
            <w:tcW w:w="1440" w:type="dxa"/>
            <w:vAlign w:val="bottom"/>
          </w:tcPr>
          <w:p w14:paraId="578B79B3" w14:textId="6FBEF834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CC8A47E" w14:textId="091325D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85B2ECB" w14:textId="34D7458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D1F045A" w14:textId="05BF209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9F6CC08" w14:textId="4B8BD8E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BFE38DB" w14:textId="5AA5398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22D7FD41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514D53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293FF2C" w14:textId="0A4620BA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7</w:t>
            </w:r>
          </w:p>
        </w:tc>
        <w:tc>
          <w:tcPr>
            <w:tcW w:w="1440" w:type="dxa"/>
            <w:vAlign w:val="bottom"/>
          </w:tcPr>
          <w:p w14:paraId="52B0F713" w14:textId="47A3DA17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A0387AA" w14:textId="275877A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47876F3" w14:textId="0AD101E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C781B39" w14:textId="0E1D343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6B93677" w14:textId="03876BF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A6B6E7C" w14:textId="367D59F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367A8388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2F6B588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B458762" w14:textId="60D792AF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9</w:t>
            </w:r>
          </w:p>
        </w:tc>
        <w:tc>
          <w:tcPr>
            <w:tcW w:w="1440" w:type="dxa"/>
            <w:vAlign w:val="bottom"/>
          </w:tcPr>
          <w:p w14:paraId="1567AEF8" w14:textId="3BC89457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5B016F1" w14:textId="1C1B12C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F6CF3E5" w14:textId="3BAB8C2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1D55196" w14:textId="4C4DF87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FA7C693" w14:textId="5E74055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79E27F" w14:textId="77BBEDA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48F30DF5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2A82D0BB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4301BCB" w14:textId="490D849E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2</w:t>
            </w:r>
          </w:p>
        </w:tc>
        <w:tc>
          <w:tcPr>
            <w:tcW w:w="1440" w:type="dxa"/>
            <w:vAlign w:val="bottom"/>
          </w:tcPr>
          <w:p w14:paraId="04A7120B" w14:textId="3DEEC6F7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86BD490" w14:textId="523D7DF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BC6645D" w14:textId="6F6EFFD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5052BA4" w14:textId="46F351C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267DCC4" w14:textId="7FB39F3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58D08CB" w14:textId="06D2522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1E97396D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6D3625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5F211ED7" w14:textId="202AB10C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5</w:t>
            </w:r>
          </w:p>
        </w:tc>
        <w:tc>
          <w:tcPr>
            <w:tcW w:w="1440" w:type="dxa"/>
            <w:vAlign w:val="bottom"/>
          </w:tcPr>
          <w:p w14:paraId="14A90D60" w14:textId="04458245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472EB9A" w14:textId="4B14ED9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7C5309D" w14:textId="2DB4560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2E6BD52" w14:textId="1A8D652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8F9B4CE" w14:textId="6D13394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E99F749" w14:textId="2D97438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23B08B0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36A3D44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6707DAC" w14:textId="6FCC4F7C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6</w:t>
            </w:r>
          </w:p>
        </w:tc>
        <w:tc>
          <w:tcPr>
            <w:tcW w:w="1440" w:type="dxa"/>
            <w:vAlign w:val="bottom"/>
          </w:tcPr>
          <w:p w14:paraId="1491EFB3" w14:textId="06082B80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DA5730E" w14:textId="3E171CD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F3BAF70" w14:textId="4193146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FC61CDF" w14:textId="5A266EB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E4E9843" w14:textId="5C61C00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83428EA" w14:textId="162A49B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B</w:t>
            </w:r>
          </w:p>
        </w:tc>
        <w:tc>
          <w:tcPr>
            <w:tcW w:w="2250" w:type="dxa"/>
            <w:vAlign w:val="bottom"/>
          </w:tcPr>
          <w:p w14:paraId="64128C78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055F5B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61364DC" w14:textId="591479AB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3</w:t>
            </w:r>
          </w:p>
        </w:tc>
        <w:tc>
          <w:tcPr>
            <w:tcW w:w="1440" w:type="dxa"/>
            <w:vAlign w:val="bottom"/>
          </w:tcPr>
          <w:p w14:paraId="7111272F" w14:textId="0C892F26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3F067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A19190E" w14:textId="158F0DA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FE305F9" w14:textId="49F1DD3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3692421" w14:textId="53C334B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39BFDCD" w14:textId="02CB218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2646608" w14:textId="54EAE6A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50AB2276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597EC3E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5700827" w14:textId="3D7E245B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7</w:t>
            </w:r>
          </w:p>
        </w:tc>
        <w:tc>
          <w:tcPr>
            <w:tcW w:w="1440" w:type="dxa"/>
            <w:vAlign w:val="bottom"/>
          </w:tcPr>
          <w:p w14:paraId="55F591C4" w14:textId="47E35D0D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8E5DEA0" w14:textId="3A79C6A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59A7279" w14:textId="0A62E68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1265757" w14:textId="4FD1B84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6F14DBE" w14:textId="3B968BB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2404126" w14:textId="2F2E254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56102CEA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A54270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04EDB31" w14:textId="303125E3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0</w:t>
            </w:r>
          </w:p>
        </w:tc>
        <w:tc>
          <w:tcPr>
            <w:tcW w:w="1440" w:type="dxa"/>
            <w:vAlign w:val="bottom"/>
          </w:tcPr>
          <w:p w14:paraId="1C3BCA62" w14:textId="3FC261C6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CCFD483" w14:textId="2880DDC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C18874D" w14:textId="7A2A7F8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40B430E" w14:textId="45E9C90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F183EC2" w14:textId="5048DE8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02C8E0A" w14:textId="50DC761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0851EF40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3412BD5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969AA35" w14:textId="7DC1AE63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0</w:t>
            </w:r>
          </w:p>
        </w:tc>
        <w:tc>
          <w:tcPr>
            <w:tcW w:w="1440" w:type="dxa"/>
            <w:vAlign w:val="bottom"/>
          </w:tcPr>
          <w:p w14:paraId="05B3805C" w14:textId="37DB2528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24FF960" w14:textId="7374CC7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611EBB4E" w14:textId="509DF75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3047A99" w14:textId="117B2E3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DE02291" w14:textId="65334F0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A9AC633" w14:textId="07858B4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4EB29534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1B499E3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DF67717" w14:textId="2ED8BE63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2</w:t>
            </w:r>
          </w:p>
        </w:tc>
        <w:tc>
          <w:tcPr>
            <w:tcW w:w="1440" w:type="dxa"/>
            <w:vAlign w:val="bottom"/>
          </w:tcPr>
          <w:p w14:paraId="034387F3" w14:textId="7AB2B238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0C3198B" w14:textId="09286A1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7B7C00A" w14:textId="607CFCA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0F4F289C" w14:textId="28ABAB3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AD5AE81" w14:textId="4D155AD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2946FCB" w14:textId="4D3BDFB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B</w:t>
            </w:r>
          </w:p>
        </w:tc>
        <w:tc>
          <w:tcPr>
            <w:tcW w:w="2250" w:type="dxa"/>
            <w:vAlign w:val="bottom"/>
          </w:tcPr>
          <w:p w14:paraId="33918C00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B9E8641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8809B04" w14:textId="7ABCB48C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3</w:t>
            </w:r>
          </w:p>
        </w:tc>
        <w:tc>
          <w:tcPr>
            <w:tcW w:w="1440" w:type="dxa"/>
            <w:vAlign w:val="bottom"/>
          </w:tcPr>
          <w:p w14:paraId="38C7C48A" w14:textId="2F29719C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2CBC509" w14:textId="72377FD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E52E17B" w14:textId="2DDE273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CA10527" w14:textId="15C40E8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84F5800" w14:textId="1866D36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36EFBFA2" w14:textId="7284973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26977635" w14:textId="37124F32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AD5B9A" w:rsidRPr="00D8091C" w14:paraId="61736920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B912B87" w14:textId="52988402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2</w:t>
            </w:r>
          </w:p>
        </w:tc>
        <w:tc>
          <w:tcPr>
            <w:tcW w:w="1440" w:type="dxa"/>
            <w:vAlign w:val="bottom"/>
          </w:tcPr>
          <w:p w14:paraId="7B3FB18E" w14:textId="44BCF6B4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58B9AC8" w14:textId="2062288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7BDD0C8" w14:textId="498B1B9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7FF7899" w14:textId="78AF1B0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EC26DA9" w14:textId="70AD59F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23F5AB69" w14:textId="4562862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22BDABC5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134461ED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7331F670" w14:textId="7D23BECA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7</w:t>
            </w:r>
          </w:p>
        </w:tc>
        <w:tc>
          <w:tcPr>
            <w:tcW w:w="1440" w:type="dxa"/>
            <w:vAlign w:val="bottom"/>
          </w:tcPr>
          <w:p w14:paraId="5EC81DBF" w14:textId="6786C2D5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E2A1A5A" w14:textId="6FC112A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041D319" w14:textId="782D896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84C4F35" w14:textId="05FE1A2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287781A" w14:textId="003D1D7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2173ABC" w14:textId="439FF78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00352E78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6F7FC88A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16D7AA5" w14:textId="578838B6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8</w:t>
            </w:r>
          </w:p>
        </w:tc>
        <w:tc>
          <w:tcPr>
            <w:tcW w:w="1440" w:type="dxa"/>
            <w:vAlign w:val="bottom"/>
          </w:tcPr>
          <w:p w14:paraId="2006E0F8" w14:textId="2944F7F7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2F14BA8" w14:textId="6AE8EB8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DF04366" w14:textId="4D708C8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55671F4" w14:textId="71CC65B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05E6593" w14:textId="4966362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06B7A43" w14:textId="5E1AC39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163E4F95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FE40AC8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43D45EE" w14:textId="4DF9C37A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9</w:t>
            </w:r>
          </w:p>
        </w:tc>
        <w:tc>
          <w:tcPr>
            <w:tcW w:w="1440" w:type="dxa"/>
            <w:vAlign w:val="bottom"/>
          </w:tcPr>
          <w:p w14:paraId="0DB06F3D" w14:textId="7D4CCDAF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4A83E58" w14:textId="1B5ECC0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56C7EE1" w14:textId="01B9B19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E4C271A" w14:textId="4BDE367C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A84CE1D" w14:textId="26DD03F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3E3F4D2" w14:textId="43A0885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2B33DE4D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21485D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A7EA08D" w14:textId="2B5B8570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2</w:t>
            </w:r>
          </w:p>
        </w:tc>
        <w:tc>
          <w:tcPr>
            <w:tcW w:w="1440" w:type="dxa"/>
            <w:vAlign w:val="bottom"/>
          </w:tcPr>
          <w:p w14:paraId="16E231D8" w14:textId="4F6A11F0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E9EDF2A" w14:textId="0AB3CCB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FE45B33" w14:textId="1FDF054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68B80A0" w14:textId="49D9C1D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0D276CF" w14:textId="41EE418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524A043" w14:textId="6FE4E8A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19252BF8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452E2EA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28602EAD" w14:textId="1A7A9CA6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8</w:t>
            </w:r>
          </w:p>
        </w:tc>
        <w:tc>
          <w:tcPr>
            <w:tcW w:w="1440" w:type="dxa"/>
            <w:vAlign w:val="bottom"/>
          </w:tcPr>
          <w:p w14:paraId="0CEB6FF4" w14:textId="13423D1B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F329398" w14:textId="41BF5B4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25511A7" w14:textId="5D6E315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6492E891" w14:textId="6767D64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2F0E5A7" w14:textId="159475C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EA735D9" w14:textId="7B77232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0FC99B2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43991F0A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AD8157B" w14:textId="47DD9629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9</w:t>
            </w:r>
          </w:p>
        </w:tc>
        <w:tc>
          <w:tcPr>
            <w:tcW w:w="1440" w:type="dxa"/>
            <w:vAlign w:val="bottom"/>
          </w:tcPr>
          <w:p w14:paraId="0EBCEDCC" w14:textId="7607E4E3" w:rsidR="00AD5B9A" w:rsidRPr="003F0672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0FB63FC" w14:textId="75F0373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73768DA" w14:textId="4FE7E85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3BE56C7" w14:textId="0EC99B2A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813DE98" w14:textId="6752654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D4F3FF1" w14:textId="1511FFF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B</w:t>
            </w:r>
          </w:p>
        </w:tc>
        <w:tc>
          <w:tcPr>
            <w:tcW w:w="2250" w:type="dxa"/>
            <w:vAlign w:val="bottom"/>
          </w:tcPr>
          <w:p w14:paraId="0454C869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18F3EB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4DD9F3E" w14:textId="7236D0FC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2</w:t>
            </w:r>
          </w:p>
        </w:tc>
        <w:tc>
          <w:tcPr>
            <w:tcW w:w="1440" w:type="dxa"/>
            <w:vAlign w:val="bottom"/>
          </w:tcPr>
          <w:p w14:paraId="1532CE57" w14:textId="0EF7854A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92297A7" w14:textId="1213FFC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F20B66A" w14:textId="2724530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4502C4B1" w14:textId="3792519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6409F62" w14:textId="0350049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82F275A" w14:textId="4370417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54057CBD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F200B8F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299B9DF" w14:textId="2FB07A6B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7</w:t>
            </w:r>
          </w:p>
        </w:tc>
        <w:tc>
          <w:tcPr>
            <w:tcW w:w="1440" w:type="dxa"/>
            <w:vAlign w:val="bottom"/>
          </w:tcPr>
          <w:p w14:paraId="2E7C4D45" w14:textId="32F00DD8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71AD1ED0" w14:textId="001E75D2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9840E19" w14:textId="4BCB959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A1D845C" w14:textId="5C37CA1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96BAEDD" w14:textId="6351436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13202E6D" w14:textId="3F92A45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54A1D2C7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6476E36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6B686309" w14:textId="7AB963B0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4</w:t>
            </w:r>
          </w:p>
        </w:tc>
        <w:tc>
          <w:tcPr>
            <w:tcW w:w="1440" w:type="dxa"/>
            <w:vAlign w:val="bottom"/>
          </w:tcPr>
          <w:p w14:paraId="1EAC344D" w14:textId="1C818E85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F5F3454" w14:textId="2B9F1FB9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26769DD" w14:textId="06AD7E6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2454F39E" w14:textId="48D6771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A12ADF1" w14:textId="66A31AC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9A7E392" w14:textId="348A7D6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A</w:t>
            </w:r>
          </w:p>
        </w:tc>
        <w:tc>
          <w:tcPr>
            <w:tcW w:w="2250" w:type="dxa"/>
            <w:vAlign w:val="bottom"/>
          </w:tcPr>
          <w:p w14:paraId="68D23CE4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7466F06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3FFEA176" w14:textId="6394112F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440" w:type="dxa"/>
            <w:vAlign w:val="bottom"/>
          </w:tcPr>
          <w:p w14:paraId="26850ACE" w14:textId="492C44E4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8FC39A1" w14:textId="08F7524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F3BC98D" w14:textId="06A9298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53485">
              <w:rPr>
                <w:sz w:val="18"/>
                <w:szCs w:val="18"/>
              </w:rPr>
              <w:t>Human rhinovirus A22</w:t>
            </w:r>
          </w:p>
        </w:tc>
        <w:tc>
          <w:tcPr>
            <w:tcW w:w="1800" w:type="dxa"/>
            <w:vAlign w:val="bottom"/>
          </w:tcPr>
          <w:p w14:paraId="13B00DED" w14:textId="36911A3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1890" w:type="dxa"/>
            <w:vAlign w:val="bottom"/>
          </w:tcPr>
          <w:p w14:paraId="6412FF8F" w14:textId="7CC023A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153485">
              <w:rPr>
                <w:sz w:val="18"/>
                <w:szCs w:val="18"/>
              </w:rPr>
              <w:t>KY342346.1</w:t>
            </w:r>
          </w:p>
        </w:tc>
        <w:tc>
          <w:tcPr>
            <w:tcW w:w="1800" w:type="dxa"/>
            <w:vAlign w:val="bottom"/>
          </w:tcPr>
          <w:p w14:paraId="47E2EF35" w14:textId="7AEB3C4E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250" w:type="dxa"/>
            <w:vAlign w:val="bottom"/>
          </w:tcPr>
          <w:p w14:paraId="67FFB16C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2F8B9E44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41E1D82" w14:textId="4484B7DD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9</w:t>
            </w:r>
          </w:p>
        </w:tc>
        <w:tc>
          <w:tcPr>
            <w:tcW w:w="1440" w:type="dxa"/>
            <w:vAlign w:val="bottom"/>
          </w:tcPr>
          <w:p w14:paraId="525EE662" w14:textId="5272392F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DB9157F" w14:textId="2A06D69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07A5F15" w14:textId="54F7105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19EA070" w14:textId="339051E1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D7DD389" w14:textId="59D8DAA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6F29095B" w14:textId="407D0A95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1458D90E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573B337A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A4368AD" w14:textId="70945AC8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0</w:t>
            </w:r>
          </w:p>
        </w:tc>
        <w:tc>
          <w:tcPr>
            <w:tcW w:w="1440" w:type="dxa"/>
            <w:vAlign w:val="bottom"/>
          </w:tcPr>
          <w:p w14:paraId="271383C0" w14:textId="7AB526CF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2B21A7E" w14:textId="256D31D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780B6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5AF2106" w14:textId="32CD427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A92C76F" w14:textId="67A2319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BF9C8A9" w14:textId="54557014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4893E558" w14:textId="48E098C7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93B24"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6CD234A9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6225643C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1532A15F" w14:textId="29A0D53A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1</w:t>
            </w:r>
          </w:p>
        </w:tc>
        <w:tc>
          <w:tcPr>
            <w:tcW w:w="1440" w:type="dxa"/>
            <w:vAlign w:val="bottom"/>
          </w:tcPr>
          <w:p w14:paraId="52656904" w14:textId="6F947C86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77A9E70" w14:textId="68C668A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780B6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61CFC50" w14:textId="6CB9A3A0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10869CC" w14:textId="7D3D8F5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ACF7DB2" w14:textId="3DB1E8E8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7515CD2F" w14:textId="0869E83B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93B24"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606D74C4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  <w:tr w:rsidR="00AD5B9A" w:rsidRPr="00D8091C" w14:paraId="7D599917" w14:textId="77777777" w:rsidTr="008D0C14">
        <w:trPr>
          <w:trHeight w:val="314"/>
        </w:trPr>
        <w:tc>
          <w:tcPr>
            <w:tcW w:w="1075" w:type="dxa"/>
            <w:vAlign w:val="bottom"/>
          </w:tcPr>
          <w:p w14:paraId="4F833441" w14:textId="3644C485" w:rsidR="00AD5B9A" w:rsidRDefault="00AD5B9A" w:rsidP="00AD5B9A">
            <w:pPr>
              <w:ind w:left="30" w:right="39" w:hanging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2</w:t>
            </w:r>
          </w:p>
        </w:tc>
        <w:tc>
          <w:tcPr>
            <w:tcW w:w="1440" w:type="dxa"/>
            <w:vAlign w:val="bottom"/>
          </w:tcPr>
          <w:p w14:paraId="77786F03" w14:textId="1A611D10" w:rsidR="00AD5B9A" w:rsidRPr="00D8091C" w:rsidRDefault="00AD5B9A" w:rsidP="008D0C14">
            <w:pPr>
              <w:jc w:val="center"/>
              <w:rPr>
                <w:color w:val="000000"/>
                <w:sz w:val="18"/>
                <w:szCs w:val="18"/>
              </w:rPr>
            </w:pPr>
            <w:r w:rsidRPr="004329B8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247B847" w14:textId="1EC99F7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780B65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4757519" w14:textId="6D40EB83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91A4335" w14:textId="579CE67D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F911D4C" w14:textId="3943409F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00" w:type="dxa"/>
            <w:vAlign w:val="bottom"/>
          </w:tcPr>
          <w:p w14:paraId="5D1DCCAA" w14:textId="08893F56" w:rsidR="00AD5B9A" w:rsidRPr="00D8091C" w:rsidRDefault="00AD5B9A" w:rsidP="008D0C14">
            <w:pPr>
              <w:jc w:val="center"/>
              <w:rPr>
                <w:sz w:val="18"/>
                <w:szCs w:val="18"/>
              </w:rPr>
            </w:pPr>
            <w:r w:rsidRPr="00A93B24">
              <w:rPr>
                <w:sz w:val="18"/>
                <w:szCs w:val="18"/>
              </w:rPr>
              <w:t>HRV C</w:t>
            </w:r>
          </w:p>
        </w:tc>
        <w:tc>
          <w:tcPr>
            <w:tcW w:w="2250" w:type="dxa"/>
            <w:vAlign w:val="bottom"/>
          </w:tcPr>
          <w:p w14:paraId="5B4190B7" w14:textId="77777777" w:rsidR="00AD5B9A" w:rsidRPr="00D8091C" w:rsidRDefault="00AD5B9A" w:rsidP="00AD5B9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9BB002F" w14:textId="2B1296CF" w:rsidR="008001FD" w:rsidRDefault="008001FD"/>
    <w:p w14:paraId="77BE1F45" w14:textId="3C2DCF14" w:rsidR="00633949" w:rsidRDefault="00E226B4" w:rsidP="00633949">
      <w:r>
        <w:br w:type="page"/>
      </w:r>
      <w:r w:rsidR="00726EB6">
        <w:t xml:space="preserve">Supplementary </w:t>
      </w:r>
      <w:r w:rsidR="00633949">
        <w:t xml:space="preserve">Table </w:t>
      </w:r>
      <w:r w:rsidR="00D46EEE">
        <w:t>5</w:t>
      </w:r>
      <w:r w:rsidR="00633949">
        <w:t>. All specimens positive by one or more molecular method demonstrating discrepancies across coronavirus (CoV) assays</w:t>
      </w:r>
    </w:p>
    <w:p w14:paraId="53C289A2" w14:textId="77777777" w:rsidR="00633949" w:rsidRDefault="00633949" w:rsidP="00633949"/>
    <w:tbl>
      <w:tblPr>
        <w:tblStyle w:val="TableGrid"/>
        <w:tblpPr w:leftFromText="180" w:rightFromText="180" w:vertAnchor="page" w:horzAnchor="margin" w:tblpXSpec="center" w:tblpY="2511"/>
        <w:tblW w:w="12595" w:type="dxa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800"/>
        <w:gridCol w:w="2340"/>
        <w:gridCol w:w="1800"/>
        <w:gridCol w:w="1890"/>
        <w:gridCol w:w="2250"/>
      </w:tblGrid>
      <w:tr w:rsidR="00633949" w:rsidRPr="00D8091C" w14:paraId="69F751CA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926F78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men ID</w:t>
            </w:r>
          </w:p>
        </w:tc>
        <w:tc>
          <w:tcPr>
            <w:tcW w:w="1440" w:type="dxa"/>
            <w:vAlign w:val="bottom"/>
          </w:tcPr>
          <w:p w14:paraId="16F2AA3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Hospital</w:t>
            </w:r>
          </w:p>
        </w:tc>
        <w:tc>
          <w:tcPr>
            <w:tcW w:w="1800" w:type="dxa"/>
            <w:vAlign w:val="bottom"/>
          </w:tcPr>
          <w:p w14:paraId="767803D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-</w:t>
            </w:r>
            <w:r w:rsidRPr="00D8091C">
              <w:rPr>
                <w:sz w:val="18"/>
                <w:szCs w:val="18"/>
              </w:rPr>
              <w:t xml:space="preserve">PCR </w:t>
            </w:r>
            <w:r>
              <w:rPr>
                <w:sz w:val="18"/>
                <w:szCs w:val="18"/>
              </w:rPr>
              <w:t>CoV</w:t>
            </w:r>
            <w:r w:rsidRPr="00D8091C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2340" w:type="dxa"/>
            <w:vAlign w:val="bottom"/>
          </w:tcPr>
          <w:p w14:paraId="75379050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 xml:space="preserve">Panspecies Conventional </w:t>
            </w:r>
            <w:r>
              <w:rPr>
                <w:sz w:val="18"/>
                <w:szCs w:val="18"/>
              </w:rPr>
              <w:t>CoV</w:t>
            </w:r>
            <w:r w:rsidRPr="00D8091C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1800" w:type="dxa"/>
            <w:vAlign w:val="bottom"/>
          </w:tcPr>
          <w:p w14:paraId="6FA8452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Identity Score</w:t>
            </w:r>
          </w:p>
        </w:tc>
        <w:tc>
          <w:tcPr>
            <w:tcW w:w="1890" w:type="dxa"/>
            <w:vAlign w:val="bottom"/>
          </w:tcPr>
          <w:p w14:paraId="2572896B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Accession Number</w:t>
            </w:r>
          </w:p>
        </w:tc>
        <w:tc>
          <w:tcPr>
            <w:tcW w:w="2250" w:type="dxa"/>
            <w:vAlign w:val="bottom"/>
          </w:tcPr>
          <w:p w14:paraId="360E9F05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D8091C">
              <w:rPr>
                <w:sz w:val="18"/>
                <w:szCs w:val="18"/>
              </w:rPr>
              <w:t>Comment</w:t>
            </w:r>
          </w:p>
        </w:tc>
      </w:tr>
      <w:tr w:rsidR="00633949" w:rsidRPr="00D8091C" w14:paraId="0A93A16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0099D74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440" w:type="dxa"/>
            <w:vAlign w:val="bottom"/>
          </w:tcPr>
          <w:p w14:paraId="1BEA5AA3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8A3DD7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1748F5A" w14:textId="563ABF1E" w:rsidR="00633949" w:rsidRPr="00D8091C" w:rsidRDefault="00155EA5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3FAC371A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CCABE41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8F1AD57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on rerun; sequencing not successful</w:t>
            </w:r>
          </w:p>
        </w:tc>
      </w:tr>
      <w:tr w:rsidR="00633949" w:rsidRPr="00D8091C" w14:paraId="392F0B9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CA381C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40" w:type="dxa"/>
            <w:vAlign w:val="bottom"/>
          </w:tcPr>
          <w:p w14:paraId="07B659DB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9A1E0A0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5233518F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8001FD">
              <w:rPr>
                <w:sz w:val="18"/>
                <w:szCs w:val="18"/>
              </w:rPr>
              <w:t>Human coronavirus OC43</w:t>
            </w:r>
          </w:p>
        </w:tc>
        <w:tc>
          <w:tcPr>
            <w:tcW w:w="1800" w:type="dxa"/>
            <w:vAlign w:val="bottom"/>
          </w:tcPr>
          <w:p w14:paraId="15CCC979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1890" w:type="dxa"/>
            <w:vAlign w:val="bottom"/>
          </w:tcPr>
          <w:p w14:paraId="6C59D75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8001FD">
              <w:rPr>
                <w:color w:val="000000"/>
                <w:sz w:val="18"/>
                <w:szCs w:val="18"/>
              </w:rPr>
              <w:t>MN026164.1</w:t>
            </w:r>
          </w:p>
        </w:tc>
        <w:tc>
          <w:tcPr>
            <w:tcW w:w="2250" w:type="dxa"/>
            <w:vAlign w:val="bottom"/>
          </w:tcPr>
          <w:p w14:paraId="4DA7CB4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on rerun</w:t>
            </w:r>
          </w:p>
        </w:tc>
      </w:tr>
      <w:tr w:rsidR="00633949" w:rsidRPr="00D8091C" w14:paraId="2240E432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75E7971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vAlign w:val="bottom"/>
          </w:tcPr>
          <w:p w14:paraId="2E65C5FC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C01468"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1691789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C96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7B8A516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F57418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1A1E6F4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B25EDB1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091C6AFB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33949" w:rsidRPr="00D8091C" w14:paraId="233BC54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E7F10CE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bottom"/>
          </w:tcPr>
          <w:p w14:paraId="5BB482FB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C01468"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711B059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C96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CA72604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F57418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36A3F91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E158EE4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2C17AC5A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74C82C7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470BDA5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vAlign w:val="bottom"/>
          </w:tcPr>
          <w:p w14:paraId="2CC3C8CB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C01468"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DFAEC6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C96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E4B673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F57418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DC4378C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B93CC07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006FE09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5AF1AA9E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D41C82A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440" w:type="dxa"/>
            <w:vAlign w:val="bottom"/>
          </w:tcPr>
          <w:p w14:paraId="7FA8ABC0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C01468">
              <w:rPr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4D1E34F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C966C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309F93D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F57418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0AB3ABB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3F8D9CD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CC84AFD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796AEA00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A952E54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vAlign w:val="bottom"/>
          </w:tcPr>
          <w:p w14:paraId="281F1FFD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D1AEDB9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D1EB09E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F57418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D6A7225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7A9B9A1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05431435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5E7ECC0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59FFD69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40" w:type="dxa"/>
            <w:vAlign w:val="bottom"/>
          </w:tcPr>
          <w:p w14:paraId="35C95EEA" w14:textId="77777777" w:rsidR="00633949" w:rsidRPr="000267EA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94B1293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0144388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46F7FBD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4844C8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277B858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5A4CE4B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4D7240FD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  <w:vAlign w:val="bottom"/>
          </w:tcPr>
          <w:p w14:paraId="33340F70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F411A3F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F98C59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2E02E0F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D53BBE2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505B9D0D" w14:textId="77777777" w:rsidR="00633949" w:rsidRPr="00D8091C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2C3819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7E8AF387" w14:textId="77777777" w:rsidR="00633949" w:rsidRPr="0015508E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vAlign w:val="bottom"/>
          </w:tcPr>
          <w:p w14:paraId="33AD6B8B" w14:textId="77777777" w:rsidR="00633949" w:rsidRPr="00D8091C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F0383BF" w14:textId="77777777" w:rsidR="00633949" w:rsidRPr="00D8091C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4E1FE77" w14:textId="77777777" w:rsidR="00633949" w:rsidRPr="00D8091C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CEC1164" w14:textId="77777777" w:rsidR="00633949" w:rsidRPr="00D8091C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7641454" w14:textId="77777777" w:rsidR="00633949" w:rsidRPr="00D8091C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756C9CAD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1F61182F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14FA207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40" w:type="dxa"/>
            <w:vAlign w:val="bottom"/>
          </w:tcPr>
          <w:p w14:paraId="6707990B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987252C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0A9D6AF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E9DDF4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98B6942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451C0E0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03D062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AE98F80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40" w:type="dxa"/>
            <w:vAlign w:val="bottom"/>
          </w:tcPr>
          <w:p w14:paraId="1D3305D5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973783F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DD8E7BE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53F6294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BB599A9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0D4D6B0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850B9A1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0224623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230E46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40" w:type="dxa"/>
            <w:vAlign w:val="bottom"/>
          </w:tcPr>
          <w:p w14:paraId="5DE96E20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F32B16B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6CD300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8B7AA4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90C085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DA89B0B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3282BD6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7BEE3E03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230E46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40" w:type="dxa"/>
            <w:vAlign w:val="bottom"/>
          </w:tcPr>
          <w:p w14:paraId="7DCDE1D6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E5DCC8C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F7CEFCC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7085641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E1B9BA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F9F04AA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7D69F5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CA91BD7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230E46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40" w:type="dxa"/>
            <w:vAlign w:val="bottom"/>
          </w:tcPr>
          <w:p w14:paraId="5E9DF7DF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D3B0E02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D95676E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7AD8E73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83EA10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35B5504E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BCC629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4FABD918" w14:textId="77777777" w:rsidR="00633949" w:rsidRPr="00230E46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230E46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40" w:type="dxa"/>
            <w:vAlign w:val="bottom"/>
          </w:tcPr>
          <w:p w14:paraId="0EB45DAA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87A0479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C0A54E6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367C53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F05714C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3ED851F1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DB9D0F3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67B2650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40" w:type="dxa"/>
            <w:vAlign w:val="bottom"/>
          </w:tcPr>
          <w:p w14:paraId="2D79A401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E958525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9219A8F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93329A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AD2C7D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234A1FFC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9EE805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C91E248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40" w:type="dxa"/>
            <w:vAlign w:val="bottom"/>
          </w:tcPr>
          <w:p w14:paraId="53A29C20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04C6BC4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ECF068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7398DE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606C218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5C50FC5E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48A546F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DBE231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40" w:type="dxa"/>
            <w:vAlign w:val="bottom"/>
          </w:tcPr>
          <w:p w14:paraId="4254AD2D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5847B4D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67B1EA7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C53B2C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1FF3CE9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7D099B3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51B3DB7F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7A02A88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40" w:type="dxa"/>
            <w:vAlign w:val="bottom"/>
          </w:tcPr>
          <w:p w14:paraId="268C4ABF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D7150E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6F1C42B9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A389C09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8C6BD3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B56C14C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2A426F48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BE658E2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7BF875C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440" w:type="dxa"/>
            <w:vAlign w:val="bottom"/>
          </w:tcPr>
          <w:p w14:paraId="05CAF038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56E4C50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3728D35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C9FCC32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9697ED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5F34E948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97D9A4F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EEC94E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440" w:type="dxa"/>
            <w:vAlign w:val="bottom"/>
          </w:tcPr>
          <w:p w14:paraId="7518D0E8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4134B91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346DA1D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02A353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E4979E4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3D62606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8A25831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2959247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440" w:type="dxa"/>
            <w:vAlign w:val="bottom"/>
          </w:tcPr>
          <w:p w14:paraId="4F1995DE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3974AF4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E233C4B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8CCF84B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A5E103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5A0E5F2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C633E54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71E437E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440" w:type="dxa"/>
            <w:vAlign w:val="bottom"/>
          </w:tcPr>
          <w:p w14:paraId="1F0FFDA3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38206EB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E5041C1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7F787E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E251C8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40C54E8D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38BDD60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65B04D1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2</w:t>
            </w:r>
          </w:p>
        </w:tc>
        <w:tc>
          <w:tcPr>
            <w:tcW w:w="1440" w:type="dxa"/>
            <w:vAlign w:val="bottom"/>
          </w:tcPr>
          <w:p w14:paraId="5CD499C5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31BFE38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3F49A8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9D86A3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E6F4C32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2ECAE4F2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164F859C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5C8BAA2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440" w:type="dxa"/>
            <w:vAlign w:val="bottom"/>
          </w:tcPr>
          <w:p w14:paraId="60ACCEDD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088D158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BD40DBC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11FCD4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C13BAF3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BF7A3B0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B48D24D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3C57017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1127</w:t>
            </w:r>
          </w:p>
        </w:tc>
        <w:tc>
          <w:tcPr>
            <w:tcW w:w="1440" w:type="dxa"/>
            <w:vAlign w:val="bottom"/>
          </w:tcPr>
          <w:p w14:paraId="4869E198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10069C0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7E5A2F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FA90099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0188A98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72DC5F81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DNA</w:t>
            </w:r>
          </w:p>
        </w:tc>
      </w:tr>
      <w:tr w:rsidR="00633949" w:rsidRPr="00D8091C" w14:paraId="7D8EE6D6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3B88B59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440" w:type="dxa"/>
            <w:vAlign w:val="bottom"/>
          </w:tcPr>
          <w:p w14:paraId="59C691B9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1D14F7C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5E30364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105E7C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A99659B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79DBBA81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447440AD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E3AA93C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1129</w:t>
            </w:r>
          </w:p>
        </w:tc>
        <w:tc>
          <w:tcPr>
            <w:tcW w:w="1440" w:type="dxa"/>
            <w:vAlign w:val="bottom"/>
          </w:tcPr>
          <w:p w14:paraId="5B7B48A0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39DF646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DFD8E3A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3464D1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B09501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F52542D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43039D0E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AE21047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440" w:type="dxa"/>
            <w:vAlign w:val="bottom"/>
          </w:tcPr>
          <w:p w14:paraId="0D974F0F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0C0AF12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B08F6FD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1F8439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C46E594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56E24F28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43EEAE5D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7CACEEA9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9</w:t>
            </w:r>
          </w:p>
        </w:tc>
        <w:tc>
          <w:tcPr>
            <w:tcW w:w="1440" w:type="dxa"/>
            <w:vAlign w:val="bottom"/>
          </w:tcPr>
          <w:p w14:paraId="114CBBAA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7C81C62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62F5BB35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81BD7C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F31492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0D12E6C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1A17CA8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6A40A6A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440" w:type="dxa"/>
            <w:vAlign w:val="bottom"/>
          </w:tcPr>
          <w:p w14:paraId="4E305C2C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04CF1C1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2E356ED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68A857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B2EBEA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4B55151D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52EDC7A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DC1AACF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2</w:t>
            </w:r>
          </w:p>
        </w:tc>
        <w:tc>
          <w:tcPr>
            <w:tcW w:w="1440" w:type="dxa"/>
            <w:vAlign w:val="bottom"/>
          </w:tcPr>
          <w:p w14:paraId="29C29427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8BA648D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11B03A89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30C24DEC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29341A6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4EE56F5B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95C2683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7114A7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440" w:type="dxa"/>
            <w:vAlign w:val="bottom"/>
          </w:tcPr>
          <w:p w14:paraId="3D62167D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70584C9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9C408E2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095954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658D8496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012451A0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7E0D00C2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F3E630F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440" w:type="dxa"/>
            <w:vAlign w:val="bottom"/>
          </w:tcPr>
          <w:p w14:paraId="676AF1DE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0CCDAD10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975095E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9F52AB9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D74D14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458E457F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590B2EE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53E31AB2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440" w:type="dxa"/>
            <w:vAlign w:val="bottom"/>
          </w:tcPr>
          <w:p w14:paraId="4A840132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52EAF89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B10E27A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1CD35A4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88FADD1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3B0C1194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3914B97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D1379D0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440" w:type="dxa"/>
            <w:vAlign w:val="bottom"/>
          </w:tcPr>
          <w:p w14:paraId="0F34D9E3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79978B37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45C4AE32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255B9FB0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709EF84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633666DB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4820D92F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B1C2F98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8</w:t>
            </w:r>
          </w:p>
        </w:tc>
        <w:tc>
          <w:tcPr>
            <w:tcW w:w="1440" w:type="dxa"/>
            <w:vAlign w:val="bottom"/>
          </w:tcPr>
          <w:p w14:paraId="335AD5DA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3ECADAF2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073E4C16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7BF9971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312763C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4F2B386F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4E4312F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F38B844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440" w:type="dxa"/>
            <w:vAlign w:val="bottom"/>
          </w:tcPr>
          <w:p w14:paraId="2E01DA87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18292E02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7ED6C8B5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0DEBA9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BAA2AC5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5A37AC92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410BB3A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13FB13D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</w:t>
            </w:r>
          </w:p>
        </w:tc>
        <w:tc>
          <w:tcPr>
            <w:tcW w:w="1440" w:type="dxa"/>
            <w:vAlign w:val="bottom"/>
          </w:tcPr>
          <w:p w14:paraId="637F50D7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64D4696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7D99B358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C82226B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7%</w:t>
            </w:r>
          </w:p>
        </w:tc>
        <w:tc>
          <w:tcPr>
            <w:tcW w:w="1890" w:type="dxa"/>
            <w:vAlign w:val="bottom"/>
          </w:tcPr>
          <w:p w14:paraId="776F28A0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Human CoV 229E</w:t>
            </w:r>
          </w:p>
        </w:tc>
        <w:tc>
          <w:tcPr>
            <w:tcW w:w="2250" w:type="dxa"/>
            <w:vAlign w:val="bottom"/>
          </w:tcPr>
          <w:p w14:paraId="7E768672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</w:p>
        </w:tc>
      </w:tr>
      <w:tr w:rsidR="00633949" w:rsidRPr="00D8091C" w14:paraId="0A242588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30EB64A2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2</w:t>
            </w:r>
          </w:p>
        </w:tc>
        <w:tc>
          <w:tcPr>
            <w:tcW w:w="1440" w:type="dxa"/>
            <w:vAlign w:val="bottom"/>
          </w:tcPr>
          <w:p w14:paraId="5180560B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4371D0DE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0066AB92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7DD0A81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8CEB449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3CE72285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</w:p>
        </w:tc>
      </w:tr>
      <w:tr w:rsidR="00633949" w:rsidRPr="00D8091C" w14:paraId="4BD2647C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7C08463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</w:t>
            </w:r>
          </w:p>
        </w:tc>
        <w:tc>
          <w:tcPr>
            <w:tcW w:w="1440" w:type="dxa"/>
            <w:vAlign w:val="bottom"/>
          </w:tcPr>
          <w:p w14:paraId="1FA3835D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5EF33F81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4D824F6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30EB6D3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4688A51A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0332B83B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5451DA22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165B39A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</w:t>
            </w:r>
          </w:p>
        </w:tc>
        <w:tc>
          <w:tcPr>
            <w:tcW w:w="1440" w:type="dxa"/>
            <w:vAlign w:val="bottom"/>
          </w:tcPr>
          <w:p w14:paraId="15A80186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694F3EB4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2025751B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580A4DF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E5F0A8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3F239D2F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02DBD9F7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632A1DD2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2</w:t>
            </w:r>
          </w:p>
        </w:tc>
        <w:tc>
          <w:tcPr>
            <w:tcW w:w="1440" w:type="dxa"/>
            <w:vAlign w:val="bottom"/>
          </w:tcPr>
          <w:p w14:paraId="61C6E877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8E100F">
              <w:rPr>
                <w:color w:val="000000"/>
                <w:sz w:val="18"/>
                <w:szCs w:val="18"/>
              </w:rPr>
              <w:t>Sibu</w:t>
            </w:r>
          </w:p>
        </w:tc>
        <w:tc>
          <w:tcPr>
            <w:tcW w:w="1800" w:type="dxa"/>
            <w:vAlign w:val="bottom"/>
          </w:tcPr>
          <w:p w14:paraId="26D0FBA4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 w:rsidRPr="001D043D"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  <w:vAlign w:val="bottom"/>
          </w:tcPr>
          <w:p w14:paraId="3A52975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 w:rsidRPr="003F2ED3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D840F5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E4D3B53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13E993E8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692055A5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4745926D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3</w:t>
            </w:r>
          </w:p>
        </w:tc>
        <w:tc>
          <w:tcPr>
            <w:tcW w:w="1440" w:type="dxa"/>
            <w:vAlign w:val="bottom"/>
          </w:tcPr>
          <w:p w14:paraId="530F3431" w14:textId="77777777" w:rsidR="00633949" w:rsidRPr="008E100F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09522F6B" w14:textId="77777777" w:rsidR="00633949" w:rsidRPr="001D043D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30F1D9C3" w14:textId="77777777" w:rsidR="00633949" w:rsidRPr="003F2ED3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93BE90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890" w:type="dxa"/>
            <w:vAlign w:val="bottom"/>
          </w:tcPr>
          <w:p w14:paraId="1A678D8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764658">
              <w:rPr>
                <w:color w:val="000000"/>
                <w:sz w:val="18"/>
                <w:szCs w:val="18"/>
              </w:rPr>
              <w:t>Human CoV 229E</w:t>
            </w:r>
          </w:p>
        </w:tc>
        <w:tc>
          <w:tcPr>
            <w:tcW w:w="2250" w:type="dxa"/>
            <w:vAlign w:val="bottom"/>
          </w:tcPr>
          <w:p w14:paraId="11AE5C87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</w:p>
        </w:tc>
      </w:tr>
      <w:tr w:rsidR="00633949" w:rsidRPr="00D8091C" w14:paraId="3B6A9149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18829A66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7</w:t>
            </w:r>
          </w:p>
        </w:tc>
        <w:tc>
          <w:tcPr>
            <w:tcW w:w="1440" w:type="dxa"/>
            <w:vAlign w:val="bottom"/>
          </w:tcPr>
          <w:p w14:paraId="6569ED68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2BC58B05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5473094B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C38713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C5C2531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760BBD50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</w:p>
        </w:tc>
      </w:tr>
      <w:tr w:rsidR="00633949" w:rsidRPr="00D8091C" w14:paraId="6A615100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025474AA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3</w:t>
            </w:r>
          </w:p>
        </w:tc>
        <w:tc>
          <w:tcPr>
            <w:tcW w:w="1440" w:type="dxa"/>
            <w:vAlign w:val="bottom"/>
          </w:tcPr>
          <w:p w14:paraId="7D0C5AB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E024C0C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2340" w:type="dxa"/>
            <w:vAlign w:val="bottom"/>
          </w:tcPr>
          <w:p w14:paraId="192C401A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00" w:type="dxa"/>
            <w:vAlign w:val="bottom"/>
          </w:tcPr>
          <w:p w14:paraId="51A3F3D2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19CD98FB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bottom"/>
          </w:tcPr>
          <w:p w14:paraId="7F7298EA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</w:p>
        </w:tc>
      </w:tr>
      <w:tr w:rsidR="00633949" w:rsidRPr="00D8091C" w14:paraId="4E5EC683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093FB28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4</w:t>
            </w:r>
          </w:p>
        </w:tc>
        <w:tc>
          <w:tcPr>
            <w:tcW w:w="1440" w:type="dxa"/>
            <w:vAlign w:val="bottom"/>
          </w:tcPr>
          <w:p w14:paraId="6816F2F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5374BC5C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</w:tcPr>
          <w:p w14:paraId="406AF734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0359EA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629A614D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5793B7E3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</w:tcPr>
          <w:p w14:paraId="59027567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EF6DFC"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795EDD33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4F25E1E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5</w:t>
            </w:r>
          </w:p>
        </w:tc>
        <w:tc>
          <w:tcPr>
            <w:tcW w:w="1440" w:type="dxa"/>
            <w:vAlign w:val="bottom"/>
          </w:tcPr>
          <w:p w14:paraId="0111662A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138914C1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</w:tcPr>
          <w:p w14:paraId="0CEDEC23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0359EA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1E88A64A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B601D1D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</w:tcPr>
          <w:p w14:paraId="3149DAE2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EF6DFC"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2E37A383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4758EA35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9</w:t>
            </w:r>
          </w:p>
        </w:tc>
        <w:tc>
          <w:tcPr>
            <w:tcW w:w="1440" w:type="dxa"/>
            <w:vAlign w:val="bottom"/>
          </w:tcPr>
          <w:p w14:paraId="391DD6AF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48C1D2D6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</w:tcPr>
          <w:p w14:paraId="4EC23EB9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0359EA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0CED1707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E991685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</w:tcPr>
          <w:p w14:paraId="5201E83F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EF6DFC">
              <w:rPr>
                <w:sz w:val="18"/>
                <w:szCs w:val="18"/>
              </w:rPr>
              <w:t>Sequencing not successful</w:t>
            </w:r>
          </w:p>
        </w:tc>
      </w:tr>
      <w:tr w:rsidR="00633949" w:rsidRPr="00D8091C" w14:paraId="3CBE0E1D" w14:textId="77777777" w:rsidTr="008144A7">
        <w:trPr>
          <w:trHeight w:val="329"/>
        </w:trPr>
        <w:tc>
          <w:tcPr>
            <w:tcW w:w="1075" w:type="dxa"/>
            <w:vAlign w:val="bottom"/>
          </w:tcPr>
          <w:p w14:paraId="27889E46" w14:textId="77777777" w:rsidR="00633949" w:rsidRDefault="00633949" w:rsidP="008144A7">
            <w:pPr>
              <w:ind w:right="3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3</w:t>
            </w:r>
          </w:p>
        </w:tc>
        <w:tc>
          <w:tcPr>
            <w:tcW w:w="1440" w:type="dxa"/>
            <w:vAlign w:val="bottom"/>
          </w:tcPr>
          <w:p w14:paraId="3F2CBA6C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 w:rsidRPr="00025D32">
              <w:rPr>
                <w:color w:val="000000"/>
                <w:sz w:val="18"/>
                <w:szCs w:val="18"/>
              </w:rPr>
              <w:t>Kapit</w:t>
            </w:r>
          </w:p>
        </w:tc>
        <w:tc>
          <w:tcPr>
            <w:tcW w:w="1800" w:type="dxa"/>
            <w:vAlign w:val="bottom"/>
          </w:tcPr>
          <w:p w14:paraId="31F896A7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2340" w:type="dxa"/>
          </w:tcPr>
          <w:p w14:paraId="28B86135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0359EA">
              <w:rPr>
                <w:sz w:val="18"/>
                <w:szCs w:val="18"/>
              </w:rPr>
              <w:t>Pos</w:t>
            </w:r>
          </w:p>
        </w:tc>
        <w:tc>
          <w:tcPr>
            <w:tcW w:w="1800" w:type="dxa"/>
            <w:vAlign w:val="bottom"/>
          </w:tcPr>
          <w:p w14:paraId="4475EE3E" w14:textId="77777777" w:rsidR="00633949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890" w:type="dxa"/>
            <w:vAlign w:val="bottom"/>
          </w:tcPr>
          <w:p w14:paraId="7B419F01" w14:textId="77777777" w:rsidR="00633949" w:rsidRPr="00764658" w:rsidRDefault="00633949" w:rsidP="008144A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</w:tcPr>
          <w:p w14:paraId="1F7DEB71" w14:textId="77777777" w:rsidR="00633949" w:rsidRDefault="00633949" w:rsidP="008144A7">
            <w:pPr>
              <w:jc w:val="center"/>
              <w:rPr>
                <w:sz w:val="18"/>
                <w:szCs w:val="18"/>
              </w:rPr>
            </w:pPr>
            <w:r w:rsidRPr="00EF6DFC">
              <w:rPr>
                <w:sz w:val="18"/>
                <w:szCs w:val="18"/>
              </w:rPr>
              <w:t>Sequencing not successful</w:t>
            </w:r>
          </w:p>
        </w:tc>
      </w:tr>
    </w:tbl>
    <w:p w14:paraId="623053FC" w14:textId="77777777" w:rsidR="00633949" w:rsidRDefault="00633949" w:rsidP="00633949"/>
    <w:p w14:paraId="74E06CA7" w14:textId="77777777" w:rsidR="00213216" w:rsidRDefault="00213216" w:rsidP="00633949"/>
    <w:p w14:paraId="30401038" w14:textId="77777777" w:rsidR="00213216" w:rsidRDefault="00213216">
      <w:r>
        <w:br w:type="page"/>
      </w:r>
    </w:p>
    <w:p w14:paraId="3CA3ECBF" w14:textId="4D885155" w:rsidR="00E226B4" w:rsidRDefault="00213216" w:rsidP="00633949">
      <w:r>
        <w:t xml:space="preserve">Supplementary </w:t>
      </w:r>
      <w:r w:rsidRPr="00122E19">
        <w:t xml:space="preserve">Table </w:t>
      </w:r>
      <w:r w:rsidR="00D46EEE">
        <w:t>6</w:t>
      </w:r>
      <w:r w:rsidRPr="00122E19">
        <w:t xml:space="preserve">. Comparison of positivity of </w:t>
      </w:r>
      <w:r>
        <w:t>panspecies</w:t>
      </w:r>
      <w:r w:rsidRPr="00122E19">
        <w:t xml:space="preserve"> </w:t>
      </w:r>
      <w:r>
        <w:t xml:space="preserve">conventional </w:t>
      </w:r>
      <w:r w:rsidRPr="00122E19">
        <w:t>PCR versus real-time PCR for AdV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09"/>
      </w:tblGrid>
      <w:tr w:rsidR="00E226B4" w:rsidRPr="00213216" w14:paraId="5E9AC58D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5D33ADBF" w14:textId="77777777" w:rsidR="00E226B4" w:rsidRPr="00E03187" w:rsidRDefault="00E226B4" w:rsidP="00E226B4">
            <w:pPr>
              <w:jc w:val="center"/>
            </w:pPr>
          </w:p>
        </w:tc>
        <w:tc>
          <w:tcPr>
            <w:tcW w:w="2508" w:type="dxa"/>
            <w:vAlign w:val="center"/>
          </w:tcPr>
          <w:p w14:paraId="229D5D9E" w14:textId="488C54BA" w:rsidR="00E226B4" w:rsidRPr="00213216" w:rsidRDefault="00633949" w:rsidP="00E226B4">
            <w:pPr>
              <w:jc w:val="center"/>
            </w:pPr>
            <w:r w:rsidRPr="00213216">
              <w:t>r</w:t>
            </w:r>
            <w:r w:rsidR="00E226B4" w:rsidRPr="00213216">
              <w:t>PCR -</w:t>
            </w:r>
          </w:p>
        </w:tc>
        <w:tc>
          <w:tcPr>
            <w:tcW w:w="2508" w:type="dxa"/>
            <w:vAlign w:val="center"/>
          </w:tcPr>
          <w:p w14:paraId="0A1D3917" w14:textId="24F707D7" w:rsidR="00E226B4" w:rsidRPr="00213216" w:rsidRDefault="00633949" w:rsidP="00E226B4">
            <w:pPr>
              <w:jc w:val="center"/>
            </w:pPr>
            <w:r w:rsidRPr="00213216">
              <w:t>r</w:t>
            </w:r>
            <w:r w:rsidR="00E226B4" w:rsidRPr="00213216">
              <w:t>PCR +</w:t>
            </w:r>
          </w:p>
        </w:tc>
        <w:tc>
          <w:tcPr>
            <w:tcW w:w="2509" w:type="dxa"/>
            <w:vAlign w:val="center"/>
          </w:tcPr>
          <w:p w14:paraId="16DA3125" w14:textId="4FDE5A7D" w:rsidR="00E03187" w:rsidRPr="00213216" w:rsidRDefault="00E226B4" w:rsidP="00213216">
            <w:pPr>
              <w:jc w:val="center"/>
            </w:pPr>
            <w:r w:rsidRPr="00213216">
              <w:t>Total</w:t>
            </w:r>
          </w:p>
          <w:p w14:paraId="1E23CDCC" w14:textId="4B9C2312" w:rsidR="00E226B4" w:rsidRPr="00213216" w:rsidRDefault="00E226B4" w:rsidP="00E226B4">
            <w:pPr>
              <w:jc w:val="center"/>
            </w:pPr>
          </w:p>
        </w:tc>
      </w:tr>
      <w:tr w:rsidR="00E226B4" w:rsidRPr="00213216" w14:paraId="65239FC8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2FCB2112" w14:textId="7731F220" w:rsidR="00E226B4" w:rsidRPr="00213216" w:rsidRDefault="00E226B4" w:rsidP="00E226B4">
            <w:pPr>
              <w:jc w:val="center"/>
            </w:pPr>
            <w:r w:rsidRPr="00213216">
              <w:t>Panspecies -</w:t>
            </w:r>
          </w:p>
        </w:tc>
        <w:tc>
          <w:tcPr>
            <w:tcW w:w="2508" w:type="dxa"/>
            <w:vAlign w:val="center"/>
          </w:tcPr>
          <w:p w14:paraId="1EC070BB" w14:textId="0006AD36" w:rsidR="00E226B4" w:rsidRPr="00213216" w:rsidRDefault="00455584" w:rsidP="00E226B4">
            <w:pPr>
              <w:jc w:val="center"/>
            </w:pPr>
            <w:r w:rsidRPr="00213216">
              <w:t>489</w:t>
            </w:r>
          </w:p>
        </w:tc>
        <w:tc>
          <w:tcPr>
            <w:tcW w:w="2508" w:type="dxa"/>
            <w:vAlign w:val="center"/>
          </w:tcPr>
          <w:p w14:paraId="57B16A75" w14:textId="74B70846" w:rsidR="00E226B4" w:rsidRPr="00213216" w:rsidRDefault="00E226B4" w:rsidP="00E226B4">
            <w:pPr>
              <w:jc w:val="center"/>
            </w:pPr>
            <w:r w:rsidRPr="00213216">
              <w:t>32</w:t>
            </w:r>
          </w:p>
        </w:tc>
        <w:tc>
          <w:tcPr>
            <w:tcW w:w="2509" w:type="dxa"/>
            <w:vAlign w:val="center"/>
          </w:tcPr>
          <w:p w14:paraId="4C4DF101" w14:textId="52497945" w:rsidR="00E226B4" w:rsidRPr="00213216" w:rsidRDefault="00455584" w:rsidP="00E226B4">
            <w:pPr>
              <w:jc w:val="center"/>
            </w:pPr>
            <w:r w:rsidRPr="00213216">
              <w:t>521</w:t>
            </w:r>
          </w:p>
        </w:tc>
      </w:tr>
      <w:tr w:rsidR="00E226B4" w:rsidRPr="00213216" w14:paraId="6B60AEF1" w14:textId="77777777" w:rsidTr="00626CC7">
        <w:trPr>
          <w:trHeight w:val="443"/>
        </w:trPr>
        <w:tc>
          <w:tcPr>
            <w:tcW w:w="2508" w:type="dxa"/>
            <w:vAlign w:val="center"/>
          </w:tcPr>
          <w:p w14:paraId="22B5B57E" w14:textId="6537A32B" w:rsidR="00E226B4" w:rsidRPr="00213216" w:rsidRDefault="00E226B4" w:rsidP="00E226B4">
            <w:pPr>
              <w:jc w:val="center"/>
            </w:pPr>
            <w:r w:rsidRPr="00213216">
              <w:t>Panspecies +</w:t>
            </w:r>
            <w:r w:rsidR="00E03187" w:rsidRPr="00213216">
              <w:rPr>
                <w:vertAlign w:val="superscript"/>
              </w:rPr>
              <w:t>*</w:t>
            </w:r>
          </w:p>
        </w:tc>
        <w:tc>
          <w:tcPr>
            <w:tcW w:w="2508" w:type="dxa"/>
            <w:vAlign w:val="center"/>
          </w:tcPr>
          <w:p w14:paraId="30006396" w14:textId="2B828D7B" w:rsidR="00E226B4" w:rsidRPr="00213216" w:rsidRDefault="00E226B4" w:rsidP="00E226B4">
            <w:pPr>
              <w:jc w:val="center"/>
            </w:pPr>
            <w:r w:rsidRPr="00213216">
              <w:t>44</w:t>
            </w:r>
          </w:p>
        </w:tc>
        <w:tc>
          <w:tcPr>
            <w:tcW w:w="2508" w:type="dxa"/>
            <w:vAlign w:val="center"/>
          </w:tcPr>
          <w:p w14:paraId="19F94FE8" w14:textId="5549CB92" w:rsidR="00E226B4" w:rsidRPr="00213216" w:rsidRDefault="00E226B4" w:rsidP="00E226B4">
            <w:pPr>
              <w:jc w:val="center"/>
            </w:pPr>
            <w:r w:rsidRPr="00213216">
              <w:t>30</w:t>
            </w:r>
          </w:p>
        </w:tc>
        <w:tc>
          <w:tcPr>
            <w:tcW w:w="2509" w:type="dxa"/>
            <w:vAlign w:val="center"/>
          </w:tcPr>
          <w:p w14:paraId="0C7B25AA" w14:textId="5C589F5A" w:rsidR="00E226B4" w:rsidRPr="00213216" w:rsidRDefault="00E226B4" w:rsidP="00E226B4">
            <w:pPr>
              <w:jc w:val="center"/>
            </w:pPr>
            <w:r w:rsidRPr="00213216">
              <w:t>74</w:t>
            </w:r>
          </w:p>
        </w:tc>
      </w:tr>
      <w:tr w:rsidR="00E226B4" w:rsidRPr="00213216" w14:paraId="057184C9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772438A0" w14:textId="4B1A1E93" w:rsidR="00E226B4" w:rsidRPr="00213216" w:rsidRDefault="00E226B4" w:rsidP="00E226B4">
            <w:pPr>
              <w:jc w:val="center"/>
            </w:pPr>
            <w:r w:rsidRPr="00213216">
              <w:t>Total</w:t>
            </w:r>
          </w:p>
        </w:tc>
        <w:tc>
          <w:tcPr>
            <w:tcW w:w="2508" w:type="dxa"/>
            <w:vAlign w:val="center"/>
          </w:tcPr>
          <w:p w14:paraId="439D53AD" w14:textId="4EACEE60" w:rsidR="00E226B4" w:rsidRPr="00213216" w:rsidRDefault="00455584" w:rsidP="00E226B4">
            <w:pPr>
              <w:jc w:val="center"/>
            </w:pPr>
            <w:r w:rsidRPr="00213216">
              <w:t>533</w:t>
            </w:r>
          </w:p>
        </w:tc>
        <w:tc>
          <w:tcPr>
            <w:tcW w:w="2508" w:type="dxa"/>
            <w:vAlign w:val="center"/>
          </w:tcPr>
          <w:p w14:paraId="059FEFF0" w14:textId="2D983C6F" w:rsidR="00E226B4" w:rsidRPr="00213216" w:rsidRDefault="00E226B4" w:rsidP="00E226B4">
            <w:pPr>
              <w:jc w:val="center"/>
            </w:pPr>
            <w:r w:rsidRPr="00213216">
              <w:t>62</w:t>
            </w:r>
          </w:p>
        </w:tc>
        <w:tc>
          <w:tcPr>
            <w:tcW w:w="2509" w:type="dxa"/>
            <w:vAlign w:val="center"/>
          </w:tcPr>
          <w:p w14:paraId="63C486BA" w14:textId="20423F3C" w:rsidR="00E226B4" w:rsidRPr="00E03187" w:rsidRDefault="00455584" w:rsidP="00E226B4">
            <w:pPr>
              <w:jc w:val="center"/>
            </w:pPr>
            <w:r w:rsidRPr="00213216">
              <w:t>595</w:t>
            </w:r>
            <w:r w:rsidR="00E03187" w:rsidRPr="00213216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</w:tbl>
    <w:p w14:paraId="005566FB" w14:textId="7FF6A8AD" w:rsidR="00626CC7" w:rsidRPr="00213216" w:rsidRDefault="00626CC7" w:rsidP="00626CC7">
      <w:pPr>
        <w:rPr>
          <w:sz w:val="20"/>
          <w:szCs w:val="20"/>
        </w:rPr>
      </w:pPr>
      <w:r w:rsidRPr="00213216">
        <w:rPr>
          <w:color w:val="26282A"/>
          <w:sz w:val="20"/>
          <w:szCs w:val="20"/>
        </w:rPr>
        <w:t>*Panspecies + indicates the panspecies conventional PCR assay yielded an amplicon of the expected molecular weight. We characterized</w:t>
      </w:r>
      <w:r w:rsidR="00DF1F62">
        <w:rPr>
          <w:color w:val="26282A"/>
          <w:sz w:val="20"/>
          <w:szCs w:val="20"/>
        </w:rPr>
        <w:t xml:space="preserve"> 30</w:t>
      </w:r>
      <w:r w:rsidRPr="00213216">
        <w:rPr>
          <w:color w:val="26282A"/>
          <w:sz w:val="20"/>
          <w:szCs w:val="20"/>
        </w:rPr>
        <w:t xml:space="preserve"> of these </w:t>
      </w:r>
      <w:r w:rsidR="00DF1F62">
        <w:rPr>
          <w:color w:val="26282A"/>
          <w:sz w:val="20"/>
          <w:szCs w:val="20"/>
        </w:rPr>
        <w:t>74</w:t>
      </w:r>
      <w:r w:rsidRPr="00213216">
        <w:rPr>
          <w:color w:val="26282A"/>
          <w:sz w:val="20"/>
          <w:szCs w:val="20"/>
        </w:rPr>
        <w:t xml:space="preserve"> Panspecies + viruses through sequence typing of that amplicon</w:t>
      </w:r>
      <w:r w:rsidR="00E03187" w:rsidRPr="00213216">
        <w:rPr>
          <w:color w:val="26282A"/>
          <w:sz w:val="20"/>
          <w:szCs w:val="20"/>
        </w:rPr>
        <w:t xml:space="preserve">; </w:t>
      </w:r>
      <w:r w:rsidR="00E03187" w:rsidRPr="00213216">
        <w:rPr>
          <w:color w:val="222222"/>
          <w:sz w:val="20"/>
          <w:szCs w:val="20"/>
          <w:shd w:val="clear" w:color="auto" w:fill="FFFFFF"/>
          <w:vertAlign w:val="superscript"/>
        </w:rPr>
        <w:t>†</w:t>
      </w:r>
      <w:r w:rsidR="00E03187" w:rsidRPr="00213216">
        <w:rPr>
          <w:color w:val="222222"/>
          <w:sz w:val="20"/>
          <w:szCs w:val="20"/>
          <w:shd w:val="clear" w:color="auto" w:fill="FFFFFF"/>
        </w:rPr>
        <w:t xml:space="preserve">excludes suspect-positive results. </w:t>
      </w:r>
    </w:p>
    <w:p w14:paraId="69AD65DD" w14:textId="0C01EF31" w:rsidR="00E226B4" w:rsidRDefault="00E226B4"/>
    <w:p w14:paraId="4141DCEE" w14:textId="33D14CE7" w:rsidR="00213216" w:rsidRPr="00213216" w:rsidRDefault="00213216">
      <w:r w:rsidRPr="00E10F7A">
        <w:t xml:space="preserve">Supplementary Table </w:t>
      </w:r>
      <w:r w:rsidR="00D46EEE">
        <w:t>7</w:t>
      </w:r>
      <w:r w:rsidRPr="00E10F7A">
        <w:t xml:space="preserve">. Comparison of positivity of panspecies conventional </w:t>
      </w:r>
      <w:r w:rsidRPr="00213216">
        <w:t>PCR versus real-time PCR for E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09"/>
      </w:tblGrid>
      <w:tr w:rsidR="00633949" w:rsidRPr="00213216" w14:paraId="1B1A3048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0410674B" w14:textId="77777777" w:rsidR="00633949" w:rsidRPr="00213216" w:rsidRDefault="00633949" w:rsidP="008144A7">
            <w:pPr>
              <w:jc w:val="center"/>
            </w:pPr>
          </w:p>
        </w:tc>
        <w:tc>
          <w:tcPr>
            <w:tcW w:w="2508" w:type="dxa"/>
            <w:vAlign w:val="center"/>
          </w:tcPr>
          <w:p w14:paraId="04576850" w14:textId="5C515F94" w:rsidR="00633949" w:rsidRPr="00213216" w:rsidRDefault="00633949" w:rsidP="008144A7">
            <w:pPr>
              <w:jc w:val="center"/>
            </w:pPr>
            <w:r w:rsidRPr="00213216">
              <w:t>rRT-PCR -</w:t>
            </w:r>
          </w:p>
        </w:tc>
        <w:tc>
          <w:tcPr>
            <w:tcW w:w="2508" w:type="dxa"/>
            <w:vAlign w:val="center"/>
          </w:tcPr>
          <w:p w14:paraId="28498427" w14:textId="0A8638C9" w:rsidR="00633949" w:rsidRPr="00213216" w:rsidRDefault="00633949" w:rsidP="008144A7">
            <w:pPr>
              <w:jc w:val="center"/>
            </w:pPr>
            <w:r w:rsidRPr="00213216">
              <w:t>rRT-PCR +</w:t>
            </w:r>
          </w:p>
        </w:tc>
        <w:tc>
          <w:tcPr>
            <w:tcW w:w="2509" w:type="dxa"/>
            <w:vAlign w:val="center"/>
          </w:tcPr>
          <w:p w14:paraId="275FA3C3" w14:textId="77777777" w:rsidR="00633949" w:rsidRPr="00213216" w:rsidRDefault="00633949" w:rsidP="008144A7">
            <w:pPr>
              <w:jc w:val="center"/>
            </w:pPr>
            <w:r w:rsidRPr="00213216">
              <w:t>Total</w:t>
            </w:r>
          </w:p>
        </w:tc>
      </w:tr>
      <w:tr w:rsidR="00633949" w:rsidRPr="00213216" w14:paraId="25A759CF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56BAF5B9" w14:textId="77777777" w:rsidR="00633949" w:rsidRPr="00213216" w:rsidRDefault="00633949" w:rsidP="008144A7">
            <w:pPr>
              <w:jc w:val="center"/>
            </w:pPr>
            <w:r w:rsidRPr="00213216">
              <w:t>Panspecies -</w:t>
            </w:r>
          </w:p>
        </w:tc>
        <w:tc>
          <w:tcPr>
            <w:tcW w:w="2508" w:type="dxa"/>
            <w:vAlign w:val="center"/>
          </w:tcPr>
          <w:p w14:paraId="5D71A38E" w14:textId="3F6E2EBD" w:rsidR="00633949" w:rsidRPr="00213216" w:rsidRDefault="00455584" w:rsidP="008144A7">
            <w:pPr>
              <w:jc w:val="center"/>
            </w:pPr>
            <w:r w:rsidRPr="00213216">
              <w:t>523</w:t>
            </w:r>
          </w:p>
        </w:tc>
        <w:tc>
          <w:tcPr>
            <w:tcW w:w="2508" w:type="dxa"/>
            <w:vAlign w:val="center"/>
          </w:tcPr>
          <w:p w14:paraId="6B9C6742" w14:textId="5A97C334" w:rsidR="00633949" w:rsidRPr="00213216" w:rsidRDefault="00126645" w:rsidP="008144A7">
            <w:pPr>
              <w:jc w:val="center"/>
            </w:pPr>
            <w:r w:rsidRPr="00213216">
              <w:t>23</w:t>
            </w:r>
          </w:p>
        </w:tc>
        <w:tc>
          <w:tcPr>
            <w:tcW w:w="2509" w:type="dxa"/>
            <w:vAlign w:val="center"/>
          </w:tcPr>
          <w:p w14:paraId="6A3245A9" w14:textId="74A4A10F" w:rsidR="00633949" w:rsidRPr="00213216" w:rsidRDefault="00455584" w:rsidP="008144A7">
            <w:pPr>
              <w:jc w:val="center"/>
            </w:pPr>
            <w:r w:rsidRPr="00213216">
              <w:t>546</w:t>
            </w:r>
          </w:p>
        </w:tc>
      </w:tr>
      <w:tr w:rsidR="00633949" w:rsidRPr="00213216" w14:paraId="26ACD020" w14:textId="77777777" w:rsidTr="00626CC7">
        <w:trPr>
          <w:trHeight w:val="443"/>
        </w:trPr>
        <w:tc>
          <w:tcPr>
            <w:tcW w:w="2508" w:type="dxa"/>
            <w:vAlign w:val="center"/>
          </w:tcPr>
          <w:p w14:paraId="202D25E1" w14:textId="227B8E87" w:rsidR="00633949" w:rsidRPr="00E03187" w:rsidRDefault="00633949" w:rsidP="008144A7">
            <w:pPr>
              <w:jc w:val="center"/>
            </w:pPr>
            <w:r w:rsidRPr="00213216">
              <w:t>Panspecies +</w:t>
            </w:r>
            <w:r w:rsidR="00E03187" w:rsidRPr="00213216">
              <w:rPr>
                <w:vertAlign w:val="superscript"/>
              </w:rPr>
              <w:t>*</w:t>
            </w:r>
          </w:p>
        </w:tc>
        <w:tc>
          <w:tcPr>
            <w:tcW w:w="2508" w:type="dxa"/>
            <w:vAlign w:val="center"/>
          </w:tcPr>
          <w:p w14:paraId="7F12EDBE" w14:textId="56B8AE32" w:rsidR="00633949" w:rsidRPr="00213216" w:rsidRDefault="00126645" w:rsidP="008144A7">
            <w:pPr>
              <w:jc w:val="center"/>
            </w:pPr>
            <w:r w:rsidRPr="00213216">
              <w:t>46</w:t>
            </w:r>
          </w:p>
        </w:tc>
        <w:tc>
          <w:tcPr>
            <w:tcW w:w="2508" w:type="dxa"/>
            <w:vAlign w:val="center"/>
          </w:tcPr>
          <w:p w14:paraId="14379D65" w14:textId="0B289150" w:rsidR="00633949" w:rsidRPr="00213216" w:rsidRDefault="00126645" w:rsidP="008144A7">
            <w:pPr>
              <w:jc w:val="center"/>
            </w:pPr>
            <w:r w:rsidRPr="00213216">
              <w:t>2</w:t>
            </w:r>
          </w:p>
        </w:tc>
        <w:tc>
          <w:tcPr>
            <w:tcW w:w="2509" w:type="dxa"/>
            <w:vAlign w:val="center"/>
          </w:tcPr>
          <w:p w14:paraId="349DD979" w14:textId="6967ADF1" w:rsidR="00633949" w:rsidRPr="00213216" w:rsidRDefault="00B2399A" w:rsidP="008144A7">
            <w:pPr>
              <w:jc w:val="center"/>
            </w:pPr>
            <w:r w:rsidRPr="00213216">
              <w:t>48</w:t>
            </w:r>
          </w:p>
        </w:tc>
      </w:tr>
      <w:tr w:rsidR="00633949" w:rsidRPr="00213216" w14:paraId="3FBEB7B5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4EB914F2" w14:textId="77777777" w:rsidR="00633949" w:rsidRPr="00213216" w:rsidRDefault="00633949" w:rsidP="008144A7">
            <w:pPr>
              <w:jc w:val="center"/>
            </w:pPr>
            <w:r w:rsidRPr="00213216">
              <w:t>Total</w:t>
            </w:r>
          </w:p>
        </w:tc>
        <w:tc>
          <w:tcPr>
            <w:tcW w:w="2508" w:type="dxa"/>
            <w:vAlign w:val="center"/>
          </w:tcPr>
          <w:p w14:paraId="2D656008" w14:textId="38F2DC33" w:rsidR="00633949" w:rsidRPr="00213216" w:rsidRDefault="00973098" w:rsidP="008144A7">
            <w:pPr>
              <w:jc w:val="center"/>
            </w:pPr>
            <w:r w:rsidRPr="00213216">
              <w:t>46</w:t>
            </w:r>
          </w:p>
        </w:tc>
        <w:tc>
          <w:tcPr>
            <w:tcW w:w="2508" w:type="dxa"/>
            <w:vAlign w:val="center"/>
          </w:tcPr>
          <w:p w14:paraId="2521DDC3" w14:textId="2D1A8304" w:rsidR="00633949" w:rsidRPr="00213216" w:rsidRDefault="00633949" w:rsidP="008144A7">
            <w:pPr>
              <w:jc w:val="center"/>
            </w:pPr>
            <w:r w:rsidRPr="00213216">
              <w:t>25</w:t>
            </w:r>
          </w:p>
        </w:tc>
        <w:tc>
          <w:tcPr>
            <w:tcW w:w="2509" w:type="dxa"/>
            <w:vAlign w:val="center"/>
          </w:tcPr>
          <w:p w14:paraId="1F4546ED" w14:textId="69CA7BD2" w:rsidR="00633949" w:rsidRPr="00213216" w:rsidRDefault="00455584" w:rsidP="008144A7">
            <w:pPr>
              <w:jc w:val="center"/>
            </w:pPr>
            <w:r w:rsidRPr="00213216">
              <w:t>594</w:t>
            </w:r>
            <w:r w:rsidR="00E03187" w:rsidRPr="00213216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</w:tbl>
    <w:p w14:paraId="7293833A" w14:textId="6890C9BB" w:rsidR="00626CC7" w:rsidRPr="00213216" w:rsidRDefault="00626CC7" w:rsidP="00626CC7">
      <w:pPr>
        <w:rPr>
          <w:sz w:val="20"/>
          <w:szCs w:val="20"/>
        </w:rPr>
      </w:pPr>
      <w:r w:rsidRPr="00213216">
        <w:rPr>
          <w:color w:val="26282A"/>
          <w:sz w:val="20"/>
          <w:szCs w:val="20"/>
        </w:rPr>
        <w:t>*Panspecies + indicates the panspecies conventional RT-PCR</w:t>
      </w:r>
      <w:r w:rsidR="00FD1368">
        <w:rPr>
          <w:color w:val="26282A"/>
          <w:sz w:val="20"/>
          <w:szCs w:val="20"/>
        </w:rPr>
        <w:t xml:space="preserve"> </w:t>
      </w:r>
      <w:r w:rsidRPr="00213216">
        <w:rPr>
          <w:color w:val="26282A"/>
          <w:sz w:val="20"/>
          <w:szCs w:val="20"/>
        </w:rPr>
        <w:t xml:space="preserve">assay yielded an amplicon of the expected molecular weight. We characterized </w:t>
      </w:r>
      <w:r w:rsidR="00DF1F62">
        <w:rPr>
          <w:color w:val="26282A"/>
          <w:sz w:val="20"/>
          <w:szCs w:val="20"/>
        </w:rPr>
        <w:t>17</w:t>
      </w:r>
      <w:r w:rsidRPr="00213216">
        <w:rPr>
          <w:color w:val="26282A"/>
          <w:sz w:val="20"/>
          <w:szCs w:val="20"/>
        </w:rPr>
        <w:t xml:space="preserve"> of these </w:t>
      </w:r>
      <w:r w:rsidR="00DF1F62">
        <w:rPr>
          <w:color w:val="26282A"/>
          <w:sz w:val="20"/>
          <w:szCs w:val="20"/>
        </w:rPr>
        <w:t>48</w:t>
      </w:r>
      <w:r w:rsidRPr="00213216">
        <w:rPr>
          <w:color w:val="26282A"/>
          <w:sz w:val="20"/>
          <w:szCs w:val="20"/>
        </w:rPr>
        <w:t xml:space="preserve"> Panspecies + viruses through sequence typing of that amplicon</w:t>
      </w:r>
      <w:r w:rsidR="00E03187" w:rsidRPr="00213216">
        <w:rPr>
          <w:color w:val="26282A"/>
          <w:sz w:val="20"/>
          <w:szCs w:val="20"/>
        </w:rPr>
        <w:t xml:space="preserve">; </w:t>
      </w:r>
      <w:r w:rsidR="00E03187" w:rsidRPr="00213216">
        <w:rPr>
          <w:color w:val="222222"/>
          <w:sz w:val="20"/>
          <w:szCs w:val="20"/>
          <w:shd w:val="clear" w:color="auto" w:fill="FFFFFF"/>
          <w:vertAlign w:val="superscript"/>
        </w:rPr>
        <w:t>†</w:t>
      </w:r>
      <w:r w:rsidR="00E03187" w:rsidRPr="00213216">
        <w:rPr>
          <w:color w:val="222222"/>
          <w:sz w:val="20"/>
          <w:szCs w:val="20"/>
          <w:shd w:val="clear" w:color="auto" w:fill="FFFFFF"/>
        </w:rPr>
        <w:t>excludes suspect-positive results</w:t>
      </w:r>
      <w:r w:rsidRPr="00213216">
        <w:rPr>
          <w:color w:val="26282A"/>
          <w:sz w:val="20"/>
          <w:szCs w:val="20"/>
        </w:rPr>
        <w:t>.</w:t>
      </w:r>
    </w:p>
    <w:p w14:paraId="27563502" w14:textId="5B99CAFA" w:rsidR="00633949" w:rsidRDefault="00633949"/>
    <w:p w14:paraId="360CC1F2" w14:textId="6EA5809B" w:rsidR="00213216" w:rsidRPr="00213216" w:rsidRDefault="00213216">
      <w:r w:rsidRPr="00213216">
        <w:t xml:space="preserve">Supplementary Table </w:t>
      </w:r>
      <w:r w:rsidR="00D46EEE">
        <w:t>8</w:t>
      </w:r>
      <w:r w:rsidRPr="00213216">
        <w:t>. Comparison of positivity of panspecies conventional PCR versus real-time PCR for C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09"/>
      </w:tblGrid>
      <w:tr w:rsidR="00633949" w:rsidRPr="00213216" w14:paraId="6578AF86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30087175" w14:textId="77777777" w:rsidR="00633949" w:rsidRPr="00213216" w:rsidRDefault="00633949" w:rsidP="008144A7">
            <w:pPr>
              <w:jc w:val="center"/>
            </w:pPr>
          </w:p>
        </w:tc>
        <w:tc>
          <w:tcPr>
            <w:tcW w:w="2508" w:type="dxa"/>
            <w:vAlign w:val="center"/>
          </w:tcPr>
          <w:p w14:paraId="4EF55471" w14:textId="359D6475" w:rsidR="00633949" w:rsidRPr="00213216" w:rsidRDefault="00633949" w:rsidP="008144A7">
            <w:pPr>
              <w:jc w:val="center"/>
            </w:pPr>
            <w:r w:rsidRPr="00213216">
              <w:t>rRT-PCR -</w:t>
            </w:r>
          </w:p>
        </w:tc>
        <w:tc>
          <w:tcPr>
            <w:tcW w:w="2508" w:type="dxa"/>
            <w:vAlign w:val="center"/>
          </w:tcPr>
          <w:p w14:paraId="34B56312" w14:textId="6BDC2925" w:rsidR="00633949" w:rsidRPr="00213216" w:rsidRDefault="00633949" w:rsidP="008144A7">
            <w:pPr>
              <w:jc w:val="center"/>
            </w:pPr>
            <w:r w:rsidRPr="00213216">
              <w:t>rRT-PCR +</w:t>
            </w:r>
          </w:p>
        </w:tc>
        <w:tc>
          <w:tcPr>
            <w:tcW w:w="2509" w:type="dxa"/>
            <w:vAlign w:val="center"/>
          </w:tcPr>
          <w:p w14:paraId="2DA67239" w14:textId="77777777" w:rsidR="00633949" w:rsidRPr="00213216" w:rsidRDefault="00633949" w:rsidP="008144A7">
            <w:pPr>
              <w:jc w:val="center"/>
            </w:pPr>
            <w:r w:rsidRPr="00213216">
              <w:t>Total</w:t>
            </w:r>
          </w:p>
        </w:tc>
      </w:tr>
      <w:tr w:rsidR="00633949" w:rsidRPr="00213216" w14:paraId="5FA9C959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61F29812" w14:textId="77777777" w:rsidR="00633949" w:rsidRPr="00213216" w:rsidRDefault="00633949" w:rsidP="008144A7">
            <w:pPr>
              <w:jc w:val="center"/>
            </w:pPr>
            <w:r w:rsidRPr="00213216">
              <w:t>Panspecies -</w:t>
            </w:r>
          </w:p>
        </w:tc>
        <w:tc>
          <w:tcPr>
            <w:tcW w:w="2508" w:type="dxa"/>
            <w:vAlign w:val="center"/>
          </w:tcPr>
          <w:p w14:paraId="32C0D610" w14:textId="7D7751AE" w:rsidR="00633949" w:rsidRPr="00213216" w:rsidRDefault="00455584" w:rsidP="008144A7">
            <w:pPr>
              <w:jc w:val="center"/>
            </w:pPr>
            <w:r w:rsidRPr="00213216">
              <w:t>547</w:t>
            </w:r>
          </w:p>
        </w:tc>
        <w:tc>
          <w:tcPr>
            <w:tcW w:w="2508" w:type="dxa"/>
            <w:vAlign w:val="center"/>
          </w:tcPr>
          <w:p w14:paraId="2AE0F064" w14:textId="170AFA73" w:rsidR="00633949" w:rsidRPr="00213216" w:rsidRDefault="00F50D39" w:rsidP="008144A7">
            <w:pPr>
              <w:jc w:val="center"/>
            </w:pPr>
            <w:r w:rsidRPr="00213216">
              <w:t>4</w:t>
            </w:r>
          </w:p>
        </w:tc>
        <w:tc>
          <w:tcPr>
            <w:tcW w:w="2509" w:type="dxa"/>
            <w:vAlign w:val="center"/>
          </w:tcPr>
          <w:p w14:paraId="1272F83C" w14:textId="286B0785" w:rsidR="00633949" w:rsidRPr="00213216" w:rsidRDefault="00455584" w:rsidP="008144A7">
            <w:pPr>
              <w:jc w:val="center"/>
            </w:pPr>
            <w:r w:rsidRPr="00213216">
              <w:t>551</w:t>
            </w:r>
          </w:p>
        </w:tc>
      </w:tr>
      <w:tr w:rsidR="00633949" w:rsidRPr="00213216" w14:paraId="7954F5B6" w14:textId="77777777" w:rsidTr="00626CC7">
        <w:trPr>
          <w:trHeight w:val="443"/>
        </w:trPr>
        <w:tc>
          <w:tcPr>
            <w:tcW w:w="2508" w:type="dxa"/>
            <w:vAlign w:val="center"/>
          </w:tcPr>
          <w:p w14:paraId="0F9E33FA" w14:textId="1671B1EC" w:rsidR="00633949" w:rsidRPr="00213216" w:rsidRDefault="00633949" w:rsidP="008144A7">
            <w:pPr>
              <w:jc w:val="center"/>
            </w:pPr>
            <w:r w:rsidRPr="00213216">
              <w:t>Panspecies +</w:t>
            </w:r>
            <w:r w:rsidR="00E03187" w:rsidRPr="00213216">
              <w:rPr>
                <w:vertAlign w:val="superscript"/>
              </w:rPr>
              <w:t>*</w:t>
            </w:r>
          </w:p>
        </w:tc>
        <w:tc>
          <w:tcPr>
            <w:tcW w:w="2508" w:type="dxa"/>
            <w:vAlign w:val="center"/>
          </w:tcPr>
          <w:p w14:paraId="433CACBA" w14:textId="1E085324" w:rsidR="00633949" w:rsidRPr="00213216" w:rsidRDefault="00F50D39" w:rsidP="008144A7">
            <w:pPr>
              <w:jc w:val="center"/>
            </w:pPr>
            <w:r w:rsidRPr="00213216">
              <w:t>4</w:t>
            </w:r>
            <w:r w:rsidR="00155EA5" w:rsidRPr="00213216">
              <w:t>5</w:t>
            </w:r>
          </w:p>
        </w:tc>
        <w:tc>
          <w:tcPr>
            <w:tcW w:w="2508" w:type="dxa"/>
            <w:vAlign w:val="center"/>
          </w:tcPr>
          <w:p w14:paraId="09BB2A2C" w14:textId="406A59B4" w:rsidR="00633949" w:rsidRPr="00213216" w:rsidRDefault="00F50D39" w:rsidP="008144A7">
            <w:pPr>
              <w:jc w:val="center"/>
            </w:pPr>
            <w:r w:rsidRPr="00213216">
              <w:t>2</w:t>
            </w:r>
          </w:p>
        </w:tc>
        <w:tc>
          <w:tcPr>
            <w:tcW w:w="2509" w:type="dxa"/>
            <w:vAlign w:val="center"/>
          </w:tcPr>
          <w:p w14:paraId="6C4DA236" w14:textId="4B002F1F" w:rsidR="00633949" w:rsidRPr="00213216" w:rsidRDefault="00F50D39" w:rsidP="008144A7">
            <w:pPr>
              <w:jc w:val="center"/>
            </w:pPr>
            <w:r w:rsidRPr="00213216">
              <w:t>4</w:t>
            </w:r>
            <w:r w:rsidR="00155EA5" w:rsidRPr="00213216">
              <w:t>7</w:t>
            </w:r>
          </w:p>
        </w:tc>
      </w:tr>
      <w:tr w:rsidR="00633949" w:rsidRPr="00213216" w14:paraId="0004CB21" w14:textId="77777777" w:rsidTr="00626CC7">
        <w:trPr>
          <w:trHeight w:val="473"/>
        </w:trPr>
        <w:tc>
          <w:tcPr>
            <w:tcW w:w="2508" w:type="dxa"/>
            <w:vAlign w:val="center"/>
          </w:tcPr>
          <w:p w14:paraId="4B63504F" w14:textId="77777777" w:rsidR="00633949" w:rsidRPr="00213216" w:rsidRDefault="00633949" w:rsidP="008144A7">
            <w:pPr>
              <w:jc w:val="center"/>
            </w:pPr>
            <w:r w:rsidRPr="00213216">
              <w:t>Total</w:t>
            </w:r>
          </w:p>
        </w:tc>
        <w:tc>
          <w:tcPr>
            <w:tcW w:w="2508" w:type="dxa"/>
            <w:vAlign w:val="center"/>
          </w:tcPr>
          <w:p w14:paraId="3C0CD704" w14:textId="65202092" w:rsidR="00633949" w:rsidRPr="00213216" w:rsidRDefault="00455584" w:rsidP="008144A7">
            <w:pPr>
              <w:jc w:val="center"/>
            </w:pPr>
            <w:r w:rsidRPr="00213216">
              <w:t>592</w:t>
            </w:r>
          </w:p>
        </w:tc>
        <w:tc>
          <w:tcPr>
            <w:tcW w:w="2508" w:type="dxa"/>
            <w:vAlign w:val="center"/>
          </w:tcPr>
          <w:p w14:paraId="53A19902" w14:textId="7823573D" w:rsidR="00633949" w:rsidRPr="00213216" w:rsidRDefault="00633949" w:rsidP="008144A7">
            <w:pPr>
              <w:jc w:val="center"/>
            </w:pPr>
            <w:r w:rsidRPr="00213216">
              <w:t>6</w:t>
            </w:r>
          </w:p>
        </w:tc>
        <w:tc>
          <w:tcPr>
            <w:tcW w:w="2509" w:type="dxa"/>
            <w:vAlign w:val="center"/>
          </w:tcPr>
          <w:p w14:paraId="7977B26C" w14:textId="17FD1A28" w:rsidR="00633949" w:rsidRPr="00213216" w:rsidRDefault="008144A7" w:rsidP="008144A7">
            <w:pPr>
              <w:jc w:val="center"/>
            </w:pPr>
            <w:r w:rsidRPr="00213216">
              <w:t>5</w:t>
            </w:r>
            <w:r w:rsidR="00626CC7" w:rsidRPr="00213216">
              <w:t>98</w:t>
            </w:r>
            <w:r w:rsidR="00E03187" w:rsidRPr="00213216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</w:tbl>
    <w:p w14:paraId="7D3BC637" w14:textId="4BE9EF5E" w:rsidR="00626CC7" w:rsidRPr="00213216" w:rsidRDefault="00626CC7" w:rsidP="00626CC7">
      <w:pPr>
        <w:rPr>
          <w:sz w:val="20"/>
          <w:szCs w:val="20"/>
        </w:rPr>
      </w:pPr>
      <w:r w:rsidRPr="00213216">
        <w:rPr>
          <w:color w:val="26282A"/>
          <w:sz w:val="20"/>
          <w:szCs w:val="20"/>
        </w:rPr>
        <w:t xml:space="preserve">*Panspecies + indicates the panspecies conventional RT-PCR assay yielded an amplicon of the expected molecular weight. We characterized </w:t>
      </w:r>
      <w:r w:rsidR="00DF1F62">
        <w:rPr>
          <w:color w:val="26282A"/>
          <w:sz w:val="20"/>
          <w:szCs w:val="20"/>
        </w:rPr>
        <w:t>3</w:t>
      </w:r>
      <w:r w:rsidRPr="00213216">
        <w:rPr>
          <w:color w:val="26282A"/>
          <w:sz w:val="20"/>
          <w:szCs w:val="20"/>
        </w:rPr>
        <w:t xml:space="preserve"> of these </w:t>
      </w:r>
      <w:r w:rsidR="00DF1F62">
        <w:rPr>
          <w:color w:val="26282A"/>
          <w:sz w:val="20"/>
          <w:szCs w:val="20"/>
        </w:rPr>
        <w:t>47</w:t>
      </w:r>
      <w:r w:rsidRPr="00213216">
        <w:rPr>
          <w:color w:val="26282A"/>
          <w:sz w:val="20"/>
          <w:szCs w:val="20"/>
        </w:rPr>
        <w:t xml:space="preserve"> Panspecies + viruses through sequence typing of that amplicon</w:t>
      </w:r>
      <w:r w:rsidR="00E03187" w:rsidRPr="00213216">
        <w:rPr>
          <w:color w:val="26282A"/>
          <w:sz w:val="20"/>
          <w:szCs w:val="20"/>
        </w:rPr>
        <w:t xml:space="preserve">; </w:t>
      </w:r>
      <w:r w:rsidR="00E03187" w:rsidRPr="00213216">
        <w:rPr>
          <w:color w:val="222222"/>
          <w:sz w:val="20"/>
          <w:szCs w:val="20"/>
          <w:shd w:val="clear" w:color="auto" w:fill="FFFFFF"/>
          <w:vertAlign w:val="superscript"/>
        </w:rPr>
        <w:t>†</w:t>
      </w:r>
      <w:r w:rsidR="00E03187" w:rsidRPr="00213216">
        <w:rPr>
          <w:color w:val="222222"/>
          <w:sz w:val="20"/>
          <w:szCs w:val="20"/>
          <w:shd w:val="clear" w:color="auto" w:fill="FFFFFF"/>
        </w:rPr>
        <w:t>excludes suspect-positive results</w:t>
      </w:r>
      <w:r w:rsidRPr="00213216">
        <w:rPr>
          <w:color w:val="26282A"/>
          <w:sz w:val="20"/>
          <w:szCs w:val="20"/>
        </w:rPr>
        <w:t>.</w:t>
      </w:r>
    </w:p>
    <w:p w14:paraId="36AE7F41" w14:textId="25293433" w:rsidR="00151C71" w:rsidRPr="00213216" w:rsidRDefault="00151C71"/>
    <w:p w14:paraId="38C44EE3" w14:textId="5E132372" w:rsidR="00151C71" w:rsidRDefault="00151C71"/>
    <w:p w14:paraId="6C3748E4" w14:textId="77777777" w:rsidR="00151C71" w:rsidRDefault="00151C71" w:rsidP="00213216">
      <w:pPr>
        <w:pStyle w:val="EndNoteBibliography"/>
        <w:sectPr w:rsidR="00151C71" w:rsidSect="006339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CC9D92" w14:textId="246CB8CC" w:rsidR="00151C71" w:rsidRDefault="00151C71" w:rsidP="00151C71">
      <w:pPr>
        <w:pStyle w:val="EndNoteBibliography"/>
        <w:ind w:left="720" w:hanging="720"/>
      </w:pPr>
      <w:r>
        <w:t>References</w:t>
      </w:r>
    </w:p>
    <w:p w14:paraId="1B9E9662" w14:textId="77777777" w:rsidR="00151C71" w:rsidRDefault="00151C71" w:rsidP="00151C71">
      <w:pPr>
        <w:pStyle w:val="EndNoteBibliography"/>
        <w:ind w:left="720" w:hanging="720"/>
      </w:pPr>
    </w:p>
    <w:p w14:paraId="5EA7C981" w14:textId="77777777" w:rsidR="00487607" w:rsidRPr="00487607" w:rsidRDefault="00151C71" w:rsidP="0048760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7607" w:rsidRPr="00487607">
        <w:rPr>
          <w:noProof/>
        </w:rPr>
        <w:t>1.</w:t>
      </w:r>
      <w:r w:rsidR="00487607" w:rsidRPr="00487607">
        <w:rPr>
          <w:noProof/>
        </w:rPr>
        <w:tab/>
        <w:t xml:space="preserve">Jain, S., et al., </w:t>
      </w:r>
      <w:r w:rsidR="00487607" w:rsidRPr="00487607">
        <w:rPr>
          <w:i/>
          <w:noProof/>
        </w:rPr>
        <w:t>Community-Acquired Pneumonia Requiring Hospitalization among U.S. Children.</w:t>
      </w:r>
      <w:r w:rsidR="00487607" w:rsidRPr="00487607">
        <w:rPr>
          <w:noProof/>
        </w:rPr>
        <w:t xml:space="preserve"> New England Journal of Medicine, 2015. </w:t>
      </w:r>
      <w:r w:rsidR="00487607" w:rsidRPr="00487607">
        <w:rPr>
          <w:b/>
          <w:noProof/>
        </w:rPr>
        <w:t>372</w:t>
      </w:r>
      <w:r w:rsidR="00487607" w:rsidRPr="00487607">
        <w:rPr>
          <w:noProof/>
        </w:rPr>
        <w:t>(9): p. 835-845.</w:t>
      </w:r>
    </w:p>
    <w:p w14:paraId="0F3CAE6D" w14:textId="77777777" w:rsidR="00487607" w:rsidRPr="00487607" w:rsidRDefault="00487607" w:rsidP="00487607">
      <w:pPr>
        <w:pStyle w:val="EndNoteBibliography"/>
        <w:ind w:left="720" w:hanging="720"/>
        <w:rPr>
          <w:noProof/>
        </w:rPr>
      </w:pPr>
      <w:r w:rsidRPr="00487607">
        <w:rPr>
          <w:noProof/>
        </w:rPr>
        <w:t>2.</w:t>
      </w:r>
      <w:r w:rsidRPr="00487607">
        <w:rPr>
          <w:noProof/>
        </w:rPr>
        <w:tab/>
        <w:t xml:space="preserve">Jain, S., et al., </w:t>
      </w:r>
      <w:r w:rsidRPr="00487607">
        <w:rPr>
          <w:i/>
          <w:noProof/>
        </w:rPr>
        <w:t>Community-Acquired Pneumonia Requiring Hospitalization among U.S. Adults.</w:t>
      </w:r>
      <w:r w:rsidRPr="00487607">
        <w:rPr>
          <w:noProof/>
        </w:rPr>
        <w:t xml:space="preserve"> New England Journal of Medicine, 2015. </w:t>
      </w:r>
      <w:r w:rsidRPr="00487607">
        <w:rPr>
          <w:b/>
          <w:noProof/>
        </w:rPr>
        <w:t>373</w:t>
      </w:r>
      <w:r w:rsidRPr="00487607">
        <w:rPr>
          <w:noProof/>
        </w:rPr>
        <w:t>(5): p. 415-427.</w:t>
      </w:r>
    </w:p>
    <w:p w14:paraId="48FF2DD5" w14:textId="65808A0B" w:rsidR="00633949" w:rsidRDefault="00151C71">
      <w:r>
        <w:fldChar w:fldCharType="end"/>
      </w:r>
    </w:p>
    <w:sectPr w:rsidR="00633949" w:rsidSect="00151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3B27E" w14:textId="77777777" w:rsidR="000545DA" w:rsidRDefault="000545DA" w:rsidP="00C33195">
      <w:r>
        <w:separator/>
      </w:r>
    </w:p>
  </w:endnote>
  <w:endnote w:type="continuationSeparator" w:id="0">
    <w:p w14:paraId="6DAE0FDB" w14:textId="77777777" w:rsidR="000545DA" w:rsidRDefault="000545DA" w:rsidP="00C33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9093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948AD" w14:textId="77777777" w:rsidR="00D46EEE" w:rsidRDefault="00D46EEE" w:rsidP="00010F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5D6A3" w14:textId="77777777" w:rsidR="00D46EEE" w:rsidRDefault="00D46E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6781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3A1E28" w14:textId="77777777" w:rsidR="00D46EEE" w:rsidRDefault="00D46EEE" w:rsidP="00010F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A3D3F4" w14:textId="77777777" w:rsidR="00D46EEE" w:rsidRDefault="00D46E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33149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A3C5D1" w14:textId="77777777" w:rsidR="00D46EEE" w:rsidRDefault="00D46EEE" w:rsidP="00010F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8C9CD" w14:textId="77777777" w:rsidR="00D46EEE" w:rsidRDefault="00D46EE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08730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056FBE" w14:textId="77777777" w:rsidR="00D46EEE" w:rsidRDefault="00D46EEE" w:rsidP="00010F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9C8EB5" w14:textId="77777777" w:rsidR="00D46EEE" w:rsidRDefault="00D46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E9E68" w14:textId="77777777" w:rsidR="000545DA" w:rsidRDefault="000545DA" w:rsidP="00C33195">
      <w:r>
        <w:separator/>
      </w:r>
    </w:p>
  </w:footnote>
  <w:footnote w:type="continuationSeparator" w:id="0">
    <w:p w14:paraId="1AD11305" w14:textId="77777777" w:rsidR="000545DA" w:rsidRDefault="000545DA" w:rsidP="00C331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2053A" w14:textId="7661BD0A" w:rsidR="00D46EEE" w:rsidRDefault="00D46EEE" w:rsidP="00C33195">
    <w:pPr>
      <w:pStyle w:val="Header"/>
      <w:jc w:val="right"/>
    </w:pPr>
    <w:r>
      <w:fldChar w:fldCharType="begin"/>
    </w:r>
    <w:r>
      <w:instrText xml:space="preserve"> DATE \@ "MMMM d, yyyy" </w:instrText>
    </w:r>
    <w:r>
      <w:fldChar w:fldCharType="separate"/>
    </w:r>
    <w:r w:rsidR="00A37000">
      <w:rPr>
        <w:noProof/>
      </w:rPr>
      <w:t>July 21,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775567" w14:textId="5869B4F5" w:rsidR="00D46EEE" w:rsidRDefault="00D46EEE" w:rsidP="00C33195">
    <w:pPr>
      <w:pStyle w:val="Header"/>
      <w:jc w:val="right"/>
    </w:pPr>
    <w:r>
      <w:t>July 19,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247E"/>
    <w:multiLevelType w:val="hybridMultilevel"/>
    <w:tmpl w:val="4A0E69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52E47F8"/>
    <w:multiLevelType w:val="hybridMultilevel"/>
    <w:tmpl w:val="520C0A1A"/>
    <w:lvl w:ilvl="0" w:tplc="A8820D1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ade5wyw5zsfefzxi5f0sc0t2f225rdpsx&quot;&gt;Pneumonia 3 Manuscript&lt;record-ids&gt;&lt;item&gt;13&lt;/item&gt;&lt;/record-ids&gt;&lt;/item&gt;&lt;/Libraries&gt;"/>
  </w:docVars>
  <w:rsids>
    <w:rsidRoot w:val="004A6899"/>
    <w:rsid w:val="00010F43"/>
    <w:rsid w:val="00031636"/>
    <w:rsid w:val="0003307C"/>
    <w:rsid w:val="00033305"/>
    <w:rsid w:val="000441A1"/>
    <w:rsid w:val="00046FD0"/>
    <w:rsid w:val="0005316F"/>
    <w:rsid w:val="000545DA"/>
    <w:rsid w:val="0005644B"/>
    <w:rsid w:val="000567A6"/>
    <w:rsid w:val="00086014"/>
    <w:rsid w:val="00086C07"/>
    <w:rsid w:val="00092E5D"/>
    <w:rsid w:val="000B31DC"/>
    <w:rsid w:val="000C6063"/>
    <w:rsid w:val="000C6689"/>
    <w:rsid w:val="000E1529"/>
    <w:rsid w:val="000F1F66"/>
    <w:rsid w:val="00105D7E"/>
    <w:rsid w:val="00106C19"/>
    <w:rsid w:val="0011022F"/>
    <w:rsid w:val="001179AF"/>
    <w:rsid w:val="00122E19"/>
    <w:rsid w:val="00126645"/>
    <w:rsid w:val="001267E4"/>
    <w:rsid w:val="0014061B"/>
    <w:rsid w:val="00151C71"/>
    <w:rsid w:val="00152E84"/>
    <w:rsid w:val="00153485"/>
    <w:rsid w:val="0015508E"/>
    <w:rsid w:val="00155EA5"/>
    <w:rsid w:val="0015759C"/>
    <w:rsid w:val="00161A31"/>
    <w:rsid w:val="001656D4"/>
    <w:rsid w:val="00166E6B"/>
    <w:rsid w:val="001735DE"/>
    <w:rsid w:val="001B0391"/>
    <w:rsid w:val="001B18EB"/>
    <w:rsid w:val="001B594B"/>
    <w:rsid w:val="001D5729"/>
    <w:rsid w:val="001D6A80"/>
    <w:rsid w:val="001E4492"/>
    <w:rsid w:val="001F077F"/>
    <w:rsid w:val="001F50F1"/>
    <w:rsid w:val="001F5D79"/>
    <w:rsid w:val="00213216"/>
    <w:rsid w:val="002226C8"/>
    <w:rsid w:val="002262B2"/>
    <w:rsid w:val="00230E46"/>
    <w:rsid w:val="0023304D"/>
    <w:rsid w:val="002345E9"/>
    <w:rsid w:val="00246879"/>
    <w:rsid w:val="00252AAD"/>
    <w:rsid w:val="00253493"/>
    <w:rsid w:val="00261A0A"/>
    <w:rsid w:val="002635CA"/>
    <w:rsid w:val="002638A2"/>
    <w:rsid w:val="00263952"/>
    <w:rsid w:val="00285262"/>
    <w:rsid w:val="00285EF3"/>
    <w:rsid w:val="002911C3"/>
    <w:rsid w:val="002B555A"/>
    <w:rsid w:val="002F2D37"/>
    <w:rsid w:val="00301EB2"/>
    <w:rsid w:val="00302BE1"/>
    <w:rsid w:val="00324121"/>
    <w:rsid w:val="00325E6C"/>
    <w:rsid w:val="003270FE"/>
    <w:rsid w:val="003346C5"/>
    <w:rsid w:val="0035558D"/>
    <w:rsid w:val="00391FC9"/>
    <w:rsid w:val="00393D9A"/>
    <w:rsid w:val="003973BC"/>
    <w:rsid w:val="003A3FA8"/>
    <w:rsid w:val="003A7B22"/>
    <w:rsid w:val="00407317"/>
    <w:rsid w:val="00423B98"/>
    <w:rsid w:val="0044173D"/>
    <w:rsid w:val="00455584"/>
    <w:rsid w:val="004559C4"/>
    <w:rsid w:val="0046402D"/>
    <w:rsid w:val="004842D7"/>
    <w:rsid w:val="00487607"/>
    <w:rsid w:val="00490EF9"/>
    <w:rsid w:val="00496C87"/>
    <w:rsid w:val="004A19E1"/>
    <w:rsid w:val="004A650E"/>
    <w:rsid w:val="004A6899"/>
    <w:rsid w:val="004B128F"/>
    <w:rsid w:val="004D05B1"/>
    <w:rsid w:val="004D1C97"/>
    <w:rsid w:val="004D43C5"/>
    <w:rsid w:val="004F634B"/>
    <w:rsid w:val="00520468"/>
    <w:rsid w:val="00536274"/>
    <w:rsid w:val="0053708B"/>
    <w:rsid w:val="00551EE7"/>
    <w:rsid w:val="005572AD"/>
    <w:rsid w:val="00593373"/>
    <w:rsid w:val="005973C0"/>
    <w:rsid w:val="005A1B4D"/>
    <w:rsid w:val="005A680F"/>
    <w:rsid w:val="005B5952"/>
    <w:rsid w:val="005B68F1"/>
    <w:rsid w:val="005B7589"/>
    <w:rsid w:val="005E25C6"/>
    <w:rsid w:val="005E2ABD"/>
    <w:rsid w:val="005E3E6B"/>
    <w:rsid w:val="005F71FA"/>
    <w:rsid w:val="006103DD"/>
    <w:rsid w:val="00621803"/>
    <w:rsid w:val="00626CC7"/>
    <w:rsid w:val="00633949"/>
    <w:rsid w:val="0063780D"/>
    <w:rsid w:val="00651AD9"/>
    <w:rsid w:val="00654353"/>
    <w:rsid w:val="00674D29"/>
    <w:rsid w:val="006809A3"/>
    <w:rsid w:val="006933E9"/>
    <w:rsid w:val="006B3B1A"/>
    <w:rsid w:val="006C0787"/>
    <w:rsid w:val="006E3523"/>
    <w:rsid w:val="00704889"/>
    <w:rsid w:val="00722304"/>
    <w:rsid w:val="00726EB6"/>
    <w:rsid w:val="00730839"/>
    <w:rsid w:val="00730C90"/>
    <w:rsid w:val="00737F31"/>
    <w:rsid w:val="00756AD7"/>
    <w:rsid w:val="00764658"/>
    <w:rsid w:val="00767F97"/>
    <w:rsid w:val="007806BE"/>
    <w:rsid w:val="007864FC"/>
    <w:rsid w:val="007A6E58"/>
    <w:rsid w:val="007F5342"/>
    <w:rsid w:val="008001FD"/>
    <w:rsid w:val="008020F3"/>
    <w:rsid w:val="00802F7F"/>
    <w:rsid w:val="008144A7"/>
    <w:rsid w:val="008158FA"/>
    <w:rsid w:val="008279FE"/>
    <w:rsid w:val="00842986"/>
    <w:rsid w:val="00844473"/>
    <w:rsid w:val="00846584"/>
    <w:rsid w:val="0084738A"/>
    <w:rsid w:val="00860627"/>
    <w:rsid w:val="00865643"/>
    <w:rsid w:val="00872966"/>
    <w:rsid w:val="0087359D"/>
    <w:rsid w:val="0089269A"/>
    <w:rsid w:val="008930D7"/>
    <w:rsid w:val="008A04B2"/>
    <w:rsid w:val="008A0AF3"/>
    <w:rsid w:val="008A1BBC"/>
    <w:rsid w:val="008A267B"/>
    <w:rsid w:val="008A72F0"/>
    <w:rsid w:val="008B21A8"/>
    <w:rsid w:val="008D0C14"/>
    <w:rsid w:val="008D1184"/>
    <w:rsid w:val="008E0DEA"/>
    <w:rsid w:val="008E29EC"/>
    <w:rsid w:val="008F5977"/>
    <w:rsid w:val="009167A8"/>
    <w:rsid w:val="00936E1C"/>
    <w:rsid w:val="009601D9"/>
    <w:rsid w:val="00961CEE"/>
    <w:rsid w:val="009716E2"/>
    <w:rsid w:val="00972D4D"/>
    <w:rsid w:val="00973098"/>
    <w:rsid w:val="009804EF"/>
    <w:rsid w:val="009826C6"/>
    <w:rsid w:val="009D1A7A"/>
    <w:rsid w:val="009D7637"/>
    <w:rsid w:val="009F6485"/>
    <w:rsid w:val="00A00637"/>
    <w:rsid w:val="00A1403D"/>
    <w:rsid w:val="00A14C04"/>
    <w:rsid w:val="00A21070"/>
    <w:rsid w:val="00A2773F"/>
    <w:rsid w:val="00A37000"/>
    <w:rsid w:val="00A37EC3"/>
    <w:rsid w:val="00AA2000"/>
    <w:rsid w:val="00AD3FA2"/>
    <w:rsid w:val="00AD5B9A"/>
    <w:rsid w:val="00B14864"/>
    <w:rsid w:val="00B2156B"/>
    <w:rsid w:val="00B2399A"/>
    <w:rsid w:val="00B40580"/>
    <w:rsid w:val="00B4488B"/>
    <w:rsid w:val="00B51042"/>
    <w:rsid w:val="00B52F51"/>
    <w:rsid w:val="00B82EED"/>
    <w:rsid w:val="00B941B3"/>
    <w:rsid w:val="00B952C1"/>
    <w:rsid w:val="00BA0020"/>
    <w:rsid w:val="00BA5605"/>
    <w:rsid w:val="00BB66F7"/>
    <w:rsid w:val="00BB6FDD"/>
    <w:rsid w:val="00BB787D"/>
    <w:rsid w:val="00BC4825"/>
    <w:rsid w:val="00BC4C5B"/>
    <w:rsid w:val="00BD6A97"/>
    <w:rsid w:val="00BE67A8"/>
    <w:rsid w:val="00C11C7B"/>
    <w:rsid w:val="00C176D1"/>
    <w:rsid w:val="00C269BB"/>
    <w:rsid w:val="00C33195"/>
    <w:rsid w:val="00C35986"/>
    <w:rsid w:val="00C43242"/>
    <w:rsid w:val="00C62808"/>
    <w:rsid w:val="00C65BB1"/>
    <w:rsid w:val="00C92608"/>
    <w:rsid w:val="00C976E6"/>
    <w:rsid w:val="00CA097E"/>
    <w:rsid w:val="00CB4CB8"/>
    <w:rsid w:val="00CD2309"/>
    <w:rsid w:val="00CF21F7"/>
    <w:rsid w:val="00CF37A0"/>
    <w:rsid w:val="00CF5040"/>
    <w:rsid w:val="00D146D8"/>
    <w:rsid w:val="00D36E55"/>
    <w:rsid w:val="00D43CA5"/>
    <w:rsid w:val="00D46EEE"/>
    <w:rsid w:val="00D54F1B"/>
    <w:rsid w:val="00D55D91"/>
    <w:rsid w:val="00D569FF"/>
    <w:rsid w:val="00D6115A"/>
    <w:rsid w:val="00D67C07"/>
    <w:rsid w:val="00D71D0D"/>
    <w:rsid w:val="00D8091C"/>
    <w:rsid w:val="00D85518"/>
    <w:rsid w:val="00D94FF5"/>
    <w:rsid w:val="00D95261"/>
    <w:rsid w:val="00DB4275"/>
    <w:rsid w:val="00DC5AA3"/>
    <w:rsid w:val="00DD1436"/>
    <w:rsid w:val="00DD286C"/>
    <w:rsid w:val="00DE6316"/>
    <w:rsid w:val="00DF1F62"/>
    <w:rsid w:val="00E03187"/>
    <w:rsid w:val="00E17F4F"/>
    <w:rsid w:val="00E226B4"/>
    <w:rsid w:val="00E40681"/>
    <w:rsid w:val="00E46C6F"/>
    <w:rsid w:val="00E50408"/>
    <w:rsid w:val="00E72035"/>
    <w:rsid w:val="00E85CF8"/>
    <w:rsid w:val="00E95673"/>
    <w:rsid w:val="00EA3AB7"/>
    <w:rsid w:val="00ED01EB"/>
    <w:rsid w:val="00ED390B"/>
    <w:rsid w:val="00EE47AC"/>
    <w:rsid w:val="00EE69C3"/>
    <w:rsid w:val="00F017EF"/>
    <w:rsid w:val="00F01B83"/>
    <w:rsid w:val="00F0627F"/>
    <w:rsid w:val="00F11AAE"/>
    <w:rsid w:val="00F140C6"/>
    <w:rsid w:val="00F31855"/>
    <w:rsid w:val="00F31B24"/>
    <w:rsid w:val="00F3646A"/>
    <w:rsid w:val="00F37DE1"/>
    <w:rsid w:val="00F50D39"/>
    <w:rsid w:val="00F62DA0"/>
    <w:rsid w:val="00F7406F"/>
    <w:rsid w:val="00F74759"/>
    <w:rsid w:val="00F7583D"/>
    <w:rsid w:val="00F7762D"/>
    <w:rsid w:val="00F82D9C"/>
    <w:rsid w:val="00FB3A91"/>
    <w:rsid w:val="00FB5A6E"/>
    <w:rsid w:val="00FC1206"/>
    <w:rsid w:val="00FD1368"/>
    <w:rsid w:val="00FE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E85A"/>
  <w14:defaultImageDpi w14:val="32767"/>
  <w15:chartTrackingRefBased/>
  <w15:docId w15:val="{3E32274C-EEAF-D846-9623-1B7D45D2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31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6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8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89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A6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8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8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899"/>
    <w:rPr>
      <w:rFonts w:ascii="Times New Roman" w:eastAsia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C33195"/>
    <w:rPr>
      <w:rFonts w:ascii="Arial" w:eastAsia="Calibri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3195"/>
    <w:rPr>
      <w:rFonts w:ascii="Arial" w:eastAsia="Calibri" w:hAnsi="Arial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C331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19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31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19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3708B"/>
  </w:style>
  <w:style w:type="paragraph" w:customStyle="1" w:styleId="EndNoteBibliography">
    <w:name w:val="EndNote Bibliography"/>
    <w:basedOn w:val="Normal"/>
    <w:link w:val="EndNoteBibliographyChar"/>
    <w:rsid w:val="00633949"/>
  </w:style>
  <w:style w:type="character" w:customStyle="1" w:styleId="EndNoteBibliographyChar">
    <w:name w:val="EndNote Bibliography Char"/>
    <w:basedOn w:val="DefaultParagraphFont"/>
    <w:link w:val="EndNoteBibliography"/>
    <w:rsid w:val="00633949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3394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51C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51C71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50D39"/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9826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556</Words>
  <Characters>2027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Fieldhouse, Jane</cp:lastModifiedBy>
  <cp:revision>9</cp:revision>
  <cp:lastPrinted>2019-09-14T01:23:00Z</cp:lastPrinted>
  <dcterms:created xsi:type="dcterms:W3CDTF">2020-07-19T22:56:00Z</dcterms:created>
  <dcterms:modified xsi:type="dcterms:W3CDTF">2020-07-21T21:44:00Z</dcterms:modified>
</cp:coreProperties>
</file>